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FBD26" w14:textId="77777777" w:rsidR="00ED0851" w:rsidRPr="003B34B9" w:rsidRDefault="00ED0851" w:rsidP="00593A86">
      <w:pPr>
        <w:rPr>
          <w:lang w:val="en-GB"/>
        </w:rPr>
      </w:pPr>
      <w:bookmarkStart w:id="0" w:name="_GoBack"/>
      <w:bookmarkEnd w:id="0"/>
    </w:p>
    <w:p w14:paraId="4B7669C1" w14:textId="1357F576" w:rsidR="0008353D" w:rsidRPr="00A00113" w:rsidRDefault="00563C25" w:rsidP="00593A86">
      <w:pPr>
        <w:rPr>
          <w:lang w:val="en-GB"/>
        </w:rPr>
      </w:pPr>
      <w:r w:rsidRPr="00A00113">
        <w:rPr>
          <w:lang w:val="en-GB"/>
        </w:rPr>
        <w:t>Dear GSD patient</w:t>
      </w:r>
      <w:r w:rsidR="00BB2C68" w:rsidRPr="00A00113">
        <w:rPr>
          <w:lang w:val="en-GB"/>
        </w:rPr>
        <w:t>!</w:t>
      </w:r>
    </w:p>
    <w:p w14:paraId="752D6688" w14:textId="77777777" w:rsidR="00BB2C68" w:rsidRPr="00A00113" w:rsidRDefault="00BB2C68" w:rsidP="00593A86">
      <w:pPr>
        <w:rPr>
          <w:lang w:val="en-GB"/>
        </w:rPr>
      </w:pPr>
    </w:p>
    <w:p w14:paraId="30706764" w14:textId="5E207F9C" w:rsidR="00563C25" w:rsidRPr="00A00113" w:rsidRDefault="00563C25" w:rsidP="004162C6">
      <w:pPr>
        <w:spacing w:after="120" w:line="276" w:lineRule="auto"/>
        <w:rPr>
          <w:lang w:val="en-GB"/>
        </w:rPr>
      </w:pPr>
      <w:r w:rsidRPr="00A00113">
        <w:rPr>
          <w:lang w:val="en-GB"/>
        </w:rPr>
        <w:t xml:space="preserve">We invite you to participate in a </w:t>
      </w:r>
      <w:r w:rsidR="00327AEB" w:rsidRPr="00A00113">
        <w:rPr>
          <w:lang w:val="en-GB"/>
        </w:rPr>
        <w:t>survey</w:t>
      </w:r>
      <w:r w:rsidRPr="00A00113">
        <w:rPr>
          <w:lang w:val="en-GB"/>
        </w:rPr>
        <w:t xml:space="preserve"> on the impact of </w:t>
      </w:r>
      <w:r w:rsidR="008E3A41" w:rsidRPr="00A00113">
        <w:rPr>
          <w:lang w:val="en-GB"/>
        </w:rPr>
        <w:t xml:space="preserve">GSD on </w:t>
      </w:r>
      <w:r w:rsidRPr="00A00113">
        <w:rPr>
          <w:lang w:val="en-GB"/>
        </w:rPr>
        <w:t xml:space="preserve">daily life. All data </w:t>
      </w:r>
      <w:r w:rsidR="00336816" w:rsidRPr="00A00113">
        <w:rPr>
          <w:lang w:val="en-GB"/>
        </w:rPr>
        <w:t>will be</w:t>
      </w:r>
      <w:r w:rsidR="008E3A41" w:rsidRPr="00A00113">
        <w:rPr>
          <w:lang w:val="en-GB"/>
        </w:rPr>
        <w:t xml:space="preserve"> </w:t>
      </w:r>
      <w:r w:rsidRPr="00A00113">
        <w:rPr>
          <w:lang w:val="en-GB"/>
        </w:rPr>
        <w:t>processed pseudonymous</w:t>
      </w:r>
      <w:r w:rsidR="008E3A41" w:rsidRPr="00A00113">
        <w:rPr>
          <w:lang w:val="en-GB"/>
        </w:rPr>
        <w:t>ly</w:t>
      </w:r>
      <w:r w:rsidRPr="00A00113">
        <w:rPr>
          <w:lang w:val="en-GB"/>
        </w:rPr>
        <w:t xml:space="preserve">, which means that a code is used instead of your name or any personal data by which you could be identified. </w:t>
      </w:r>
    </w:p>
    <w:p w14:paraId="7F203850" w14:textId="00120669" w:rsidR="00563C25" w:rsidRPr="00A00113" w:rsidRDefault="00563C25" w:rsidP="004162C6">
      <w:pPr>
        <w:spacing w:after="120" w:line="276" w:lineRule="auto"/>
        <w:rPr>
          <w:lang w:val="en-GB"/>
        </w:rPr>
      </w:pPr>
      <w:r w:rsidRPr="00A00113">
        <w:rPr>
          <w:lang w:val="en-GB"/>
        </w:rPr>
        <w:t xml:space="preserve">If you </w:t>
      </w:r>
      <w:r w:rsidR="00336816" w:rsidRPr="00A00113">
        <w:rPr>
          <w:lang w:val="en-GB"/>
        </w:rPr>
        <w:t>wish</w:t>
      </w:r>
      <w:r w:rsidR="008E3A41" w:rsidRPr="00A00113">
        <w:rPr>
          <w:lang w:val="en-GB"/>
        </w:rPr>
        <w:t xml:space="preserve"> </w:t>
      </w:r>
      <w:r w:rsidRPr="00A00113">
        <w:rPr>
          <w:lang w:val="en-GB"/>
        </w:rPr>
        <w:t xml:space="preserve">to have access to your personal data later, please add a personal code </w:t>
      </w:r>
      <w:r w:rsidR="00327AEB" w:rsidRPr="00A00113">
        <w:rPr>
          <w:lang w:val="en-GB"/>
        </w:rPr>
        <w:t>on the first page.</w:t>
      </w:r>
    </w:p>
    <w:p w14:paraId="67FE7FE5" w14:textId="21D60BD5" w:rsidR="00327AEB" w:rsidRPr="00A00113" w:rsidRDefault="00327AEB" w:rsidP="004162C6">
      <w:pPr>
        <w:spacing w:after="120" w:line="276" w:lineRule="auto"/>
        <w:rPr>
          <w:lang w:val="en-GB"/>
        </w:rPr>
      </w:pPr>
      <w:r w:rsidRPr="00A00113">
        <w:rPr>
          <w:lang w:val="en-GB"/>
        </w:rPr>
        <w:t xml:space="preserve">This questionnaire </w:t>
      </w:r>
      <w:r w:rsidR="003B34B9">
        <w:rPr>
          <w:lang w:val="en-GB"/>
        </w:rPr>
        <w:t>has been</w:t>
      </w:r>
      <w:r w:rsidRPr="00A00113">
        <w:rPr>
          <w:lang w:val="en-GB"/>
        </w:rPr>
        <w:t xml:space="preserve"> </w:t>
      </w:r>
      <w:r w:rsidR="00336816" w:rsidRPr="00A00113">
        <w:rPr>
          <w:lang w:val="en-GB"/>
        </w:rPr>
        <w:t xml:space="preserve">developed </w:t>
      </w:r>
      <w:r w:rsidRPr="00A00113">
        <w:rPr>
          <w:lang w:val="en-GB"/>
        </w:rPr>
        <w:t xml:space="preserve">for adult patients with glycogen storage disease type </w:t>
      </w:r>
      <w:r w:rsidR="008E3A41" w:rsidRPr="00A00113">
        <w:rPr>
          <w:lang w:val="en-GB"/>
        </w:rPr>
        <w:t xml:space="preserve">I </w:t>
      </w:r>
      <w:r w:rsidRPr="00A00113">
        <w:rPr>
          <w:lang w:val="en-GB"/>
        </w:rPr>
        <w:t xml:space="preserve">(GSD I). We </w:t>
      </w:r>
      <w:r w:rsidR="00336816" w:rsidRPr="00A00113">
        <w:rPr>
          <w:lang w:val="en-GB"/>
        </w:rPr>
        <w:t>are interested</w:t>
      </w:r>
      <w:r w:rsidRPr="00A00113">
        <w:rPr>
          <w:lang w:val="en-GB"/>
        </w:rPr>
        <w:t xml:space="preserve"> to </w:t>
      </w:r>
      <w:r w:rsidR="00336816" w:rsidRPr="00A00113">
        <w:rPr>
          <w:lang w:val="en-GB"/>
        </w:rPr>
        <w:t xml:space="preserve">learn </w:t>
      </w:r>
      <w:r w:rsidR="008E3A41" w:rsidRPr="00A00113">
        <w:rPr>
          <w:lang w:val="en-GB"/>
        </w:rPr>
        <w:t>how you</w:t>
      </w:r>
      <w:r w:rsidR="003B34B9">
        <w:rPr>
          <w:lang w:val="en-GB"/>
        </w:rPr>
        <w:t xml:space="preserve"> carry out</w:t>
      </w:r>
      <w:r w:rsidR="008E3A41" w:rsidRPr="00A00113">
        <w:rPr>
          <w:lang w:val="en-GB"/>
        </w:rPr>
        <w:t xml:space="preserve"> your treatment</w:t>
      </w:r>
      <w:r w:rsidRPr="00A00113">
        <w:rPr>
          <w:lang w:val="en-GB"/>
        </w:rPr>
        <w:t xml:space="preserve"> and which problems you </w:t>
      </w:r>
      <w:r w:rsidR="00336816" w:rsidRPr="00A00113">
        <w:rPr>
          <w:lang w:val="en-GB"/>
        </w:rPr>
        <w:t>are faced with</w:t>
      </w:r>
      <w:r w:rsidRPr="00A00113">
        <w:rPr>
          <w:lang w:val="en-GB"/>
        </w:rPr>
        <w:t xml:space="preserve">. With your </w:t>
      </w:r>
      <w:r w:rsidR="00336816" w:rsidRPr="00A00113">
        <w:rPr>
          <w:lang w:val="en-GB"/>
        </w:rPr>
        <w:t xml:space="preserve">contribution to </w:t>
      </w:r>
      <w:r w:rsidRPr="00A00113">
        <w:rPr>
          <w:lang w:val="en-GB"/>
        </w:rPr>
        <w:t xml:space="preserve">this survey you can draw our attention to aspects that might be important </w:t>
      </w:r>
      <w:r w:rsidR="00336816" w:rsidRPr="00A00113">
        <w:rPr>
          <w:lang w:val="en-GB"/>
        </w:rPr>
        <w:t>for the development of</w:t>
      </w:r>
      <w:r w:rsidRPr="00A00113">
        <w:rPr>
          <w:lang w:val="en-GB"/>
        </w:rPr>
        <w:t xml:space="preserve"> a</w:t>
      </w:r>
      <w:r w:rsidR="008964E7" w:rsidRPr="00A00113">
        <w:rPr>
          <w:lang w:val="en-GB"/>
        </w:rPr>
        <w:t xml:space="preserve"> </w:t>
      </w:r>
      <w:r w:rsidR="00336816" w:rsidRPr="00A00113">
        <w:rPr>
          <w:lang w:val="en-GB"/>
        </w:rPr>
        <w:t xml:space="preserve">training </w:t>
      </w:r>
      <w:r w:rsidR="008964E7" w:rsidRPr="00A00113">
        <w:rPr>
          <w:lang w:val="en-GB"/>
        </w:rPr>
        <w:t>program</w:t>
      </w:r>
      <w:r w:rsidRPr="00A00113">
        <w:rPr>
          <w:lang w:val="en-GB"/>
        </w:rPr>
        <w:t xml:space="preserve"> for adolescents and young adults with GSD I.</w:t>
      </w:r>
    </w:p>
    <w:p w14:paraId="4E562714" w14:textId="2CB8F995" w:rsidR="00ED0851" w:rsidRPr="00A00113" w:rsidRDefault="00336816" w:rsidP="00ED0851">
      <w:pPr>
        <w:spacing w:line="276" w:lineRule="auto"/>
        <w:rPr>
          <w:lang w:val="en-GB"/>
        </w:rPr>
      </w:pPr>
      <w:r w:rsidRPr="00A00113">
        <w:rPr>
          <w:lang w:val="en-GB"/>
        </w:rPr>
        <w:t>Thank you very much</w:t>
      </w:r>
      <w:r w:rsidR="008964E7" w:rsidRPr="00A00113">
        <w:rPr>
          <w:lang w:val="en-GB"/>
        </w:rPr>
        <w:t xml:space="preserve"> for your participation and </w:t>
      </w:r>
      <w:r w:rsidRPr="00A00113">
        <w:rPr>
          <w:lang w:val="en-GB"/>
        </w:rPr>
        <w:t>contribution</w:t>
      </w:r>
      <w:r w:rsidR="003B34B9">
        <w:rPr>
          <w:lang w:val="en-GB"/>
        </w:rPr>
        <w:t>!</w:t>
      </w:r>
    </w:p>
    <w:p w14:paraId="24AA9855" w14:textId="77777777" w:rsidR="008964E7" w:rsidRPr="00A00113" w:rsidRDefault="008964E7" w:rsidP="00ED0851">
      <w:pPr>
        <w:spacing w:line="276" w:lineRule="auto"/>
        <w:rPr>
          <w:lang w:val="en-GB"/>
        </w:rPr>
      </w:pPr>
    </w:p>
    <w:p w14:paraId="7EE2D834" w14:textId="77777777" w:rsidR="00ED0851" w:rsidRPr="003B34B9" w:rsidRDefault="00ED0851" w:rsidP="00ED0851">
      <w:pPr>
        <w:spacing w:line="276" w:lineRule="auto"/>
        <w:rPr>
          <w:lang w:val="en-GB"/>
        </w:rPr>
      </w:pPr>
    </w:p>
    <w:p w14:paraId="46E11DA9" w14:textId="453BA66C" w:rsidR="00ED0851" w:rsidRPr="003B34B9" w:rsidRDefault="00ED0851" w:rsidP="00ED0851">
      <w:pPr>
        <w:spacing w:line="276" w:lineRule="auto"/>
        <w:rPr>
          <w:lang w:val="en-GB"/>
        </w:rPr>
      </w:pPr>
      <w:r w:rsidRPr="003B34B9">
        <w:rPr>
          <w:lang w:val="en-GB"/>
        </w:rPr>
        <w:t>Prof. Dr. med. Udo Wendel</w:t>
      </w:r>
      <w:r w:rsidRPr="003B34B9">
        <w:rPr>
          <w:lang w:val="en-GB"/>
        </w:rPr>
        <w:tab/>
      </w:r>
      <w:r w:rsidRPr="003B34B9">
        <w:rPr>
          <w:lang w:val="en-GB"/>
        </w:rPr>
        <w:tab/>
        <w:t>PD Dr. phil. Peter Burgard</w:t>
      </w:r>
    </w:p>
    <w:p w14:paraId="1C681EB3" w14:textId="77777777" w:rsidR="00BB2C68" w:rsidRPr="003B34B9" w:rsidRDefault="00BB2C68" w:rsidP="00593A86">
      <w:pPr>
        <w:rPr>
          <w:u w:val="single"/>
          <w:lang w:val="en-GB"/>
        </w:rPr>
      </w:pPr>
    </w:p>
    <w:p w14:paraId="783A18E5" w14:textId="77777777" w:rsidR="007D77D2" w:rsidRPr="003B34B9" w:rsidRDefault="007D77D2" w:rsidP="00593A86">
      <w:pPr>
        <w:rPr>
          <w:b/>
          <w:i/>
          <w:lang w:val="en-GB"/>
        </w:rPr>
      </w:pPr>
    </w:p>
    <w:p w14:paraId="72FAF14A" w14:textId="42560D45" w:rsidR="000E7E6B" w:rsidRPr="003B34B9" w:rsidRDefault="008964E7" w:rsidP="00593A86">
      <w:pPr>
        <w:rPr>
          <w:i/>
          <w:lang w:val="en-GB"/>
        </w:rPr>
      </w:pPr>
      <w:r w:rsidRPr="003B34B9">
        <w:rPr>
          <w:b/>
          <w:i/>
          <w:lang w:val="en-GB"/>
        </w:rPr>
        <w:t>Instruction</w:t>
      </w:r>
      <w:r w:rsidR="000E7E6B" w:rsidRPr="003B34B9">
        <w:rPr>
          <w:i/>
          <w:lang w:val="en-GB"/>
        </w:rPr>
        <w:t xml:space="preserve"> </w:t>
      </w:r>
    </w:p>
    <w:p w14:paraId="6015FF87" w14:textId="77777777" w:rsidR="00311B15" w:rsidRPr="003B34B9" w:rsidRDefault="00311B15" w:rsidP="00593A86">
      <w:pPr>
        <w:rPr>
          <w:i/>
          <w:lang w:val="en-GB"/>
        </w:rPr>
      </w:pPr>
    </w:p>
    <w:p w14:paraId="183C00A8" w14:textId="1252EC4A" w:rsidR="008964E7" w:rsidRPr="00A00113" w:rsidRDefault="008964E7" w:rsidP="00311B15">
      <w:pPr>
        <w:rPr>
          <w:i/>
          <w:lang w:val="en-GB"/>
        </w:rPr>
      </w:pPr>
      <w:r w:rsidRPr="00A00113">
        <w:rPr>
          <w:i/>
          <w:lang w:val="en-GB"/>
        </w:rPr>
        <w:t xml:space="preserve">PLEASE CONSIDER THE FOLLOWING </w:t>
      </w:r>
      <w:r w:rsidR="00336816" w:rsidRPr="00A00113">
        <w:rPr>
          <w:i/>
          <w:lang w:val="en-GB"/>
        </w:rPr>
        <w:t>RULES</w:t>
      </w:r>
      <w:r w:rsidR="008E3A41" w:rsidRPr="00A00113">
        <w:rPr>
          <w:i/>
          <w:lang w:val="en-GB"/>
        </w:rPr>
        <w:t xml:space="preserve"> </w:t>
      </w:r>
      <w:r w:rsidRPr="00A00113">
        <w:rPr>
          <w:i/>
          <w:lang w:val="en-GB"/>
        </w:rPr>
        <w:t xml:space="preserve">WHEN FILLLING IN THIS </w:t>
      </w:r>
      <w:r w:rsidR="00336816" w:rsidRPr="00A00113">
        <w:rPr>
          <w:i/>
          <w:lang w:val="en-GB"/>
        </w:rPr>
        <w:t>QUESTIONNAIRE</w:t>
      </w:r>
    </w:p>
    <w:p w14:paraId="2D78969C" w14:textId="77777777" w:rsidR="00311B15" w:rsidRPr="00A00113" w:rsidRDefault="00311B15" w:rsidP="00311B15">
      <w:pPr>
        <w:rPr>
          <w:i/>
          <w:lang w:val="en-GB"/>
        </w:rPr>
      </w:pPr>
    </w:p>
    <w:p w14:paraId="0ADB30A1" w14:textId="14638A6A" w:rsidR="000E7E6B" w:rsidRPr="00A00113" w:rsidRDefault="00473C8E" w:rsidP="00B06F4C">
      <w:pPr>
        <w:pStyle w:val="Listenabsatz"/>
        <w:numPr>
          <w:ilvl w:val="0"/>
          <w:numId w:val="6"/>
        </w:numPr>
        <w:spacing w:line="360" w:lineRule="auto"/>
        <w:rPr>
          <w:i/>
          <w:lang w:val="en-GB"/>
        </w:rPr>
      </w:pPr>
      <w:r w:rsidRPr="00A00113">
        <w:rPr>
          <w:i/>
          <w:lang w:val="en-GB"/>
        </w:rPr>
        <w:t>Please always tick the most appropriate answer.</w:t>
      </w:r>
    </w:p>
    <w:p w14:paraId="6EF1BA6B" w14:textId="123F7DD2" w:rsidR="00B2516E" w:rsidRPr="00A00113" w:rsidRDefault="00473C8E" w:rsidP="00B06F4C">
      <w:pPr>
        <w:pStyle w:val="Listenabsatz"/>
        <w:numPr>
          <w:ilvl w:val="0"/>
          <w:numId w:val="6"/>
        </w:numPr>
        <w:spacing w:line="360" w:lineRule="auto"/>
        <w:rPr>
          <w:i/>
          <w:lang w:val="en-GB"/>
        </w:rPr>
      </w:pPr>
      <w:r w:rsidRPr="00A00113">
        <w:rPr>
          <w:i/>
          <w:lang w:val="en-GB"/>
        </w:rPr>
        <w:t xml:space="preserve">For some questions </w:t>
      </w:r>
      <w:r w:rsidR="00A00113" w:rsidRPr="00A00113">
        <w:rPr>
          <w:i/>
          <w:lang w:val="en-GB"/>
        </w:rPr>
        <w:t xml:space="preserve">multiple </w:t>
      </w:r>
      <w:r w:rsidRPr="00A00113">
        <w:rPr>
          <w:i/>
          <w:lang w:val="en-GB"/>
        </w:rPr>
        <w:t>answers can be chosen. If more than one answer applies, please tick all relevant boxes.</w:t>
      </w:r>
    </w:p>
    <w:p w14:paraId="3D51AF56" w14:textId="77777777" w:rsidR="00473C8E" w:rsidRPr="00A00113" w:rsidRDefault="00473C8E" w:rsidP="00B06F4C">
      <w:pPr>
        <w:pStyle w:val="Listenabsatz"/>
        <w:numPr>
          <w:ilvl w:val="0"/>
          <w:numId w:val="6"/>
        </w:numPr>
        <w:spacing w:line="360" w:lineRule="auto"/>
        <w:rPr>
          <w:i/>
          <w:lang w:val="en-GB"/>
        </w:rPr>
      </w:pPr>
      <w:r w:rsidRPr="00A00113">
        <w:rPr>
          <w:i/>
          <w:lang w:val="en-GB"/>
        </w:rPr>
        <w:t>For some questions you are asked to write your answer as free text.</w:t>
      </w:r>
    </w:p>
    <w:p w14:paraId="6D9BBFDB" w14:textId="79058FB7" w:rsidR="00473C8E" w:rsidRPr="00A00113" w:rsidRDefault="00473C8E" w:rsidP="00B06F4C">
      <w:pPr>
        <w:pStyle w:val="Listenabsatz"/>
        <w:numPr>
          <w:ilvl w:val="0"/>
          <w:numId w:val="6"/>
        </w:numPr>
        <w:spacing w:line="360" w:lineRule="auto"/>
        <w:rPr>
          <w:i/>
          <w:lang w:val="en-GB"/>
        </w:rPr>
      </w:pPr>
      <w:r w:rsidRPr="00A00113">
        <w:rPr>
          <w:i/>
          <w:lang w:val="en-GB"/>
        </w:rPr>
        <w:t>Please fill in the questionnaire completely.</w:t>
      </w:r>
    </w:p>
    <w:p w14:paraId="567F8900" w14:textId="77777777" w:rsidR="00B2405C" w:rsidRPr="003B34B9" w:rsidRDefault="00B2405C" w:rsidP="00593A86">
      <w:pPr>
        <w:rPr>
          <w:sz w:val="32"/>
          <w:szCs w:val="32"/>
          <w:u w:val="single"/>
          <w:lang w:val="en-GB"/>
        </w:rPr>
      </w:pPr>
    </w:p>
    <w:p w14:paraId="5D14CAEB" w14:textId="77777777" w:rsidR="00C82D19" w:rsidRPr="003B34B9" w:rsidRDefault="00C82D19" w:rsidP="00593A86">
      <w:pPr>
        <w:rPr>
          <w:sz w:val="32"/>
          <w:szCs w:val="32"/>
          <w:u w:val="single"/>
          <w:lang w:val="en-GB"/>
        </w:rPr>
      </w:pPr>
    </w:p>
    <w:p w14:paraId="0FAD1B64" w14:textId="77777777" w:rsidR="0008353D" w:rsidRPr="003B34B9" w:rsidRDefault="0008353D" w:rsidP="00593A86">
      <w:pPr>
        <w:rPr>
          <w:lang w:val="en-GB"/>
        </w:rPr>
      </w:pPr>
    </w:p>
    <w:p w14:paraId="2C9D9640" w14:textId="77777777" w:rsidR="00555B12" w:rsidRPr="003B34B9" w:rsidRDefault="00555B12" w:rsidP="00593A86">
      <w:pPr>
        <w:rPr>
          <w:lang w:val="en-GB"/>
        </w:rPr>
      </w:pPr>
    </w:p>
    <w:p w14:paraId="7F008159" w14:textId="657C7736" w:rsidR="0008353D" w:rsidRPr="007A0318" w:rsidRDefault="00473C8E" w:rsidP="00593A86">
      <w:pPr>
        <w:spacing w:line="360" w:lineRule="auto"/>
        <w:rPr>
          <w:lang w:val="en-GB"/>
        </w:rPr>
      </w:pPr>
      <w:r w:rsidRPr="00A00113">
        <w:rPr>
          <w:lang w:val="en-GB"/>
        </w:rPr>
        <w:t>Date</w:t>
      </w:r>
      <w:r w:rsidR="00ED0851" w:rsidRPr="00A00113">
        <w:rPr>
          <w:lang w:val="en-GB"/>
        </w:rPr>
        <w:t xml:space="preserve">   </w:t>
      </w:r>
      <w:r w:rsidR="00ED0851" w:rsidRPr="00A00113">
        <w:rPr>
          <w:lang w:val="en-GB"/>
        </w:rPr>
        <w:tab/>
        <w:t xml:space="preserve">_  _ /_  _ /_  _  </w:t>
      </w:r>
      <w:r w:rsidR="00555B12" w:rsidRPr="00A00113">
        <w:rPr>
          <w:lang w:val="en-GB"/>
        </w:rPr>
        <w:t>_  _</w:t>
      </w:r>
      <w:r w:rsidR="00555B12" w:rsidRPr="00A00113">
        <w:rPr>
          <w:lang w:val="en-GB"/>
        </w:rPr>
        <w:tab/>
        <w:t>(DD/MM/YYYY</w:t>
      </w:r>
      <w:r w:rsidR="00ED0851" w:rsidRPr="007A0318">
        <w:rPr>
          <w:lang w:val="en-GB"/>
        </w:rPr>
        <w:t>)</w:t>
      </w:r>
    </w:p>
    <w:p w14:paraId="516F321C" w14:textId="77777777" w:rsidR="0008353D" w:rsidRPr="00A00113" w:rsidRDefault="0008353D" w:rsidP="00593A86">
      <w:pPr>
        <w:rPr>
          <w:lang w:val="en-GB"/>
        </w:rPr>
      </w:pPr>
    </w:p>
    <w:p w14:paraId="31E242E6" w14:textId="53EF80FA" w:rsidR="0008353D" w:rsidRPr="00A00113" w:rsidRDefault="0008353D" w:rsidP="00593A86">
      <w:pPr>
        <w:rPr>
          <w:lang w:val="en-GB"/>
        </w:rPr>
      </w:pPr>
    </w:p>
    <w:p w14:paraId="502D4C84" w14:textId="77777777" w:rsidR="0008353D" w:rsidRPr="00A00113" w:rsidRDefault="0008353D" w:rsidP="00593A86">
      <w:pPr>
        <w:spacing w:line="360" w:lineRule="auto"/>
        <w:rPr>
          <w:lang w:val="en-GB"/>
        </w:rPr>
      </w:pPr>
    </w:p>
    <w:p w14:paraId="74DD516C" w14:textId="5DBC8F75" w:rsidR="0008353D" w:rsidRPr="00A00113" w:rsidRDefault="00555B12" w:rsidP="00805C9E">
      <w:pPr>
        <w:tabs>
          <w:tab w:val="right" w:pos="709"/>
          <w:tab w:val="right" w:leader="underscore" w:pos="2268"/>
        </w:tabs>
        <w:spacing w:line="360" w:lineRule="auto"/>
        <w:rPr>
          <w:lang w:val="en-GB"/>
        </w:rPr>
      </w:pPr>
      <w:r w:rsidRPr="00A00113">
        <w:rPr>
          <w:lang w:val="en-GB"/>
        </w:rPr>
        <w:t>Age</w:t>
      </w:r>
      <w:r w:rsidR="00805C9E" w:rsidRPr="00A00113">
        <w:rPr>
          <w:lang w:val="en-GB"/>
        </w:rPr>
        <w:t xml:space="preserve"> </w:t>
      </w:r>
      <w:r w:rsidR="00805C9E" w:rsidRPr="00A00113">
        <w:rPr>
          <w:lang w:val="en-GB"/>
        </w:rPr>
        <w:tab/>
      </w:r>
      <w:r w:rsidR="00805C9E" w:rsidRPr="00A00113">
        <w:rPr>
          <w:lang w:val="en-GB"/>
        </w:rPr>
        <w:tab/>
        <w:t xml:space="preserve"> </w:t>
      </w:r>
      <w:r w:rsidRPr="00A00113">
        <w:rPr>
          <w:lang w:val="en-GB"/>
        </w:rPr>
        <w:t>years</w:t>
      </w:r>
    </w:p>
    <w:p w14:paraId="5BAE4F9D" w14:textId="77777777" w:rsidR="0008353D" w:rsidRPr="00A00113" w:rsidRDefault="0008353D" w:rsidP="00593A86">
      <w:pPr>
        <w:spacing w:line="360" w:lineRule="auto"/>
        <w:rPr>
          <w:lang w:val="en-GB"/>
        </w:rPr>
      </w:pPr>
    </w:p>
    <w:p w14:paraId="49311DB1" w14:textId="02EBD6D7" w:rsidR="0008353D" w:rsidRPr="00A00113" w:rsidRDefault="00555B12" w:rsidP="00593A86">
      <w:pPr>
        <w:spacing w:line="360" w:lineRule="auto"/>
        <w:rPr>
          <w:lang w:val="en-GB"/>
        </w:rPr>
      </w:pPr>
      <w:r w:rsidRPr="00A00113">
        <w:rPr>
          <w:lang w:val="en-GB"/>
        </w:rPr>
        <w:t>Sex</w:t>
      </w:r>
      <w:r w:rsidR="00805C9E" w:rsidRPr="00A00113">
        <w:rPr>
          <w:lang w:val="en-GB"/>
        </w:rPr>
        <w:t xml:space="preserve"> </w:t>
      </w:r>
      <w:r w:rsidR="00805C9E" w:rsidRPr="00A00113">
        <w:rPr>
          <w:lang w:val="en-GB"/>
        </w:rPr>
        <w:tab/>
      </w:r>
      <w:r w:rsidR="000E2BBA" w:rsidRPr="00A00113">
        <w:rPr>
          <w:rFonts w:ascii="Arial Unicode MS" w:eastAsia="Arial Unicode MS" w:hAnsi="Arial Unicode MS" w:cs="Arial Unicode MS"/>
          <w:lang w:val="en-GB"/>
        </w:rPr>
        <w:t>☐</w:t>
      </w:r>
      <w:r w:rsidR="000E2BBA" w:rsidRPr="00A00113">
        <w:rPr>
          <w:lang w:val="en-GB"/>
        </w:rPr>
        <w:t xml:space="preserve"> </w:t>
      </w:r>
      <w:r w:rsidRPr="00A00113">
        <w:rPr>
          <w:lang w:val="en-GB"/>
        </w:rPr>
        <w:t>female</w:t>
      </w:r>
      <w:r w:rsidR="00805C9E" w:rsidRPr="00A00113">
        <w:rPr>
          <w:lang w:val="en-GB"/>
        </w:rPr>
        <w:t xml:space="preserve"> </w:t>
      </w:r>
      <w:r w:rsidR="00805C9E" w:rsidRPr="00A00113">
        <w:rPr>
          <w:lang w:val="en-GB"/>
        </w:rPr>
        <w:tab/>
      </w:r>
      <w:r w:rsidR="000E2BBA" w:rsidRPr="00A00113">
        <w:rPr>
          <w:rFonts w:ascii="Arial Unicode MS" w:eastAsia="Arial Unicode MS" w:hAnsi="Arial Unicode MS" w:cs="Arial Unicode MS"/>
          <w:lang w:val="en-GB"/>
        </w:rPr>
        <w:t>☐</w:t>
      </w:r>
      <w:r w:rsidR="00724971" w:rsidRPr="00A00113">
        <w:rPr>
          <w:lang w:val="en-GB"/>
        </w:rPr>
        <w:t xml:space="preserve"> m</w:t>
      </w:r>
      <w:r w:rsidRPr="00A00113">
        <w:rPr>
          <w:lang w:val="en-GB"/>
        </w:rPr>
        <w:t>ale</w:t>
      </w:r>
    </w:p>
    <w:p w14:paraId="2D56A98A" w14:textId="77777777" w:rsidR="0008353D" w:rsidRPr="00A00113" w:rsidRDefault="0008353D" w:rsidP="00593A86">
      <w:pPr>
        <w:spacing w:line="360" w:lineRule="auto"/>
        <w:rPr>
          <w:lang w:val="en-GB"/>
        </w:rPr>
      </w:pPr>
    </w:p>
    <w:p w14:paraId="18F81820" w14:textId="57696C8B" w:rsidR="0008353D" w:rsidRPr="00A00113" w:rsidRDefault="000E2BBA" w:rsidP="00593A86">
      <w:pPr>
        <w:spacing w:line="360" w:lineRule="auto"/>
        <w:rPr>
          <w:bCs/>
          <w:lang w:val="en-GB"/>
        </w:rPr>
      </w:pPr>
      <w:r w:rsidRPr="00A00113">
        <w:rPr>
          <w:bCs/>
          <w:lang w:val="en-GB"/>
        </w:rPr>
        <w:lastRenderedPageBreak/>
        <w:t xml:space="preserve">1. </w:t>
      </w:r>
      <w:r w:rsidR="00555B12" w:rsidRPr="00A00113">
        <w:rPr>
          <w:bCs/>
          <w:lang w:val="en-GB"/>
        </w:rPr>
        <w:t xml:space="preserve">Which type of </w:t>
      </w:r>
      <w:r w:rsidR="00F80208" w:rsidRPr="00A00113">
        <w:rPr>
          <w:bCs/>
          <w:lang w:val="en-GB"/>
        </w:rPr>
        <w:t>GSD I do you have</w:t>
      </w:r>
      <w:r w:rsidRPr="00A00113">
        <w:rPr>
          <w:bCs/>
          <w:lang w:val="en-GB"/>
        </w:rPr>
        <w:t>?</w:t>
      </w:r>
    </w:p>
    <w:tbl>
      <w:tblPr>
        <w:tblStyle w:val="TableNormal"/>
        <w:tblW w:w="66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8"/>
        <w:gridCol w:w="851"/>
        <w:gridCol w:w="2409"/>
        <w:gridCol w:w="1276"/>
        <w:gridCol w:w="851"/>
      </w:tblGrid>
      <w:tr w:rsidR="00ED0851" w:rsidRPr="00A00113" w14:paraId="4D5D45B5" w14:textId="77777777" w:rsidTr="00F712A2">
        <w:trPr>
          <w:trHeight w:val="300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24D6F" w14:textId="77777777" w:rsidR="00ED0851" w:rsidRPr="003B34B9" w:rsidRDefault="00ED0851">
            <w:pP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>GSD 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FC5A5" w14:textId="77777777" w:rsidR="00ED0851" w:rsidRPr="003B34B9" w:rsidRDefault="00ED0851">
            <w:pPr>
              <w:rPr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01DE49" w14:textId="18B09138" w:rsidR="00ED0851" w:rsidRPr="003B34B9" w:rsidRDefault="00ED0851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598E4" w14:textId="78447643" w:rsidR="00ED0851" w:rsidRPr="003B34B9" w:rsidRDefault="00ED0851">
            <w:pPr>
              <w:rPr>
                <w:lang w:val="en-GB"/>
              </w:rPr>
            </w:pPr>
            <w:r w:rsidRPr="003B34B9">
              <w:rPr>
                <w:lang w:val="en-GB"/>
              </w:rPr>
              <w:t>GSD I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4B94" w14:textId="51271D8D" w:rsidR="00ED0851" w:rsidRPr="003B34B9" w:rsidRDefault="00ED0851">
            <w:pPr>
              <w:rPr>
                <w:lang w:val="en-GB"/>
              </w:rPr>
            </w:pPr>
          </w:p>
        </w:tc>
      </w:tr>
    </w:tbl>
    <w:p w14:paraId="00B84463" w14:textId="77777777" w:rsidR="00DA6BBD" w:rsidRPr="003B34B9" w:rsidRDefault="00DA6BBD">
      <w:pPr>
        <w:spacing w:line="360" w:lineRule="auto"/>
        <w:rPr>
          <w:lang w:val="en-GB"/>
        </w:rPr>
      </w:pPr>
    </w:p>
    <w:p w14:paraId="06BDB200" w14:textId="345DEB29" w:rsidR="0008353D" w:rsidRPr="007A0318" w:rsidRDefault="000E2BBA">
      <w:pPr>
        <w:spacing w:line="360" w:lineRule="auto"/>
        <w:rPr>
          <w:bCs/>
          <w:lang w:val="en-GB"/>
        </w:rPr>
      </w:pPr>
      <w:r w:rsidRPr="00A00113">
        <w:rPr>
          <w:bCs/>
          <w:lang w:val="en-GB"/>
        </w:rPr>
        <w:t xml:space="preserve">2. </w:t>
      </w:r>
      <w:r w:rsidR="00F80208" w:rsidRPr="00A00113">
        <w:rPr>
          <w:bCs/>
          <w:lang w:val="en-GB"/>
        </w:rPr>
        <w:t>What is your current living situation</w:t>
      </w:r>
      <w:r w:rsidR="00ED0851" w:rsidRPr="00A00113">
        <w:rPr>
          <w:bCs/>
          <w:lang w:val="en-GB"/>
        </w:rPr>
        <w:t xml:space="preserve">? 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567"/>
      </w:tblGrid>
      <w:tr w:rsidR="005917FB" w:rsidRPr="00A00113" w14:paraId="4F9576D0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6D23" w14:textId="7FBE37B5" w:rsidR="0008353D" w:rsidRPr="003B34B9" w:rsidRDefault="00DA6BBD" w:rsidP="007C06A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</w:t>
            </w:r>
            <w:r w:rsidR="007C06A0" w:rsidRPr="003B34B9">
              <w:rPr>
                <w:lang w:val="en-GB"/>
              </w:rPr>
              <w:t>I live alon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1A7F6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5917FB" w:rsidRPr="003B34B9" w14:paraId="6E078A2D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D983" w14:textId="2EFD15A7" w:rsidR="0008353D" w:rsidRPr="003B34B9" w:rsidRDefault="00DA6BBD" w:rsidP="007C06A0">
            <w:pPr>
              <w:spacing w:line="276" w:lineRule="auto"/>
              <w:ind w:left="318" w:hanging="284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7C06A0" w:rsidRPr="003B34B9">
              <w:rPr>
                <w:lang w:val="en-GB"/>
              </w:rPr>
              <w:t xml:space="preserve">together with parents or one par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44929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5917FB" w:rsidRPr="003B34B9" w14:paraId="5AD49FB5" w14:textId="77777777" w:rsidTr="00B06F4C">
        <w:trPr>
          <w:trHeight w:val="435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CC9D9" w14:textId="4151F951" w:rsidR="0008353D" w:rsidRPr="00A00113" w:rsidRDefault="00DA6BBD" w:rsidP="00593F08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593F08" w:rsidRPr="00A00113">
              <w:rPr>
                <w:lang w:val="en-GB"/>
              </w:rPr>
              <w:t>separately from my parents</w:t>
            </w:r>
            <w:r w:rsidR="007C06A0" w:rsidRPr="007A0318">
              <w:rPr>
                <w:lang w:val="en-GB"/>
              </w:rPr>
              <w:t xml:space="preserve">, but in the same hous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85A15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5917FB" w:rsidRPr="003B34B9" w14:paraId="1F3C32E4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D8EB" w14:textId="434EE379" w:rsidR="0008353D" w:rsidRPr="00A00113" w:rsidRDefault="00DA6BBD" w:rsidP="007C06A0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7C06A0" w:rsidRPr="00A00113">
              <w:rPr>
                <w:lang w:val="en-GB"/>
              </w:rPr>
              <w:t>in a shared flat</w:t>
            </w:r>
            <w:r w:rsidR="00A00113" w:rsidRPr="007A0318">
              <w:rPr>
                <w:lang w:val="en-GB"/>
              </w:rPr>
              <w:t>/house with other people</w:t>
            </w:r>
            <w:r w:rsidR="000E2BBA" w:rsidRPr="007A0318">
              <w:rPr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17401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5917FB" w:rsidRPr="003B34B9" w14:paraId="3BEBF85C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91736" w14:textId="4FB3C8C6" w:rsidR="0008353D" w:rsidRPr="007A0318" w:rsidRDefault="00DA6BBD" w:rsidP="00593F08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593F08" w:rsidRPr="00A00113">
              <w:rPr>
                <w:lang w:val="en-GB"/>
              </w:rPr>
              <w:t>together with my partn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C7046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5917FB" w:rsidRPr="00A00113" w14:paraId="1103EF9A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AD79" w14:textId="3650D68F" w:rsidR="0008353D" w:rsidRPr="003B34B9" w:rsidRDefault="00DA6BBD" w:rsidP="00593F08">
            <w:pPr>
              <w:tabs>
                <w:tab w:val="left" w:leader="underscore" w:pos="6696"/>
              </w:tabs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f) </w:t>
            </w:r>
            <w:r w:rsidR="00593F08" w:rsidRPr="003B34B9">
              <w:rPr>
                <w:lang w:val="en-GB"/>
              </w:rPr>
              <w:t>Other</w:t>
            </w:r>
            <w:r w:rsidR="00ED0851" w:rsidRPr="003B34B9">
              <w:rPr>
                <w:lang w:val="en-GB"/>
              </w:rPr>
              <w:t xml:space="preserve">: </w:t>
            </w:r>
            <w:r w:rsidR="00ED0851" w:rsidRPr="003B34B9">
              <w:rPr>
                <w:lang w:val="en-GB"/>
              </w:rPr>
              <w:tab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E2CF" w14:textId="77777777" w:rsidR="0008353D" w:rsidRPr="003B34B9" w:rsidRDefault="0008353D">
            <w:pPr>
              <w:rPr>
                <w:lang w:val="en-GB"/>
              </w:rPr>
            </w:pPr>
          </w:p>
        </w:tc>
      </w:tr>
    </w:tbl>
    <w:p w14:paraId="3563ED0D" w14:textId="58049150" w:rsidR="0008353D" w:rsidRPr="00A00113" w:rsidRDefault="000F7C80" w:rsidP="00F712A2">
      <w:pPr>
        <w:spacing w:before="60" w:line="360" w:lineRule="auto"/>
        <w:rPr>
          <w:bCs/>
          <w:i/>
          <w:u w:val="single"/>
          <w:lang w:val="en-GB"/>
        </w:rPr>
      </w:pPr>
      <w:r w:rsidRPr="00A00113">
        <w:rPr>
          <w:bCs/>
          <w:i/>
          <w:u w:val="single"/>
          <w:lang w:val="en-GB"/>
        </w:rPr>
        <w:t>If you ticked „Other“, please describe.</w:t>
      </w:r>
    </w:p>
    <w:p w14:paraId="266694EB" w14:textId="77777777" w:rsidR="0008353D" w:rsidRPr="00A00113" w:rsidRDefault="0008353D" w:rsidP="00F712A2">
      <w:pPr>
        <w:rPr>
          <w:lang w:val="en-GB"/>
        </w:rPr>
      </w:pPr>
    </w:p>
    <w:p w14:paraId="486BB930" w14:textId="28CA97D7" w:rsidR="0008353D" w:rsidRPr="003B34B9" w:rsidRDefault="000E2BBA">
      <w:pPr>
        <w:spacing w:line="360" w:lineRule="auto"/>
        <w:rPr>
          <w:bCs/>
          <w:lang w:val="en-GB"/>
        </w:rPr>
      </w:pPr>
      <w:r w:rsidRPr="003B34B9">
        <w:rPr>
          <w:bCs/>
          <w:lang w:val="en-GB"/>
        </w:rPr>
        <w:t>3.</w:t>
      </w:r>
      <w:r w:rsidRPr="003B34B9">
        <w:rPr>
          <w:b/>
          <w:bCs/>
          <w:lang w:val="en-GB"/>
        </w:rPr>
        <w:t xml:space="preserve"> </w:t>
      </w:r>
      <w:r w:rsidR="00A00113">
        <w:rPr>
          <w:lang w:val="en-GB"/>
        </w:rPr>
        <w:t xml:space="preserve">Current </w:t>
      </w:r>
      <w:r w:rsidR="00A00113">
        <w:rPr>
          <w:bCs/>
          <w:lang w:val="en-GB"/>
        </w:rPr>
        <w:t>e</w:t>
      </w:r>
      <w:r w:rsidR="000F7C80" w:rsidRPr="003B34B9">
        <w:rPr>
          <w:bCs/>
          <w:lang w:val="en-GB"/>
        </w:rPr>
        <w:t>ducation/ employment</w:t>
      </w:r>
      <w:r w:rsidRPr="003B34B9">
        <w:rPr>
          <w:bCs/>
          <w:lang w:val="en-GB"/>
        </w:rPr>
        <w:t xml:space="preserve"> </w:t>
      </w:r>
    </w:p>
    <w:p w14:paraId="67AC3AA8" w14:textId="7F2FCF92" w:rsidR="0008353D" w:rsidRPr="003B34B9" w:rsidRDefault="00A00113" w:rsidP="00223E97">
      <w:pPr>
        <w:spacing w:line="360" w:lineRule="auto"/>
        <w:rPr>
          <w:i/>
          <w:lang w:val="en-GB"/>
        </w:rPr>
      </w:pPr>
      <w:r w:rsidRPr="003B34B9">
        <w:rPr>
          <w:i/>
          <w:lang w:val="en-GB"/>
        </w:rPr>
        <w:t>Multiple answers possible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567"/>
      </w:tblGrid>
      <w:tr w:rsidR="009812C2" w:rsidRPr="00A00113" w14:paraId="45EB75C8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1F2A" w14:textId="2350CDAB" w:rsidR="0008353D" w:rsidRPr="003B34B9" w:rsidRDefault="00DA6BBD" w:rsidP="000F7C8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</w:t>
            </w:r>
            <w:r w:rsidR="000F7C80" w:rsidRPr="003B34B9">
              <w:rPr>
                <w:lang w:val="en-GB"/>
              </w:rPr>
              <w:t>Scho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69D1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17F41D7D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2410F" w14:textId="59F596B5" w:rsidR="0008353D" w:rsidRPr="003B34B9" w:rsidRDefault="00DA6BBD" w:rsidP="000F7C8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0F7C80" w:rsidRPr="003B34B9">
              <w:rPr>
                <w:lang w:val="en-GB"/>
              </w:rPr>
              <w:t>Vocational training/ apprenticeshi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E09F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21B23A99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C0334" w14:textId="1DC55F04" w:rsidR="0008353D" w:rsidRPr="003B34B9" w:rsidRDefault="00DA6BBD" w:rsidP="000F7C8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</w:t>
            </w:r>
            <w:r w:rsidR="000F7C80" w:rsidRPr="003B34B9">
              <w:rPr>
                <w:lang w:val="en-GB"/>
              </w:rPr>
              <w:t>University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9D9C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03E69D09" w14:textId="77777777" w:rsidTr="009812C2">
        <w:trPr>
          <w:trHeight w:val="519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EB9A7" w14:textId="067012EA" w:rsidR="0008353D" w:rsidRPr="003B34B9" w:rsidRDefault="00DA6BBD" w:rsidP="000F7C8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d) </w:t>
            </w:r>
            <w:r w:rsidR="0080046D" w:rsidRPr="003B34B9">
              <w:rPr>
                <w:lang w:val="en-GB"/>
              </w:rPr>
              <w:t>E</w:t>
            </w:r>
            <w:r w:rsidR="000F7C80" w:rsidRPr="003B34B9">
              <w:rPr>
                <w:lang w:val="en-GB"/>
              </w:rPr>
              <w:t>mploy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50CBE" w14:textId="77777777" w:rsidR="0008353D" w:rsidRPr="003B34B9" w:rsidRDefault="0008353D">
            <w:pPr>
              <w:spacing w:line="360" w:lineRule="auto"/>
              <w:rPr>
                <w:lang w:val="en-GB"/>
              </w:rPr>
            </w:pPr>
          </w:p>
        </w:tc>
      </w:tr>
      <w:tr w:rsidR="009812C2" w:rsidRPr="00A00113" w14:paraId="0D7FBDA9" w14:textId="77777777" w:rsidTr="009812C2">
        <w:trPr>
          <w:trHeight w:val="388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304BD" w14:textId="4EB99B9C" w:rsidR="0008353D" w:rsidRPr="003B34B9" w:rsidRDefault="00DA6BBD" w:rsidP="000F7C80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e) </w:t>
            </w:r>
            <w:r w:rsidR="0080046D" w:rsidRPr="003B34B9">
              <w:rPr>
                <w:lang w:val="en-GB"/>
              </w:rPr>
              <w:t>U</w:t>
            </w:r>
            <w:r w:rsidR="000F7C80" w:rsidRPr="003B34B9">
              <w:rPr>
                <w:lang w:val="en-GB"/>
              </w:rPr>
              <w:t>nemploy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8F6A" w14:textId="77777777" w:rsidR="0008353D" w:rsidRPr="003B34B9" w:rsidRDefault="0008353D">
            <w:pPr>
              <w:spacing w:line="360" w:lineRule="auto"/>
              <w:rPr>
                <w:lang w:val="en-GB"/>
              </w:rPr>
            </w:pPr>
          </w:p>
        </w:tc>
      </w:tr>
    </w:tbl>
    <w:p w14:paraId="0A7FAF9D" w14:textId="77777777" w:rsidR="0008353D" w:rsidRPr="003B34B9" w:rsidRDefault="0008353D">
      <w:pPr>
        <w:spacing w:line="360" w:lineRule="auto"/>
        <w:rPr>
          <w:b/>
          <w:bCs/>
          <w:u w:val="single"/>
          <w:lang w:val="en-GB"/>
        </w:rPr>
      </w:pPr>
    </w:p>
    <w:p w14:paraId="6D5E54FB" w14:textId="2A07CE0D" w:rsidR="0026761A" w:rsidRPr="00A00113" w:rsidRDefault="0026761A">
      <w:pPr>
        <w:spacing w:line="360" w:lineRule="auto"/>
        <w:rPr>
          <w:b/>
          <w:bCs/>
          <w:u w:val="single"/>
          <w:lang w:val="en-GB"/>
        </w:rPr>
      </w:pPr>
      <w:r w:rsidRPr="00A00113">
        <w:rPr>
          <w:bCs/>
          <w:lang w:val="en-GB"/>
        </w:rPr>
        <w:t xml:space="preserve">4. </w:t>
      </w:r>
      <w:r w:rsidR="0080046D" w:rsidRPr="00A00113">
        <w:rPr>
          <w:bCs/>
          <w:lang w:val="en-GB"/>
        </w:rPr>
        <w:t>If you are empl</w:t>
      </w:r>
      <w:r w:rsidR="008E3A41" w:rsidRPr="00A00113">
        <w:rPr>
          <w:bCs/>
          <w:lang w:val="en-GB"/>
        </w:rPr>
        <w:t>o</w:t>
      </w:r>
      <w:r w:rsidR="0080046D" w:rsidRPr="007A0318">
        <w:rPr>
          <w:bCs/>
          <w:lang w:val="en-GB"/>
        </w:rPr>
        <w:t>yed, what is your profession</w:t>
      </w:r>
      <w:r w:rsidRPr="007A0318">
        <w:rPr>
          <w:bCs/>
          <w:lang w:val="en-GB"/>
        </w:rPr>
        <w:t xml:space="preserve">? </w:t>
      </w:r>
    </w:p>
    <w:p w14:paraId="2CE0FBBC" w14:textId="0415BAD6" w:rsidR="0008353D" w:rsidRPr="00A00113" w:rsidRDefault="009812C2" w:rsidP="00B06F4C">
      <w:pPr>
        <w:tabs>
          <w:tab w:val="right" w:leader="underscore" w:pos="7938"/>
        </w:tabs>
        <w:spacing w:line="360" w:lineRule="auto"/>
        <w:rPr>
          <w:lang w:val="en-GB"/>
        </w:rPr>
      </w:pPr>
      <w:r w:rsidRPr="00A00113">
        <w:rPr>
          <w:bCs/>
          <w:lang w:val="en-GB"/>
        </w:rPr>
        <w:tab/>
      </w:r>
    </w:p>
    <w:p w14:paraId="7CD6127F" w14:textId="77777777" w:rsidR="00223E97" w:rsidRPr="00A00113" w:rsidRDefault="00223E97">
      <w:pPr>
        <w:spacing w:line="360" w:lineRule="auto"/>
        <w:rPr>
          <w:lang w:val="en-GB"/>
        </w:rPr>
      </w:pPr>
    </w:p>
    <w:p w14:paraId="4E2619F0" w14:textId="683B0448" w:rsidR="0026761A" w:rsidRPr="00A00113" w:rsidRDefault="0026761A">
      <w:pPr>
        <w:spacing w:line="360" w:lineRule="auto"/>
        <w:rPr>
          <w:lang w:val="en-GB"/>
        </w:rPr>
      </w:pPr>
      <w:r w:rsidRPr="00A00113">
        <w:rPr>
          <w:lang w:val="en-GB"/>
        </w:rPr>
        <w:t xml:space="preserve">5. </w:t>
      </w:r>
      <w:r w:rsidR="0080046D" w:rsidRPr="00A00113">
        <w:rPr>
          <w:lang w:val="en-GB"/>
        </w:rPr>
        <w:t>Do you mainly work physically</w:t>
      </w:r>
      <w:r w:rsidRPr="00A00113">
        <w:rPr>
          <w:lang w:val="en-GB"/>
        </w:rPr>
        <w:t>?</w:t>
      </w:r>
      <w:r w:rsidR="00AC5AC6" w:rsidRPr="00A00113">
        <w:rPr>
          <w:lang w:val="en-GB"/>
        </w:rPr>
        <w:t xml:space="preserve"> </w:t>
      </w:r>
    </w:p>
    <w:p w14:paraId="26BDE055" w14:textId="560AEC1E" w:rsidR="0026761A" w:rsidRPr="003B34B9" w:rsidRDefault="00763221" w:rsidP="00763221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00113">
        <w:rPr>
          <w:rFonts w:ascii="Arial Unicode MS" w:eastAsia="Arial Unicode MS" w:hAnsi="Arial Unicode MS" w:cs="Arial Unicode MS"/>
          <w:lang w:val="en-GB"/>
        </w:rPr>
        <w:tab/>
      </w:r>
      <w:r w:rsidR="0026761A" w:rsidRPr="003B34B9">
        <w:rPr>
          <w:rFonts w:ascii="Arial Unicode MS" w:eastAsia="Arial Unicode MS" w:hAnsi="Arial Unicode MS" w:cs="Arial Unicode MS"/>
          <w:lang w:val="en-GB"/>
        </w:rPr>
        <w:t>☐</w:t>
      </w:r>
      <w:r w:rsidR="0080046D" w:rsidRPr="003B34B9">
        <w:rPr>
          <w:lang w:val="en-GB"/>
        </w:rPr>
        <w:t xml:space="preserve"> yes</w:t>
      </w:r>
      <w:r w:rsidR="00ED0851" w:rsidRPr="003B34B9">
        <w:rPr>
          <w:lang w:val="en-GB"/>
        </w:rPr>
        <w:tab/>
      </w:r>
      <w:r w:rsidR="0026761A" w:rsidRPr="003B34B9">
        <w:rPr>
          <w:rFonts w:ascii="Arial Unicode MS" w:eastAsia="Arial Unicode MS" w:hAnsi="Arial Unicode MS" w:cs="Arial Unicode MS"/>
          <w:lang w:val="en-GB"/>
        </w:rPr>
        <w:t>☐</w:t>
      </w:r>
      <w:r w:rsidR="0080046D" w:rsidRPr="003B34B9">
        <w:rPr>
          <w:lang w:val="en-GB"/>
        </w:rPr>
        <w:t xml:space="preserve"> no</w:t>
      </w:r>
    </w:p>
    <w:p w14:paraId="3B908E12" w14:textId="77777777" w:rsidR="00223E97" w:rsidRPr="003B34B9" w:rsidRDefault="00223E97">
      <w:pPr>
        <w:spacing w:line="360" w:lineRule="auto"/>
        <w:rPr>
          <w:lang w:val="en-GB"/>
        </w:rPr>
      </w:pPr>
    </w:p>
    <w:p w14:paraId="64B56253" w14:textId="3B201BBE" w:rsidR="0026761A" w:rsidRPr="00A00113" w:rsidRDefault="0026761A">
      <w:pPr>
        <w:spacing w:line="360" w:lineRule="auto"/>
        <w:rPr>
          <w:lang w:val="en-GB"/>
        </w:rPr>
      </w:pPr>
      <w:r w:rsidRPr="00A00113">
        <w:rPr>
          <w:lang w:val="en-GB"/>
        </w:rPr>
        <w:t xml:space="preserve">6. </w:t>
      </w:r>
      <w:r w:rsidR="0080046D" w:rsidRPr="00A00113">
        <w:rPr>
          <w:lang w:val="en-GB"/>
        </w:rPr>
        <w:t>Do you mainly do office work</w:t>
      </w:r>
      <w:r w:rsidRPr="00A00113">
        <w:rPr>
          <w:lang w:val="en-GB"/>
        </w:rPr>
        <w:t>?</w:t>
      </w:r>
    </w:p>
    <w:p w14:paraId="37E7D63A" w14:textId="77777777" w:rsidR="0080046D" w:rsidRPr="00A00113" w:rsidRDefault="0080046D" w:rsidP="0080046D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00113">
        <w:rPr>
          <w:rFonts w:ascii="Arial Unicode MS" w:eastAsia="Arial Unicode MS" w:hAnsi="Arial Unicode MS" w:cs="Arial Unicode MS"/>
          <w:lang w:val="en-GB"/>
        </w:rPr>
        <w:tab/>
        <w:t>☐</w:t>
      </w:r>
      <w:r w:rsidRPr="00A00113">
        <w:rPr>
          <w:lang w:val="en-GB"/>
        </w:rPr>
        <w:t xml:space="preserve"> yes</w:t>
      </w:r>
      <w:r w:rsidRPr="00A00113">
        <w:rPr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no</w:t>
      </w:r>
    </w:p>
    <w:p w14:paraId="3308B31D" w14:textId="77777777" w:rsidR="00FA409B" w:rsidRPr="00A00113" w:rsidRDefault="00FA409B">
      <w:pPr>
        <w:spacing w:line="360" w:lineRule="auto"/>
        <w:rPr>
          <w:bCs/>
          <w:lang w:val="en-GB"/>
        </w:rPr>
      </w:pPr>
    </w:p>
    <w:p w14:paraId="6FCC3EB1" w14:textId="77777777" w:rsidR="00FA409B" w:rsidRPr="00A00113" w:rsidRDefault="00FA409B">
      <w:pPr>
        <w:spacing w:line="360" w:lineRule="auto"/>
        <w:rPr>
          <w:bCs/>
          <w:lang w:val="en-GB"/>
        </w:rPr>
      </w:pPr>
    </w:p>
    <w:p w14:paraId="2AB81A0A" w14:textId="17B40FA9" w:rsidR="0008353D" w:rsidRPr="00A00113" w:rsidRDefault="00A14EEB">
      <w:pPr>
        <w:spacing w:line="360" w:lineRule="auto"/>
        <w:rPr>
          <w:b/>
          <w:bCs/>
          <w:u w:val="single"/>
          <w:lang w:val="en-GB"/>
        </w:rPr>
      </w:pPr>
      <w:r w:rsidRPr="00A00113">
        <w:rPr>
          <w:bCs/>
          <w:lang w:val="en-GB"/>
        </w:rPr>
        <w:t>7</w:t>
      </w:r>
      <w:r w:rsidR="000E2BBA" w:rsidRPr="00A00113">
        <w:rPr>
          <w:bCs/>
          <w:lang w:val="en-GB"/>
        </w:rPr>
        <w:t xml:space="preserve">. </w:t>
      </w:r>
      <w:r w:rsidR="0080046D" w:rsidRPr="00A00113">
        <w:rPr>
          <w:bCs/>
          <w:lang w:val="en-GB"/>
        </w:rPr>
        <w:t>Who prepares your meals at home</w:t>
      </w:r>
      <w:r w:rsidR="00763221" w:rsidRPr="00A00113">
        <w:rPr>
          <w:bCs/>
          <w:lang w:val="en-GB"/>
        </w:rPr>
        <w:t>?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567"/>
      </w:tblGrid>
      <w:tr w:rsidR="009812C2" w:rsidRPr="00A00113" w14:paraId="13F3D85F" w14:textId="77777777" w:rsidTr="009812C2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BBC1C" w14:textId="781EE968" w:rsidR="0008353D" w:rsidRPr="003B34B9" w:rsidRDefault="00DA6BBD" w:rsidP="0080046D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</w:t>
            </w:r>
            <w:r w:rsidR="0080046D" w:rsidRPr="003B34B9">
              <w:rPr>
                <w:lang w:val="en-GB"/>
              </w:rPr>
              <w:t>Mother/ pare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C6D23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491AEC68" w14:textId="77777777" w:rsidTr="009812C2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06345" w14:textId="59DF9626" w:rsidR="0008353D" w:rsidRPr="003B34B9" w:rsidRDefault="00DA6BBD" w:rsidP="0080046D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80046D" w:rsidRPr="003B34B9">
              <w:rPr>
                <w:lang w:val="en-GB"/>
              </w:rPr>
              <w:t>I mysel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D0EBB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3B34B9" w14:paraId="11A58F20" w14:textId="77777777" w:rsidTr="009812C2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C2EC5" w14:textId="6741C67E" w:rsidR="0008353D" w:rsidRPr="003B34B9" w:rsidRDefault="00DA6BBD" w:rsidP="0080046D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</w:t>
            </w:r>
            <w:r w:rsidR="0080046D" w:rsidRPr="003B34B9">
              <w:rPr>
                <w:lang w:val="en-GB"/>
              </w:rPr>
              <w:t xml:space="preserve">I myself together with my flatmat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AFF01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3B34B9" w14:paraId="15E21547" w14:textId="77777777" w:rsidTr="009812C2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07639" w14:textId="52A44409" w:rsidR="0008353D" w:rsidRPr="00A13B98" w:rsidRDefault="00DA6BBD" w:rsidP="0080046D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80046D" w:rsidRPr="00A00113">
              <w:rPr>
                <w:lang w:val="en-GB"/>
              </w:rPr>
              <w:t>I myself together with my p</w:t>
            </w:r>
            <w:r w:rsidR="00A14EEB" w:rsidRPr="00A00113">
              <w:rPr>
                <w:lang w:val="en-GB"/>
              </w:rPr>
              <w:t>artner</w:t>
            </w:r>
            <w:r w:rsidR="000E2BBA" w:rsidRPr="00A00113">
              <w:rPr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43A01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9812C2" w:rsidRPr="00A00113" w14:paraId="59E50EEE" w14:textId="77777777" w:rsidTr="009812C2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70143" w14:textId="785AA91F" w:rsidR="0008353D" w:rsidRPr="003B34B9" w:rsidRDefault="00DA6BBD" w:rsidP="0080046D">
            <w:pPr>
              <w:tabs>
                <w:tab w:val="right" w:leader="underscore" w:pos="6696"/>
              </w:tabs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e) </w:t>
            </w:r>
            <w:r w:rsidR="0080046D" w:rsidRPr="003B34B9">
              <w:rPr>
                <w:lang w:val="en-GB"/>
              </w:rPr>
              <w:t>Someone else</w:t>
            </w:r>
            <w:r w:rsidR="00763221" w:rsidRPr="003B34B9">
              <w:rPr>
                <w:lang w:val="en-GB"/>
              </w:rPr>
              <w:t xml:space="preserve">: </w:t>
            </w:r>
            <w:r w:rsidR="00763221" w:rsidRPr="003B34B9">
              <w:rPr>
                <w:lang w:val="en-GB"/>
              </w:rPr>
              <w:tab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3138" w14:textId="77777777" w:rsidR="0008353D" w:rsidRPr="003B34B9" w:rsidRDefault="0008353D">
            <w:pPr>
              <w:rPr>
                <w:lang w:val="en-GB"/>
              </w:rPr>
            </w:pPr>
          </w:p>
        </w:tc>
      </w:tr>
    </w:tbl>
    <w:p w14:paraId="638DDB28" w14:textId="5FC0559F" w:rsidR="009275A9" w:rsidRPr="00A00113" w:rsidRDefault="009275A9" w:rsidP="009275A9">
      <w:pPr>
        <w:spacing w:before="60" w:line="360" w:lineRule="auto"/>
        <w:rPr>
          <w:bCs/>
          <w:i/>
          <w:u w:val="single"/>
          <w:lang w:val="en-GB"/>
        </w:rPr>
      </w:pPr>
      <w:r w:rsidRPr="00A00113">
        <w:rPr>
          <w:bCs/>
          <w:i/>
          <w:u w:val="single"/>
          <w:lang w:val="en-GB"/>
        </w:rPr>
        <w:t xml:space="preserve">If </w:t>
      </w:r>
      <w:r w:rsidR="00A00113">
        <w:rPr>
          <w:bCs/>
          <w:i/>
          <w:u w:val="single"/>
          <w:lang w:val="en-GB"/>
        </w:rPr>
        <w:t>your answer is</w:t>
      </w:r>
      <w:r w:rsidR="00A00113" w:rsidRPr="00A00113">
        <w:rPr>
          <w:bCs/>
          <w:i/>
          <w:u w:val="single"/>
          <w:lang w:val="en-GB"/>
        </w:rPr>
        <w:t xml:space="preserve"> </w:t>
      </w:r>
      <w:r w:rsidRPr="00A00113">
        <w:rPr>
          <w:bCs/>
          <w:i/>
          <w:u w:val="single"/>
          <w:lang w:val="en-GB"/>
        </w:rPr>
        <w:t>„Someone else“, please give details.</w:t>
      </w:r>
    </w:p>
    <w:p w14:paraId="50BDB64F" w14:textId="77777777" w:rsidR="0008353D" w:rsidRPr="00A00113" w:rsidRDefault="0008353D" w:rsidP="00F712A2">
      <w:pPr>
        <w:rPr>
          <w:b/>
          <w:bCs/>
          <w:u w:val="single"/>
          <w:lang w:val="en-GB"/>
        </w:rPr>
      </w:pPr>
    </w:p>
    <w:p w14:paraId="7788E4D6" w14:textId="5DFC8179" w:rsidR="0008353D" w:rsidRPr="003B34B9" w:rsidRDefault="00223E97">
      <w:pPr>
        <w:spacing w:line="360" w:lineRule="auto"/>
        <w:rPr>
          <w:bCs/>
          <w:lang w:val="en-GB"/>
        </w:rPr>
      </w:pPr>
      <w:r w:rsidRPr="00A00113">
        <w:rPr>
          <w:bCs/>
          <w:color w:val="auto"/>
          <w:lang w:val="en-GB"/>
        </w:rPr>
        <w:t xml:space="preserve">8. </w:t>
      </w:r>
      <w:r w:rsidR="00C12741" w:rsidRPr="00A00113">
        <w:rPr>
          <w:bCs/>
          <w:color w:val="auto"/>
          <w:lang w:val="en-GB"/>
        </w:rPr>
        <w:t>What</w:t>
      </w:r>
      <w:r w:rsidR="003B34B9">
        <w:rPr>
          <w:bCs/>
          <w:color w:val="auto"/>
          <w:lang w:val="en-GB"/>
        </w:rPr>
        <w:t>/Where</w:t>
      </w:r>
      <w:r w:rsidR="00C12741" w:rsidRPr="00A00113">
        <w:rPr>
          <w:bCs/>
          <w:color w:val="auto"/>
          <w:lang w:val="en-GB"/>
        </w:rPr>
        <w:t xml:space="preserve"> do you eat at work/school/university? </w:t>
      </w:r>
    </w:p>
    <w:p w14:paraId="2FBD5F7E" w14:textId="08D01D60" w:rsidR="0008353D" w:rsidRPr="003B34B9" w:rsidRDefault="00A00113">
      <w:pPr>
        <w:spacing w:line="360" w:lineRule="auto"/>
        <w:rPr>
          <w:i/>
          <w:lang w:val="en-GB"/>
        </w:rPr>
      </w:pPr>
      <w:r>
        <w:rPr>
          <w:i/>
          <w:lang w:val="en-GB"/>
        </w:rPr>
        <w:t>Multiple</w:t>
      </w:r>
      <w:r w:rsidRPr="003B34B9">
        <w:rPr>
          <w:i/>
          <w:lang w:val="en-GB"/>
        </w:rPr>
        <w:t xml:space="preserve"> </w:t>
      </w:r>
      <w:r w:rsidR="00C12741" w:rsidRPr="003B34B9">
        <w:rPr>
          <w:i/>
          <w:lang w:val="en-GB"/>
        </w:rPr>
        <w:t>answers are possible.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567"/>
      </w:tblGrid>
      <w:tr w:rsidR="009812C2" w:rsidRPr="003B34B9" w14:paraId="0D6E30A1" w14:textId="77777777" w:rsidTr="009812C2">
        <w:trPr>
          <w:trHeight w:val="517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36C0" w14:textId="00EE02E5" w:rsidR="0008353D" w:rsidRPr="00A00113" w:rsidRDefault="00DA6BBD" w:rsidP="00C12741">
            <w:pPr>
              <w:spacing w:line="276" w:lineRule="auto"/>
              <w:ind w:left="318" w:hanging="318"/>
              <w:rPr>
                <w:lang w:val="en-GB"/>
              </w:rPr>
            </w:pPr>
            <w:r w:rsidRPr="00A00113">
              <w:rPr>
                <w:bCs/>
                <w:lang w:val="en-GB"/>
              </w:rPr>
              <w:t xml:space="preserve">a) </w:t>
            </w:r>
            <w:r w:rsidR="00A13B98">
              <w:rPr>
                <w:lang w:val="en-GB"/>
              </w:rPr>
              <w:t>Exclusively h</w:t>
            </w:r>
            <w:r w:rsidR="00A00113">
              <w:rPr>
                <w:lang w:val="en-GB"/>
              </w:rPr>
              <w:t>ome</w:t>
            </w:r>
            <w:r w:rsidR="00A13B98">
              <w:rPr>
                <w:lang w:val="en-GB"/>
              </w:rPr>
              <w:t>-</w:t>
            </w:r>
            <w:r w:rsidR="00A00113">
              <w:rPr>
                <w:lang w:val="en-GB"/>
              </w:rPr>
              <w:t>made</w:t>
            </w:r>
            <w:r w:rsidR="00C12741" w:rsidRPr="00A00113">
              <w:rPr>
                <w:lang w:val="en-GB"/>
              </w:rPr>
              <w:t xml:space="preserve"> food that I bring from home</w:t>
            </w:r>
            <w:r w:rsidR="000E2BBA" w:rsidRPr="00A00113">
              <w:rPr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20C49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9812C2" w:rsidRPr="003B34B9" w14:paraId="58F6C72D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C3760" w14:textId="45F1B081" w:rsidR="0008353D" w:rsidRPr="00A00113" w:rsidRDefault="00DA6BBD" w:rsidP="00C12741">
            <w:pPr>
              <w:spacing w:line="276" w:lineRule="auto"/>
              <w:ind w:left="318" w:hanging="318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C12741" w:rsidRPr="00A00113">
              <w:rPr>
                <w:u w:val="single"/>
                <w:lang w:val="en-GB"/>
              </w:rPr>
              <w:t>Partially</w:t>
            </w:r>
            <w:r w:rsidR="00763221" w:rsidRPr="00A00113">
              <w:rPr>
                <w:lang w:val="en-GB"/>
              </w:rPr>
              <w:t xml:space="preserve"> </w:t>
            </w:r>
            <w:r w:rsidR="00A00113">
              <w:rPr>
                <w:lang w:val="en-GB"/>
              </w:rPr>
              <w:t>home-made</w:t>
            </w:r>
            <w:r w:rsidR="00C12741" w:rsidRPr="00A00113">
              <w:rPr>
                <w:lang w:val="en-GB"/>
              </w:rPr>
              <w:t xml:space="preserve"> food that I bring from ho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54222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9812C2" w:rsidRPr="00A00113" w14:paraId="16A65C65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3E55D" w14:textId="78E6FF63" w:rsidR="0008353D" w:rsidRPr="003B34B9" w:rsidRDefault="00DA6BBD" w:rsidP="00C12741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</w:t>
            </w:r>
            <w:r w:rsidR="00C12741" w:rsidRPr="003B34B9">
              <w:rPr>
                <w:lang w:val="en-GB"/>
              </w:rPr>
              <w:t>Canteen</w:t>
            </w:r>
            <w:r w:rsidR="000E2BBA" w:rsidRPr="003B34B9">
              <w:rPr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2D65B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3B421CBB" w14:textId="77777777" w:rsidTr="00B06F4C">
        <w:trPr>
          <w:trHeight w:val="308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3416C" w14:textId="749FFBA4" w:rsidR="0008353D" w:rsidRPr="003B34B9" w:rsidRDefault="00DA6BBD" w:rsidP="00025EA5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d) </w:t>
            </w:r>
            <w:r w:rsidR="000E2BBA" w:rsidRPr="003B34B9">
              <w:rPr>
                <w:lang w:val="en-GB"/>
              </w:rPr>
              <w:t xml:space="preserve">Restaura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17E96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9812C2" w:rsidRPr="00A00113" w14:paraId="3CA32DD3" w14:textId="77777777" w:rsidTr="00B06F4C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4FC69" w14:textId="12BC001E" w:rsidR="0008353D" w:rsidRPr="003B34B9" w:rsidRDefault="00DA6BBD" w:rsidP="00C12741">
            <w:pPr>
              <w:tabs>
                <w:tab w:val="right" w:leader="underscore" w:pos="6696"/>
              </w:tabs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e) </w:t>
            </w:r>
            <w:r w:rsidR="00C12741" w:rsidRPr="003B34B9">
              <w:rPr>
                <w:lang w:val="en-GB"/>
              </w:rPr>
              <w:t>Other</w:t>
            </w:r>
            <w:r w:rsidR="00763221" w:rsidRPr="003B34B9">
              <w:rPr>
                <w:lang w:val="en-GB"/>
              </w:rPr>
              <w:t xml:space="preserve">: </w:t>
            </w:r>
            <w:r w:rsidR="00763221" w:rsidRPr="003B34B9">
              <w:rPr>
                <w:lang w:val="en-GB"/>
              </w:rPr>
              <w:tab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371D" w14:textId="77777777" w:rsidR="0008353D" w:rsidRPr="003B34B9" w:rsidRDefault="0008353D">
            <w:pPr>
              <w:rPr>
                <w:lang w:val="en-GB"/>
              </w:rPr>
            </w:pPr>
          </w:p>
        </w:tc>
      </w:tr>
    </w:tbl>
    <w:p w14:paraId="2A7044A3" w14:textId="77777777" w:rsidR="00C12741" w:rsidRPr="00A00113" w:rsidRDefault="00C12741" w:rsidP="00C12741">
      <w:pPr>
        <w:spacing w:before="60" w:line="360" w:lineRule="auto"/>
        <w:rPr>
          <w:bCs/>
          <w:i/>
          <w:u w:val="single"/>
          <w:lang w:val="en-GB"/>
        </w:rPr>
      </w:pPr>
      <w:r w:rsidRPr="00A00113">
        <w:rPr>
          <w:bCs/>
          <w:i/>
          <w:u w:val="single"/>
          <w:lang w:val="en-GB"/>
        </w:rPr>
        <w:t>If you ticked „Other“, please describe.</w:t>
      </w:r>
    </w:p>
    <w:p w14:paraId="26AAF005" w14:textId="77777777" w:rsidR="001C6F74" w:rsidRPr="00A00113" w:rsidRDefault="001C6F74" w:rsidP="00F712A2">
      <w:pPr>
        <w:rPr>
          <w:b/>
          <w:bCs/>
          <w:lang w:val="en-GB"/>
        </w:rPr>
      </w:pPr>
    </w:p>
    <w:p w14:paraId="6EF7FDB5" w14:textId="0BBE77FF" w:rsidR="0008353D" w:rsidRPr="00A00113" w:rsidRDefault="00C12741">
      <w:pPr>
        <w:spacing w:line="360" w:lineRule="auto"/>
        <w:rPr>
          <w:lang w:val="en-GB"/>
        </w:rPr>
      </w:pPr>
      <w:r w:rsidRPr="00A00113">
        <w:rPr>
          <w:b/>
          <w:bCs/>
          <w:u w:val="single"/>
          <w:lang w:val="en-GB"/>
        </w:rPr>
        <w:t>Dietary management during the day</w:t>
      </w:r>
      <w:r w:rsidR="001C6F74" w:rsidRPr="00A00113">
        <w:rPr>
          <w:b/>
          <w:bCs/>
          <w:u w:val="single"/>
          <w:lang w:val="en-GB"/>
        </w:rPr>
        <w:t xml:space="preserve"> </w:t>
      </w:r>
    </w:p>
    <w:p w14:paraId="65A41EEC" w14:textId="2AF877C7" w:rsidR="00D211DF" w:rsidRPr="00A00113" w:rsidRDefault="00A2169A" w:rsidP="00D211DF">
      <w:pPr>
        <w:spacing w:line="360" w:lineRule="auto"/>
        <w:rPr>
          <w:lang w:val="en-GB"/>
        </w:rPr>
      </w:pPr>
      <w:r w:rsidRPr="00A00113">
        <w:rPr>
          <w:lang w:val="en-GB"/>
        </w:rPr>
        <w:t>9</w:t>
      </w:r>
      <w:r w:rsidR="008257F5" w:rsidRPr="00A00113">
        <w:rPr>
          <w:lang w:val="en-GB"/>
        </w:rPr>
        <w:t xml:space="preserve">. </w:t>
      </w:r>
      <w:r w:rsidR="00C12741" w:rsidRPr="00A00113">
        <w:rPr>
          <w:lang w:val="en-GB"/>
        </w:rPr>
        <w:t xml:space="preserve">Do you stick to a special dietary recommendation/prescription during the day? 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567"/>
      </w:tblGrid>
      <w:tr w:rsidR="00413F7E" w:rsidRPr="00A00113" w14:paraId="65901EE6" w14:textId="77777777" w:rsidTr="00413F7E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31FE5" w14:textId="56C644C9" w:rsidR="00D211DF" w:rsidRPr="003B34B9" w:rsidRDefault="00DA6BBD" w:rsidP="00C12741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</w:t>
            </w:r>
            <w:r w:rsidR="00C12741" w:rsidRPr="003B34B9">
              <w:rPr>
                <w:lang w:val="en-GB"/>
              </w:rPr>
              <w:t>Yes, very strict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7E10" w14:textId="77777777" w:rsidR="00D211DF" w:rsidRPr="003B34B9" w:rsidRDefault="00D211DF" w:rsidP="00D211DF">
            <w:pPr>
              <w:rPr>
                <w:lang w:val="en-GB"/>
              </w:rPr>
            </w:pPr>
          </w:p>
        </w:tc>
      </w:tr>
      <w:tr w:rsidR="00413F7E" w:rsidRPr="00A00113" w14:paraId="2A826432" w14:textId="77777777" w:rsidTr="00413F7E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5DC1" w14:textId="51BF626E" w:rsidR="00D211DF" w:rsidRPr="003B34B9" w:rsidRDefault="00DA6BBD" w:rsidP="00C12741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C12741" w:rsidRPr="003B34B9">
              <w:rPr>
                <w:lang w:val="en-GB"/>
              </w:rPr>
              <w:t>Yes, with excep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FAD27" w14:textId="77777777" w:rsidR="00D211DF" w:rsidRPr="003B34B9" w:rsidRDefault="00D211DF" w:rsidP="00D211DF">
            <w:pPr>
              <w:rPr>
                <w:lang w:val="en-GB"/>
              </w:rPr>
            </w:pPr>
          </w:p>
        </w:tc>
      </w:tr>
      <w:tr w:rsidR="00763221" w:rsidRPr="003B34B9" w14:paraId="096573DF" w14:textId="77777777" w:rsidTr="00413F7E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0C234" w14:textId="6DB9F4D7" w:rsidR="00763221" w:rsidRPr="00A13B98" w:rsidRDefault="00763221" w:rsidP="00C12741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C12741" w:rsidRPr="00A00113">
              <w:rPr>
                <w:lang w:val="en-GB"/>
              </w:rPr>
              <w:t xml:space="preserve">I </w:t>
            </w:r>
            <w:r w:rsidR="00C12741" w:rsidRPr="00A00113">
              <w:rPr>
                <w:u w:val="single"/>
                <w:lang w:val="en-GB"/>
              </w:rPr>
              <w:t>regularly</w:t>
            </w:r>
            <w:r w:rsidR="00C12741" w:rsidRPr="00A00113">
              <w:rPr>
                <w:lang w:val="en-GB"/>
              </w:rPr>
              <w:t xml:space="preserve"> stick to my dietary prescrip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6ECC1" w14:textId="77777777" w:rsidR="00763221" w:rsidRPr="00A00113" w:rsidRDefault="00763221" w:rsidP="00D211DF">
            <w:pPr>
              <w:rPr>
                <w:lang w:val="en-GB"/>
              </w:rPr>
            </w:pPr>
          </w:p>
        </w:tc>
      </w:tr>
      <w:tr w:rsidR="00413F7E" w:rsidRPr="003B34B9" w14:paraId="258F399C" w14:textId="77777777" w:rsidTr="00413F7E">
        <w:trPr>
          <w:trHeight w:val="308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AA063" w14:textId="69005E43" w:rsidR="00D211DF" w:rsidRPr="00A00113" w:rsidRDefault="00763221" w:rsidP="00C12741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d</w:t>
            </w:r>
            <w:r w:rsidR="00DA6BBD" w:rsidRPr="00A00113">
              <w:rPr>
                <w:lang w:val="en-GB"/>
              </w:rPr>
              <w:t xml:space="preserve">) </w:t>
            </w:r>
            <w:r w:rsidR="00C12741" w:rsidRPr="00A00113">
              <w:rPr>
                <w:lang w:val="en-GB"/>
              </w:rPr>
              <w:t xml:space="preserve">I </w:t>
            </w:r>
            <w:r w:rsidR="00A13B98" w:rsidRPr="00A13B98">
              <w:rPr>
                <w:u w:val="single"/>
                <w:lang w:val="en-GB"/>
              </w:rPr>
              <w:t>un</w:t>
            </w:r>
            <w:r w:rsidR="00A13B98" w:rsidRPr="00F15AFD">
              <w:rPr>
                <w:u w:val="single"/>
                <w:lang w:val="en-GB"/>
              </w:rPr>
              <w:t>regularly</w:t>
            </w:r>
            <w:r w:rsidR="00A13B98" w:rsidRPr="00A00113">
              <w:rPr>
                <w:lang w:val="en-GB"/>
              </w:rPr>
              <w:t xml:space="preserve"> </w:t>
            </w:r>
            <w:r w:rsidR="00C12741" w:rsidRPr="00A00113">
              <w:rPr>
                <w:lang w:val="en-GB"/>
              </w:rPr>
              <w:t>stick to my dietary prescriptions</w:t>
            </w:r>
            <w:r w:rsidR="00C12741" w:rsidRPr="00A00113">
              <w:rPr>
                <w:u w:val="single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7E815" w14:textId="77777777" w:rsidR="00D211DF" w:rsidRPr="00A00113" w:rsidRDefault="00D211DF" w:rsidP="00D211DF">
            <w:pPr>
              <w:rPr>
                <w:lang w:val="en-GB"/>
              </w:rPr>
            </w:pPr>
          </w:p>
        </w:tc>
      </w:tr>
      <w:tr w:rsidR="00413F7E" w:rsidRPr="003B34B9" w14:paraId="27916B70" w14:textId="77777777" w:rsidTr="00413F7E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1D032" w14:textId="4E2D22D4" w:rsidR="00D211DF" w:rsidRPr="00A00113" w:rsidRDefault="00763221" w:rsidP="00C12741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e</w:t>
            </w:r>
            <w:r w:rsidR="00DA6BBD" w:rsidRPr="00A00113">
              <w:rPr>
                <w:lang w:val="en-GB"/>
              </w:rPr>
              <w:t xml:space="preserve">) </w:t>
            </w:r>
            <w:r w:rsidR="00C12741" w:rsidRPr="00A00113">
              <w:rPr>
                <w:lang w:val="en-GB"/>
              </w:rPr>
              <w:t>I do not follow any dietary prescrip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CBC53" w14:textId="77777777" w:rsidR="00D211DF" w:rsidRPr="00A00113" w:rsidRDefault="00D211DF" w:rsidP="00D211DF">
            <w:pPr>
              <w:rPr>
                <w:lang w:val="en-GB"/>
              </w:rPr>
            </w:pPr>
          </w:p>
        </w:tc>
      </w:tr>
    </w:tbl>
    <w:p w14:paraId="45C2F2AD" w14:textId="77777777" w:rsidR="00F712A2" w:rsidRPr="00A00113" w:rsidRDefault="00F712A2" w:rsidP="00F712A2">
      <w:pPr>
        <w:ind w:left="426" w:hanging="426"/>
        <w:rPr>
          <w:lang w:val="en-GB"/>
        </w:rPr>
      </w:pPr>
    </w:p>
    <w:p w14:paraId="1C46FC11" w14:textId="77777777" w:rsidR="00A85521" w:rsidRPr="003B34B9" w:rsidRDefault="00EC63D1" w:rsidP="00EE5F56">
      <w:pPr>
        <w:spacing w:line="360" w:lineRule="auto"/>
        <w:ind w:left="426" w:hanging="426"/>
        <w:rPr>
          <w:lang w:val="en-GB"/>
        </w:rPr>
      </w:pPr>
      <w:r w:rsidRPr="003B34B9">
        <w:rPr>
          <w:lang w:val="en-GB"/>
        </w:rPr>
        <w:t>1</w:t>
      </w:r>
      <w:r w:rsidR="00A2169A" w:rsidRPr="003B34B9">
        <w:rPr>
          <w:lang w:val="en-GB"/>
        </w:rPr>
        <w:t>0</w:t>
      </w:r>
      <w:r w:rsidRPr="003B34B9">
        <w:rPr>
          <w:lang w:val="en-GB"/>
        </w:rPr>
        <w:t xml:space="preserve">. </w:t>
      </w:r>
      <w:r w:rsidR="00A85521" w:rsidRPr="003B34B9">
        <w:rPr>
          <w:lang w:val="en-GB"/>
        </w:rPr>
        <w:t>Do you freely exchange different foods according to the prescribed carbohydrate amount in your dietary prescription?</w:t>
      </w:r>
    </w:p>
    <w:p w14:paraId="55947344" w14:textId="77777777" w:rsidR="00476D7E" w:rsidRPr="003B34B9" w:rsidRDefault="00476D7E" w:rsidP="00476D7E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3B34B9">
        <w:rPr>
          <w:rFonts w:ascii="Arial Unicode MS" w:eastAsia="Arial Unicode MS" w:hAnsi="Arial Unicode MS" w:cs="Arial Unicode MS"/>
          <w:lang w:val="en-GB"/>
        </w:rPr>
        <w:tab/>
        <w:t>☐</w:t>
      </w:r>
      <w:r w:rsidRPr="003B34B9">
        <w:rPr>
          <w:lang w:val="en-GB"/>
        </w:rPr>
        <w:t xml:space="preserve"> yes</w:t>
      </w:r>
      <w:r w:rsidRPr="003B34B9">
        <w:rPr>
          <w:lang w:val="en-GB"/>
        </w:rPr>
        <w:tab/>
      </w:r>
      <w:r w:rsidRPr="003B34B9">
        <w:rPr>
          <w:rFonts w:ascii="Arial Unicode MS" w:eastAsia="Arial Unicode MS" w:hAnsi="Arial Unicode MS" w:cs="Arial Unicode MS"/>
          <w:lang w:val="en-GB"/>
        </w:rPr>
        <w:t>☐</w:t>
      </w:r>
      <w:r w:rsidRPr="003B34B9">
        <w:rPr>
          <w:lang w:val="en-GB"/>
        </w:rPr>
        <w:t xml:space="preserve"> no</w:t>
      </w:r>
    </w:p>
    <w:p w14:paraId="29EC2C94" w14:textId="77777777" w:rsidR="0008353D" w:rsidRPr="003B34B9" w:rsidRDefault="0008353D">
      <w:pPr>
        <w:spacing w:line="360" w:lineRule="auto"/>
        <w:rPr>
          <w:lang w:val="en-GB"/>
        </w:rPr>
      </w:pPr>
    </w:p>
    <w:p w14:paraId="6AB67AFA" w14:textId="77777777" w:rsidR="00C55FA2" w:rsidRPr="003B34B9" w:rsidRDefault="00C55FA2" w:rsidP="00B91DF1">
      <w:pPr>
        <w:spacing w:line="360" w:lineRule="auto"/>
        <w:ind w:left="426" w:hanging="426"/>
        <w:rPr>
          <w:lang w:val="en-GB"/>
        </w:rPr>
      </w:pPr>
    </w:p>
    <w:p w14:paraId="7A4AAEF2" w14:textId="2D2976F6" w:rsidR="002C5D85" w:rsidRPr="00A00113" w:rsidRDefault="0050007F" w:rsidP="00B91DF1">
      <w:pPr>
        <w:spacing w:line="360" w:lineRule="auto"/>
        <w:ind w:left="426" w:hanging="426"/>
        <w:rPr>
          <w:lang w:val="en-GB"/>
        </w:rPr>
      </w:pPr>
      <w:r w:rsidRPr="00A00113">
        <w:rPr>
          <w:lang w:val="en-GB"/>
        </w:rPr>
        <w:lastRenderedPageBreak/>
        <w:t>1</w:t>
      </w:r>
      <w:r w:rsidR="00A2169A" w:rsidRPr="00A00113">
        <w:rPr>
          <w:lang w:val="en-GB"/>
        </w:rPr>
        <w:t>0</w:t>
      </w:r>
      <w:r w:rsidRPr="00A00113">
        <w:rPr>
          <w:lang w:val="en-GB"/>
        </w:rPr>
        <w:t>.</w:t>
      </w:r>
      <w:r w:rsidR="00EE5F56" w:rsidRPr="00A00113">
        <w:rPr>
          <w:lang w:val="en-GB"/>
        </w:rPr>
        <w:t>1</w:t>
      </w:r>
      <w:r w:rsidRPr="00A00113">
        <w:rPr>
          <w:lang w:val="en-GB"/>
        </w:rPr>
        <w:t xml:space="preserve"> </w:t>
      </w:r>
      <w:r w:rsidR="00A85521" w:rsidRPr="00A00113">
        <w:rPr>
          <w:lang w:val="en-GB"/>
        </w:rPr>
        <w:t>If</w:t>
      </w:r>
      <w:r w:rsidR="000E2BBA" w:rsidRPr="00A00113">
        <w:rPr>
          <w:lang w:val="en-GB"/>
        </w:rPr>
        <w:t xml:space="preserve"> „</w:t>
      </w:r>
      <w:r w:rsidR="00A85521" w:rsidRPr="00A13B98">
        <w:rPr>
          <w:lang w:val="en-GB"/>
        </w:rPr>
        <w:t>yes</w:t>
      </w:r>
      <w:r w:rsidR="000E5F04" w:rsidRPr="007A0318">
        <w:rPr>
          <w:lang w:val="en-GB"/>
        </w:rPr>
        <w:t xml:space="preserve"> </w:t>
      </w:r>
      <w:r w:rsidR="000E2BBA" w:rsidRPr="007A0318">
        <w:rPr>
          <w:lang w:val="en-GB"/>
        </w:rPr>
        <w:t xml:space="preserve">“, </w:t>
      </w:r>
      <w:r w:rsidR="002C5D85" w:rsidRPr="007A0318">
        <w:rPr>
          <w:lang w:val="en-GB"/>
        </w:rPr>
        <w:t>do you do this on your own o</w:t>
      </w:r>
      <w:r w:rsidR="002C5D85" w:rsidRPr="00A00113">
        <w:rPr>
          <w:lang w:val="en-GB"/>
        </w:rPr>
        <w:t xml:space="preserve">r are you supported in exchanging foods? </w:t>
      </w:r>
    </w:p>
    <w:p w14:paraId="4245A056" w14:textId="2AC57583" w:rsidR="0008353D" w:rsidRPr="003B34B9" w:rsidRDefault="0008353D" w:rsidP="00B91DF1">
      <w:pPr>
        <w:spacing w:line="360" w:lineRule="auto"/>
        <w:ind w:left="426" w:hanging="426"/>
        <w:rPr>
          <w:b/>
          <w:bCs/>
          <w:u w:val="single"/>
          <w:lang w:val="en-GB"/>
        </w:rPr>
      </w:pP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494"/>
        <w:gridCol w:w="700"/>
      </w:tblGrid>
      <w:tr w:rsidR="000E5F04" w:rsidRPr="003B34B9" w14:paraId="7032A47A" w14:textId="77777777" w:rsidTr="00B06F4C">
        <w:trPr>
          <w:trHeight w:val="300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EB66" w14:textId="0C3107DE" w:rsidR="000E5F04" w:rsidRPr="00A00113" w:rsidRDefault="0050007F" w:rsidP="002C5D8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2C5D85" w:rsidRPr="00A00113">
              <w:rPr>
                <w:lang w:val="en-GB"/>
              </w:rPr>
              <w:t>I do this on my ow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7479A" w14:textId="77777777" w:rsidR="000E5F04" w:rsidRPr="00A00113" w:rsidRDefault="000E5F04">
            <w:pPr>
              <w:rPr>
                <w:lang w:val="en-GB"/>
              </w:rPr>
            </w:pPr>
          </w:p>
        </w:tc>
      </w:tr>
      <w:tr w:rsidR="0008353D" w:rsidRPr="003B34B9" w14:paraId="636CD872" w14:textId="77777777" w:rsidTr="00B06F4C">
        <w:trPr>
          <w:trHeight w:val="300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CBBD" w14:textId="19C075A5" w:rsidR="0008353D" w:rsidRPr="00A00113" w:rsidRDefault="0050007F" w:rsidP="002C5D8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2C5D85" w:rsidRPr="00A00113">
              <w:rPr>
                <w:lang w:val="en-GB"/>
              </w:rPr>
              <w:t>I am supported by my mother/ my paren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EF65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08353D" w:rsidRPr="003B34B9" w14:paraId="1B8DA52B" w14:textId="77777777" w:rsidTr="00B06F4C">
        <w:trPr>
          <w:trHeight w:val="300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876D6" w14:textId="35E4DF6F" w:rsidR="0008353D" w:rsidRPr="00A00113" w:rsidRDefault="0050007F" w:rsidP="00025EA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2C5D85" w:rsidRPr="00A00113">
              <w:rPr>
                <w:lang w:val="en-GB"/>
              </w:rPr>
              <w:t>I am supported by other family memb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3DF62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08353D" w:rsidRPr="003B34B9" w14:paraId="31720E9D" w14:textId="77777777" w:rsidTr="00FA409B">
        <w:trPr>
          <w:trHeight w:val="564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6321F" w14:textId="349E0DD6" w:rsidR="0008353D" w:rsidRPr="00A00113" w:rsidRDefault="0050007F" w:rsidP="00025EA5">
            <w:pPr>
              <w:spacing w:line="276" w:lineRule="auto"/>
              <w:ind w:left="318" w:hanging="318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2C5D85" w:rsidRPr="00A00113">
              <w:rPr>
                <w:lang w:val="en-GB"/>
              </w:rPr>
              <w:t>I am supported by flatmat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D9E63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0E5F04" w:rsidRPr="003B34B9" w14:paraId="529C853B" w14:textId="77777777" w:rsidTr="00B06F4C">
        <w:trPr>
          <w:trHeight w:val="300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5DEB" w14:textId="0C683D44" w:rsidR="000E5F04" w:rsidRPr="00A00113" w:rsidRDefault="0050007F" w:rsidP="00025EA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2C5D85" w:rsidRPr="00A00113">
              <w:rPr>
                <w:lang w:val="en-GB"/>
              </w:rPr>
              <w:t>I am supported by my partne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0C1D" w14:textId="77777777" w:rsidR="000E5F04" w:rsidRPr="00A00113" w:rsidRDefault="000E5F04">
            <w:pPr>
              <w:rPr>
                <w:lang w:val="en-GB"/>
              </w:rPr>
            </w:pPr>
          </w:p>
        </w:tc>
      </w:tr>
      <w:tr w:rsidR="000E5F04" w:rsidRPr="003B34B9" w14:paraId="0938CABE" w14:textId="77777777" w:rsidTr="00FA409B">
        <w:trPr>
          <w:trHeight w:val="667"/>
        </w:trPr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11ABA" w14:textId="27E73D82" w:rsidR="000E5F04" w:rsidRPr="00A00113" w:rsidRDefault="0050007F" w:rsidP="001C6F74">
            <w:pP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f) </w:t>
            </w:r>
            <w:r w:rsidR="002C5D85" w:rsidRPr="00A00113">
              <w:rPr>
                <w:lang w:val="en-GB"/>
              </w:rPr>
              <w:t>I am supported by someone else:</w:t>
            </w:r>
          </w:p>
          <w:p w14:paraId="59B01A53" w14:textId="169A1B8C" w:rsidR="00B91DF1" w:rsidRPr="00A13B98" w:rsidRDefault="00B91DF1" w:rsidP="00B91DF1">
            <w:pPr>
              <w:tabs>
                <w:tab w:val="left" w:pos="176"/>
                <w:tab w:val="left" w:leader="underscore" w:pos="6696"/>
              </w:tabs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ab/>
            </w:r>
            <w:r w:rsidRPr="00A00113">
              <w:rPr>
                <w:lang w:val="en-GB"/>
              </w:rPr>
              <w:tab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BF96" w14:textId="77777777" w:rsidR="000E5F04" w:rsidRPr="00A00113" w:rsidRDefault="000E5F04">
            <w:pPr>
              <w:rPr>
                <w:lang w:val="en-GB"/>
              </w:rPr>
            </w:pPr>
          </w:p>
        </w:tc>
      </w:tr>
    </w:tbl>
    <w:p w14:paraId="0652879A" w14:textId="55FF7135" w:rsidR="008A2882" w:rsidRPr="00A00113" w:rsidRDefault="00A13B98" w:rsidP="00B91DF1">
      <w:pPr>
        <w:spacing w:before="60" w:line="360" w:lineRule="auto"/>
        <w:rPr>
          <w:bCs/>
          <w:i/>
          <w:u w:val="single"/>
          <w:lang w:val="en-GB"/>
        </w:rPr>
      </w:pPr>
      <w:r>
        <w:rPr>
          <w:bCs/>
          <w:i/>
          <w:u w:val="single"/>
          <w:lang w:val="en-GB"/>
        </w:rPr>
        <w:t>P</w:t>
      </w:r>
      <w:r w:rsidRPr="00A00113">
        <w:rPr>
          <w:bCs/>
          <w:i/>
          <w:u w:val="single"/>
          <w:lang w:val="en-GB"/>
        </w:rPr>
        <w:t>lease specify</w:t>
      </w:r>
      <w:r w:rsidRPr="00A00113" w:rsidDel="00A13B98">
        <w:rPr>
          <w:bCs/>
          <w:i/>
          <w:u w:val="single"/>
          <w:lang w:val="en-GB"/>
        </w:rPr>
        <w:t xml:space="preserve"> </w:t>
      </w:r>
      <w:r>
        <w:rPr>
          <w:bCs/>
          <w:i/>
          <w:u w:val="single"/>
          <w:lang w:val="en-GB"/>
        </w:rPr>
        <w:t>i</w:t>
      </w:r>
      <w:r w:rsidR="002C5D85" w:rsidRPr="00A00113">
        <w:rPr>
          <w:bCs/>
          <w:i/>
          <w:u w:val="single"/>
          <w:lang w:val="en-GB"/>
        </w:rPr>
        <w:t>f you are supported by someone else</w:t>
      </w:r>
      <w:r>
        <w:rPr>
          <w:bCs/>
          <w:i/>
          <w:u w:val="single"/>
          <w:lang w:val="en-GB"/>
        </w:rPr>
        <w:t>.</w:t>
      </w:r>
    </w:p>
    <w:p w14:paraId="3B3F12BD" w14:textId="77777777" w:rsidR="0008353D" w:rsidRPr="00A00113" w:rsidRDefault="0008353D" w:rsidP="00F712A2">
      <w:pPr>
        <w:rPr>
          <w:b/>
          <w:bCs/>
          <w:lang w:val="en-GB"/>
        </w:rPr>
      </w:pPr>
    </w:p>
    <w:p w14:paraId="4992FDC2" w14:textId="43A6E8A7" w:rsidR="0008353D" w:rsidRPr="00A13B98" w:rsidRDefault="00A13B98">
      <w:pPr>
        <w:spacing w:line="360" w:lineRule="auto"/>
        <w:rPr>
          <w:b/>
          <w:bCs/>
          <w:u w:val="single"/>
          <w:lang w:val="en-GB"/>
        </w:rPr>
      </w:pPr>
      <w:r w:rsidRPr="00A13B98">
        <w:rPr>
          <w:b/>
          <w:bCs/>
          <w:u w:val="single"/>
          <w:lang w:val="en-GB"/>
        </w:rPr>
        <w:t>Nighttime</w:t>
      </w:r>
      <w:r w:rsidR="00943055" w:rsidRPr="00A13B98">
        <w:rPr>
          <w:b/>
          <w:bCs/>
          <w:u w:val="single"/>
          <w:lang w:val="en-GB"/>
        </w:rPr>
        <w:t xml:space="preserve"> management</w:t>
      </w:r>
    </w:p>
    <w:p w14:paraId="1BC7DB1A" w14:textId="0F71582A" w:rsidR="008257F5" w:rsidRPr="00A13B98" w:rsidRDefault="008257F5">
      <w:pPr>
        <w:spacing w:line="360" w:lineRule="auto"/>
        <w:rPr>
          <w:bCs/>
          <w:lang w:val="en-GB"/>
        </w:rPr>
      </w:pPr>
      <w:r w:rsidRPr="00A13B98">
        <w:rPr>
          <w:bCs/>
          <w:lang w:val="en-GB"/>
        </w:rPr>
        <w:t>1</w:t>
      </w:r>
      <w:r w:rsidR="00A2169A" w:rsidRPr="00A13B98">
        <w:rPr>
          <w:bCs/>
          <w:lang w:val="en-GB"/>
        </w:rPr>
        <w:t>1</w:t>
      </w:r>
      <w:r w:rsidR="00B91DF1" w:rsidRPr="00A13B98">
        <w:rPr>
          <w:bCs/>
          <w:lang w:val="en-GB"/>
        </w:rPr>
        <w:t xml:space="preserve">. </w:t>
      </w:r>
      <w:r w:rsidR="00943055" w:rsidRPr="00A13B98">
        <w:rPr>
          <w:bCs/>
          <w:lang w:val="en-GB"/>
        </w:rPr>
        <w:t xml:space="preserve">What </w:t>
      </w:r>
      <w:r w:rsidR="00A13B98">
        <w:rPr>
          <w:bCs/>
          <w:lang w:val="en-GB"/>
        </w:rPr>
        <w:t xml:space="preserve">kind of a </w:t>
      </w:r>
      <w:r w:rsidR="00943055" w:rsidRPr="00A13B98">
        <w:rPr>
          <w:bCs/>
          <w:lang w:val="en-GB"/>
        </w:rPr>
        <w:t>regimen do you follow at night</w:t>
      </w:r>
      <w:r w:rsidR="00B91DF1" w:rsidRPr="00A13B98">
        <w:rPr>
          <w:bCs/>
          <w:lang w:val="en-GB"/>
        </w:rPr>
        <w:t>?</w:t>
      </w:r>
    </w:p>
    <w:p w14:paraId="7B0D3C60" w14:textId="753825CF" w:rsidR="00B91DF1" w:rsidRPr="003B34B9" w:rsidRDefault="00A13B98">
      <w:pPr>
        <w:spacing w:line="360" w:lineRule="auto"/>
        <w:rPr>
          <w:i/>
          <w:lang w:val="en-GB"/>
        </w:rPr>
      </w:pPr>
      <w:r>
        <w:rPr>
          <w:i/>
          <w:lang w:val="en-GB"/>
        </w:rPr>
        <w:t>Multiple</w:t>
      </w:r>
      <w:r w:rsidRPr="003B34B9">
        <w:rPr>
          <w:i/>
          <w:lang w:val="en-GB"/>
        </w:rPr>
        <w:t xml:space="preserve"> </w:t>
      </w:r>
      <w:r w:rsidR="00943055" w:rsidRPr="003B34B9">
        <w:rPr>
          <w:i/>
          <w:lang w:val="en-GB"/>
        </w:rPr>
        <w:t>answers are possible.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485"/>
        <w:gridCol w:w="709"/>
      </w:tblGrid>
      <w:tr w:rsidR="0008353D" w:rsidRPr="003B34B9" w14:paraId="743B1B43" w14:textId="77777777" w:rsidTr="00FA409B">
        <w:trPr>
          <w:trHeight w:val="44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D4345" w14:textId="5FE436F4" w:rsidR="0008353D" w:rsidRPr="00A00113" w:rsidRDefault="0050007F" w:rsidP="0094305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a</w:t>
            </w:r>
            <w:r w:rsidR="009C6154" w:rsidRPr="00A00113">
              <w:rPr>
                <w:lang w:val="en-GB"/>
              </w:rPr>
              <w:t xml:space="preserve">) </w:t>
            </w:r>
            <w:r w:rsidR="00943055" w:rsidRPr="00A00113">
              <w:rPr>
                <w:lang w:val="en-GB"/>
              </w:rPr>
              <w:t>continuous drip feeding via a nasogastric tub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A8B34" w14:textId="77777777" w:rsidR="0008353D" w:rsidRPr="00A00113" w:rsidRDefault="0008353D">
            <w:pPr>
              <w:spacing w:line="360" w:lineRule="auto"/>
              <w:rPr>
                <w:lang w:val="en-GB"/>
              </w:rPr>
            </w:pPr>
          </w:p>
        </w:tc>
      </w:tr>
      <w:tr w:rsidR="008257F5" w:rsidRPr="003B34B9" w14:paraId="11B37F37" w14:textId="77777777" w:rsidTr="00FA409B">
        <w:trPr>
          <w:trHeight w:val="407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1BD39" w14:textId="2E0D6B79" w:rsidR="008257F5" w:rsidRPr="00A00113" w:rsidRDefault="0050007F" w:rsidP="00FA409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b</w:t>
            </w:r>
            <w:r w:rsidR="009C6154" w:rsidRPr="00A00113">
              <w:rPr>
                <w:lang w:val="en-GB"/>
              </w:rPr>
              <w:t xml:space="preserve">) </w:t>
            </w:r>
            <w:r w:rsidR="00C626EF" w:rsidRPr="00A00113">
              <w:rPr>
                <w:lang w:val="en-GB"/>
              </w:rPr>
              <w:t>continuous drip feeding via PEG tub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EC20" w14:textId="77777777" w:rsidR="008257F5" w:rsidRPr="00A00113" w:rsidRDefault="008257F5">
            <w:pPr>
              <w:spacing w:line="360" w:lineRule="auto"/>
              <w:rPr>
                <w:lang w:val="en-GB"/>
              </w:rPr>
            </w:pPr>
          </w:p>
        </w:tc>
      </w:tr>
      <w:tr w:rsidR="0008353D" w:rsidRPr="00A00113" w14:paraId="59407B6C" w14:textId="77777777" w:rsidTr="00FA409B">
        <w:trPr>
          <w:trHeight w:val="373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1090" w14:textId="739E3CA2" w:rsidR="0008353D" w:rsidRPr="003B34B9" w:rsidRDefault="0050007F" w:rsidP="00C626EF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c</w:t>
            </w:r>
            <w:r w:rsidR="009C6154" w:rsidRPr="003B34B9">
              <w:rPr>
                <w:lang w:val="en-GB"/>
              </w:rPr>
              <w:t xml:space="preserve">) </w:t>
            </w:r>
            <w:r w:rsidR="00C626EF" w:rsidRPr="003B34B9">
              <w:rPr>
                <w:lang w:val="en-GB"/>
              </w:rPr>
              <w:t>with uncooked cornstarch</w:t>
            </w:r>
            <w:r w:rsidR="000E2BBA" w:rsidRPr="003B34B9">
              <w:rPr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C24E7" w14:textId="77777777" w:rsidR="0008353D" w:rsidRPr="003B34B9" w:rsidRDefault="0008353D" w:rsidP="00D51A7B">
            <w:pPr>
              <w:spacing w:line="360" w:lineRule="auto"/>
              <w:rPr>
                <w:lang w:val="en-GB"/>
              </w:rPr>
            </w:pPr>
          </w:p>
        </w:tc>
      </w:tr>
      <w:tr w:rsidR="0008353D" w:rsidRPr="00A00113" w14:paraId="7B893A2F" w14:textId="77777777" w:rsidTr="00B06F4C">
        <w:trPr>
          <w:trHeight w:val="404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BBF58" w14:textId="5BD846D6" w:rsidR="0008353D" w:rsidRPr="003B34B9" w:rsidRDefault="0050007F" w:rsidP="00C626EF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d</w:t>
            </w:r>
            <w:r w:rsidR="009C6154" w:rsidRPr="003B34B9">
              <w:rPr>
                <w:lang w:val="en-GB"/>
              </w:rPr>
              <w:t xml:space="preserve">) </w:t>
            </w:r>
            <w:r w:rsidR="00C626EF" w:rsidRPr="003B34B9">
              <w:rPr>
                <w:lang w:val="en-GB"/>
              </w:rPr>
              <w:t>with</w:t>
            </w:r>
            <w:r w:rsidR="00D51A7B" w:rsidRPr="003B34B9">
              <w:rPr>
                <w:lang w:val="en-GB"/>
              </w:rPr>
              <w:t xml:space="preserve"> </w:t>
            </w:r>
            <w:r w:rsidR="008A2882" w:rsidRPr="003B34B9">
              <w:rPr>
                <w:lang w:val="en-GB"/>
              </w:rPr>
              <w:t>Glykosade®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5608" w14:textId="77777777" w:rsidR="0008353D" w:rsidRPr="003B34B9" w:rsidRDefault="0008353D" w:rsidP="00D51A7B">
            <w:pPr>
              <w:spacing w:line="360" w:lineRule="auto"/>
              <w:rPr>
                <w:lang w:val="en-GB"/>
              </w:rPr>
            </w:pPr>
          </w:p>
        </w:tc>
      </w:tr>
      <w:tr w:rsidR="009C6154" w:rsidRPr="003B34B9" w14:paraId="4E25568B" w14:textId="77777777" w:rsidTr="00B06F4C">
        <w:trPr>
          <w:trHeight w:val="41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C3FC1" w14:textId="372D051F" w:rsidR="009C6154" w:rsidRPr="00A13B98" w:rsidRDefault="00AD1436" w:rsidP="00901974">
            <w:pPr>
              <w:spacing w:line="276" w:lineRule="auto"/>
              <w:ind w:left="318" w:hanging="318"/>
              <w:rPr>
                <w:lang w:val="en-GB"/>
              </w:rPr>
            </w:pPr>
            <w:r w:rsidRPr="00A00113">
              <w:rPr>
                <w:lang w:val="en-GB"/>
              </w:rPr>
              <w:t xml:space="preserve">f) </w:t>
            </w:r>
            <w:r w:rsidR="00901974" w:rsidRPr="00A00113">
              <w:rPr>
                <w:lang w:val="en-GB"/>
              </w:rPr>
              <w:t xml:space="preserve">I change from </w:t>
            </w:r>
            <w:r w:rsidR="00901974" w:rsidRPr="00A00113">
              <w:rPr>
                <w:b/>
                <w:lang w:val="en-GB"/>
              </w:rPr>
              <w:t>a or b</w:t>
            </w:r>
            <w:r w:rsidR="00901974" w:rsidRPr="00A00113">
              <w:rPr>
                <w:lang w:val="en-GB"/>
              </w:rPr>
              <w:t xml:space="preserve"> to </w:t>
            </w:r>
            <w:r w:rsidR="00901974" w:rsidRPr="00A00113">
              <w:rPr>
                <w:b/>
                <w:lang w:val="en-GB"/>
              </w:rPr>
              <w:t>c or d</w:t>
            </w:r>
            <w:r w:rsidR="00901974" w:rsidRPr="00A00113">
              <w:rPr>
                <w:lang w:val="en-GB"/>
              </w:rPr>
              <w:t xml:space="preserve"> for special occasions </w:t>
            </w:r>
            <w:r w:rsidR="00901974" w:rsidRPr="003B34B9">
              <w:rPr>
                <w:lang w:val="en-GB"/>
              </w:rPr>
              <w:t>(weekends, overnight stays, travelling/ holiday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8F54" w14:textId="77777777" w:rsidR="009C6154" w:rsidRPr="00A00113" w:rsidRDefault="009C6154">
            <w:pPr>
              <w:spacing w:line="360" w:lineRule="auto"/>
              <w:rPr>
                <w:lang w:val="en-GB"/>
              </w:rPr>
            </w:pPr>
          </w:p>
        </w:tc>
      </w:tr>
      <w:tr w:rsidR="0008353D" w:rsidRPr="003B34B9" w14:paraId="38CF8C64" w14:textId="77777777" w:rsidTr="00B06F4C">
        <w:trPr>
          <w:trHeight w:val="41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A0FA3" w14:textId="75A33141" w:rsidR="0008353D" w:rsidRPr="00A00113" w:rsidRDefault="00AD1436" w:rsidP="00901974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901974" w:rsidRPr="00A00113">
              <w:rPr>
                <w:lang w:val="en-GB"/>
              </w:rPr>
              <w:t>I have no nocturnal nutri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6D613" w14:textId="77777777" w:rsidR="0008353D" w:rsidRPr="00A00113" w:rsidRDefault="0008353D">
            <w:pPr>
              <w:spacing w:line="360" w:lineRule="auto"/>
              <w:rPr>
                <w:lang w:val="en-GB"/>
              </w:rPr>
            </w:pPr>
          </w:p>
        </w:tc>
      </w:tr>
    </w:tbl>
    <w:p w14:paraId="17E87A22" w14:textId="77777777" w:rsidR="00F521A0" w:rsidRPr="00A00113" w:rsidRDefault="00F521A0">
      <w:pPr>
        <w:widowControl w:val="0"/>
        <w:rPr>
          <w:b/>
          <w:bCs/>
          <w:u w:val="single"/>
          <w:lang w:val="en-GB"/>
        </w:rPr>
      </w:pPr>
    </w:p>
    <w:p w14:paraId="0D925F73" w14:textId="060F598F" w:rsidR="00AD1436" w:rsidRPr="007A0318" w:rsidRDefault="00F521A0" w:rsidP="00A2169A">
      <w:pPr>
        <w:spacing w:line="360" w:lineRule="auto"/>
        <w:ind w:left="426" w:hanging="426"/>
        <w:rPr>
          <w:b/>
          <w:bCs/>
          <w:u w:val="single"/>
          <w:lang w:val="en-GB"/>
        </w:rPr>
      </w:pPr>
      <w:r w:rsidRPr="00A00113">
        <w:rPr>
          <w:bCs/>
          <w:lang w:val="en-GB"/>
        </w:rPr>
        <w:t>1</w:t>
      </w:r>
      <w:r w:rsidR="00A2169A" w:rsidRPr="00A00113">
        <w:rPr>
          <w:bCs/>
          <w:lang w:val="en-GB"/>
        </w:rPr>
        <w:t>1</w:t>
      </w:r>
      <w:r w:rsidRPr="00A00113">
        <w:rPr>
          <w:bCs/>
          <w:lang w:val="en-GB"/>
        </w:rPr>
        <w:t>.</w:t>
      </w:r>
      <w:r w:rsidR="00EE5F56" w:rsidRPr="00A00113">
        <w:rPr>
          <w:bCs/>
          <w:lang w:val="en-GB"/>
        </w:rPr>
        <w:t>1</w:t>
      </w:r>
      <w:r w:rsidRPr="00A00113">
        <w:rPr>
          <w:bCs/>
          <w:lang w:val="en-GB"/>
        </w:rPr>
        <w:t xml:space="preserve"> </w:t>
      </w:r>
      <w:r w:rsidR="00E57112" w:rsidRPr="00A00113">
        <w:rPr>
          <w:bCs/>
          <w:lang w:val="en-GB"/>
        </w:rPr>
        <w:t>If you use uncooked cornstarch or</w:t>
      </w:r>
      <w:r w:rsidRPr="00A13B98">
        <w:rPr>
          <w:bCs/>
          <w:lang w:val="en-GB"/>
        </w:rPr>
        <w:t xml:space="preserve"> </w:t>
      </w:r>
      <w:r w:rsidR="008A2882" w:rsidRPr="00A13B98">
        <w:rPr>
          <w:lang w:val="en-GB"/>
        </w:rPr>
        <w:t xml:space="preserve">Glykosade® </w:t>
      </w:r>
      <w:r w:rsidR="00E57112" w:rsidRPr="00A13B98">
        <w:rPr>
          <w:lang w:val="en-GB"/>
        </w:rPr>
        <w:t>at night</w:t>
      </w:r>
      <w:r w:rsidR="008A2882" w:rsidRPr="00A13B98">
        <w:rPr>
          <w:bCs/>
          <w:lang w:val="en-GB"/>
        </w:rPr>
        <w:t xml:space="preserve">, </w:t>
      </w:r>
      <w:r w:rsidR="00E57112" w:rsidRPr="00A13B98">
        <w:rPr>
          <w:bCs/>
          <w:lang w:val="en-GB"/>
        </w:rPr>
        <w:t>please give details on time and amount</w:t>
      </w:r>
      <w:r w:rsidRPr="00A13B98">
        <w:rPr>
          <w:bCs/>
          <w:lang w:val="en-GB"/>
        </w:rPr>
        <w:t xml:space="preserve">.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2313"/>
        <w:gridCol w:w="978"/>
        <w:gridCol w:w="1812"/>
        <w:gridCol w:w="2511"/>
      </w:tblGrid>
      <w:tr w:rsidR="00FA27B4" w:rsidRPr="00A00113" w14:paraId="103C9591" w14:textId="4E787170" w:rsidTr="00A2169A">
        <w:tc>
          <w:tcPr>
            <w:tcW w:w="3981" w:type="dxa"/>
            <w:gridSpan w:val="2"/>
          </w:tcPr>
          <w:p w14:paraId="266255CC" w14:textId="3C514676" w:rsidR="00FA27B4" w:rsidRPr="003B34B9" w:rsidRDefault="00E57112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lang w:val="en-GB"/>
              </w:rPr>
            </w:pPr>
            <w:r w:rsidRPr="003B34B9">
              <w:rPr>
                <w:b/>
                <w:bCs/>
                <w:lang w:val="en-GB"/>
              </w:rPr>
              <w:t>Uncooked cornstarch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6ABEF5D" w14:textId="53D0CDB4" w:rsidR="00FA27B4" w:rsidRPr="003B34B9" w:rsidRDefault="00FA27B4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4323" w:type="dxa"/>
            <w:gridSpan w:val="2"/>
          </w:tcPr>
          <w:p w14:paraId="7DA4C4F4" w14:textId="6F09F0A0" w:rsidR="00FA27B4" w:rsidRPr="003B34B9" w:rsidRDefault="00FA27B4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  <w:r w:rsidRPr="003B34B9">
              <w:rPr>
                <w:b/>
                <w:lang w:val="en-GB"/>
              </w:rPr>
              <w:t>Glykosade®</w:t>
            </w:r>
          </w:p>
        </w:tc>
      </w:tr>
      <w:tr w:rsidR="00E57112" w:rsidRPr="00A00113" w14:paraId="2D132C6A" w14:textId="77777777" w:rsidTr="00A2169A">
        <w:tc>
          <w:tcPr>
            <w:tcW w:w="1668" w:type="dxa"/>
          </w:tcPr>
          <w:p w14:paraId="00888F04" w14:textId="34159E92" w:rsidR="00E57112" w:rsidRPr="003B34B9" w:rsidRDefault="00E57112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  <w:r w:rsidRPr="003B34B9">
              <w:rPr>
                <w:bCs/>
                <w:lang w:val="en-GB"/>
              </w:rPr>
              <w:t>Time</w:t>
            </w:r>
          </w:p>
        </w:tc>
        <w:tc>
          <w:tcPr>
            <w:tcW w:w="2313" w:type="dxa"/>
          </w:tcPr>
          <w:p w14:paraId="11E34613" w14:textId="48D16474" w:rsidR="00E57112" w:rsidRPr="003B34B9" w:rsidRDefault="00E57112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  <w:r w:rsidRPr="003B34B9">
              <w:rPr>
                <w:bCs/>
                <w:lang w:val="en-GB"/>
              </w:rPr>
              <w:t xml:space="preserve">Amount in grams 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7041487" w14:textId="6B611652" w:rsidR="00E57112" w:rsidRPr="003B34B9" w:rsidRDefault="00E57112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1812" w:type="dxa"/>
          </w:tcPr>
          <w:p w14:paraId="52946B47" w14:textId="3A217F8A" w:rsidR="00E57112" w:rsidRPr="003B34B9" w:rsidRDefault="00E57112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  <w:r w:rsidRPr="003B34B9">
              <w:rPr>
                <w:bCs/>
                <w:lang w:val="en-GB"/>
              </w:rPr>
              <w:t>Time</w:t>
            </w:r>
          </w:p>
        </w:tc>
        <w:tc>
          <w:tcPr>
            <w:tcW w:w="2511" w:type="dxa"/>
          </w:tcPr>
          <w:p w14:paraId="22E45810" w14:textId="0E40BDBD" w:rsidR="00E57112" w:rsidRPr="003B34B9" w:rsidRDefault="00E57112" w:rsidP="00AD14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  <w:r w:rsidRPr="003B34B9">
              <w:rPr>
                <w:bCs/>
                <w:lang w:val="en-GB"/>
              </w:rPr>
              <w:t xml:space="preserve">Amount in grams </w:t>
            </w:r>
          </w:p>
        </w:tc>
      </w:tr>
      <w:tr w:rsidR="00FA27B4" w:rsidRPr="00A00113" w14:paraId="0432AC45" w14:textId="3524BABB" w:rsidTr="00A2169A">
        <w:tc>
          <w:tcPr>
            <w:tcW w:w="1668" w:type="dxa"/>
          </w:tcPr>
          <w:p w14:paraId="7F42A5B4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313" w:type="dxa"/>
          </w:tcPr>
          <w:p w14:paraId="3ADBD5EA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07648320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2" w:type="dxa"/>
          </w:tcPr>
          <w:p w14:paraId="669DE998" w14:textId="0A96F02D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511" w:type="dxa"/>
          </w:tcPr>
          <w:p w14:paraId="5D1C5599" w14:textId="642B27AC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</w:tr>
      <w:tr w:rsidR="00FA27B4" w:rsidRPr="00A00113" w14:paraId="30E7895E" w14:textId="230CBB3B" w:rsidTr="00A2169A">
        <w:tc>
          <w:tcPr>
            <w:tcW w:w="1668" w:type="dxa"/>
          </w:tcPr>
          <w:p w14:paraId="2707827F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313" w:type="dxa"/>
          </w:tcPr>
          <w:p w14:paraId="66261B26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8C256CC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2" w:type="dxa"/>
          </w:tcPr>
          <w:p w14:paraId="3FE193DF" w14:textId="36071521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511" w:type="dxa"/>
          </w:tcPr>
          <w:p w14:paraId="3A778872" w14:textId="53174C93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</w:tr>
      <w:tr w:rsidR="00FA27B4" w:rsidRPr="00A00113" w14:paraId="1344A20A" w14:textId="16BA583B" w:rsidTr="00A2169A">
        <w:tc>
          <w:tcPr>
            <w:tcW w:w="1668" w:type="dxa"/>
          </w:tcPr>
          <w:p w14:paraId="3D8DA541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313" w:type="dxa"/>
          </w:tcPr>
          <w:p w14:paraId="7E097ABD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222E779" w14:textId="77777777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2" w:type="dxa"/>
          </w:tcPr>
          <w:p w14:paraId="35A99389" w14:textId="6288B8B5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511" w:type="dxa"/>
          </w:tcPr>
          <w:p w14:paraId="05D7889C" w14:textId="4BF29E23" w:rsidR="00FA27B4" w:rsidRPr="003B34B9" w:rsidRDefault="00FA27B4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</w:tr>
      <w:tr w:rsidR="00A2169A" w:rsidRPr="00A00113" w14:paraId="13930E3C" w14:textId="77777777" w:rsidTr="00A2169A">
        <w:tc>
          <w:tcPr>
            <w:tcW w:w="1668" w:type="dxa"/>
          </w:tcPr>
          <w:p w14:paraId="67425762" w14:textId="77777777" w:rsidR="00A2169A" w:rsidRPr="003B34B9" w:rsidRDefault="00A2169A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313" w:type="dxa"/>
          </w:tcPr>
          <w:p w14:paraId="771F49AD" w14:textId="77777777" w:rsidR="00A2169A" w:rsidRPr="003B34B9" w:rsidRDefault="00A2169A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065A7474" w14:textId="77777777" w:rsidR="00A2169A" w:rsidRPr="003B34B9" w:rsidRDefault="00A2169A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2" w:type="dxa"/>
          </w:tcPr>
          <w:p w14:paraId="57322A54" w14:textId="77777777" w:rsidR="00A2169A" w:rsidRPr="003B34B9" w:rsidRDefault="00A2169A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2511" w:type="dxa"/>
          </w:tcPr>
          <w:p w14:paraId="3A8ECE74" w14:textId="77777777" w:rsidR="00A2169A" w:rsidRPr="003B34B9" w:rsidRDefault="00A2169A" w:rsidP="00F521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u w:val="single"/>
                <w:lang w:val="en-GB"/>
              </w:rPr>
            </w:pPr>
          </w:p>
        </w:tc>
      </w:tr>
    </w:tbl>
    <w:p w14:paraId="441D0D28" w14:textId="50D74CEA" w:rsidR="0008353D" w:rsidRPr="003B34B9" w:rsidRDefault="00D4743C">
      <w:pPr>
        <w:spacing w:line="360" w:lineRule="auto"/>
        <w:rPr>
          <w:lang w:val="en-GB"/>
        </w:rPr>
      </w:pPr>
      <w:r w:rsidRPr="003B34B9">
        <w:rPr>
          <w:lang w:val="en-GB"/>
        </w:rPr>
        <w:lastRenderedPageBreak/>
        <w:t>1</w:t>
      </w:r>
      <w:r w:rsidR="00A2169A" w:rsidRPr="003B34B9">
        <w:rPr>
          <w:lang w:val="en-GB"/>
        </w:rPr>
        <w:t>2</w:t>
      </w:r>
      <w:r w:rsidRPr="003B34B9">
        <w:rPr>
          <w:lang w:val="en-GB"/>
        </w:rPr>
        <w:t xml:space="preserve">. </w:t>
      </w:r>
      <w:r w:rsidR="00C82D19" w:rsidRPr="003B34B9">
        <w:rPr>
          <w:lang w:val="en-GB"/>
        </w:rPr>
        <w:t xml:space="preserve">Have you changed your </w:t>
      </w:r>
      <w:r w:rsidR="00A13B98" w:rsidRPr="00A13B98">
        <w:rPr>
          <w:lang w:val="en-GB"/>
        </w:rPr>
        <w:t>nighttime</w:t>
      </w:r>
      <w:r w:rsidR="00C82D19" w:rsidRPr="003B34B9">
        <w:rPr>
          <w:lang w:val="en-GB"/>
        </w:rPr>
        <w:t xml:space="preserve"> regimen after </w:t>
      </w:r>
      <w:r w:rsidR="00A13B98">
        <w:rPr>
          <w:lang w:val="en-GB"/>
        </w:rPr>
        <w:t>achieving adult age</w:t>
      </w:r>
      <w:r w:rsidR="00C82D19" w:rsidRPr="003B34B9">
        <w:rPr>
          <w:lang w:val="en-GB"/>
        </w:rPr>
        <w:t>?</w:t>
      </w:r>
    </w:p>
    <w:p w14:paraId="1CEBB4E4" w14:textId="77777777" w:rsidR="00C82D19" w:rsidRPr="003B34B9" w:rsidRDefault="00C82D19" w:rsidP="00C82D19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3B34B9">
        <w:rPr>
          <w:rFonts w:ascii="Arial Unicode MS" w:eastAsia="Arial Unicode MS" w:hAnsi="Arial Unicode MS" w:cs="Arial Unicode MS"/>
          <w:lang w:val="en-GB"/>
        </w:rPr>
        <w:tab/>
        <w:t>☐</w:t>
      </w:r>
      <w:r w:rsidRPr="003B34B9">
        <w:rPr>
          <w:lang w:val="en-GB"/>
        </w:rPr>
        <w:t xml:space="preserve"> yes</w:t>
      </w:r>
      <w:r w:rsidRPr="003B34B9">
        <w:rPr>
          <w:lang w:val="en-GB"/>
        </w:rPr>
        <w:tab/>
      </w:r>
      <w:r w:rsidRPr="003B34B9">
        <w:rPr>
          <w:rFonts w:ascii="Arial Unicode MS" w:eastAsia="Arial Unicode MS" w:hAnsi="Arial Unicode MS" w:cs="Arial Unicode MS"/>
          <w:lang w:val="en-GB"/>
        </w:rPr>
        <w:t>☐</w:t>
      </w:r>
      <w:r w:rsidRPr="003B34B9">
        <w:rPr>
          <w:lang w:val="en-GB"/>
        </w:rPr>
        <w:t xml:space="preserve"> no</w:t>
      </w:r>
    </w:p>
    <w:p w14:paraId="5609E09B" w14:textId="6EAE7D54" w:rsidR="00AD1436" w:rsidRPr="00A13B98" w:rsidRDefault="00AD1436" w:rsidP="00AD1436">
      <w:pPr>
        <w:spacing w:line="360" w:lineRule="auto"/>
        <w:rPr>
          <w:lang w:val="en-GB"/>
        </w:rPr>
      </w:pPr>
      <w:r w:rsidRPr="00A00113">
        <w:rPr>
          <w:lang w:val="en-GB"/>
        </w:rPr>
        <w:t>1</w:t>
      </w:r>
      <w:r w:rsidR="00A2169A" w:rsidRPr="00A00113">
        <w:rPr>
          <w:lang w:val="en-GB"/>
        </w:rPr>
        <w:t>2</w:t>
      </w:r>
      <w:r w:rsidRPr="00A00113">
        <w:rPr>
          <w:lang w:val="en-GB"/>
        </w:rPr>
        <w:t>.</w:t>
      </w:r>
      <w:r w:rsidR="00EE5F56" w:rsidRPr="00A00113">
        <w:rPr>
          <w:lang w:val="en-GB"/>
        </w:rPr>
        <w:t>1</w:t>
      </w:r>
      <w:r w:rsidRPr="00A00113">
        <w:rPr>
          <w:lang w:val="en-GB"/>
        </w:rPr>
        <w:t xml:space="preserve"> </w:t>
      </w:r>
      <w:r w:rsidR="00C82D19" w:rsidRPr="00A00113">
        <w:rPr>
          <w:lang w:val="en-GB"/>
        </w:rPr>
        <w:t>If „yes</w:t>
      </w:r>
      <w:r w:rsidR="000E2BBA" w:rsidRPr="00A00113">
        <w:rPr>
          <w:lang w:val="en-GB"/>
        </w:rPr>
        <w:t xml:space="preserve">“, </w:t>
      </w:r>
      <w:r w:rsidR="00C82D19" w:rsidRPr="00A13B98">
        <w:rPr>
          <w:lang w:val="en-GB"/>
        </w:rPr>
        <w:t xml:space="preserve">what </w:t>
      </w:r>
      <w:r w:rsidR="00A13B98">
        <w:rPr>
          <w:lang w:val="en-GB"/>
        </w:rPr>
        <w:t xml:space="preserve">kind of </w:t>
      </w:r>
      <w:r w:rsidR="00C82D19" w:rsidRPr="00A13B98">
        <w:rPr>
          <w:lang w:val="en-GB"/>
        </w:rPr>
        <w:t>regimen did you follow previously</w:t>
      </w:r>
      <w:r w:rsidR="000E2BBA" w:rsidRPr="00A13B98">
        <w:rPr>
          <w:lang w:val="en-GB"/>
        </w:rPr>
        <w:t>?</w:t>
      </w:r>
    </w:p>
    <w:tbl>
      <w:tblPr>
        <w:tblStyle w:val="TableNormal"/>
        <w:tblW w:w="81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485"/>
        <w:gridCol w:w="709"/>
      </w:tblGrid>
      <w:tr w:rsidR="00C82D19" w:rsidRPr="003B34B9" w14:paraId="4B4BE395" w14:textId="77777777" w:rsidTr="00C82D19">
        <w:trPr>
          <w:trHeight w:val="44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DDD0D" w14:textId="77777777" w:rsidR="00C82D19" w:rsidRPr="00A00113" w:rsidRDefault="00C82D19" w:rsidP="00F069A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a) continuous drip feeding via a nasogastric tub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5DFE9" w14:textId="77777777" w:rsidR="00C82D19" w:rsidRPr="00A00113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  <w:tr w:rsidR="00C82D19" w:rsidRPr="003B34B9" w14:paraId="127E7D10" w14:textId="77777777" w:rsidTr="00C82D19">
        <w:trPr>
          <w:trHeight w:val="407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A139" w14:textId="77777777" w:rsidR="00C82D19" w:rsidRPr="00A00113" w:rsidRDefault="00C82D19" w:rsidP="00F069A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b) continuous drip feeding via PEG tub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3D63C" w14:textId="77777777" w:rsidR="00C82D19" w:rsidRPr="00A00113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  <w:tr w:rsidR="00C82D19" w:rsidRPr="00A00113" w14:paraId="571FBD46" w14:textId="77777777" w:rsidTr="00C82D19">
        <w:trPr>
          <w:trHeight w:val="373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08A4F" w14:textId="77777777" w:rsidR="00C82D19" w:rsidRPr="003B34B9" w:rsidRDefault="00C82D19" w:rsidP="00F069AB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with uncooked cornstarch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B4B7" w14:textId="77777777" w:rsidR="00C82D19" w:rsidRPr="003B34B9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  <w:tr w:rsidR="00C82D19" w:rsidRPr="00A00113" w14:paraId="42DCE280" w14:textId="77777777" w:rsidTr="00C82D19">
        <w:trPr>
          <w:trHeight w:val="404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1CBD" w14:textId="77777777" w:rsidR="00C82D19" w:rsidRPr="003B34B9" w:rsidRDefault="00C82D19" w:rsidP="00F069AB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d) with Glykosade®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47798" w14:textId="77777777" w:rsidR="00C82D19" w:rsidRPr="003B34B9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  <w:tr w:rsidR="00C82D19" w:rsidRPr="003B34B9" w14:paraId="60693154" w14:textId="77777777" w:rsidTr="00C82D19">
        <w:trPr>
          <w:trHeight w:val="41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A3200" w14:textId="77777777" w:rsidR="00C82D19" w:rsidRPr="00A00113" w:rsidRDefault="00C82D19" w:rsidP="00F069AB">
            <w:pPr>
              <w:spacing w:line="276" w:lineRule="auto"/>
              <w:ind w:left="318" w:hanging="318"/>
              <w:rPr>
                <w:lang w:val="en-GB"/>
              </w:rPr>
            </w:pPr>
            <w:r w:rsidRPr="00A00113">
              <w:rPr>
                <w:lang w:val="en-GB"/>
              </w:rPr>
              <w:t xml:space="preserve">f) I change from </w:t>
            </w:r>
            <w:r w:rsidRPr="00A00113">
              <w:rPr>
                <w:b/>
                <w:lang w:val="en-GB"/>
              </w:rPr>
              <w:t>a or b</w:t>
            </w:r>
            <w:r w:rsidRPr="00A00113">
              <w:rPr>
                <w:lang w:val="en-GB"/>
              </w:rPr>
              <w:t xml:space="preserve"> to </w:t>
            </w:r>
            <w:r w:rsidRPr="00A00113">
              <w:rPr>
                <w:b/>
                <w:lang w:val="en-GB"/>
              </w:rPr>
              <w:t>c or d</w:t>
            </w:r>
            <w:r w:rsidRPr="00A00113">
              <w:rPr>
                <w:lang w:val="en-GB"/>
              </w:rPr>
              <w:t xml:space="preserve"> for special occasions </w:t>
            </w:r>
            <w:r w:rsidRPr="003B34B9">
              <w:rPr>
                <w:lang w:val="en-GB"/>
              </w:rPr>
              <w:t>(weekends, overnight stays, travelling/ holiday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CFA3F" w14:textId="77777777" w:rsidR="00C82D19" w:rsidRPr="00A13B98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  <w:tr w:rsidR="00C82D19" w:rsidRPr="003B34B9" w14:paraId="46F442FE" w14:textId="77777777" w:rsidTr="00C82D19">
        <w:trPr>
          <w:trHeight w:val="411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59AE" w14:textId="6ED79FCD" w:rsidR="00C82D19" w:rsidRPr="00A00113" w:rsidRDefault="00C82D19" w:rsidP="00F069A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e) I had no nocturnal nutri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B2CD9" w14:textId="77777777" w:rsidR="00C82D19" w:rsidRPr="00A00113" w:rsidRDefault="00C82D19" w:rsidP="00F069AB">
            <w:pPr>
              <w:spacing w:line="360" w:lineRule="auto"/>
              <w:rPr>
                <w:lang w:val="en-GB"/>
              </w:rPr>
            </w:pPr>
          </w:p>
        </w:tc>
      </w:tr>
    </w:tbl>
    <w:p w14:paraId="2E8DCD5F" w14:textId="10C3467C" w:rsidR="0008353D" w:rsidRPr="00A00113" w:rsidRDefault="0008353D" w:rsidP="00F712A2">
      <w:pPr>
        <w:rPr>
          <w:lang w:val="en-GB"/>
        </w:rPr>
      </w:pPr>
    </w:p>
    <w:p w14:paraId="169574CA" w14:textId="370AF4EE" w:rsidR="00C82D19" w:rsidRPr="00A13B98" w:rsidRDefault="00AD1436" w:rsidP="00025EA5">
      <w:pPr>
        <w:spacing w:line="360" w:lineRule="auto"/>
        <w:ind w:left="567" w:hanging="567"/>
        <w:rPr>
          <w:lang w:val="en-GB"/>
        </w:rPr>
      </w:pPr>
      <w:r w:rsidRPr="00A00113">
        <w:rPr>
          <w:lang w:val="en-GB"/>
        </w:rPr>
        <w:t>1</w:t>
      </w:r>
      <w:r w:rsidR="00A2169A" w:rsidRPr="00A00113">
        <w:rPr>
          <w:lang w:val="en-GB"/>
        </w:rPr>
        <w:t>2</w:t>
      </w:r>
      <w:r w:rsidRPr="00A13B98">
        <w:rPr>
          <w:lang w:val="en-GB"/>
        </w:rPr>
        <w:t>.</w:t>
      </w:r>
      <w:r w:rsidR="00EE5F56" w:rsidRPr="00A13B98">
        <w:rPr>
          <w:lang w:val="en-GB"/>
        </w:rPr>
        <w:t>2</w:t>
      </w:r>
      <w:r w:rsidRPr="00A13B98">
        <w:rPr>
          <w:lang w:val="en-GB"/>
        </w:rPr>
        <w:t xml:space="preserve"> </w:t>
      </w:r>
      <w:r w:rsidR="00C82D19" w:rsidRPr="00A13B98">
        <w:rPr>
          <w:lang w:val="en-GB"/>
        </w:rPr>
        <w:t xml:space="preserve">If you have changed your dietary regimen after the age of 18, what was the reason for </w:t>
      </w:r>
      <w:r w:rsidR="00403670">
        <w:rPr>
          <w:lang w:val="en-GB"/>
        </w:rPr>
        <w:t>this</w:t>
      </w:r>
      <w:r w:rsidR="00C82D19" w:rsidRPr="00A13B98">
        <w:rPr>
          <w:lang w:val="en-GB"/>
        </w:rPr>
        <w:t>?</w:t>
      </w:r>
    </w:p>
    <w:p w14:paraId="5D4470A7" w14:textId="71755D2F" w:rsidR="0008353D" w:rsidRPr="00A13B98" w:rsidRDefault="00EE5F56" w:rsidP="00B06F4C">
      <w:pPr>
        <w:tabs>
          <w:tab w:val="right" w:leader="underscore" w:pos="8080"/>
        </w:tabs>
        <w:spacing w:line="360" w:lineRule="auto"/>
        <w:rPr>
          <w:lang w:val="en-GB"/>
        </w:rPr>
      </w:pPr>
      <w:r w:rsidRPr="00A13B98">
        <w:rPr>
          <w:lang w:val="en-GB"/>
        </w:rPr>
        <w:tab/>
      </w:r>
    </w:p>
    <w:p w14:paraId="25A29528" w14:textId="77777777" w:rsidR="0008353D" w:rsidRPr="00A00113" w:rsidRDefault="0008353D" w:rsidP="00F712A2">
      <w:pPr>
        <w:rPr>
          <w:lang w:val="en-GB"/>
        </w:rPr>
      </w:pPr>
    </w:p>
    <w:p w14:paraId="12E10AB7" w14:textId="59046ABA" w:rsidR="0008353D" w:rsidRPr="00A00113" w:rsidRDefault="00D4743C">
      <w:pPr>
        <w:spacing w:line="360" w:lineRule="auto"/>
        <w:rPr>
          <w:lang w:val="en-GB"/>
        </w:rPr>
      </w:pPr>
      <w:r w:rsidRPr="00A00113">
        <w:rPr>
          <w:lang w:val="en-GB"/>
        </w:rPr>
        <w:t>1</w:t>
      </w:r>
      <w:r w:rsidR="00A2169A" w:rsidRPr="00A00113">
        <w:rPr>
          <w:lang w:val="en-GB"/>
        </w:rPr>
        <w:t>3</w:t>
      </w:r>
      <w:r w:rsidRPr="00A00113">
        <w:rPr>
          <w:lang w:val="en-GB"/>
        </w:rPr>
        <w:t xml:space="preserve">. </w:t>
      </w:r>
      <w:r w:rsidR="003B34B9" w:rsidRPr="00336816">
        <w:rPr>
          <w:lang w:val="en-US"/>
        </w:rPr>
        <w:t xml:space="preserve">Do you take care of </w:t>
      </w:r>
      <w:r w:rsidR="003B34B9">
        <w:rPr>
          <w:lang w:val="en-US"/>
        </w:rPr>
        <w:t>your nighttime management alone</w:t>
      </w:r>
      <w:r w:rsidR="00CC03F6" w:rsidRPr="00A00113">
        <w:rPr>
          <w:lang w:val="en-GB"/>
        </w:rPr>
        <w:t xml:space="preserve">? </w:t>
      </w:r>
    </w:p>
    <w:p w14:paraId="53A44D12" w14:textId="77777777" w:rsidR="00820939" w:rsidRPr="003B34B9" w:rsidRDefault="00820939" w:rsidP="00820939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3B34B9">
        <w:rPr>
          <w:rFonts w:ascii="Arial Unicode MS" w:eastAsia="Arial Unicode MS" w:hAnsi="Arial Unicode MS" w:cs="Arial Unicode MS"/>
          <w:lang w:val="en-GB"/>
        </w:rPr>
        <w:tab/>
        <w:t>☐</w:t>
      </w:r>
      <w:r w:rsidRPr="003B34B9">
        <w:rPr>
          <w:lang w:val="en-GB"/>
        </w:rPr>
        <w:t xml:space="preserve"> yes</w:t>
      </w:r>
      <w:r w:rsidRPr="003B34B9">
        <w:rPr>
          <w:lang w:val="en-GB"/>
        </w:rPr>
        <w:tab/>
      </w:r>
      <w:r w:rsidRPr="003B34B9">
        <w:rPr>
          <w:rFonts w:ascii="Arial Unicode MS" w:eastAsia="Arial Unicode MS" w:hAnsi="Arial Unicode MS" w:cs="Arial Unicode MS"/>
          <w:lang w:val="en-GB"/>
        </w:rPr>
        <w:t>☐</w:t>
      </w:r>
      <w:r w:rsidRPr="003B34B9">
        <w:rPr>
          <w:lang w:val="en-GB"/>
        </w:rPr>
        <w:t xml:space="preserve"> no</w:t>
      </w:r>
    </w:p>
    <w:p w14:paraId="6BE9D3F0" w14:textId="77777777" w:rsidR="00761359" w:rsidRPr="003B34B9" w:rsidRDefault="00761359" w:rsidP="00820939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</w:p>
    <w:p w14:paraId="453A224C" w14:textId="588E0931" w:rsidR="0008353D" w:rsidRPr="00A13B98" w:rsidRDefault="00A2169A">
      <w:pPr>
        <w:spacing w:line="360" w:lineRule="auto"/>
        <w:rPr>
          <w:i/>
          <w:iCs/>
          <w:lang w:val="en-GB"/>
        </w:rPr>
      </w:pPr>
      <w:r w:rsidRPr="00A00113">
        <w:rPr>
          <w:lang w:val="en-GB"/>
        </w:rPr>
        <w:t>13</w:t>
      </w:r>
      <w:r w:rsidR="00D2473B" w:rsidRPr="00A00113">
        <w:rPr>
          <w:lang w:val="en-GB"/>
        </w:rPr>
        <w:t>.</w:t>
      </w:r>
      <w:r w:rsidR="00EE5F56" w:rsidRPr="00A00113">
        <w:rPr>
          <w:lang w:val="en-GB"/>
        </w:rPr>
        <w:t>1</w:t>
      </w:r>
      <w:r w:rsidR="00D2473B" w:rsidRPr="00A00113">
        <w:rPr>
          <w:lang w:val="en-GB"/>
        </w:rPr>
        <w:t xml:space="preserve"> </w:t>
      </w:r>
      <w:r w:rsidR="00820939" w:rsidRPr="00A00113">
        <w:rPr>
          <w:lang w:val="en-GB"/>
        </w:rPr>
        <w:t>If „no</w:t>
      </w:r>
      <w:r w:rsidR="00D2473B" w:rsidRPr="00A00113">
        <w:rPr>
          <w:lang w:val="en-GB"/>
        </w:rPr>
        <w:t xml:space="preserve">“, </w:t>
      </w:r>
      <w:r w:rsidR="00820939" w:rsidRPr="00A00113">
        <w:rPr>
          <w:lang w:val="en-GB"/>
        </w:rPr>
        <w:t xml:space="preserve">who </w:t>
      </w:r>
      <w:r w:rsidR="003B34B9">
        <w:rPr>
          <w:lang w:val="en-GB"/>
        </w:rPr>
        <w:t>assists</w:t>
      </w:r>
      <w:r w:rsidR="00820939" w:rsidRPr="00A00113">
        <w:rPr>
          <w:lang w:val="en-GB"/>
        </w:rPr>
        <w:t xml:space="preserve"> you with which</w:t>
      </w:r>
      <w:r w:rsidR="00820939" w:rsidRPr="00A13B98">
        <w:rPr>
          <w:lang w:val="en-GB"/>
        </w:rPr>
        <w:t xml:space="preserve"> task</w:t>
      </w:r>
      <w:r w:rsidR="00F50FFA" w:rsidRPr="00A13B98">
        <w:rPr>
          <w:lang w:val="en-GB"/>
        </w:rPr>
        <w:t>?</w:t>
      </w:r>
    </w:p>
    <w:tbl>
      <w:tblPr>
        <w:tblStyle w:val="Tabellenraster"/>
        <w:tblW w:w="8363" w:type="dxa"/>
        <w:tblInd w:w="250" w:type="dxa"/>
        <w:tblLook w:val="04A0" w:firstRow="1" w:lastRow="0" w:firstColumn="1" w:lastColumn="0" w:noHBand="0" w:noVBand="1"/>
      </w:tblPr>
      <w:tblGrid>
        <w:gridCol w:w="4536"/>
        <w:gridCol w:w="3827"/>
      </w:tblGrid>
      <w:tr w:rsidR="00EE5F56" w:rsidRPr="00A00113" w14:paraId="3607610E" w14:textId="77777777" w:rsidTr="00F50FFA">
        <w:tc>
          <w:tcPr>
            <w:tcW w:w="4536" w:type="dxa"/>
          </w:tcPr>
          <w:p w14:paraId="04301CFE" w14:textId="0C693D79" w:rsidR="00091972" w:rsidRPr="003B34B9" w:rsidRDefault="00820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lang w:val="en-GB"/>
              </w:rPr>
            </w:pPr>
            <w:r w:rsidRPr="003B34B9">
              <w:rPr>
                <w:b/>
                <w:lang w:val="en-GB"/>
              </w:rPr>
              <w:t>Task</w:t>
            </w:r>
          </w:p>
        </w:tc>
        <w:tc>
          <w:tcPr>
            <w:tcW w:w="3827" w:type="dxa"/>
          </w:tcPr>
          <w:p w14:paraId="44D4E2A3" w14:textId="5115AAEA" w:rsidR="00091972" w:rsidRPr="003B34B9" w:rsidRDefault="003B34B9" w:rsidP="000919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ssisted</w:t>
            </w:r>
            <w:r w:rsidR="00820939" w:rsidRPr="003B34B9">
              <w:rPr>
                <w:b/>
                <w:lang w:val="en-GB"/>
              </w:rPr>
              <w:t xml:space="preserve"> by</w:t>
            </w:r>
            <w:r w:rsidR="00091972" w:rsidRPr="003B34B9">
              <w:rPr>
                <w:b/>
                <w:lang w:val="en-GB"/>
              </w:rPr>
              <w:t xml:space="preserve"> </w:t>
            </w:r>
          </w:p>
        </w:tc>
      </w:tr>
      <w:tr w:rsidR="00EE5F56" w:rsidRPr="003B34B9" w14:paraId="4EAF10DF" w14:textId="77777777" w:rsidTr="00F50FFA">
        <w:tc>
          <w:tcPr>
            <w:tcW w:w="4536" w:type="dxa"/>
          </w:tcPr>
          <w:p w14:paraId="542327C2" w14:textId="1332B48D" w:rsidR="00091972" w:rsidRPr="00A00113" w:rsidRDefault="00091972" w:rsidP="00820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820939" w:rsidRPr="00A00113">
              <w:rPr>
                <w:lang w:val="en-GB"/>
              </w:rPr>
              <w:t>Preparation of maltodextrin solution</w:t>
            </w:r>
            <w:r w:rsidRPr="00A00113">
              <w:rPr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63B916DD" w14:textId="77777777" w:rsidR="00091972" w:rsidRPr="00A00113" w:rsidRDefault="000919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EE5F56" w:rsidRPr="003B34B9" w14:paraId="05ACE29E" w14:textId="77777777" w:rsidTr="00F50FFA">
        <w:tc>
          <w:tcPr>
            <w:tcW w:w="4536" w:type="dxa"/>
          </w:tcPr>
          <w:p w14:paraId="2D272D21" w14:textId="474AB7C9" w:rsidR="00091972" w:rsidRPr="003B34B9" w:rsidRDefault="00091972" w:rsidP="00820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317" w:hanging="317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820939" w:rsidRPr="003B34B9">
              <w:rPr>
                <w:lang w:val="en-GB"/>
              </w:rPr>
              <w:t>Preparation of</w:t>
            </w:r>
            <w:r w:rsidR="004D1CEA" w:rsidRPr="003B34B9">
              <w:rPr>
                <w:lang w:val="en-GB"/>
              </w:rPr>
              <w:t xml:space="preserve"> </w:t>
            </w:r>
            <w:r w:rsidR="00820939" w:rsidRPr="003B34B9">
              <w:rPr>
                <w:lang w:val="en-GB"/>
              </w:rPr>
              <w:t xml:space="preserve">the amount of cornstarch or Glycosade </w:t>
            </w:r>
          </w:p>
        </w:tc>
        <w:tc>
          <w:tcPr>
            <w:tcW w:w="3827" w:type="dxa"/>
          </w:tcPr>
          <w:p w14:paraId="52FB16F7" w14:textId="77777777" w:rsidR="00091972" w:rsidRPr="003B34B9" w:rsidRDefault="000919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EE5F56" w:rsidRPr="003B34B9" w14:paraId="05730884" w14:textId="77777777" w:rsidTr="00F50FFA">
        <w:tc>
          <w:tcPr>
            <w:tcW w:w="4536" w:type="dxa"/>
          </w:tcPr>
          <w:p w14:paraId="547E758E" w14:textId="61B963C3" w:rsidR="00091972" w:rsidRPr="00A00113" w:rsidRDefault="00091972" w:rsidP="00820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317" w:hanging="317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820939" w:rsidRPr="00A00113">
              <w:rPr>
                <w:lang w:val="en-GB"/>
              </w:rPr>
              <w:t>Waking up for taking cornstarch or Glycosade</w:t>
            </w:r>
          </w:p>
        </w:tc>
        <w:tc>
          <w:tcPr>
            <w:tcW w:w="3827" w:type="dxa"/>
          </w:tcPr>
          <w:p w14:paraId="12709E3B" w14:textId="77777777" w:rsidR="00091972" w:rsidRPr="00A00113" w:rsidRDefault="000919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EE5F56" w:rsidRPr="00A00113" w14:paraId="4893A806" w14:textId="77777777" w:rsidTr="00F50FFA">
        <w:tc>
          <w:tcPr>
            <w:tcW w:w="4536" w:type="dxa"/>
          </w:tcPr>
          <w:p w14:paraId="291A6395" w14:textId="327E334F" w:rsidR="00091972" w:rsidRPr="003B34B9" w:rsidRDefault="00091972" w:rsidP="00820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d) Bl</w:t>
            </w:r>
            <w:r w:rsidR="00820939" w:rsidRPr="003B34B9">
              <w:rPr>
                <w:lang w:val="en-GB"/>
              </w:rPr>
              <w:t>ood glucose measurements</w:t>
            </w:r>
            <w:r w:rsidRPr="003B34B9">
              <w:rPr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746B045F" w14:textId="77777777" w:rsidR="00091972" w:rsidRPr="003B34B9" w:rsidRDefault="000919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1D7C7A8" w14:textId="77777777" w:rsidR="0008353D" w:rsidRPr="003B34B9" w:rsidRDefault="0008353D" w:rsidP="00F50FFA">
      <w:pPr>
        <w:spacing w:line="360" w:lineRule="auto"/>
        <w:rPr>
          <w:lang w:val="en-GB"/>
        </w:rPr>
      </w:pPr>
    </w:p>
    <w:p w14:paraId="32C5DB8F" w14:textId="0A8ABD7C" w:rsidR="0008353D" w:rsidRPr="00A00113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14</w:t>
      </w:r>
      <w:r w:rsidR="00D4743C" w:rsidRPr="00A00113">
        <w:rPr>
          <w:lang w:val="en-GB"/>
        </w:rPr>
        <w:t xml:space="preserve">. </w:t>
      </w:r>
      <w:r w:rsidR="00DE59EA" w:rsidRPr="00A00113">
        <w:rPr>
          <w:lang w:val="en-GB"/>
        </w:rPr>
        <w:t>Do you consider your nighttime regimen as safe</w:t>
      </w:r>
      <w:r w:rsidR="000E2BBA" w:rsidRPr="00A00113">
        <w:rPr>
          <w:lang w:val="en-GB"/>
        </w:rPr>
        <w:t>?</w:t>
      </w:r>
    </w:p>
    <w:p w14:paraId="6A9B55D0" w14:textId="77777777" w:rsidR="00DE59EA" w:rsidRPr="003B34B9" w:rsidRDefault="00DE59EA" w:rsidP="00DE59EA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00113">
        <w:rPr>
          <w:rFonts w:ascii="Arial Unicode MS" w:eastAsia="Arial Unicode MS" w:hAnsi="Arial Unicode MS" w:cs="Arial Unicode MS"/>
          <w:lang w:val="en-GB"/>
        </w:rPr>
        <w:tab/>
      </w:r>
      <w:r w:rsidRPr="003B34B9">
        <w:rPr>
          <w:rFonts w:ascii="Arial Unicode MS" w:eastAsia="Arial Unicode MS" w:hAnsi="Arial Unicode MS" w:cs="Arial Unicode MS"/>
          <w:lang w:val="en-GB"/>
        </w:rPr>
        <w:t>☐</w:t>
      </w:r>
      <w:r w:rsidRPr="003B34B9">
        <w:rPr>
          <w:lang w:val="en-GB"/>
        </w:rPr>
        <w:t xml:space="preserve"> yes</w:t>
      </w:r>
      <w:r w:rsidRPr="003B34B9">
        <w:rPr>
          <w:lang w:val="en-GB"/>
        </w:rPr>
        <w:tab/>
      </w:r>
      <w:r w:rsidRPr="003B34B9">
        <w:rPr>
          <w:rFonts w:ascii="Arial Unicode MS" w:eastAsia="Arial Unicode MS" w:hAnsi="Arial Unicode MS" w:cs="Arial Unicode MS"/>
          <w:lang w:val="en-GB"/>
        </w:rPr>
        <w:t>☐</w:t>
      </w:r>
      <w:r w:rsidRPr="003B34B9">
        <w:rPr>
          <w:lang w:val="en-GB"/>
        </w:rPr>
        <w:t xml:space="preserve"> no</w:t>
      </w:r>
    </w:p>
    <w:p w14:paraId="5DA7894D" w14:textId="77777777" w:rsidR="0008353D" w:rsidRPr="003B34B9" w:rsidRDefault="0008353D" w:rsidP="00F712A2">
      <w:pPr>
        <w:rPr>
          <w:lang w:val="en-GB"/>
        </w:rPr>
      </w:pPr>
    </w:p>
    <w:p w14:paraId="31874823" w14:textId="72D677BE" w:rsidR="00CC03F6" w:rsidRPr="003B34B9" w:rsidRDefault="00A2169A" w:rsidP="00F712A2">
      <w:pPr>
        <w:rPr>
          <w:lang w:val="en-GB"/>
        </w:rPr>
      </w:pPr>
      <w:r w:rsidRPr="003B34B9">
        <w:rPr>
          <w:lang w:val="en-GB"/>
        </w:rPr>
        <w:t>14</w:t>
      </w:r>
      <w:r w:rsidR="00D2473B" w:rsidRPr="003B34B9">
        <w:rPr>
          <w:lang w:val="en-GB"/>
        </w:rPr>
        <w:t>.</w:t>
      </w:r>
      <w:r w:rsidR="00F11F14" w:rsidRPr="003B34B9">
        <w:rPr>
          <w:lang w:val="en-GB"/>
        </w:rPr>
        <w:t>1</w:t>
      </w:r>
      <w:r w:rsidR="00D2473B" w:rsidRPr="003B34B9">
        <w:rPr>
          <w:lang w:val="en-GB"/>
        </w:rPr>
        <w:t xml:space="preserve"> </w:t>
      </w:r>
      <w:r w:rsidR="00DE59EA" w:rsidRPr="003B34B9">
        <w:rPr>
          <w:lang w:val="en-GB"/>
        </w:rPr>
        <w:t>If „no</w:t>
      </w:r>
      <w:r w:rsidR="00D4743C" w:rsidRPr="003B34B9">
        <w:rPr>
          <w:lang w:val="en-GB"/>
        </w:rPr>
        <w:t xml:space="preserve">“, </w:t>
      </w:r>
      <w:r w:rsidR="00DE59EA" w:rsidRPr="003B34B9">
        <w:rPr>
          <w:lang w:val="en-GB"/>
        </w:rPr>
        <w:t>why not?</w:t>
      </w:r>
      <w:r w:rsidR="00D4743C" w:rsidRPr="003B34B9">
        <w:rPr>
          <w:lang w:val="en-GB"/>
        </w:rPr>
        <w:t xml:space="preserve"> </w:t>
      </w:r>
    </w:p>
    <w:p w14:paraId="069D0EB8" w14:textId="77777777" w:rsidR="00761359" w:rsidRPr="003B34B9" w:rsidRDefault="00761359" w:rsidP="00F712A2">
      <w:pPr>
        <w:rPr>
          <w:lang w:val="en-GB"/>
        </w:rPr>
      </w:pPr>
    </w:p>
    <w:p w14:paraId="396F2E1E" w14:textId="6F1DFC8A" w:rsidR="00D4743C" w:rsidRPr="003B34B9" w:rsidRDefault="00F11F14" w:rsidP="00B06F4C">
      <w:pPr>
        <w:tabs>
          <w:tab w:val="right" w:leader="underscore" w:pos="7938"/>
        </w:tabs>
        <w:spacing w:line="360" w:lineRule="auto"/>
        <w:rPr>
          <w:lang w:val="en-GB"/>
        </w:rPr>
      </w:pPr>
      <w:r w:rsidRPr="003B34B9">
        <w:rPr>
          <w:lang w:val="en-GB"/>
        </w:rPr>
        <w:tab/>
      </w:r>
    </w:p>
    <w:p w14:paraId="463C5001" w14:textId="04748EF5" w:rsidR="0008353D" w:rsidRPr="003B34B9" w:rsidRDefault="00D4743C" w:rsidP="00761359">
      <w:pPr>
        <w:spacing w:line="360" w:lineRule="auto"/>
        <w:rPr>
          <w:lang w:val="en-GB"/>
        </w:rPr>
      </w:pPr>
      <w:r w:rsidRPr="003B34B9">
        <w:rPr>
          <w:lang w:val="en-GB"/>
        </w:rPr>
        <w:lastRenderedPageBreak/>
        <w:t xml:space="preserve"> </w:t>
      </w:r>
      <w:r w:rsidR="00547A98" w:rsidRPr="00A00113">
        <w:rPr>
          <w:b/>
          <w:bCs/>
          <w:u w:val="single"/>
          <w:lang w:val="en-GB"/>
        </w:rPr>
        <w:t>Blood glucose measurements</w:t>
      </w:r>
    </w:p>
    <w:p w14:paraId="12D604BE" w14:textId="092DC3D2" w:rsidR="0008353D" w:rsidRPr="00A13B98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15</w:t>
      </w:r>
      <w:r w:rsidR="005B01E6" w:rsidRPr="00A00113">
        <w:rPr>
          <w:lang w:val="en-GB"/>
        </w:rPr>
        <w:t xml:space="preserve">. </w:t>
      </w:r>
      <w:r w:rsidR="00547A98" w:rsidRPr="00A00113">
        <w:rPr>
          <w:lang w:val="en-GB"/>
        </w:rPr>
        <w:t>Do you have a functional glucometer</w:t>
      </w:r>
      <w:r w:rsidR="000E2BBA" w:rsidRPr="00A00113">
        <w:rPr>
          <w:lang w:val="en-GB"/>
        </w:rPr>
        <w:t xml:space="preserve">? </w:t>
      </w:r>
    </w:p>
    <w:p w14:paraId="5F168328" w14:textId="77777777" w:rsidR="00547A98" w:rsidRPr="00A13B98" w:rsidRDefault="00547A98" w:rsidP="00547A98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13B98">
        <w:rPr>
          <w:rFonts w:ascii="Arial Unicode MS" w:eastAsia="Arial Unicode MS" w:hAnsi="Arial Unicode MS" w:cs="Arial Unicode MS"/>
          <w:lang w:val="en-GB"/>
        </w:rPr>
        <w:tab/>
        <w:t>☐</w:t>
      </w:r>
      <w:r w:rsidRPr="00A13B98">
        <w:rPr>
          <w:lang w:val="en-GB"/>
        </w:rPr>
        <w:t xml:space="preserve"> yes</w:t>
      </w:r>
      <w:r w:rsidRPr="00A13B98">
        <w:rPr>
          <w:lang w:val="en-GB"/>
        </w:rPr>
        <w:tab/>
      </w:r>
      <w:r w:rsidRPr="00A13B98">
        <w:rPr>
          <w:rFonts w:ascii="Arial Unicode MS" w:eastAsia="Arial Unicode MS" w:hAnsi="Arial Unicode MS" w:cs="Arial Unicode MS"/>
          <w:lang w:val="en-GB"/>
        </w:rPr>
        <w:t>☐</w:t>
      </w:r>
      <w:r w:rsidRPr="00A13B98">
        <w:rPr>
          <w:lang w:val="en-GB"/>
        </w:rPr>
        <w:t xml:space="preserve"> no</w:t>
      </w:r>
    </w:p>
    <w:p w14:paraId="5C94606E" w14:textId="77777777" w:rsidR="0008353D" w:rsidRPr="00403670" w:rsidRDefault="0008353D" w:rsidP="00F712A2">
      <w:pPr>
        <w:rPr>
          <w:lang w:val="en-GB"/>
        </w:rPr>
      </w:pPr>
    </w:p>
    <w:p w14:paraId="584C24D3" w14:textId="18797FA0" w:rsidR="00D2473B" w:rsidRPr="007A0318" w:rsidRDefault="00A2169A" w:rsidP="00C55FA2">
      <w:pPr>
        <w:spacing w:after="60" w:line="276" w:lineRule="auto"/>
        <w:ind w:left="425" w:hanging="425"/>
        <w:rPr>
          <w:lang w:val="en-GB"/>
        </w:rPr>
      </w:pPr>
      <w:r w:rsidRPr="001F1549">
        <w:rPr>
          <w:lang w:val="en-GB"/>
        </w:rPr>
        <w:t>16</w:t>
      </w:r>
      <w:r w:rsidR="00D2473B" w:rsidRPr="001F1549">
        <w:rPr>
          <w:lang w:val="en-GB"/>
        </w:rPr>
        <w:t xml:space="preserve">. </w:t>
      </w:r>
      <w:r w:rsidR="00547A98" w:rsidRPr="001F1549">
        <w:rPr>
          <w:lang w:val="en-GB"/>
        </w:rPr>
        <w:t xml:space="preserve">When you leave </w:t>
      </w:r>
      <w:r w:rsidR="007A0318">
        <w:rPr>
          <w:lang w:val="en-GB"/>
        </w:rPr>
        <w:t>your</w:t>
      </w:r>
      <w:r w:rsidR="007A0318" w:rsidRPr="001F1549">
        <w:rPr>
          <w:lang w:val="en-GB"/>
        </w:rPr>
        <w:t xml:space="preserve"> </w:t>
      </w:r>
      <w:r w:rsidR="00547A98" w:rsidRPr="001F1549">
        <w:rPr>
          <w:lang w:val="en-GB"/>
        </w:rPr>
        <w:t>house for a while do you carry your glucometer with you</w:t>
      </w:r>
      <w:r w:rsidR="00D2473B" w:rsidRPr="007A0318">
        <w:rPr>
          <w:lang w:val="en-GB"/>
        </w:rPr>
        <w:t xml:space="preserve">? 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652"/>
        <w:gridCol w:w="1317"/>
      </w:tblGrid>
      <w:tr w:rsidR="00D2473B" w:rsidRPr="00A00113" w14:paraId="747B3FDD" w14:textId="77777777" w:rsidTr="00B06F4C">
        <w:tc>
          <w:tcPr>
            <w:tcW w:w="2652" w:type="dxa"/>
          </w:tcPr>
          <w:p w14:paraId="4F51C959" w14:textId="613CD693" w:rsidR="00D2473B" w:rsidRPr="003B34B9" w:rsidRDefault="00D2473B" w:rsidP="00547A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</w:t>
            </w:r>
            <w:r w:rsidR="00547A98" w:rsidRPr="003B34B9">
              <w:rPr>
                <w:lang w:val="en-GB"/>
              </w:rPr>
              <w:t>Yes, always</w:t>
            </w:r>
            <w:r w:rsidRPr="003B34B9">
              <w:rPr>
                <w:lang w:val="en-GB"/>
              </w:rPr>
              <w:t xml:space="preserve"> </w:t>
            </w:r>
          </w:p>
        </w:tc>
        <w:tc>
          <w:tcPr>
            <w:tcW w:w="1317" w:type="dxa"/>
          </w:tcPr>
          <w:p w14:paraId="0FA628E3" w14:textId="77777777" w:rsidR="00D2473B" w:rsidRPr="003B34B9" w:rsidRDefault="00D247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2473B" w:rsidRPr="00A00113" w14:paraId="62E352F9" w14:textId="77777777" w:rsidTr="00B06F4C">
        <w:tc>
          <w:tcPr>
            <w:tcW w:w="2652" w:type="dxa"/>
          </w:tcPr>
          <w:p w14:paraId="374DF25A" w14:textId="47EA7EB5" w:rsidR="00D2473B" w:rsidRPr="003B34B9" w:rsidRDefault="003E7E36" w:rsidP="00547A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547A98" w:rsidRPr="003B34B9">
              <w:rPr>
                <w:lang w:val="en-GB"/>
              </w:rPr>
              <w:t>Sometimes</w:t>
            </w:r>
          </w:p>
        </w:tc>
        <w:tc>
          <w:tcPr>
            <w:tcW w:w="1317" w:type="dxa"/>
          </w:tcPr>
          <w:p w14:paraId="44574448" w14:textId="77777777" w:rsidR="00D2473B" w:rsidRPr="003B34B9" w:rsidRDefault="00D247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2473B" w:rsidRPr="00A00113" w14:paraId="7F912DFE" w14:textId="77777777" w:rsidTr="00B06F4C">
        <w:tc>
          <w:tcPr>
            <w:tcW w:w="2652" w:type="dxa"/>
          </w:tcPr>
          <w:p w14:paraId="45F30BF9" w14:textId="2EBA4263" w:rsidR="00D2473B" w:rsidRPr="003B34B9" w:rsidRDefault="00D2473B" w:rsidP="00547A98">
            <w:pP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</w:t>
            </w:r>
            <w:r w:rsidR="00547A98" w:rsidRPr="003B34B9">
              <w:rPr>
                <w:lang w:val="en-GB"/>
              </w:rPr>
              <w:t>No, never</w:t>
            </w:r>
          </w:p>
        </w:tc>
        <w:tc>
          <w:tcPr>
            <w:tcW w:w="1317" w:type="dxa"/>
          </w:tcPr>
          <w:p w14:paraId="181F306B" w14:textId="77777777" w:rsidR="00D2473B" w:rsidRPr="003B34B9" w:rsidRDefault="00D247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73A92875" w14:textId="77777777" w:rsidR="0008353D" w:rsidRPr="003B34B9" w:rsidRDefault="0008353D" w:rsidP="00F712A2">
      <w:pPr>
        <w:rPr>
          <w:lang w:val="en-GB"/>
        </w:rPr>
      </w:pPr>
    </w:p>
    <w:p w14:paraId="06213471" w14:textId="339F35C0" w:rsidR="0008353D" w:rsidRPr="00A13B98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17</w:t>
      </w:r>
      <w:r w:rsidR="0032130D" w:rsidRPr="00A00113">
        <w:rPr>
          <w:lang w:val="en-GB"/>
        </w:rPr>
        <w:t xml:space="preserve">. </w:t>
      </w:r>
      <w:r w:rsidR="00547A98" w:rsidRPr="00A00113">
        <w:rPr>
          <w:lang w:val="en-GB"/>
        </w:rPr>
        <w:t>How often do your measure your blood glucose</w:t>
      </w:r>
      <w:r w:rsidR="007A0318">
        <w:rPr>
          <w:lang w:val="en-GB"/>
        </w:rPr>
        <w:t xml:space="preserve"> concentration</w:t>
      </w:r>
      <w:r w:rsidR="00547A98" w:rsidRPr="00A00113">
        <w:rPr>
          <w:lang w:val="en-GB"/>
        </w:rPr>
        <w:t xml:space="preserve"> </w:t>
      </w:r>
      <w:r w:rsidR="00547A98" w:rsidRPr="00A00113">
        <w:rPr>
          <w:b/>
          <w:lang w:val="en-GB"/>
        </w:rPr>
        <w:t>during the day</w:t>
      </w:r>
      <w:r w:rsidR="000E2BBA" w:rsidRPr="00A13B98">
        <w:rPr>
          <w:lang w:val="en-GB"/>
        </w:rPr>
        <w:t xml:space="preserve">? </w:t>
      </w:r>
    </w:p>
    <w:tbl>
      <w:tblPr>
        <w:tblStyle w:val="TableNormal"/>
        <w:tblW w:w="83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485"/>
        <w:gridCol w:w="851"/>
      </w:tblGrid>
      <w:tr w:rsidR="00F11F14" w:rsidRPr="003B34B9" w14:paraId="3657ED53" w14:textId="77777777" w:rsidTr="00F11F14">
        <w:trPr>
          <w:trHeight w:val="348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57E0F" w14:textId="300C8C6C" w:rsidR="0008353D" w:rsidRPr="00A13B98" w:rsidRDefault="008E78A7" w:rsidP="00E30577">
            <w:pPr>
              <w:spacing w:line="276" w:lineRule="auto"/>
              <w:rPr>
                <w:lang w:val="en-GB"/>
              </w:rPr>
            </w:pPr>
            <w:r w:rsidRPr="00A13B98">
              <w:rPr>
                <w:lang w:val="en-GB"/>
              </w:rPr>
              <w:t xml:space="preserve">a) </w:t>
            </w:r>
            <w:r w:rsidR="00E30577" w:rsidRPr="00A13B98">
              <w:rPr>
                <w:lang w:val="en-GB"/>
              </w:rPr>
              <w:t>Several times per d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11A3A" w14:textId="653FD7A0" w:rsidR="0008353D" w:rsidRPr="00A13B98" w:rsidRDefault="0008353D">
            <w:pPr>
              <w:spacing w:line="360" w:lineRule="auto"/>
              <w:rPr>
                <w:lang w:val="en-GB"/>
              </w:rPr>
            </w:pPr>
          </w:p>
        </w:tc>
      </w:tr>
      <w:tr w:rsidR="00F11F14" w:rsidRPr="00A00113" w14:paraId="558509F9" w14:textId="77777777" w:rsidTr="00F11F14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6337" w14:textId="5170C4D8" w:rsidR="0008353D" w:rsidRPr="003B34B9" w:rsidRDefault="008E78A7" w:rsidP="00E30577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E30577" w:rsidRPr="003B34B9">
              <w:rPr>
                <w:lang w:val="en-GB"/>
              </w:rPr>
              <w:t>Once per day</w:t>
            </w:r>
            <w:r w:rsidR="000E2BBA" w:rsidRPr="003B34B9">
              <w:rPr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31B8F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B06F4C" w:rsidRPr="003B34B9" w14:paraId="63FCEBDD" w14:textId="77777777" w:rsidTr="00F11F14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9030F" w14:textId="3CABB92E" w:rsidR="00B06F4C" w:rsidRPr="00A00113" w:rsidRDefault="00B06F4C" w:rsidP="00025EA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E30577" w:rsidRPr="00A00113">
              <w:rPr>
                <w:lang w:val="en-GB"/>
              </w:rPr>
              <w:t>Several times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75CBA" w14:textId="77777777" w:rsidR="00B06F4C" w:rsidRPr="00A13B98" w:rsidRDefault="00B06F4C">
            <w:pPr>
              <w:rPr>
                <w:lang w:val="en-GB"/>
              </w:rPr>
            </w:pPr>
          </w:p>
        </w:tc>
      </w:tr>
      <w:tr w:rsidR="00F11F14" w:rsidRPr="00A00113" w14:paraId="0818EB07" w14:textId="77777777" w:rsidTr="00F11F14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C8B2B" w14:textId="4D7DF043" w:rsidR="0008353D" w:rsidRPr="003B34B9" w:rsidRDefault="00B06F4C" w:rsidP="00025EA5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d</w:t>
            </w:r>
            <w:r w:rsidR="008E78A7" w:rsidRPr="003B34B9">
              <w:rPr>
                <w:lang w:val="en-GB"/>
              </w:rPr>
              <w:t xml:space="preserve">) </w:t>
            </w:r>
            <w:r w:rsidR="00E30577" w:rsidRPr="003B34B9">
              <w:rPr>
                <w:lang w:val="en-GB"/>
              </w:rPr>
              <w:t>Onc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D82D" w14:textId="77777777" w:rsidR="0008353D" w:rsidRPr="003B34B9" w:rsidRDefault="0008353D">
            <w:pPr>
              <w:rPr>
                <w:lang w:val="en-GB"/>
              </w:rPr>
            </w:pPr>
          </w:p>
        </w:tc>
      </w:tr>
      <w:tr w:rsidR="00F11F14" w:rsidRPr="003B34B9" w14:paraId="4704A7F7" w14:textId="77777777" w:rsidTr="00F11F14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D1341" w14:textId="0C037135" w:rsidR="0008353D" w:rsidRPr="00A13B98" w:rsidRDefault="00B06F4C" w:rsidP="00E30577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e</w:t>
            </w:r>
            <w:r w:rsidR="008E78A7" w:rsidRPr="00A00113">
              <w:rPr>
                <w:lang w:val="en-GB"/>
              </w:rPr>
              <w:t xml:space="preserve">) </w:t>
            </w:r>
            <w:r w:rsidR="00E30577" w:rsidRPr="00A00113">
              <w:rPr>
                <w:lang w:val="en-GB"/>
              </w:rPr>
              <w:t>Less than once per week</w:t>
            </w:r>
            <w:r w:rsidR="000E2BBA" w:rsidRPr="00A00113">
              <w:rPr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888CC" w14:textId="77777777" w:rsidR="0008353D" w:rsidRPr="00A13B98" w:rsidRDefault="0008353D">
            <w:pPr>
              <w:rPr>
                <w:lang w:val="en-GB"/>
              </w:rPr>
            </w:pPr>
          </w:p>
        </w:tc>
      </w:tr>
      <w:tr w:rsidR="00F11F14" w:rsidRPr="003B34B9" w14:paraId="04285054" w14:textId="77777777" w:rsidTr="00F11F14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C8EDE" w14:textId="2DF15BE9" w:rsidR="0008353D" w:rsidRPr="00A13B98" w:rsidRDefault="00B06F4C" w:rsidP="00E30577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f</w:t>
            </w:r>
            <w:r w:rsidR="008E78A7" w:rsidRPr="00A00113">
              <w:rPr>
                <w:lang w:val="en-GB"/>
              </w:rPr>
              <w:t xml:space="preserve">) </w:t>
            </w:r>
            <w:r w:rsidR="00E30577" w:rsidRPr="00A00113">
              <w:rPr>
                <w:lang w:val="en-GB"/>
              </w:rPr>
              <w:t>I don’t check my blood glucos</w:t>
            </w:r>
            <w:r w:rsidR="004D1CEA" w:rsidRPr="00A00113">
              <w:rPr>
                <w:lang w:val="en-GB"/>
              </w:rPr>
              <w:t>e</w:t>
            </w:r>
            <w:r w:rsidR="00E30577" w:rsidRPr="00A13B98">
              <w:rPr>
                <w:lang w:val="en-GB"/>
              </w:rPr>
              <w:t xml:space="preserve"> during the d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8FD9" w14:textId="77777777" w:rsidR="0008353D" w:rsidRPr="00A13B98" w:rsidRDefault="0008353D">
            <w:pPr>
              <w:rPr>
                <w:lang w:val="en-GB"/>
              </w:rPr>
            </w:pPr>
          </w:p>
        </w:tc>
      </w:tr>
    </w:tbl>
    <w:p w14:paraId="1325AAF4" w14:textId="77777777" w:rsidR="00A2169A" w:rsidRPr="00A00113" w:rsidRDefault="00A2169A" w:rsidP="0032130D">
      <w:pPr>
        <w:spacing w:line="360" w:lineRule="auto"/>
        <w:rPr>
          <w:lang w:val="en-GB"/>
        </w:rPr>
      </w:pPr>
    </w:p>
    <w:p w14:paraId="735E69F2" w14:textId="413C178D" w:rsidR="0032130D" w:rsidRPr="00A13B98" w:rsidRDefault="00A2169A" w:rsidP="0032130D">
      <w:pPr>
        <w:spacing w:line="360" w:lineRule="auto"/>
        <w:rPr>
          <w:lang w:val="en-GB"/>
        </w:rPr>
      </w:pPr>
      <w:r w:rsidRPr="00A00113">
        <w:rPr>
          <w:lang w:val="en-GB"/>
        </w:rPr>
        <w:t>18</w:t>
      </w:r>
      <w:r w:rsidR="0032130D" w:rsidRPr="00A00113">
        <w:rPr>
          <w:lang w:val="en-GB"/>
        </w:rPr>
        <w:t xml:space="preserve">. </w:t>
      </w:r>
      <w:r w:rsidR="001F57B4" w:rsidRPr="00A13B98">
        <w:rPr>
          <w:lang w:val="en-GB"/>
        </w:rPr>
        <w:t>How often do your measure your blood glucose</w:t>
      </w:r>
      <w:r w:rsidR="007A0318">
        <w:rPr>
          <w:lang w:val="en-GB"/>
        </w:rPr>
        <w:t xml:space="preserve"> concentration</w:t>
      </w:r>
      <w:r w:rsidR="001F57B4" w:rsidRPr="00A13B98">
        <w:rPr>
          <w:lang w:val="en-GB"/>
        </w:rPr>
        <w:t xml:space="preserve"> </w:t>
      </w:r>
      <w:r w:rsidR="001F57B4" w:rsidRPr="00A13B98">
        <w:rPr>
          <w:b/>
          <w:lang w:val="en-GB"/>
        </w:rPr>
        <w:t>during the night</w:t>
      </w:r>
      <w:r w:rsidR="001F57B4" w:rsidRPr="00A13B98">
        <w:rPr>
          <w:lang w:val="en-GB"/>
        </w:rPr>
        <w:t>?</w:t>
      </w:r>
    </w:p>
    <w:tbl>
      <w:tblPr>
        <w:tblStyle w:val="TableNormal"/>
        <w:tblW w:w="83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485"/>
        <w:gridCol w:w="851"/>
      </w:tblGrid>
      <w:tr w:rsidR="001F57B4" w:rsidRPr="003B34B9" w14:paraId="4B6295E0" w14:textId="77777777" w:rsidTr="00F069AB">
        <w:trPr>
          <w:trHeight w:val="348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FF6A0" w14:textId="4BBAB236" w:rsidR="001F57B4" w:rsidRPr="001F1549" w:rsidRDefault="001F57B4" w:rsidP="001F57B4">
            <w:pPr>
              <w:spacing w:line="276" w:lineRule="auto"/>
              <w:rPr>
                <w:lang w:val="en-GB"/>
              </w:rPr>
            </w:pPr>
            <w:r w:rsidRPr="00A13B98">
              <w:rPr>
                <w:lang w:val="en-GB"/>
              </w:rPr>
              <w:t xml:space="preserve">a) Several times per </w:t>
            </w:r>
            <w:r w:rsidRPr="00403670">
              <w:rPr>
                <w:lang w:val="en-GB"/>
              </w:rPr>
              <w:t>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51424" w14:textId="77777777" w:rsidR="001F57B4" w:rsidRPr="001F1549" w:rsidRDefault="001F57B4" w:rsidP="00F069AB">
            <w:pPr>
              <w:spacing w:line="360" w:lineRule="auto"/>
              <w:rPr>
                <w:lang w:val="en-GB"/>
              </w:rPr>
            </w:pPr>
          </w:p>
        </w:tc>
      </w:tr>
      <w:tr w:rsidR="001F57B4" w:rsidRPr="00A00113" w14:paraId="737DA57D" w14:textId="77777777" w:rsidTr="00F069AB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C8253" w14:textId="28F52CDB" w:rsidR="001F57B4" w:rsidRPr="003B34B9" w:rsidRDefault="001F57B4" w:rsidP="001F57B4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b) Once per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07CBA" w14:textId="77777777" w:rsidR="001F57B4" w:rsidRPr="003B34B9" w:rsidRDefault="001F57B4" w:rsidP="00F069AB">
            <w:pPr>
              <w:rPr>
                <w:lang w:val="en-GB"/>
              </w:rPr>
            </w:pPr>
          </w:p>
        </w:tc>
      </w:tr>
      <w:tr w:rsidR="001F57B4" w:rsidRPr="003B34B9" w14:paraId="0024545C" w14:textId="77777777" w:rsidTr="00F069AB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295E9" w14:textId="77777777" w:rsidR="001F57B4" w:rsidRPr="00A00113" w:rsidRDefault="001F57B4" w:rsidP="00F069A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c) Several times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DE76F" w14:textId="77777777" w:rsidR="001F57B4" w:rsidRPr="00A13B98" w:rsidRDefault="001F57B4" w:rsidP="00F069AB">
            <w:pPr>
              <w:rPr>
                <w:lang w:val="en-GB"/>
              </w:rPr>
            </w:pPr>
          </w:p>
        </w:tc>
      </w:tr>
      <w:tr w:rsidR="001F57B4" w:rsidRPr="00A00113" w14:paraId="0B477AE8" w14:textId="77777777" w:rsidTr="00F069AB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50865" w14:textId="77777777" w:rsidR="001F57B4" w:rsidRPr="003B34B9" w:rsidRDefault="001F57B4" w:rsidP="00F069AB">
            <w:pPr>
              <w:spacing w:line="276" w:lineRule="auto"/>
              <w:rPr>
                <w:lang w:val="en-GB"/>
              </w:rPr>
            </w:pPr>
            <w:r w:rsidRPr="003B34B9">
              <w:rPr>
                <w:lang w:val="en-GB"/>
              </w:rPr>
              <w:t>d) Onc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FBC4B" w14:textId="77777777" w:rsidR="001F57B4" w:rsidRPr="003B34B9" w:rsidRDefault="001F57B4" w:rsidP="00F069AB">
            <w:pPr>
              <w:rPr>
                <w:lang w:val="en-GB"/>
              </w:rPr>
            </w:pPr>
          </w:p>
        </w:tc>
      </w:tr>
      <w:tr w:rsidR="001F57B4" w:rsidRPr="003B34B9" w14:paraId="146B73AB" w14:textId="77777777" w:rsidTr="00F069AB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2CF9A" w14:textId="77777777" w:rsidR="001F57B4" w:rsidRPr="00A00113" w:rsidRDefault="001F57B4" w:rsidP="00F069AB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Less than once per week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31F10" w14:textId="77777777" w:rsidR="001F57B4" w:rsidRPr="00A00113" w:rsidRDefault="001F57B4" w:rsidP="00F069AB">
            <w:pPr>
              <w:rPr>
                <w:lang w:val="en-GB"/>
              </w:rPr>
            </w:pPr>
          </w:p>
        </w:tc>
      </w:tr>
      <w:tr w:rsidR="001F57B4" w:rsidRPr="003B34B9" w14:paraId="2A5F9863" w14:textId="77777777" w:rsidTr="00F069AB">
        <w:trPr>
          <w:trHeight w:val="300"/>
        </w:trPr>
        <w:tc>
          <w:tcPr>
            <w:tcW w:w="7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2C34" w14:textId="1F5FD2BD" w:rsidR="001F57B4" w:rsidRPr="00A13B98" w:rsidRDefault="001F57B4" w:rsidP="001F57B4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f) I don’t check my blood glucos</w:t>
            </w:r>
            <w:r w:rsidR="004D1CEA" w:rsidRPr="00A00113">
              <w:rPr>
                <w:lang w:val="en-GB"/>
              </w:rPr>
              <w:t>e</w:t>
            </w:r>
            <w:r w:rsidRPr="00A00113">
              <w:rPr>
                <w:lang w:val="en-GB"/>
              </w:rPr>
              <w:t xml:space="preserve"> during the n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B2DD" w14:textId="77777777" w:rsidR="001F57B4" w:rsidRPr="00A13B98" w:rsidRDefault="001F57B4" w:rsidP="00F069AB">
            <w:pPr>
              <w:rPr>
                <w:lang w:val="en-GB"/>
              </w:rPr>
            </w:pPr>
          </w:p>
        </w:tc>
      </w:tr>
    </w:tbl>
    <w:p w14:paraId="2D053F44" w14:textId="77777777" w:rsidR="0008353D" w:rsidRPr="00A00113" w:rsidRDefault="0008353D">
      <w:pPr>
        <w:spacing w:line="360" w:lineRule="auto"/>
        <w:rPr>
          <w:lang w:val="en-GB"/>
        </w:rPr>
      </w:pPr>
    </w:p>
    <w:p w14:paraId="71B7DAFF" w14:textId="3AD7F0FB" w:rsidR="008E78A7" w:rsidRPr="00A00113" w:rsidRDefault="00A2169A" w:rsidP="008E78A7">
      <w:pPr>
        <w:spacing w:line="360" w:lineRule="auto"/>
        <w:rPr>
          <w:lang w:val="en-GB"/>
        </w:rPr>
      </w:pPr>
      <w:r w:rsidRPr="00A00113">
        <w:rPr>
          <w:lang w:val="en-GB"/>
        </w:rPr>
        <w:t>19</w:t>
      </w:r>
      <w:r w:rsidR="0032130D" w:rsidRPr="00A00113">
        <w:rPr>
          <w:lang w:val="en-GB"/>
        </w:rPr>
        <w:t xml:space="preserve">. </w:t>
      </w:r>
      <w:r w:rsidR="00CA3FD2" w:rsidRPr="00A00113">
        <w:rPr>
          <w:lang w:val="en-GB"/>
        </w:rPr>
        <w:t xml:space="preserve">Do you check your blood glucose when </w:t>
      </w:r>
      <w:r w:rsidR="004D1CEA" w:rsidRPr="00A00113">
        <w:rPr>
          <w:lang w:val="en-GB"/>
        </w:rPr>
        <w:t xml:space="preserve">you </w:t>
      </w:r>
      <w:r w:rsidR="007A0318">
        <w:rPr>
          <w:lang w:val="en-GB"/>
        </w:rPr>
        <w:t>assume being</w:t>
      </w:r>
      <w:r w:rsidR="004D1CEA" w:rsidRPr="007A0318">
        <w:rPr>
          <w:lang w:val="en-GB"/>
        </w:rPr>
        <w:t xml:space="preserve"> </w:t>
      </w:r>
      <w:r w:rsidR="00CA3FD2" w:rsidRPr="007A0318">
        <w:rPr>
          <w:lang w:val="en-GB"/>
        </w:rPr>
        <w:t>hypoglycem</w:t>
      </w:r>
      <w:r w:rsidR="007A0318">
        <w:rPr>
          <w:lang w:val="en-GB"/>
        </w:rPr>
        <w:t>ic</w:t>
      </w:r>
      <w:r w:rsidR="00CA3FD2" w:rsidRPr="00A00113">
        <w:rPr>
          <w:lang w:val="en-GB"/>
        </w:rPr>
        <w:t>?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652"/>
        <w:gridCol w:w="1317"/>
      </w:tblGrid>
      <w:tr w:rsidR="008E78A7" w:rsidRPr="00A00113" w14:paraId="3C80F3E6" w14:textId="77777777" w:rsidTr="00B06F4C">
        <w:tc>
          <w:tcPr>
            <w:tcW w:w="2652" w:type="dxa"/>
          </w:tcPr>
          <w:p w14:paraId="3559694A" w14:textId="1AE5B14A" w:rsidR="008E78A7" w:rsidRPr="003B34B9" w:rsidRDefault="008E78A7" w:rsidP="00CA3F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a)  </w:t>
            </w:r>
            <w:r w:rsidR="00CA3FD2" w:rsidRPr="003B34B9">
              <w:rPr>
                <w:lang w:val="en-GB"/>
              </w:rPr>
              <w:t>Yes, always</w:t>
            </w:r>
            <w:r w:rsidRPr="003B34B9">
              <w:rPr>
                <w:lang w:val="en-GB"/>
              </w:rPr>
              <w:t xml:space="preserve"> </w:t>
            </w:r>
          </w:p>
        </w:tc>
        <w:tc>
          <w:tcPr>
            <w:tcW w:w="1317" w:type="dxa"/>
          </w:tcPr>
          <w:p w14:paraId="42291114" w14:textId="77777777" w:rsidR="008E78A7" w:rsidRPr="003B34B9" w:rsidRDefault="008E78A7" w:rsidP="008E78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8E78A7" w:rsidRPr="00A00113" w14:paraId="7C4850DA" w14:textId="77777777" w:rsidTr="00B06F4C">
        <w:tc>
          <w:tcPr>
            <w:tcW w:w="2652" w:type="dxa"/>
          </w:tcPr>
          <w:p w14:paraId="3A198AE8" w14:textId="61D22D2C" w:rsidR="008E78A7" w:rsidRPr="003B34B9" w:rsidRDefault="009175D4" w:rsidP="00CA3F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b) </w:t>
            </w:r>
            <w:r w:rsidR="00CA3FD2" w:rsidRPr="003B34B9">
              <w:rPr>
                <w:lang w:val="en-GB"/>
              </w:rPr>
              <w:t>Sometimes</w:t>
            </w:r>
          </w:p>
        </w:tc>
        <w:tc>
          <w:tcPr>
            <w:tcW w:w="1317" w:type="dxa"/>
          </w:tcPr>
          <w:p w14:paraId="00F2C3A5" w14:textId="6F71F615" w:rsidR="008E78A7" w:rsidRPr="003B34B9" w:rsidRDefault="008E78A7" w:rsidP="008E78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8E78A7" w:rsidRPr="00A00113" w14:paraId="4671D782" w14:textId="77777777" w:rsidTr="00B06F4C">
        <w:tc>
          <w:tcPr>
            <w:tcW w:w="2652" w:type="dxa"/>
          </w:tcPr>
          <w:p w14:paraId="7D52B913" w14:textId="4EB647D2" w:rsidR="008E78A7" w:rsidRPr="003B34B9" w:rsidRDefault="008E78A7" w:rsidP="00CA3F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3B34B9">
              <w:rPr>
                <w:lang w:val="en-GB"/>
              </w:rPr>
              <w:t xml:space="preserve">c) </w:t>
            </w:r>
            <w:r w:rsidR="00CA3FD2" w:rsidRPr="003B34B9">
              <w:rPr>
                <w:lang w:val="en-GB"/>
              </w:rPr>
              <w:t>No, never</w:t>
            </w:r>
          </w:p>
        </w:tc>
        <w:tc>
          <w:tcPr>
            <w:tcW w:w="1317" w:type="dxa"/>
          </w:tcPr>
          <w:p w14:paraId="6992F946" w14:textId="77777777" w:rsidR="008E78A7" w:rsidRPr="003B34B9" w:rsidRDefault="008E78A7" w:rsidP="008E78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70E6381D" w14:textId="77777777" w:rsidR="00F20921" w:rsidRPr="003B34B9" w:rsidRDefault="00F20921">
      <w:pPr>
        <w:spacing w:line="360" w:lineRule="auto"/>
        <w:rPr>
          <w:lang w:val="en-GB"/>
        </w:rPr>
      </w:pPr>
    </w:p>
    <w:p w14:paraId="1B82F3BF" w14:textId="77777777" w:rsidR="00C55FA2" w:rsidRPr="004428A2" w:rsidRDefault="00C55FA2" w:rsidP="0032130D">
      <w:pPr>
        <w:spacing w:line="360" w:lineRule="auto"/>
        <w:rPr>
          <w:lang w:val="en-GB"/>
        </w:rPr>
      </w:pPr>
    </w:p>
    <w:p w14:paraId="5B0B7EE0" w14:textId="45674C02" w:rsidR="0032130D" w:rsidRPr="00A13B98" w:rsidRDefault="00F11F14" w:rsidP="0032130D">
      <w:pPr>
        <w:spacing w:line="360" w:lineRule="auto"/>
        <w:rPr>
          <w:lang w:val="en-GB"/>
        </w:rPr>
      </w:pPr>
      <w:r w:rsidRPr="00A00113">
        <w:rPr>
          <w:lang w:val="en-GB"/>
        </w:rPr>
        <w:lastRenderedPageBreak/>
        <w:t>2</w:t>
      </w:r>
      <w:r w:rsidR="00A2169A" w:rsidRPr="00A00113">
        <w:rPr>
          <w:lang w:val="en-GB"/>
        </w:rPr>
        <w:t>0</w:t>
      </w:r>
      <w:r w:rsidR="0032130D" w:rsidRPr="00A00113">
        <w:rPr>
          <w:lang w:val="en-GB"/>
        </w:rPr>
        <w:t xml:space="preserve">. </w:t>
      </w:r>
      <w:r w:rsidR="0013533B" w:rsidRPr="00A00113">
        <w:rPr>
          <w:lang w:val="en-GB"/>
        </w:rPr>
        <w:t>How often do you record a 24h blood glucose profile</w:t>
      </w:r>
      <w:r w:rsidR="000E2BBA" w:rsidRPr="00A13B98">
        <w:rPr>
          <w:lang w:val="en-GB"/>
        </w:rPr>
        <w:t xml:space="preserve">? </w:t>
      </w:r>
      <w:r w:rsidR="0032130D" w:rsidRPr="00A13B98">
        <w:rPr>
          <w:b/>
          <w:bCs/>
          <w:u w:val="single"/>
          <w:lang w:val="en-GB"/>
        </w:rPr>
        <w:t xml:space="preserve"> </w:t>
      </w:r>
    </w:p>
    <w:tbl>
      <w:tblPr>
        <w:tblStyle w:val="TableNormal"/>
        <w:tblW w:w="84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27"/>
        <w:gridCol w:w="850"/>
      </w:tblGrid>
      <w:tr w:rsidR="00F11F14" w:rsidRPr="00A00113" w14:paraId="1C7F395B" w14:textId="77777777" w:rsidTr="00A2169A">
        <w:trPr>
          <w:trHeight w:val="351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4BBD" w14:textId="58569FC0" w:rsidR="0032130D" w:rsidRPr="004428A2" w:rsidRDefault="008E78A7" w:rsidP="0013533B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32130D" w:rsidRPr="004428A2">
              <w:rPr>
                <w:lang w:val="en-GB"/>
              </w:rPr>
              <w:t>W</w:t>
            </w:r>
            <w:r w:rsidR="0013533B" w:rsidRPr="004428A2">
              <w:rPr>
                <w:lang w:val="en-GB"/>
              </w:rPr>
              <w:t>eek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96EDF" w14:textId="77777777" w:rsidR="0032130D" w:rsidRPr="004428A2" w:rsidRDefault="0032130D" w:rsidP="0032130D">
            <w:pPr>
              <w:spacing w:line="360" w:lineRule="auto"/>
              <w:rPr>
                <w:lang w:val="en-GB"/>
              </w:rPr>
            </w:pPr>
          </w:p>
        </w:tc>
      </w:tr>
      <w:tr w:rsidR="00F11F14" w:rsidRPr="00A00113" w14:paraId="425B6DCE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81174" w14:textId="1A304AC7" w:rsidR="0032130D" w:rsidRPr="004428A2" w:rsidRDefault="008E78A7" w:rsidP="0013533B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32130D" w:rsidRPr="004428A2">
              <w:rPr>
                <w:lang w:val="en-GB"/>
              </w:rPr>
              <w:t>Mon</w:t>
            </w:r>
            <w:r w:rsidR="0013533B" w:rsidRPr="004428A2">
              <w:rPr>
                <w:lang w:val="en-GB"/>
              </w:rPr>
              <w:t>th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26E3A" w14:textId="77777777" w:rsidR="0032130D" w:rsidRPr="004428A2" w:rsidRDefault="0032130D" w:rsidP="0032130D">
            <w:pPr>
              <w:rPr>
                <w:lang w:val="en-GB"/>
              </w:rPr>
            </w:pPr>
          </w:p>
        </w:tc>
      </w:tr>
      <w:tr w:rsidR="00F11F14" w:rsidRPr="00A00113" w14:paraId="01B3E473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3D4B" w14:textId="251AFFFC" w:rsidR="0032130D" w:rsidRPr="004428A2" w:rsidRDefault="008E78A7" w:rsidP="0013533B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c) </w:t>
            </w:r>
            <w:r w:rsidR="0013533B" w:rsidRPr="004428A2">
              <w:rPr>
                <w:lang w:val="en-GB"/>
              </w:rPr>
              <w:t>Every 3 months</w:t>
            </w:r>
            <w:r w:rsidR="0032130D" w:rsidRPr="004428A2">
              <w:rPr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C4EB2" w14:textId="77777777" w:rsidR="0032130D" w:rsidRPr="004428A2" w:rsidRDefault="0032130D" w:rsidP="0032130D">
            <w:pPr>
              <w:rPr>
                <w:lang w:val="en-GB"/>
              </w:rPr>
            </w:pPr>
          </w:p>
        </w:tc>
      </w:tr>
      <w:tr w:rsidR="00F11F14" w:rsidRPr="00A00113" w14:paraId="0AE19E9F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C4D3" w14:textId="4DACF0E4" w:rsidR="0032130D" w:rsidRPr="004428A2" w:rsidRDefault="008E78A7" w:rsidP="00025EA5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13533B" w:rsidRPr="004428A2">
              <w:rPr>
                <w:lang w:val="en-GB"/>
              </w:rPr>
              <w:t xml:space="preserve">Every 6 months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EC393" w14:textId="77777777" w:rsidR="0032130D" w:rsidRPr="004428A2" w:rsidRDefault="0032130D" w:rsidP="0032130D">
            <w:pPr>
              <w:rPr>
                <w:lang w:val="en-GB"/>
              </w:rPr>
            </w:pPr>
          </w:p>
        </w:tc>
      </w:tr>
      <w:tr w:rsidR="00F11F14" w:rsidRPr="004428A2" w14:paraId="236745BE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13522" w14:textId="488B3A09" w:rsidR="0032130D" w:rsidRPr="007A0318" w:rsidRDefault="008E78A7" w:rsidP="00D86846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D86846" w:rsidRPr="00A00113">
              <w:rPr>
                <w:lang w:val="en-GB"/>
              </w:rPr>
              <w:t>Less</w:t>
            </w:r>
            <w:r w:rsidR="004D1CEA" w:rsidRPr="00A00113">
              <w:rPr>
                <w:lang w:val="en-GB"/>
              </w:rPr>
              <w:t xml:space="preserve"> frequent</w:t>
            </w:r>
            <w:r w:rsidR="007A0318">
              <w:rPr>
                <w:lang w:val="en-GB"/>
              </w:rPr>
              <w:t>ly</w:t>
            </w:r>
            <w:r w:rsidR="00D86846" w:rsidRPr="007A0318">
              <w:rPr>
                <w:lang w:val="en-GB"/>
              </w:rPr>
              <w:t xml:space="preserve"> than every 6 mont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0396A" w14:textId="77777777" w:rsidR="0032130D" w:rsidRPr="00A00113" w:rsidRDefault="0032130D" w:rsidP="0032130D">
            <w:pPr>
              <w:rPr>
                <w:lang w:val="en-GB"/>
              </w:rPr>
            </w:pPr>
          </w:p>
        </w:tc>
      </w:tr>
      <w:tr w:rsidR="00F11F14" w:rsidRPr="00A00113" w14:paraId="3FAD1F77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E06E" w14:textId="2A1D7432" w:rsidR="0032130D" w:rsidRPr="004428A2" w:rsidRDefault="008E78A7" w:rsidP="00D86846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f) </w:t>
            </w:r>
            <w:r w:rsidR="00D86846" w:rsidRPr="004428A2">
              <w:rPr>
                <w:lang w:val="en-GB"/>
              </w:rPr>
              <w:t>Sporadic</w:t>
            </w:r>
            <w:r w:rsidR="004D1CEA" w:rsidRPr="004428A2">
              <w:rPr>
                <w:lang w:val="en-GB"/>
              </w:rPr>
              <w:t>al</w:t>
            </w:r>
            <w:r w:rsidR="00D86846" w:rsidRPr="004428A2">
              <w:rPr>
                <w:lang w:val="en-GB"/>
              </w:rPr>
              <w:t>ly</w:t>
            </w:r>
            <w:r w:rsidR="0032130D" w:rsidRPr="004428A2">
              <w:rPr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84F2" w14:textId="77777777" w:rsidR="0032130D" w:rsidRPr="004428A2" w:rsidRDefault="0032130D" w:rsidP="0032130D">
            <w:pPr>
              <w:rPr>
                <w:lang w:val="en-GB"/>
              </w:rPr>
            </w:pPr>
          </w:p>
        </w:tc>
      </w:tr>
      <w:tr w:rsidR="00F11F14" w:rsidRPr="004428A2" w14:paraId="7D9296E0" w14:textId="77777777" w:rsidTr="00F11F14">
        <w:trPr>
          <w:trHeight w:val="300"/>
        </w:trPr>
        <w:tc>
          <w:tcPr>
            <w:tcW w:w="7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B6B94" w14:textId="203E44F6" w:rsidR="0032130D" w:rsidRPr="00A00113" w:rsidRDefault="008E78A7" w:rsidP="00D86846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g) </w:t>
            </w:r>
            <w:r w:rsidR="00D86846" w:rsidRPr="00A00113">
              <w:rPr>
                <w:lang w:val="en-GB"/>
              </w:rPr>
              <w:t xml:space="preserve">Only before a visit </w:t>
            </w:r>
            <w:r w:rsidR="004D1CEA" w:rsidRPr="00A00113">
              <w:rPr>
                <w:lang w:val="en-GB"/>
              </w:rPr>
              <w:t xml:space="preserve">to </w:t>
            </w:r>
            <w:r w:rsidR="00D86846" w:rsidRPr="00A00113">
              <w:rPr>
                <w:lang w:val="en-GB"/>
              </w:rPr>
              <w:t>the outpatient clinic</w:t>
            </w:r>
            <w:r w:rsidR="0032130D" w:rsidRPr="00A00113">
              <w:rPr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E868" w14:textId="77777777" w:rsidR="0032130D" w:rsidRPr="00A00113" w:rsidRDefault="0032130D" w:rsidP="0032130D">
            <w:pPr>
              <w:rPr>
                <w:lang w:val="en-GB"/>
              </w:rPr>
            </w:pPr>
          </w:p>
        </w:tc>
      </w:tr>
    </w:tbl>
    <w:p w14:paraId="5B4C3816" w14:textId="77777777" w:rsidR="0008353D" w:rsidRPr="00A00113" w:rsidRDefault="0008353D" w:rsidP="00F20921">
      <w:pPr>
        <w:rPr>
          <w:lang w:val="en-GB"/>
        </w:rPr>
      </w:pPr>
    </w:p>
    <w:p w14:paraId="1427E9FD" w14:textId="0C73A99A" w:rsidR="0008353D" w:rsidRPr="004428A2" w:rsidRDefault="0032130D" w:rsidP="009175D4">
      <w:pPr>
        <w:ind w:left="426" w:hanging="426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1</w:t>
      </w:r>
      <w:r w:rsidRPr="00A00113">
        <w:rPr>
          <w:lang w:val="en-GB"/>
        </w:rPr>
        <w:t xml:space="preserve">. </w:t>
      </w:r>
      <w:r w:rsidR="00557B1A" w:rsidRPr="00A13B98">
        <w:rPr>
          <w:lang w:val="en-GB"/>
        </w:rPr>
        <w:t xml:space="preserve">Have you ever performed </w:t>
      </w:r>
      <w:r w:rsidR="00557B1A" w:rsidRPr="00A13B98">
        <w:rPr>
          <w:b/>
          <w:lang w:val="en-GB"/>
        </w:rPr>
        <w:t>continuous glucose monitoring</w:t>
      </w:r>
      <w:r w:rsidR="00557B1A" w:rsidRPr="00A13B98">
        <w:rPr>
          <w:lang w:val="en-GB"/>
        </w:rPr>
        <w:t xml:space="preserve">? </w:t>
      </w:r>
    </w:p>
    <w:p w14:paraId="32E3526F" w14:textId="77777777" w:rsidR="00557B1A" w:rsidRPr="004428A2" w:rsidRDefault="00557B1A" w:rsidP="00557B1A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00113">
        <w:rPr>
          <w:rFonts w:ascii="Arial Unicode MS" w:eastAsia="Arial Unicode MS" w:hAnsi="Arial Unicode MS" w:cs="Arial Unicode MS"/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01E24BAB" w14:textId="313CF822" w:rsidR="0008353D" w:rsidRPr="00A13B98" w:rsidRDefault="00A2169A" w:rsidP="00F20921">
      <w:pPr>
        <w:spacing w:line="360" w:lineRule="auto"/>
        <w:rPr>
          <w:color w:val="auto"/>
          <w:lang w:val="en-GB"/>
        </w:rPr>
      </w:pPr>
      <w:r w:rsidRPr="00A00113">
        <w:rPr>
          <w:color w:val="auto"/>
          <w:lang w:val="en-GB"/>
        </w:rPr>
        <w:t>21</w:t>
      </w:r>
      <w:r w:rsidR="00521554" w:rsidRPr="00A00113">
        <w:rPr>
          <w:color w:val="auto"/>
          <w:lang w:val="en-GB"/>
        </w:rPr>
        <w:t>.1</w:t>
      </w:r>
      <w:r w:rsidR="00B06F4C" w:rsidRPr="00A00113">
        <w:rPr>
          <w:color w:val="auto"/>
          <w:lang w:val="en-GB"/>
        </w:rPr>
        <w:t xml:space="preserve"> </w:t>
      </w:r>
      <w:r w:rsidR="00557B1A" w:rsidRPr="00A00113">
        <w:rPr>
          <w:color w:val="auto"/>
          <w:lang w:val="en-GB"/>
        </w:rPr>
        <w:t>Did you find</w:t>
      </w:r>
      <w:r w:rsidR="00557B1A" w:rsidRPr="00A13B98">
        <w:rPr>
          <w:color w:val="auto"/>
          <w:lang w:val="en-GB"/>
        </w:rPr>
        <w:t xml:space="preserve"> continuous glucose monitoring helpful</w:t>
      </w:r>
      <w:r w:rsidR="00F11F14" w:rsidRPr="00A13B98">
        <w:rPr>
          <w:color w:val="auto"/>
          <w:lang w:val="en-GB"/>
        </w:rPr>
        <w:t>?</w:t>
      </w:r>
    </w:p>
    <w:p w14:paraId="55DE2E56" w14:textId="77777777" w:rsidR="00557B1A" w:rsidRPr="004428A2" w:rsidRDefault="00557B1A" w:rsidP="00557B1A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13B98">
        <w:rPr>
          <w:rFonts w:ascii="Arial Unicode MS" w:eastAsia="Arial Unicode MS" w:hAnsi="Arial Unicode MS" w:cs="Arial Unicode MS"/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519059AB" w14:textId="77777777" w:rsidR="00F11F14" w:rsidRPr="004428A2" w:rsidRDefault="00F11F14" w:rsidP="00F20921">
      <w:pPr>
        <w:spacing w:line="360" w:lineRule="auto"/>
        <w:rPr>
          <w:b/>
          <w:bCs/>
          <w:u w:val="single"/>
          <w:lang w:val="en-GB"/>
        </w:rPr>
      </w:pPr>
    </w:p>
    <w:p w14:paraId="6B7FB050" w14:textId="3C62DD3E" w:rsidR="0032130D" w:rsidRPr="004428A2" w:rsidRDefault="0066510A" w:rsidP="009175D4">
      <w:pPr>
        <w:spacing w:after="60" w:line="360" w:lineRule="auto"/>
        <w:rPr>
          <w:b/>
          <w:bCs/>
          <w:u w:val="single"/>
          <w:lang w:val="en-GB"/>
        </w:rPr>
      </w:pPr>
      <w:r w:rsidRPr="004428A2">
        <w:rPr>
          <w:b/>
          <w:bCs/>
          <w:u w:val="single"/>
          <w:lang w:val="en-GB"/>
        </w:rPr>
        <w:t>Hypoglycemia</w:t>
      </w:r>
    </w:p>
    <w:p w14:paraId="6828B601" w14:textId="0FE8551B" w:rsidR="0008353D" w:rsidRPr="004428A2" w:rsidRDefault="00F11F14" w:rsidP="00F20921">
      <w:pPr>
        <w:spacing w:line="360" w:lineRule="auto"/>
        <w:rPr>
          <w:lang w:val="en-GB"/>
        </w:rPr>
      </w:pPr>
      <w:r w:rsidRPr="004428A2">
        <w:rPr>
          <w:lang w:val="en-GB"/>
        </w:rPr>
        <w:t>2</w:t>
      </w:r>
      <w:r w:rsidR="00A2169A" w:rsidRPr="004428A2">
        <w:rPr>
          <w:lang w:val="en-GB"/>
        </w:rPr>
        <w:t>2</w:t>
      </w:r>
      <w:r w:rsidR="00E47849" w:rsidRPr="004428A2">
        <w:rPr>
          <w:lang w:val="en-GB"/>
        </w:rPr>
        <w:t xml:space="preserve">. </w:t>
      </w:r>
      <w:r w:rsidR="0066510A" w:rsidRPr="004428A2">
        <w:rPr>
          <w:lang w:val="en-GB"/>
        </w:rPr>
        <w:t xml:space="preserve"> </w:t>
      </w:r>
      <w:r w:rsidR="0066510A" w:rsidRPr="00A00113">
        <w:rPr>
          <w:lang w:val="en-GB"/>
        </w:rPr>
        <w:t xml:space="preserve">Have you </w:t>
      </w:r>
      <w:r w:rsidR="004D1CEA" w:rsidRPr="00A00113">
        <w:rPr>
          <w:lang w:val="en-GB"/>
        </w:rPr>
        <w:t xml:space="preserve">had </w:t>
      </w:r>
      <w:r w:rsidR="0066510A" w:rsidRPr="00A00113">
        <w:rPr>
          <w:lang w:val="en-GB"/>
        </w:rPr>
        <w:t xml:space="preserve">at least one hypoglycemia </w:t>
      </w:r>
      <w:r w:rsidR="0066510A" w:rsidRPr="00A00113">
        <w:rPr>
          <w:b/>
          <w:lang w:val="en-GB"/>
        </w:rPr>
        <w:t>during the day</w:t>
      </w:r>
      <w:r w:rsidR="0066510A" w:rsidRPr="00A00113">
        <w:rPr>
          <w:lang w:val="en-GB"/>
        </w:rPr>
        <w:t xml:space="preserve"> within the last 6 months? </w:t>
      </w:r>
    </w:p>
    <w:p w14:paraId="47A4740E" w14:textId="77777777" w:rsidR="00557B1A" w:rsidRPr="004428A2" w:rsidRDefault="00557B1A" w:rsidP="00557B1A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0C46EE07" w14:textId="77777777" w:rsidR="00011017" w:rsidRPr="00A13B98" w:rsidRDefault="00F11F14" w:rsidP="00F20921">
      <w:pPr>
        <w:spacing w:line="360" w:lineRule="auto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2</w:t>
      </w:r>
      <w:r w:rsidR="008E78A7" w:rsidRPr="00A00113">
        <w:rPr>
          <w:lang w:val="en-GB"/>
        </w:rPr>
        <w:t>.</w:t>
      </w:r>
      <w:r w:rsidRPr="00A00113">
        <w:rPr>
          <w:lang w:val="en-GB"/>
        </w:rPr>
        <w:t>1</w:t>
      </w:r>
      <w:r w:rsidR="008E78A7" w:rsidRPr="00A13B98">
        <w:rPr>
          <w:lang w:val="en-GB"/>
        </w:rPr>
        <w:t xml:space="preserve"> </w:t>
      </w:r>
      <w:r w:rsidR="00011017" w:rsidRPr="00A13B98">
        <w:rPr>
          <w:lang w:val="en-GB"/>
        </w:rPr>
        <w:t>If „yes</w:t>
      </w:r>
      <w:r w:rsidR="0032130D" w:rsidRPr="00A13B98">
        <w:rPr>
          <w:lang w:val="en-GB"/>
        </w:rPr>
        <w:t xml:space="preserve">“, </w:t>
      </w:r>
      <w:r w:rsidR="00011017" w:rsidRPr="00A13B98">
        <w:rPr>
          <w:lang w:val="en-GB"/>
        </w:rPr>
        <w:t>how often did you have hypoglycemias during the day?</w:t>
      </w:r>
    </w:p>
    <w:p w14:paraId="7CDB33A1" w14:textId="0ED619C4" w:rsidR="0008353D" w:rsidRPr="004428A2" w:rsidRDefault="0008353D" w:rsidP="00F20921">
      <w:pPr>
        <w:spacing w:line="360" w:lineRule="auto"/>
        <w:rPr>
          <w:lang w:val="en-GB"/>
        </w:rPr>
      </w:pPr>
    </w:p>
    <w:tbl>
      <w:tblPr>
        <w:tblStyle w:val="TableNormal"/>
        <w:tblW w:w="493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83"/>
        <w:gridCol w:w="851"/>
      </w:tblGrid>
      <w:tr w:rsidR="00481239" w:rsidRPr="004428A2" w14:paraId="608F8D11" w14:textId="77777777" w:rsidTr="00A2169A">
        <w:trPr>
          <w:trHeight w:val="22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89D94" w14:textId="240EDCFD" w:rsidR="0008353D" w:rsidRPr="00A00113" w:rsidRDefault="008E78A7" w:rsidP="00011017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011017" w:rsidRPr="00A00113">
              <w:rPr>
                <w:lang w:val="en-GB"/>
              </w:rPr>
              <w:t>Several times a day</w:t>
            </w:r>
            <w:r w:rsidR="000E2BBA" w:rsidRPr="00A00113">
              <w:rPr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B0C9B" w14:textId="7E27CF51" w:rsidR="0008353D" w:rsidRPr="00A13B98" w:rsidRDefault="0008353D" w:rsidP="00A2169A">
            <w:pPr>
              <w:spacing w:line="276" w:lineRule="auto"/>
              <w:rPr>
                <w:lang w:val="en-GB"/>
              </w:rPr>
            </w:pPr>
          </w:p>
        </w:tc>
      </w:tr>
      <w:tr w:rsidR="00481239" w:rsidRPr="00A00113" w14:paraId="67417480" w14:textId="77777777" w:rsidTr="00481239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3C1A1" w14:textId="5B284D05" w:rsidR="0008353D" w:rsidRPr="004428A2" w:rsidRDefault="008E78A7" w:rsidP="00011017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011017" w:rsidRPr="004428A2">
              <w:rPr>
                <w:lang w:val="en-GB"/>
              </w:rPr>
              <w:t>Dai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3260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481239" w:rsidRPr="00A00113" w14:paraId="0E61DA7D" w14:textId="77777777" w:rsidTr="00481239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F345B" w14:textId="3A3309BD" w:rsidR="0008353D" w:rsidRPr="004428A2" w:rsidRDefault="008E78A7" w:rsidP="00011017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c) </w:t>
            </w:r>
            <w:r w:rsidR="000E2BBA" w:rsidRPr="004428A2">
              <w:rPr>
                <w:lang w:val="en-GB"/>
              </w:rPr>
              <w:t>W</w:t>
            </w:r>
            <w:r w:rsidR="00011017" w:rsidRPr="004428A2">
              <w:rPr>
                <w:lang w:val="en-GB"/>
              </w:rPr>
              <w:t>eek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86971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481239" w:rsidRPr="00A00113" w14:paraId="0CA7DC8A" w14:textId="77777777" w:rsidTr="00481239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796FE" w14:textId="1615E6E8" w:rsidR="0008353D" w:rsidRPr="004428A2" w:rsidRDefault="008E78A7" w:rsidP="00011017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011017" w:rsidRPr="004428A2">
              <w:rPr>
                <w:lang w:val="en-GB"/>
              </w:rPr>
              <w:t>Once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88735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481239" w:rsidRPr="004428A2" w14:paraId="6F9F5C85" w14:textId="77777777" w:rsidTr="00481239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4356" w14:textId="74F64CE7" w:rsidR="00E47849" w:rsidRPr="00A00113" w:rsidRDefault="008E78A7" w:rsidP="00011017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011017" w:rsidRPr="00A00113">
              <w:rPr>
                <w:lang w:val="en-GB"/>
              </w:rPr>
              <w:t>Less than once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25EA" w14:textId="77777777" w:rsidR="00E47849" w:rsidRPr="00A00113" w:rsidRDefault="00E47849">
            <w:pPr>
              <w:rPr>
                <w:lang w:val="en-GB"/>
              </w:rPr>
            </w:pPr>
          </w:p>
        </w:tc>
      </w:tr>
    </w:tbl>
    <w:p w14:paraId="6A1988DA" w14:textId="77777777" w:rsidR="00E47849" w:rsidRPr="00A00113" w:rsidRDefault="00E47849" w:rsidP="0032130D">
      <w:pPr>
        <w:spacing w:line="360" w:lineRule="auto"/>
        <w:rPr>
          <w:lang w:val="en-GB"/>
        </w:rPr>
      </w:pPr>
    </w:p>
    <w:p w14:paraId="2B27CF17" w14:textId="5F15A813" w:rsidR="008E78A7" w:rsidRPr="00A00113" w:rsidRDefault="00F11F14" w:rsidP="008E78A7">
      <w:pPr>
        <w:spacing w:line="360" w:lineRule="auto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3</w:t>
      </w:r>
      <w:r w:rsidR="008E78A7" w:rsidRPr="00A00113">
        <w:rPr>
          <w:lang w:val="en-GB"/>
        </w:rPr>
        <w:t xml:space="preserve">. </w:t>
      </w:r>
      <w:r w:rsidR="00C62448" w:rsidRPr="00A13B98">
        <w:rPr>
          <w:lang w:val="en-GB"/>
        </w:rPr>
        <w:t xml:space="preserve">Have you </w:t>
      </w:r>
      <w:r w:rsidR="00612F26" w:rsidRPr="00A00113">
        <w:rPr>
          <w:lang w:val="en-GB"/>
        </w:rPr>
        <w:t xml:space="preserve">had </w:t>
      </w:r>
      <w:r w:rsidR="00C62448" w:rsidRPr="00A00113">
        <w:rPr>
          <w:lang w:val="en-GB"/>
        </w:rPr>
        <w:t xml:space="preserve">at least one hypoglycemia </w:t>
      </w:r>
      <w:r w:rsidR="00C62448" w:rsidRPr="00A00113">
        <w:rPr>
          <w:b/>
          <w:lang w:val="en-GB"/>
        </w:rPr>
        <w:t>during the night</w:t>
      </w:r>
      <w:r w:rsidR="00C62448" w:rsidRPr="00A00113">
        <w:rPr>
          <w:lang w:val="en-GB"/>
        </w:rPr>
        <w:t xml:space="preserve"> within the last 6 months?</w:t>
      </w:r>
    </w:p>
    <w:p w14:paraId="13837BA1" w14:textId="77777777" w:rsidR="00F069AB" w:rsidRPr="004428A2" w:rsidRDefault="00F069AB" w:rsidP="00F069AB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524A67C8" w14:textId="77777777" w:rsidR="00761359" w:rsidRPr="004428A2" w:rsidRDefault="00761359" w:rsidP="00F069AB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</w:p>
    <w:p w14:paraId="31B26163" w14:textId="667BD0C0" w:rsidR="00F069AB" w:rsidRPr="00A13B98" w:rsidRDefault="00F11F14" w:rsidP="00F069AB">
      <w:pPr>
        <w:spacing w:line="360" w:lineRule="auto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3</w:t>
      </w:r>
      <w:r w:rsidR="008E78A7" w:rsidRPr="00A00113">
        <w:rPr>
          <w:lang w:val="en-GB"/>
        </w:rPr>
        <w:t>.</w:t>
      </w:r>
      <w:r w:rsidRPr="00A00113">
        <w:rPr>
          <w:lang w:val="en-GB"/>
        </w:rPr>
        <w:t>1</w:t>
      </w:r>
      <w:r w:rsidR="008E78A7" w:rsidRPr="00A00113">
        <w:rPr>
          <w:lang w:val="en-GB"/>
        </w:rPr>
        <w:t xml:space="preserve"> </w:t>
      </w:r>
      <w:r w:rsidR="00F069AB" w:rsidRPr="00A00113">
        <w:rPr>
          <w:lang w:val="en-GB"/>
        </w:rPr>
        <w:t xml:space="preserve">If „yes“, how often did you have hypoglycemias during the </w:t>
      </w:r>
      <w:r w:rsidR="00D24CA1" w:rsidRPr="00A13B98">
        <w:rPr>
          <w:lang w:val="en-GB"/>
        </w:rPr>
        <w:t>night?</w:t>
      </w:r>
    </w:p>
    <w:p w14:paraId="37043EF3" w14:textId="77777777" w:rsidR="00D24CA1" w:rsidRPr="00A13B98" w:rsidRDefault="00D24CA1" w:rsidP="00F069AB">
      <w:pPr>
        <w:spacing w:line="360" w:lineRule="auto"/>
        <w:rPr>
          <w:lang w:val="en-GB"/>
        </w:rPr>
      </w:pPr>
    </w:p>
    <w:tbl>
      <w:tblPr>
        <w:tblStyle w:val="TableNormal"/>
        <w:tblW w:w="493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83"/>
        <w:gridCol w:w="851"/>
      </w:tblGrid>
      <w:tr w:rsidR="00F069AB" w:rsidRPr="004428A2" w14:paraId="4C13CAC6" w14:textId="77777777" w:rsidTr="00F069AB">
        <w:trPr>
          <w:trHeight w:val="22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EF38D" w14:textId="77777777" w:rsidR="00F069AB" w:rsidRPr="00A13B98" w:rsidRDefault="00F069AB" w:rsidP="00F069AB">
            <w:pPr>
              <w:spacing w:line="276" w:lineRule="auto"/>
              <w:rPr>
                <w:lang w:val="en-GB"/>
              </w:rPr>
            </w:pPr>
            <w:r w:rsidRPr="00A13B98">
              <w:rPr>
                <w:lang w:val="en-GB"/>
              </w:rPr>
              <w:lastRenderedPageBreak/>
              <w:t xml:space="preserve">a) Several times a day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220DF" w14:textId="77777777" w:rsidR="00F069AB" w:rsidRPr="00A13B98" w:rsidRDefault="00F069AB" w:rsidP="00F069AB">
            <w:pPr>
              <w:spacing w:line="276" w:lineRule="auto"/>
              <w:rPr>
                <w:lang w:val="en-GB"/>
              </w:rPr>
            </w:pPr>
          </w:p>
        </w:tc>
      </w:tr>
      <w:tr w:rsidR="00F069AB" w:rsidRPr="00A00113" w14:paraId="394BFD4C" w14:textId="77777777" w:rsidTr="00F069AB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6FDE0" w14:textId="77777777" w:rsidR="00F069AB" w:rsidRPr="004428A2" w:rsidRDefault="00F069AB" w:rsidP="00F069AB">
            <w:pPr>
              <w:rPr>
                <w:lang w:val="en-GB"/>
              </w:rPr>
            </w:pPr>
            <w:r w:rsidRPr="004428A2">
              <w:rPr>
                <w:lang w:val="en-GB"/>
              </w:rPr>
              <w:t>b) Dai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63C16" w14:textId="77777777" w:rsidR="00F069AB" w:rsidRPr="004428A2" w:rsidRDefault="00F069AB" w:rsidP="00F069AB">
            <w:pPr>
              <w:rPr>
                <w:lang w:val="en-GB"/>
              </w:rPr>
            </w:pPr>
          </w:p>
        </w:tc>
      </w:tr>
      <w:tr w:rsidR="00F069AB" w:rsidRPr="00A00113" w14:paraId="10C24BC9" w14:textId="77777777" w:rsidTr="00F069AB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11644" w14:textId="77777777" w:rsidR="00F069AB" w:rsidRPr="004428A2" w:rsidRDefault="00F069AB" w:rsidP="00F069AB">
            <w:pPr>
              <w:rPr>
                <w:lang w:val="en-GB"/>
              </w:rPr>
            </w:pPr>
            <w:r w:rsidRPr="004428A2">
              <w:rPr>
                <w:lang w:val="en-GB"/>
              </w:rPr>
              <w:t>c) Week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F762" w14:textId="77777777" w:rsidR="00F069AB" w:rsidRPr="004428A2" w:rsidRDefault="00F069AB" w:rsidP="00F069AB">
            <w:pPr>
              <w:rPr>
                <w:lang w:val="en-GB"/>
              </w:rPr>
            </w:pPr>
          </w:p>
        </w:tc>
      </w:tr>
      <w:tr w:rsidR="00F069AB" w:rsidRPr="00A00113" w14:paraId="67CA8DAD" w14:textId="77777777" w:rsidTr="00F069AB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2280D" w14:textId="5CDDD4BD" w:rsidR="00F069AB" w:rsidRPr="004428A2" w:rsidRDefault="00F069AB" w:rsidP="00F069AB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d) Once </w:t>
            </w:r>
            <w:r w:rsidR="007A0318">
              <w:rPr>
                <w:lang w:val="en-GB"/>
              </w:rPr>
              <w:t>a</w:t>
            </w:r>
            <w:r w:rsidRPr="004428A2">
              <w:rPr>
                <w:lang w:val="en-GB"/>
              </w:rPr>
              <w:t xml:space="preserve">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73FE1" w14:textId="77777777" w:rsidR="00F069AB" w:rsidRPr="004428A2" w:rsidRDefault="00F069AB" w:rsidP="00F069AB">
            <w:pPr>
              <w:rPr>
                <w:lang w:val="en-GB"/>
              </w:rPr>
            </w:pPr>
          </w:p>
        </w:tc>
      </w:tr>
      <w:tr w:rsidR="00F069AB" w:rsidRPr="004428A2" w14:paraId="5F0E166A" w14:textId="77777777" w:rsidTr="00F069AB">
        <w:trPr>
          <w:trHeight w:val="300"/>
        </w:trPr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181D" w14:textId="45374FD2" w:rsidR="00F069AB" w:rsidRPr="00A00113" w:rsidRDefault="00F069AB" w:rsidP="00F069AB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e) Less than once </w:t>
            </w:r>
            <w:r w:rsidR="007A0318">
              <w:rPr>
                <w:lang w:val="en-GB"/>
              </w:rPr>
              <w:t>a</w:t>
            </w:r>
            <w:r w:rsidRPr="00A00113">
              <w:rPr>
                <w:lang w:val="en-GB"/>
              </w:rPr>
              <w:t xml:space="preserve">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BEA72" w14:textId="77777777" w:rsidR="00F069AB" w:rsidRPr="00A00113" w:rsidRDefault="00F069AB" w:rsidP="00F069AB">
            <w:pPr>
              <w:rPr>
                <w:lang w:val="en-GB"/>
              </w:rPr>
            </w:pPr>
          </w:p>
        </w:tc>
      </w:tr>
    </w:tbl>
    <w:p w14:paraId="3CDB5518" w14:textId="2D569813" w:rsidR="0008353D" w:rsidRPr="00A00113" w:rsidRDefault="0008353D" w:rsidP="00F069AB">
      <w:pPr>
        <w:spacing w:line="360" w:lineRule="auto"/>
        <w:rPr>
          <w:lang w:val="en-GB"/>
        </w:rPr>
      </w:pPr>
    </w:p>
    <w:p w14:paraId="1A17AEB6" w14:textId="75FDFA1C" w:rsidR="00CA59CE" w:rsidRPr="004428A2" w:rsidRDefault="00F11F14" w:rsidP="00481239">
      <w:pPr>
        <w:ind w:left="426" w:hanging="426"/>
        <w:rPr>
          <w:lang w:val="en-GB"/>
        </w:rPr>
      </w:pPr>
      <w:r w:rsidRPr="004428A2">
        <w:rPr>
          <w:lang w:val="en-GB"/>
        </w:rPr>
        <w:t>2</w:t>
      </w:r>
      <w:r w:rsidR="00A2169A" w:rsidRPr="004428A2">
        <w:rPr>
          <w:lang w:val="en-GB"/>
        </w:rPr>
        <w:t>4</w:t>
      </w:r>
      <w:r w:rsidR="00E47849" w:rsidRPr="004428A2">
        <w:rPr>
          <w:lang w:val="en-GB"/>
        </w:rPr>
        <w:t xml:space="preserve">. </w:t>
      </w:r>
      <w:r w:rsidR="00CA59CE" w:rsidRPr="004428A2">
        <w:rPr>
          <w:lang w:val="en-GB"/>
        </w:rPr>
        <w:t xml:space="preserve">Did you have one or </w:t>
      </w:r>
      <w:r w:rsidR="00612F26" w:rsidRPr="004428A2">
        <w:rPr>
          <w:lang w:val="en-GB"/>
        </w:rPr>
        <w:t xml:space="preserve">more </w:t>
      </w:r>
      <w:r w:rsidR="00CA59CE" w:rsidRPr="004428A2">
        <w:rPr>
          <w:lang w:val="en-GB"/>
        </w:rPr>
        <w:t>severe hypoglycemias during the last 2 years during which you were dependent on external help?</w:t>
      </w:r>
    </w:p>
    <w:p w14:paraId="074858A2" w14:textId="77777777" w:rsidR="00CA59CE" w:rsidRPr="004428A2" w:rsidRDefault="00CA59CE" w:rsidP="00481239">
      <w:pPr>
        <w:ind w:left="426" w:hanging="426"/>
        <w:rPr>
          <w:lang w:val="en-GB"/>
        </w:rPr>
      </w:pPr>
    </w:p>
    <w:p w14:paraId="3FD5C737" w14:textId="77777777" w:rsidR="00CA59CE" w:rsidRPr="004428A2" w:rsidRDefault="00CA59CE" w:rsidP="00CA59CE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0B7C53AD" w14:textId="77777777" w:rsidR="00761359" w:rsidRPr="004428A2" w:rsidRDefault="00761359" w:rsidP="00CA59CE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</w:p>
    <w:p w14:paraId="4C3968FF" w14:textId="53543924" w:rsidR="007D5A3B" w:rsidRPr="00A13B98" w:rsidRDefault="00F11F14">
      <w:pPr>
        <w:spacing w:line="360" w:lineRule="auto"/>
        <w:rPr>
          <w:bCs/>
          <w:lang w:val="en-GB"/>
        </w:rPr>
      </w:pPr>
      <w:r w:rsidRPr="00A00113">
        <w:rPr>
          <w:bCs/>
          <w:lang w:val="en-GB"/>
        </w:rPr>
        <w:t>24</w:t>
      </w:r>
      <w:r w:rsidR="007D5A3B" w:rsidRPr="00A00113">
        <w:rPr>
          <w:bCs/>
          <w:lang w:val="en-GB"/>
        </w:rPr>
        <w:t>.</w:t>
      </w:r>
      <w:r w:rsidRPr="00A00113">
        <w:rPr>
          <w:bCs/>
          <w:lang w:val="en-GB"/>
        </w:rPr>
        <w:t>1</w:t>
      </w:r>
      <w:r w:rsidR="00A7021F" w:rsidRPr="00A00113">
        <w:rPr>
          <w:bCs/>
          <w:lang w:val="en-GB"/>
        </w:rPr>
        <w:t xml:space="preserve"> </w:t>
      </w:r>
      <w:r w:rsidR="00CA59CE" w:rsidRPr="00A13B98">
        <w:rPr>
          <w:bCs/>
          <w:lang w:val="en-GB"/>
        </w:rPr>
        <w:t>If „ yes</w:t>
      </w:r>
      <w:r w:rsidR="00A7021F" w:rsidRPr="00A13B98">
        <w:rPr>
          <w:bCs/>
          <w:lang w:val="en-GB"/>
        </w:rPr>
        <w:t xml:space="preserve">“, </w:t>
      </w:r>
      <w:r w:rsidR="00CA59CE" w:rsidRPr="00A13B98">
        <w:rPr>
          <w:bCs/>
          <w:lang w:val="en-GB"/>
        </w:rPr>
        <w:t>how often</w:t>
      </w:r>
      <w:r w:rsidR="00A7021F" w:rsidRPr="00A13B98">
        <w:rPr>
          <w:bCs/>
          <w:lang w:val="en-GB"/>
        </w:rPr>
        <w:t>?</w:t>
      </w:r>
    </w:p>
    <w:p w14:paraId="2570230B" w14:textId="0BCEDF0C" w:rsidR="007D5A3B" w:rsidRPr="00A00113" w:rsidRDefault="00A7021F" w:rsidP="00A7021F">
      <w:pPr>
        <w:tabs>
          <w:tab w:val="left" w:pos="2552"/>
          <w:tab w:val="right" w:leader="underscore" w:pos="4820"/>
        </w:tabs>
        <w:spacing w:line="360" w:lineRule="auto"/>
        <w:rPr>
          <w:bCs/>
          <w:lang w:val="en-GB"/>
        </w:rPr>
      </w:pPr>
      <w:r w:rsidRPr="00A13B98">
        <w:rPr>
          <w:bCs/>
          <w:lang w:val="en-GB"/>
        </w:rPr>
        <w:t xml:space="preserve">a.) </w:t>
      </w:r>
      <w:r w:rsidR="00121657" w:rsidRPr="00403670">
        <w:rPr>
          <w:bCs/>
          <w:lang w:val="en-GB"/>
        </w:rPr>
        <w:t>during the day</w:t>
      </w:r>
      <w:r w:rsidRPr="001F1549">
        <w:rPr>
          <w:bCs/>
          <w:lang w:val="en-GB"/>
        </w:rPr>
        <w:t xml:space="preserve"> </w:t>
      </w:r>
      <w:r w:rsidRPr="001F1549">
        <w:rPr>
          <w:bCs/>
          <w:lang w:val="en-GB"/>
        </w:rPr>
        <w:tab/>
      </w:r>
      <w:r w:rsidR="00F11F14" w:rsidRPr="00A00113">
        <w:rPr>
          <w:bCs/>
          <w:lang w:val="en-GB"/>
        </w:rPr>
        <w:tab/>
      </w:r>
      <w:r w:rsidRPr="00A00113">
        <w:rPr>
          <w:bCs/>
          <w:lang w:val="en-GB"/>
        </w:rPr>
        <w:t xml:space="preserve"> </w:t>
      </w:r>
      <w:r w:rsidR="00121657" w:rsidRPr="00A00113">
        <w:rPr>
          <w:bCs/>
          <w:lang w:val="en-GB"/>
        </w:rPr>
        <w:t>times</w:t>
      </w:r>
    </w:p>
    <w:p w14:paraId="58FD7A6E" w14:textId="4B8240A9" w:rsidR="00A7021F" w:rsidRPr="00A00113" w:rsidRDefault="00A7021F" w:rsidP="00A7021F">
      <w:pPr>
        <w:tabs>
          <w:tab w:val="left" w:pos="2552"/>
          <w:tab w:val="right" w:leader="underscore" w:pos="4820"/>
        </w:tabs>
        <w:spacing w:line="360" w:lineRule="auto"/>
        <w:rPr>
          <w:bCs/>
          <w:lang w:val="en-GB"/>
        </w:rPr>
      </w:pPr>
      <w:r w:rsidRPr="00A00113">
        <w:rPr>
          <w:bCs/>
          <w:lang w:val="en-GB"/>
        </w:rPr>
        <w:t xml:space="preserve">b.) </w:t>
      </w:r>
      <w:r w:rsidR="00121657" w:rsidRPr="00A00113">
        <w:rPr>
          <w:bCs/>
          <w:lang w:val="en-GB"/>
        </w:rPr>
        <w:t>during the night</w:t>
      </w:r>
      <w:r w:rsidRPr="00A00113">
        <w:rPr>
          <w:bCs/>
          <w:lang w:val="en-GB"/>
        </w:rPr>
        <w:t xml:space="preserve"> </w:t>
      </w:r>
      <w:r w:rsidRPr="00A00113">
        <w:rPr>
          <w:bCs/>
          <w:lang w:val="en-GB"/>
        </w:rPr>
        <w:tab/>
      </w:r>
      <w:r w:rsidRPr="00A00113">
        <w:rPr>
          <w:bCs/>
          <w:lang w:val="en-GB"/>
        </w:rPr>
        <w:tab/>
        <w:t xml:space="preserve"> </w:t>
      </w:r>
      <w:r w:rsidR="00121657" w:rsidRPr="00A00113">
        <w:rPr>
          <w:bCs/>
          <w:lang w:val="en-GB"/>
        </w:rPr>
        <w:t>times</w:t>
      </w:r>
    </w:p>
    <w:p w14:paraId="1F12A6F3" w14:textId="77777777" w:rsidR="007D5A3B" w:rsidRPr="00A00113" w:rsidRDefault="007D5A3B">
      <w:pPr>
        <w:spacing w:line="360" w:lineRule="auto"/>
        <w:rPr>
          <w:b/>
          <w:bCs/>
          <w:u w:val="single"/>
          <w:lang w:val="en-GB"/>
        </w:rPr>
      </w:pPr>
    </w:p>
    <w:p w14:paraId="4E3F15C9" w14:textId="6CE4692B" w:rsidR="0008353D" w:rsidRPr="004428A2" w:rsidRDefault="004E39CE">
      <w:pPr>
        <w:spacing w:line="360" w:lineRule="auto"/>
        <w:rPr>
          <w:b/>
          <w:bCs/>
          <w:u w:val="single"/>
          <w:lang w:val="en-GB"/>
        </w:rPr>
      </w:pPr>
      <w:r w:rsidRPr="004428A2">
        <w:rPr>
          <w:b/>
          <w:bCs/>
          <w:u w:val="single"/>
          <w:lang w:val="en-GB"/>
        </w:rPr>
        <w:t>Outpatient visits</w:t>
      </w:r>
      <w:r w:rsidR="000E2BBA" w:rsidRPr="004428A2">
        <w:rPr>
          <w:b/>
          <w:bCs/>
          <w:u w:val="single"/>
          <w:lang w:val="en-GB"/>
        </w:rPr>
        <w:t xml:space="preserve"> </w:t>
      </w:r>
    </w:p>
    <w:p w14:paraId="5DD46950" w14:textId="2B7107AC" w:rsidR="004E39CE" w:rsidRPr="004428A2" w:rsidRDefault="00F11F14" w:rsidP="00E06298">
      <w:pPr>
        <w:spacing w:line="360" w:lineRule="auto"/>
        <w:ind w:left="426" w:hanging="426"/>
        <w:rPr>
          <w:lang w:val="en-GB"/>
        </w:rPr>
      </w:pPr>
      <w:r w:rsidRPr="004428A2">
        <w:rPr>
          <w:lang w:val="en-GB"/>
        </w:rPr>
        <w:t>2</w:t>
      </w:r>
      <w:r w:rsidR="00A2169A" w:rsidRPr="004428A2">
        <w:rPr>
          <w:lang w:val="en-GB"/>
        </w:rPr>
        <w:t>5</w:t>
      </w:r>
      <w:r w:rsidR="0026477B" w:rsidRPr="004428A2">
        <w:rPr>
          <w:lang w:val="en-GB"/>
        </w:rPr>
        <w:t xml:space="preserve">. </w:t>
      </w:r>
      <w:r w:rsidR="004E39CE" w:rsidRPr="004428A2">
        <w:rPr>
          <w:lang w:val="en-GB"/>
        </w:rPr>
        <w:t xml:space="preserve">How often </w:t>
      </w:r>
      <w:r w:rsidR="007A0318">
        <w:rPr>
          <w:lang w:val="en-GB"/>
        </w:rPr>
        <w:t>did you attend a</w:t>
      </w:r>
      <w:r w:rsidR="004E39CE" w:rsidRPr="004428A2">
        <w:rPr>
          <w:lang w:val="en-GB"/>
        </w:rPr>
        <w:t xml:space="preserve"> metabolic outpatient clinic within the last 2 years?</w:t>
      </w:r>
    </w:p>
    <w:p w14:paraId="65339476" w14:textId="7B804DD5" w:rsidR="0008353D" w:rsidRPr="004428A2" w:rsidRDefault="0008353D" w:rsidP="00E06298">
      <w:pPr>
        <w:spacing w:line="360" w:lineRule="auto"/>
        <w:ind w:left="426" w:hanging="426"/>
        <w:rPr>
          <w:lang w:val="en-GB"/>
        </w:rPr>
      </w:pPr>
    </w:p>
    <w:tbl>
      <w:tblPr>
        <w:tblStyle w:val="TableNormal"/>
        <w:tblW w:w="84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769"/>
        <w:gridCol w:w="708"/>
      </w:tblGrid>
      <w:tr w:rsidR="00F11F14" w:rsidRPr="004428A2" w14:paraId="53408E4C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67E9" w14:textId="2A4022EF" w:rsidR="0008353D" w:rsidRPr="00A00113" w:rsidRDefault="007D5A3B" w:rsidP="004E39CE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4E39CE" w:rsidRPr="00A00113">
              <w:rPr>
                <w:lang w:val="en-GB"/>
              </w:rPr>
              <w:t xml:space="preserve">Regularly, more </w:t>
            </w:r>
            <w:r w:rsidR="00612F26" w:rsidRPr="00A00113">
              <w:rPr>
                <w:lang w:val="en-GB"/>
              </w:rPr>
              <w:t>frequent</w:t>
            </w:r>
            <w:r w:rsidR="007A0318">
              <w:rPr>
                <w:lang w:val="en-GB"/>
              </w:rPr>
              <w:t>ly</w:t>
            </w:r>
            <w:r w:rsidR="00612F26" w:rsidRPr="007A0318">
              <w:rPr>
                <w:lang w:val="en-GB"/>
              </w:rPr>
              <w:t xml:space="preserve"> </w:t>
            </w:r>
            <w:r w:rsidR="004E39CE" w:rsidRPr="007A0318">
              <w:rPr>
                <w:lang w:val="en-GB"/>
              </w:rPr>
              <w:t>than every 3 months</w:t>
            </w:r>
            <w:r w:rsidR="000E2BBA" w:rsidRPr="00A00113">
              <w:rPr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5FE7A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F11F14" w:rsidRPr="00A00113" w14:paraId="1C55C3C3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DCBD" w14:textId="760EC85D" w:rsidR="0008353D" w:rsidRPr="004428A2" w:rsidRDefault="007D5A3B" w:rsidP="004E39CE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4E39CE" w:rsidRPr="004428A2">
              <w:rPr>
                <w:lang w:val="en-GB"/>
              </w:rPr>
              <w:t>Regularly every 3 months</w:t>
            </w:r>
            <w:r w:rsidR="000E2BBA" w:rsidRPr="004428A2">
              <w:rPr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4246B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F11F14" w:rsidRPr="00A00113" w14:paraId="29E63346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3CDBC" w14:textId="5FCC7414" w:rsidR="0008353D" w:rsidRPr="004428A2" w:rsidRDefault="007D5A3B" w:rsidP="00025EA5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c) </w:t>
            </w:r>
            <w:r w:rsidR="004E39CE" w:rsidRPr="004428A2">
              <w:rPr>
                <w:lang w:val="en-GB"/>
              </w:rPr>
              <w:t>Regularly every 6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85A1F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F11F14" w:rsidRPr="004428A2" w14:paraId="0E1B9724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9E05D" w14:textId="7988EF4E" w:rsidR="0008353D" w:rsidRPr="00A00113" w:rsidRDefault="007D5A3B" w:rsidP="00025EA5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4E39CE" w:rsidRPr="00A00113">
              <w:rPr>
                <w:lang w:val="en-GB"/>
              </w:rPr>
              <w:t xml:space="preserve">Regularly once </w:t>
            </w:r>
            <w:r w:rsidR="007A0318">
              <w:rPr>
                <w:lang w:val="en-GB"/>
              </w:rPr>
              <w:t>a</w:t>
            </w:r>
            <w:r w:rsidR="007A0318" w:rsidRPr="00A00113">
              <w:rPr>
                <w:lang w:val="en-GB"/>
              </w:rPr>
              <w:t xml:space="preserve"> </w:t>
            </w:r>
            <w:r w:rsidR="004E39CE" w:rsidRPr="00A00113">
              <w:rPr>
                <w:lang w:val="en-GB"/>
              </w:rPr>
              <w:t>yea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14B1E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F11F14" w:rsidRPr="004428A2" w14:paraId="7DA758AA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005E" w14:textId="1551844A" w:rsidR="0008353D" w:rsidRPr="00A00113" w:rsidRDefault="007D5A3B" w:rsidP="00025EA5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4E39CE" w:rsidRPr="00A00113">
              <w:rPr>
                <w:lang w:val="en-GB"/>
              </w:rPr>
              <w:t xml:space="preserve">Regularly less than once </w:t>
            </w:r>
            <w:r w:rsidR="007A0318">
              <w:rPr>
                <w:lang w:val="en-GB"/>
              </w:rPr>
              <w:t>a</w:t>
            </w:r>
            <w:r w:rsidR="007A0318" w:rsidRPr="00A00113">
              <w:rPr>
                <w:lang w:val="en-GB"/>
              </w:rPr>
              <w:t xml:space="preserve"> </w:t>
            </w:r>
            <w:r w:rsidR="004E39CE" w:rsidRPr="00A00113">
              <w:rPr>
                <w:lang w:val="en-GB"/>
              </w:rPr>
              <w:t>yea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EA25" w14:textId="77777777" w:rsidR="0008353D" w:rsidRPr="00A00113" w:rsidRDefault="0008353D">
            <w:pPr>
              <w:rPr>
                <w:lang w:val="en-GB"/>
              </w:rPr>
            </w:pPr>
          </w:p>
        </w:tc>
      </w:tr>
      <w:tr w:rsidR="00F11F14" w:rsidRPr="00A00113" w14:paraId="105C4857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1800D" w14:textId="65AAB900" w:rsidR="0008353D" w:rsidRPr="004428A2" w:rsidRDefault="007D5A3B" w:rsidP="00E4229C">
            <w:pPr>
              <w:rPr>
                <w:lang w:val="en-GB"/>
              </w:rPr>
            </w:pPr>
            <w:r w:rsidRPr="004428A2">
              <w:rPr>
                <w:lang w:val="en-GB"/>
              </w:rPr>
              <w:t xml:space="preserve">f) </w:t>
            </w:r>
            <w:r w:rsidR="00612F26" w:rsidRPr="004428A2">
              <w:rPr>
                <w:lang w:val="en-GB"/>
              </w:rPr>
              <w:t>Irregular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A23CE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F11F14" w:rsidRPr="004428A2" w14:paraId="16131D85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839A1" w14:textId="68B1135A" w:rsidR="007D5A3B" w:rsidRPr="00A00113" w:rsidRDefault="007D5A3B" w:rsidP="00E4229C">
            <w:pPr>
              <w:rPr>
                <w:lang w:val="en-GB"/>
              </w:rPr>
            </w:pPr>
            <w:r w:rsidRPr="00A00113">
              <w:rPr>
                <w:lang w:val="en-GB"/>
              </w:rPr>
              <w:t xml:space="preserve">g) </w:t>
            </w:r>
            <w:r w:rsidR="00E4229C" w:rsidRPr="00A00113">
              <w:rPr>
                <w:lang w:val="en-GB"/>
              </w:rPr>
              <w:t>Only after invitation by the metabolic outpatient departmen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7C090" w14:textId="77777777" w:rsidR="007D5A3B" w:rsidRPr="00A13B98" w:rsidRDefault="007D5A3B">
            <w:pPr>
              <w:rPr>
                <w:lang w:val="en-GB"/>
              </w:rPr>
            </w:pPr>
          </w:p>
        </w:tc>
      </w:tr>
      <w:tr w:rsidR="00F11F14" w:rsidRPr="00A00113" w14:paraId="403E5401" w14:textId="77777777" w:rsidTr="00F11F14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FD07B" w14:textId="484EAA0A" w:rsidR="00E47849" w:rsidRPr="004428A2" w:rsidRDefault="001130ED" w:rsidP="00E4229C">
            <w:pPr>
              <w:rPr>
                <w:lang w:val="en-GB"/>
              </w:rPr>
            </w:pPr>
            <w:r w:rsidRPr="004428A2">
              <w:rPr>
                <w:lang w:val="en-GB"/>
              </w:rPr>
              <w:t>h</w:t>
            </w:r>
            <w:r w:rsidR="007D5A3B" w:rsidRPr="004428A2">
              <w:rPr>
                <w:lang w:val="en-GB"/>
              </w:rPr>
              <w:t xml:space="preserve">) </w:t>
            </w:r>
            <w:r w:rsidR="00E4229C" w:rsidRPr="004428A2">
              <w:rPr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DDE85" w14:textId="77777777" w:rsidR="00E47849" w:rsidRPr="004428A2" w:rsidRDefault="00E47849">
            <w:pPr>
              <w:rPr>
                <w:lang w:val="en-GB"/>
              </w:rPr>
            </w:pPr>
          </w:p>
        </w:tc>
      </w:tr>
    </w:tbl>
    <w:p w14:paraId="6FC69A1E" w14:textId="77777777" w:rsidR="001130ED" w:rsidRPr="004428A2" w:rsidRDefault="001130ED" w:rsidP="00897D8A">
      <w:pPr>
        <w:spacing w:line="360" w:lineRule="auto"/>
        <w:rPr>
          <w:lang w:val="en-GB"/>
        </w:rPr>
      </w:pPr>
    </w:p>
    <w:p w14:paraId="4A474DEF" w14:textId="61882936" w:rsidR="00897D8A" w:rsidRPr="00403670" w:rsidRDefault="00E06298" w:rsidP="00481239">
      <w:pPr>
        <w:spacing w:line="360" w:lineRule="auto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6</w:t>
      </w:r>
      <w:r w:rsidR="0026477B" w:rsidRPr="00A00113">
        <w:rPr>
          <w:lang w:val="en-GB"/>
        </w:rPr>
        <w:t xml:space="preserve">. </w:t>
      </w:r>
      <w:r w:rsidR="007F1089" w:rsidRPr="00A00113">
        <w:rPr>
          <w:lang w:val="en-GB"/>
        </w:rPr>
        <w:t xml:space="preserve">Do </w:t>
      </w:r>
      <w:r w:rsidR="00FC0101" w:rsidRPr="00A13B98">
        <w:rPr>
          <w:lang w:val="en-GB"/>
        </w:rPr>
        <w:t xml:space="preserve">you usually </w:t>
      </w:r>
      <w:r w:rsidR="007F1089" w:rsidRPr="00A13B98">
        <w:rPr>
          <w:lang w:val="en-GB"/>
        </w:rPr>
        <w:t>come</w:t>
      </w:r>
      <w:r w:rsidR="00FC0101" w:rsidRPr="00A13B98">
        <w:rPr>
          <w:lang w:val="en-GB"/>
        </w:rPr>
        <w:t xml:space="preserve"> </w:t>
      </w:r>
      <w:r w:rsidR="00281BAF" w:rsidRPr="00A13B98">
        <w:rPr>
          <w:lang w:val="en-GB"/>
        </w:rPr>
        <w:t>to t</w:t>
      </w:r>
      <w:r w:rsidR="00FC0101" w:rsidRPr="00A13B98">
        <w:rPr>
          <w:lang w:val="en-GB"/>
        </w:rPr>
        <w:t>he metabolic outpatient department</w:t>
      </w:r>
      <w:r w:rsidR="007F1089" w:rsidRPr="00A13B98">
        <w:rPr>
          <w:lang w:val="en-GB"/>
        </w:rPr>
        <w:t>…</w:t>
      </w:r>
    </w:p>
    <w:p w14:paraId="5A98C10F" w14:textId="3BA2DC87" w:rsidR="00C55FA2" w:rsidRPr="00A00113" w:rsidRDefault="00481239" w:rsidP="00761359">
      <w:pPr>
        <w:tabs>
          <w:tab w:val="left" w:pos="284"/>
          <w:tab w:val="left" w:pos="3969"/>
        </w:tabs>
        <w:spacing w:line="360" w:lineRule="auto"/>
        <w:rPr>
          <w:lang w:val="en-GB"/>
        </w:rPr>
      </w:pPr>
      <w:r w:rsidRPr="001F1549">
        <w:rPr>
          <w:rFonts w:ascii="Arial Unicode MS" w:eastAsia="Arial Unicode MS" w:hAnsi="Arial Unicode MS" w:cs="Arial Unicode MS"/>
          <w:lang w:val="en-GB"/>
        </w:rPr>
        <w:tab/>
      </w:r>
      <w:r w:rsidR="00110050" w:rsidRPr="001F1549">
        <w:rPr>
          <w:rFonts w:ascii="Arial Unicode MS" w:eastAsia="Arial Unicode MS" w:hAnsi="Arial Unicode MS" w:cs="Arial Unicode MS"/>
          <w:lang w:val="en-GB"/>
        </w:rPr>
        <w:t>☐</w:t>
      </w:r>
      <w:r w:rsidRPr="001F1549">
        <w:rPr>
          <w:lang w:val="en-GB"/>
        </w:rPr>
        <w:t xml:space="preserve"> </w:t>
      </w:r>
      <w:r w:rsidR="00FA44CF" w:rsidRPr="007A0318">
        <w:rPr>
          <w:lang w:val="en-GB"/>
        </w:rPr>
        <w:t>alone</w:t>
      </w:r>
      <w:r w:rsidRPr="00A00113">
        <w:rPr>
          <w:lang w:val="en-GB"/>
        </w:rPr>
        <w:tab/>
      </w:r>
      <w:r w:rsidR="00110050" w:rsidRPr="00A00113">
        <w:rPr>
          <w:rFonts w:ascii="Arial Unicode MS" w:eastAsia="Arial Unicode MS" w:hAnsi="Arial Unicode MS" w:cs="Arial Unicode MS"/>
          <w:lang w:val="en-GB"/>
        </w:rPr>
        <w:t>☐</w:t>
      </w:r>
      <w:r w:rsidR="00110050" w:rsidRPr="00A00113">
        <w:rPr>
          <w:lang w:val="en-GB"/>
        </w:rPr>
        <w:t xml:space="preserve"> </w:t>
      </w:r>
      <w:r w:rsidR="00FA44CF" w:rsidRPr="00A00113">
        <w:rPr>
          <w:lang w:val="en-GB"/>
        </w:rPr>
        <w:t>accompanied</w:t>
      </w:r>
      <w:r w:rsidR="00110050" w:rsidRPr="00A00113">
        <w:rPr>
          <w:lang w:val="en-GB"/>
        </w:rPr>
        <w:t xml:space="preserve"> </w:t>
      </w:r>
    </w:p>
    <w:p w14:paraId="61F07DEE" w14:textId="77777777" w:rsidR="00AE2F5C" w:rsidRDefault="00AE2F5C">
      <w:pPr>
        <w:rPr>
          <w:lang w:val="en-GB"/>
        </w:rPr>
      </w:pPr>
      <w:r>
        <w:rPr>
          <w:lang w:val="en-GB"/>
        </w:rPr>
        <w:br w:type="page"/>
      </w:r>
    </w:p>
    <w:p w14:paraId="5F628176" w14:textId="03C2C447" w:rsidR="0008353D" w:rsidRPr="00A00113" w:rsidRDefault="001220A1" w:rsidP="00461DA8">
      <w:pPr>
        <w:spacing w:after="60"/>
        <w:rPr>
          <w:lang w:val="en-GB"/>
        </w:rPr>
      </w:pPr>
      <w:r w:rsidRPr="00A00113">
        <w:rPr>
          <w:lang w:val="en-GB"/>
        </w:rPr>
        <w:lastRenderedPageBreak/>
        <w:t>2</w:t>
      </w:r>
      <w:r w:rsidR="00A2169A" w:rsidRPr="00A00113">
        <w:rPr>
          <w:lang w:val="en-GB"/>
        </w:rPr>
        <w:t>6</w:t>
      </w:r>
      <w:r w:rsidR="001130ED" w:rsidRPr="00A00113">
        <w:rPr>
          <w:lang w:val="en-GB"/>
        </w:rPr>
        <w:t>.</w:t>
      </w:r>
      <w:r w:rsidR="00461DA8" w:rsidRPr="00A00113">
        <w:rPr>
          <w:lang w:val="en-GB"/>
        </w:rPr>
        <w:t>1</w:t>
      </w:r>
      <w:r w:rsidR="001130ED" w:rsidRPr="00A00113">
        <w:rPr>
          <w:lang w:val="en-GB"/>
        </w:rPr>
        <w:t xml:space="preserve"> </w:t>
      </w:r>
      <w:r w:rsidR="007F1089" w:rsidRPr="00A00113">
        <w:rPr>
          <w:lang w:val="en-GB"/>
        </w:rPr>
        <w:t xml:space="preserve">If </w:t>
      </w:r>
      <w:r w:rsidR="001130ED" w:rsidRPr="00A00113">
        <w:rPr>
          <w:lang w:val="en-GB"/>
        </w:rPr>
        <w:t>„</w:t>
      </w:r>
      <w:r w:rsidR="007F1089" w:rsidRPr="00A00113">
        <w:rPr>
          <w:lang w:val="en-GB"/>
        </w:rPr>
        <w:t>accompanied</w:t>
      </w:r>
      <w:r w:rsidR="001130ED" w:rsidRPr="00A00113">
        <w:rPr>
          <w:lang w:val="en-GB"/>
        </w:rPr>
        <w:t xml:space="preserve">“, </w:t>
      </w:r>
      <w:r w:rsidR="007F1089" w:rsidRPr="00A00113">
        <w:rPr>
          <w:lang w:val="en-GB"/>
        </w:rPr>
        <w:t xml:space="preserve">who accompanies </w:t>
      </w:r>
      <w:r w:rsidR="00612F26" w:rsidRPr="00A00113">
        <w:rPr>
          <w:lang w:val="en-GB"/>
        </w:rPr>
        <w:t>you</w:t>
      </w:r>
      <w:r w:rsidR="001130ED" w:rsidRPr="00A00113">
        <w:rPr>
          <w:lang w:val="en-GB"/>
        </w:rPr>
        <w:t>?</w:t>
      </w:r>
    </w:p>
    <w:tbl>
      <w:tblPr>
        <w:tblStyle w:val="Tabellenraster"/>
        <w:tblW w:w="0" w:type="auto"/>
        <w:tblInd w:w="392" w:type="dxa"/>
        <w:tblLook w:val="04A0" w:firstRow="1" w:lastRow="0" w:firstColumn="1" w:lastColumn="0" w:noHBand="0" w:noVBand="1"/>
      </w:tblPr>
      <w:tblGrid>
        <w:gridCol w:w="7513"/>
        <w:gridCol w:w="708"/>
      </w:tblGrid>
      <w:tr w:rsidR="00481239" w:rsidRPr="00A00113" w14:paraId="34EA935C" w14:textId="77777777" w:rsidTr="00025EA5">
        <w:tc>
          <w:tcPr>
            <w:tcW w:w="7513" w:type="dxa"/>
          </w:tcPr>
          <w:p w14:paraId="1C33E5E2" w14:textId="6EC2A975" w:rsidR="001130ED" w:rsidRPr="00A00113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CD47D1" w:rsidRPr="00A00113">
              <w:rPr>
                <w:lang w:val="en-GB"/>
              </w:rPr>
              <w:t>Parent</w:t>
            </w:r>
            <w:r w:rsidR="007F1089" w:rsidRPr="00A00113">
              <w:rPr>
                <w:lang w:val="en-GB"/>
              </w:rPr>
              <w:t xml:space="preserve"> or parents</w:t>
            </w:r>
          </w:p>
        </w:tc>
        <w:tc>
          <w:tcPr>
            <w:tcW w:w="708" w:type="dxa"/>
          </w:tcPr>
          <w:p w14:paraId="0E06C61A" w14:textId="77777777" w:rsidR="001130ED" w:rsidRPr="00A00113" w:rsidRDefault="001130E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481239" w:rsidRPr="004428A2" w14:paraId="34FBAA22" w14:textId="77777777" w:rsidTr="00025EA5">
        <w:tc>
          <w:tcPr>
            <w:tcW w:w="7513" w:type="dxa"/>
          </w:tcPr>
          <w:p w14:paraId="2F3871C0" w14:textId="73BE846F" w:rsidR="00FC7C25" w:rsidRPr="00A00113" w:rsidRDefault="00FC7C25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CD47D1" w:rsidRPr="00A00113">
              <w:rPr>
                <w:lang w:val="en-GB"/>
              </w:rPr>
              <w:t>Someone else from your family</w:t>
            </w:r>
          </w:p>
        </w:tc>
        <w:tc>
          <w:tcPr>
            <w:tcW w:w="708" w:type="dxa"/>
          </w:tcPr>
          <w:p w14:paraId="2370AF23" w14:textId="77777777" w:rsidR="00FC7C25" w:rsidRPr="00A13B98" w:rsidRDefault="00FC7C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481239" w:rsidRPr="00A00113" w14:paraId="002A3FDF" w14:textId="77777777" w:rsidTr="00025EA5">
        <w:tc>
          <w:tcPr>
            <w:tcW w:w="7513" w:type="dxa"/>
          </w:tcPr>
          <w:p w14:paraId="262407F1" w14:textId="1FF3E17E" w:rsidR="001130ED" w:rsidRPr="004428A2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c) </w:t>
            </w:r>
            <w:r w:rsidR="00CD47D1" w:rsidRPr="004428A2">
              <w:rPr>
                <w:lang w:val="en-GB"/>
              </w:rPr>
              <w:t>Partner</w:t>
            </w:r>
          </w:p>
        </w:tc>
        <w:tc>
          <w:tcPr>
            <w:tcW w:w="708" w:type="dxa"/>
          </w:tcPr>
          <w:p w14:paraId="4F516205" w14:textId="77777777" w:rsidR="001130ED" w:rsidRPr="004428A2" w:rsidRDefault="001130E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481239" w:rsidRPr="00A00113" w14:paraId="5C6A9D51" w14:textId="77777777" w:rsidTr="00025EA5">
        <w:tc>
          <w:tcPr>
            <w:tcW w:w="7513" w:type="dxa"/>
          </w:tcPr>
          <w:p w14:paraId="6FE1109F" w14:textId="7DD62639" w:rsidR="001130ED" w:rsidRPr="004428A2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CD47D1" w:rsidRPr="004428A2">
              <w:rPr>
                <w:lang w:val="en-GB"/>
              </w:rPr>
              <w:t>Friend</w:t>
            </w:r>
          </w:p>
        </w:tc>
        <w:tc>
          <w:tcPr>
            <w:tcW w:w="708" w:type="dxa"/>
          </w:tcPr>
          <w:p w14:paraId="28478FF6" w14:textId="77777777" w:rsidR="001130ED" w:rsidRPr="004428A2" w:rsidRDefault="001130E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481239" w:rsidRPr="00A00113" w14:paraId="07A513C4" w14:textId="77777777" w:rsidTr="00025EA5">
        <w:trPr>
          <w:trHeight w:val="567"/>
        </w:trPr>
        <w:tc>
          <w:tcPr>
            <w:tcW w:w="7513" w:type="dxa"/>
          </w:tcPr>
          <w:p w14:paraId="01221B2D" w14:textId="27366FBB" w:rsidR="001130ED" w:rsidRPr="004428A2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leader="underscore" w:pos="6412"/>
              </w:tabs>
              <w:spacing w:before="120"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e) </w:t>
            </w:r>
            <w:r w:rsidR="00CD47D1" w:rsidRPr="004428A2">
              <w:rPr>
                <w:lang w:val="en-GB"/>
              </w:rPr>
              <w:t>Someone else</w:t>
            </w:r>
            <w:r w:rsidR="00481239" w:rsidRPr="004428A2">
              <w:rPr>
                <w:lang w:val="en-GB"/>
              </w:rPr>
              <w:t xml:space="preserve">: </w:t>
            </w:r>
            <w:r w:rsidR="00481239" w:rsidRPr="004428A2">
              <w:rPr>
                <w:lang w:val="en-GB"/>
              </w:rPr>
              <w:tab/>
            </w:r>
          </w:p>
        </w:tc>
        <w:tc>
          <w:tcPr>
            <w:tcW w:w="708" w:type="dxa"/>
          </w:tcPr>
          <w:p w14:paraId="14792C4C" w14:textId="77777777" w:rsidR="001130ED" w:rsidRPr="004428A2" w:rsidRDefault="001130E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5DE8D8D" w14:textId="115D869C" w:rsidR="001130ED" w:rsidRPr="00A13B98" w:rsidRDefault="00CD47D1" w:rsidP="00461DA8">
      <w:pPr>
        <w:spacing w:before="60" w:line="360" w:lineRule="auto"/>
        <w:rPr>
          <w:bCs/>
          <w:i/>
          <w:u w:val="single"/>
          <w:lang w:val="en-GB"/>
        </w:rPr>
      </w:pPr>
      <w:r w:rsidRPr="00A00113">
        <w:rPr>
          <w:bCs/>
          <w:i/>
          <w:u w:val="single"/>
          <w:lang w:val="en-GB"/>
        </w:rPr>
        <w:t>If</w:t>
      </w:r>
      <w:r w:rsidR="00461DA8" w:rsidRPr="00A00113">
        <w:rPr>
          <w:bCs/>
          <w:i/>
          <w:u w:val="single"/>
          <w:lang w:val="en-GB"/>
        </w:rPr>
        <w:t xml:space="preserve"> „</w:t>
      </w:r>
      <w:r w:rsidRPr="00A00113">
        <w:rPr>
          <w:bCs/>
          <w:i/>
          <w:u w:val="single"/>
          <w:lang w:val="en-GB"/>
        </w:rPr>
        <w:t>Someone else</w:t>
      </w:r>
      <w:r w:rsidR="00461DA8" w:rsidRPr="00A13B98">
        <w:rPr>
          <w:bCs/>
          <w:i/>
          <w:u w:val="single"/>
          <w:lang w:val="en-GB"/>
        </w:rPr>
        <w:t xml:space="preserve">“ </w:t>
      </w:r>
      <w:r w:rsidRPr="00A13B98">
        <w:rPr>
          <w:bCs/>
          <w:i/>
          <w:u w:val="single"/>
          <w:lang w:val="en-GB"/>
        </w:rPr>
        <w:t>please specify who accompanies you</w:t>
      </w:r>
      <w:r w:rsidR="00461DA8" w:rsidRPr="00A13B98">
        <w:rPr>
          <w:bCs/>
          <w:i/>
          <w:u w:val="single"/>
          <w:lang w:val="en-GB"/>
        </w:rPr>
        <w:t>.</w:t>
      </w:r>
    </w:p>
    <w:p w14:paraId="48D79E9F" w14:textId="77777777" w:rsidR="00461DA8" w:rsidRPr="00A13B98" w:rsidRDefault="00461DA8" w:rsidP="00C55FA2">
      <w:pPr>
        <w:spacing w:before="60" w:line="276" w:lineRule="auto"/>
        <w:rPr>
          <w:bCs/>
          <w:i/>
          <w:u w:val="single"/>
          <w:lang w:val="en-GB"/>
        </w:rPr>
      </w:pPr>
    </w:p>
    <w:p w14:paraId="7CBEEB85" w14:textId="09ED25E7" w:rsidR="00CE3484" w:rsidRPr="00A00113" w:rsidRDefault="001220A1" w:rsidP="00C55FA2">
      <w:pPr>
        <w:spacing w:after="60" w:line="276" w:lineRule="auto"/>
        <w:ind w:left="425" w:hanging="425"/>
        <w:rPr>
          <w:lang w:val="en-GB"/>
        </w:rPr>
      </w:pPr>
      <w:r w:rsidRPr="00A13B98">
        <w:rPr>
          <w:lang w:val="en-GB"/>
        </w:rPr>
        <w:t>2</w:t>
      </w:r>
      <w:r w:rsidR="00A2169A" w:rsidRPr="00403670">
        <w:rPr>
          <w:lang w:val="en-GB"/>
        </w:rPr>
        <w:t>7</w:t>
      </w:r>
      <w:r w:rsidR="00941042" w:rsidRPr="001F1549">
        <w:rPr>
          <w:lang w:val="en-GB"/>
        </w:rPr>
        <w:t xml:space="preserve">. </w:t>
      </w:r>
      <w:r w:rsidR="00CD47D1" w:rsidRPr="001F1549">
        <w:rPr>
          <w:lang w:val="en-GB"/>
        </w:rPr>
        <w:t xml:space="preserve">If you could choose, would you prefer to come to </w:t>
      </w:r>
      <w:r w:rsidR="00CD47D1" w:rsidRPr="007A0318">
        <w:rPr>
          <w:lang w:val="en-GB"/>
        </w:rPr>
        <w:t>the outpatient clinic alone or accompanied</w:t>
      </w:r>
      <w:r w:rsidR="00941042" w:rsidRPr="00A00113">
        <w:rPr>
          <w:lang w:val="en-GB"/>
        </w:rPr>
        <w:t>?</w:t>
      </w:r>
    </w:p>
    <w:tbl>
      <w:tblPr>
        <w:tblStyle w:val="Tabellenraster"/>
        <w:tblW w:w="0" w:type="auto"/>
        <w:tblInd w:w="392" w:type="dxa"/>
        <w:tblLook w:val="04A0" w:firstRow="1" w:lastRow="0" w:firstColumn="1" w:lastColumn="0" w:noHBand="0" w:noVBand="1"/>
      </w:tblPr>
      <w:tblGrid>
        <w:gridCol w:w="7087"/>
        <w:gridCol w:w="709"/>
      </w:tblGrid>
      <w:tr w:rsidR="005052C9" w:rsidRPr="00A00113" w14:paraId="068D9D2A" w14:textId="77777777" w:rsidTr="00C55FA2">
        <w:tc>
          <w:tcPr>
            <w:tcW w:w="7087" w:type="dxa"/>
          </w:tcPr>
          <w:p w14:paraId="292C6E59" w14:textId="761AE2CF" w:rsidR="00941042" w:rsidRPr="004428A2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CD47D1" w:rsidRPr="004428A2">
              <w:rPr>
                <w:lang w:val="en-GB"/>
              </w:rPr>
              <w:t>Alone</w:t>
            </w:r>
            <w:r w:rsidR="00941042" w:rsidRPr="004428A2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8921072" w14:textId="77777777" w:rsidR="00941042" w:rsidRPr="004428A2" w:rsidRDefault="009410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A00113" w14:paraId="064D339E" w14:textId="77777777" w:rsidTr="00C55FA2">
        <w:tc>
          <w:tcPr>
            <w:tcW w:w="7087" w:type="dxa"/>
          </w:tcPr>
          <w:p w14:paraId="01D30D22" w14:textId="49F8B420" w:rsidR="00941042" w:rsidRPr="004428A2" w:rsidRDefault="00CE3484" w:rsidP="00CD47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CD47D1" w:rsidRPr="004428A2">
              <w:rPr>
                <w:lang w:val="en-GB"/>
              </w:rPr>
              <w:t>Accompanied</w:t>
            </w:r>
          </w:p>
        </w:tc>
        <w:tc>
          <w:tcPr>
            <w:tcW w:w="709" w:type="dxa"/>
          </w:tcPr>
          <w:p w14:paraId="18AB7FA9" w14:textId="77777777" w:rsidR="00941042" w:rsidRPr="004428A2" w:rsidRDefault="009410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048A8EA" w14:textId="77777777" w:rsidR="00CE3484" w:rsidRPr="004428A2" w:rsidRDefault="00CE3484">
      <w:pPr>
        <w:spacing w:line="360" w:lineRule="auto"/>
        <w:rPr>
          <w:lang w:val="en-GB"/>
        </w:rPr>
      </w:pPr>
    </w:p>
    <w:p w14:paraId="6F327C65" w14:textId="42D78832" w:rsidR="00E621E3" w:rsidRPr="00A00113" w:rsidRDefault="005052C9" w:rsidP="00C55FA2">
      <w:pPr>
        <w:spacing w:line="276" w:lineRule="auto"/>
        <w:rPr>
          <w:lang w:val="en-GB"/>
        </w:rPr>
      </w:pPr>
      <w:r w:rsidRPr="00A00113">
        <w:rPr>
          <w:lang w:val="en-GB"/>
        </w:rPr>
        <w:t>2</w:t>
      </w:r>
      <w:r w:rsidR="00A2169A" w:rsidRPr="00A00113">
        <w:rPr>
          <w:lang w:val="en-GB"/>
        </w:rPr>
        <w:t>7</w:t>
      </w:r>
      <w:r w:rsidR="00CE3484" w:rsidRPr="00A00113">
        <w:rPr>
          <w:lang w:val="en-GB"/>
        </w:rPr>
        <w:t>.</w:t>
      </w:r>
      <w:r w:rsidRPr="00A00113">
        <w:rPr>
          <w:lang w:val="en-GB"/>
        </w:rPr>
        <w:t>1</w:t>
      </w:r>
      <w:r w:rsidR="00CE3484" w:rsidRPr="00A13B98">
        <w:rPr>
          <w:lang w:val="en-GB"/>
        </w:rPr>
        <w:t xml:space="preserve"> </w:t>
      </w:r>
      <w:r w:rsidR="00E621E3" w:rsidRPr="00A13B98">
        <w:rPr>
          <w:lang w:val="en-GB"/>
        </w:rPr>
        <w:t>If you prefer to be accompanied , what are the reasons for</w:t>
      </w:r>
      <w:r w:rsidR="00612F26" w:rsidRPr="00A13B98">
        <w:rPr>
          <w:lang w:val="en-GB"/>
        </w:rPr>
        <w:t xml:space="preserve"> </w:t>
      </w:r>
      <w:r w:rsidR="00E621E3" w:rsidRPr="00A13B98">
        <w:rPr>
          <w:lang w:val="en-GB"/>
        </w:rPr>
        <w:t>t</w:t>
      </w:r>
      <w:r w:rsidR="00E621E3" w:rsidRPr="00A00113">
        <w:rPr>
          <w:lang w:val="en-GB"/>
        </w:rPr>
        <w:t>hat?</w:t>
      </w:r>
    </w:p>
    <w:p w14:paraId="3BCD42A6" w14:textId="0B378386" w:rsidR="00CE3484" w:rsidRPr="004428A2" w:rsidRDefault="00E621E3" w:rsidP="006809F6">
      <w:pPr>
        <w:spacing w:line="360" w:lineRule="auto"/>
        <w:ind w:left="567"/>
        <w:rPr>
          <w:lang w:val="en-GB"/>
        </w:rPr>
      </w:pPr>
      <w:r w:rsidRPr="004428A2">
        <w:rPr>
          <w:lang w:val="en-GB"/>
        </w:rPr>
        <w:t>Several answers are possible.</w:t>
      </w:r>
    </w:p>
    <w:tbl>
      <w:tblPr>
        <w:tblStyle w:val="Tabellenraster"/>
        <w:tblW w:w="0" w:type="auto"/>
        <w:tblInd w:w="392" w:type="dxa"/>
        <w:tblLook w:val="04A0" w:firstRow="1" w:lastRow="0" w:firstColumn="1" w:lastColumn="0" w:noHBand="0" w:noVBand="1"/>
      </w:tblPr>
      <w:tblGrid>
        <w:gridCol w:w="7087"/>
        <w:gridCol w:w="709"/>
      </w:tblGrid>
      <w:tr w:rsidR="005052C9" w:rsidRPr="004428A2" w14:paraId="1CD147E7" w14:textId="77777777" w:rsidTr="00B06F4C">
        <w:tc>
          <w:tcPr>
            <w:tcW w:w="7087" w:type="dxa"/>
          </w:tcPr>
          <w:p w14:paraId="4C5CEB97" w14:textId="27B6228B" w:rsidR="00CE3484" w:rsidRPr="004428A2" w:rsidRDefault="00FC7C25" w:rsidP="00973E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973E7C" w:rsidRPr="004428A2">
              <w:rPr>
                <w:lang w:val="en-GB"/>
              </w:rPr>
              <w:t xml:space="preserve">Lack of </w:t>
            </w:r>
            <w:r w:rsidR="007A0318">
              <w:rPr>
                <w:lang w:val="en-GB"/>
              </w:rPr>
              <w:t>self-</w:t>
            </w:r>
            <w:r w:rsidR="00973E7C" w:rsidRPr="004428A2">
              <w:rPr>
                <w:lang w:val="en-GB"/>
              </w:rPr>
              <w:t>confidence</w:t>
            </w:r>
            <w:r w:rsidR="00CE3484" w:rsidRPr="004428A2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3C6CDC8" w14:textId="77777777" w:rsidR="00CE3484" w:rsidRPr="004428A2" w:rsidRDefault="00CE3484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789CE358" w14:textId="77777777" w:rsidTr="00B06F4C">
        <w:tc>
          <w:tcPr>
            <w:tcW w:w="7087" w:type="dxa"/>
          </w:tcPr>
          <w:p w14:paraId="23C01F05" w14:textId="0C7D06FB" w:rsidR="00CE3484" w:rsidRPr="00A13B98" w:rsidRDefault="00FC7C25" w:rsidP="00973E7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973E7C" w:rsidRPr="00A00113">
              <w:rPr>
                <w:lang w:val="en-GB"/>
              </w:rPr>
              <w:t>I feel safer when accompanied</w:t>
            </w:r>
            <w:r w:rsidRPr="00A00113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1C72BBD7" w14:textId="77777777" w:rsidR="00CE3484" w:rsidRPr="00A13B98" w:rsidRDefault="00CE3484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62B4701A" w14:textId="77777777" w:rsidTr="00B06F4C">
        <w:tc>
          <w:tcPr>
            <w:tcW w:w="7087" w:type="dxa"/>
          </w:tcPr>
          <w:p w14:paraId="35CAA8AC" w14:textId="3A1A79D9" w:rsidR="00CE3484" w:rsidRPr="00A13B98" w:rsidRDefault="00FC7C25" w:rsidP="008E06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8E06FD" w:rsidRPr="00A00113">
              <w:rPr>
                <w:lang w:val="en-GB"/>
              </w:rPr>
              <w:t>I depend on help for transport</w:t>
            </w:r>
            <w:r w:rsidRPr="00A00113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3AB59225" w14:textId="77777777" w:rsidR="00CE3484" w:rsidRPr="00A13B98" w:rsidRDefault="00CE3484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A00113" w14:paraId="77431A3C" w14:textId="77777777" w:rsidTr="00B06F4C">
        <w:tc>
          <w:tcPr>
            <w:tcW w:w="7087" w:type="dxa"/>
          </w:tcPr>
          <w:p w14:paraId="3F3D8D68" w14:textId="72DEE4D2" w:rsidR="00CE3484" w:rsidRPr="004428A2" w:rsidRDefault="00FC7C25" w:rsidP="008E06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d</w:t>
            </w:r>
            <w:r w:rsidR="00CE3484" w:rsidRPr="004428A2">
              <w:rPr>
                <w:lang w:val="en-GB"/>
              </w:rPr>
              <w:t xml:space="preserve">) </w:t>
            </w:r>
            <w:r w:rsidR="008E06FD" w:rsidRPr="004428A2">
              <w:rPr>
                <w:lang w:val="en-GB"/>
              </w:rPr>
              <w:t>Out of habit</w:t>
            </w:r>
            <w:r w:rsidRPr="004428A2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3766A134" w14:textId="77777777" w:rsidR="00CE3484" w:rsidRPr="004428A2" w:rsidRDefault="00CE3484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2C4922FD" w14:textId="77777777" w:rsidTr="00B06F4C">
        <w:tc>
          <w:tcPr>
            <w:tcW w:w="7087" w:type="dxa"/>
          </w:tcPr>
          <w:p w14:paraId="74E22BC8" w14:textId="0198EE6F" w:rsidR="00FC7C25" w:rsidRPr="00A13B98" w:rsidRDefault="00FC7C25" w:rsidP="008E06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8E06FD" w:rsidRPr="00A00113">
              <w:rPr>
                <w:lang w:val="en-GB"/>
              </w:rPr>
              <w:t>My parents/my partner are interested</w:t>
            </w:r>
          </w:p>
        </w:tc>
        <w:tc>
          <w:tcPr>
            <w:tcW w:w="709" w:type="dxa"/>
          </w:tcPr>
          <w:p w14:paraId="23B68641" w14:textId="77777777" w:rsidR="00FC7C25" w:rsidRPr="00A13B98" w:rsidRDefault="00FC7C25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3D4A386F" w14:textId="77777777" w:rsidTr="00B06F4C">
        <w:tc>
          <w:tcPr>
            <w:tcW w:w="7087" w:type="dxa"/>
          </w:tcPr>
          <w:p w14:paraId="335A1998" w14:textId="426F05CB" w:rsidR="00FC7C25" w:rsidRPr="00A13B98" w:rsidRDefault="00FC7C25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f) </w:t>
            </w:r>
            <w:r w:rsidR="008E06FD" w:rsidRPr="00A00113">
              <w:rPr>
                <w:lang w:val="en-GB"/>
              </w:rPr>
              <w:t>The persons who accompany me are involved in my treatment</w:t>
            </w:r>
          </w:p>
        </w:tc>
        <w:tc>
          <w:tcPr>
            <w:tcW w:w="709" w:type="dxa"/>
          </w:tcPr>
          <w:p w14:paraId="2294B0AA" w14:textId="77777777" w:rsidR="00FC7C25" w:rsidRPr="00A13B98" w:rsidRDefault="00FC7C25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15A9EEE8" w14:textId="77777777" w:rsidTr="005052C9">
        <w:tc>
          <w:tcPr>
            <w:tcW w:w="7087" w:type="dxa"/>
          </w:tcPr>
          <w:p w14:paraId="29D3348E" w14:textId="4CF5951D" w:rsidR="005052C9" w:rsidRPr="00A13B98" w:rsidRDefault="005052C9" w:rsidP="00BA2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g) </w:t>
            </w:r>
            <w:r w:rsidR="00BA2C83" w:rsidRPr="00A00113">
              <w:rPr>
                <w:lang w:val="en-GB"/>
              </w:rPr>
              <w:t>Four ears he</w:t>
            </w:r>
            <w:r w:rsidR="00612F26" w:rsidRPr="00A00113">
              <w:rPr>
                <w:lang w:val="en-GB"/>
              </w:rPr>
              <w:t>a</w:t>
            </w:r>
            <w:r w:rsidR="004428A2">
              <w:rPr>
                <w:lang w:val="en-GB"/>
              </w:rPr>
              <w:t>r more than two</w:t>
            </w:r>
          </w:p>
        </w:tc>
        <w:tc>
          <w:tcPr>
            <w:tcW w:w="709" w:type="dxa"/>
          </w:tcPr>
          <w:p w14:paraId="2693F850" w14:textId="77777777" w:rsidR="005052C9" w:rsidRPr="00A13B98" w:rsidRDefault="005052C9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5052C9" w:rsidRPr="004428A2" w14:paraId="4C39F497" w14:textId="77777777" w:rsidTr="00B06F4C">
        <w:tc>
          <w:tcPr>
            <w:tcW w:w="7087" w:type="dxa"/>
          </w:tcPr>
          <w:p w14:paraId="05206761" w14:textId="42FA2B0E" w:rsidR="00FC7C25" w:rsidRPr="004428A2" w:rsidRDefault="005052C9" w:rsidP="00BA2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h</w:t>
            </w:r>
            <w:r w:rsidR="00FC7C25" w:rsidRPr="004428A2">
              <w:rPr>
                <w:lang w:val="en-GB"/>
              </w:rPr>
              <w:t>) I</w:t>
            </w:r>
            <w:r w:rsidR="00BA2C83" w:rsidRPr="004428A2">
              <w:rPr>
                <w:lang w:val="en-GB"/>
              </w:rPr>
              <w:t xml:space="preserve"> feel safer if my parents/my partner are informed about all aspects of my GSD </w:t>
            </w:r>
          </w:p>
        </w:tc>
        <w:tc>
          <w:tcPr>
            <w:tcW w:w="709" w:type="dxa"/>
          </w:tcPr>
          <w:p w14:paraId="472AB3A1" w14:textId="77777777" w:rsidR="00FC7C25" w:rsidRPr="004428A2" w:rsidRDefault="00FC7C25" w:rsidP="00CE3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0E3F178" w14:textId="77777777" w:rsidR="00941042" w:rsidRPr="004428A2" w:rsidRDefault="00941042" w:rsidP="00941042">
      <w:pPr>
        <w:spacing w:line="360" w:lineRule="auto"/>
        <w:rPr>
          <w:lang w:val="en-GB"/>
        </w:rPr>
      </w:pPr>
    </w:p>
    <w:p w14:paraId="23589120" w14:textId="6190C52C" w:rsidR="00101193" w:rsidRPr="004428A2" w:rsidRDefault="00A2169A" w:rsidP="00C55FA2">
      <w:pPr>
        <w:spacing w:line="276" w:lineRule="auto"/>
        <w:ind w:left="426" w:hanging="426"/>
        <w:rPr>
          <w:lang w:val="en-GB"/>
        </w:rPr>
      </w:pPr>
      <w:r w:rsidRPr="004428A2">
        <w:rPr>
          <w:lang w:val="en-GB"/>
        </w:rPr>
        <w:t>28</w:t>
      </w:r>
      <w:r w:rsidR="0026477B" w:rsidRPr="004428A2">
        <w:rPr>
          <w:lang w:val="en-GB"/>
        </w:rPr>
        <w:t xml:space="preserve">. </w:t>
      </w:r>
      <w:r w:rsidR="00101193" w:rsidRPr="004428A2">
        <w:rPr>
          <w:lang w:val="en-GB"/>
        </w:rPr>
        <w:t xml:space="preserve">Do you feel well-informed about your </w:t>
      </w:r>
      <w:r w:rsidR="00612F26" w:rsidRPr="004428A2">
        <w:rPr>
          <w:lang w:val="en-GB"/>
        </w:rPr>
        <w:t xml:space="preserve">current examination </w:t>
      </w:r>
      <w:r w:rsidR="00101193" w:rsidRPr="004428A2">
        <w:rPr>
          <w:lang w:val="en-GB"/>
        </w:rPr>
        <w:t>results (laboratory investigations, ultrasound)?</w:t>
      </w:r>
    </w:p>
    <w:p w14:paraId="773CBD95" w14:textId="77777777" w:rsidR="00101193" w:rsidRPr="00A13B98" w:rsidRDefault="00101193" w:rsidP="00101193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yes</w:t>
      </w:r>
      <w:r w:rsidRPr="00A00113">
        <w:rPr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13B98">
        <w:rPr>
          <w:lang w:val="en-GB"/>
        </w:rPr>
        <w:t xml:space="preserve"> no</w:t>
      </w:r>
    </w:p>
    <w:p w14:paraId="27A2F2B1" w14:textId="77777777" w:rsidR="000A2281" w:rsidRPr="00A13B98" w:rsidRDefault="000A2281" w:rsidP="006809F6">
      <w:pPr>
        <w:spacing w:line="276" w:lineRule="auto"/>
        <w:rPr>
          <w:lang w:val="en-GB"/>
        </w:rPr>
      </w:pPr>
    </w:p>
    <w:p w14:paraId="15635CD5" w14:textId="72DE0850" w:rsidR="000A2281" w:rsidRPr="007A0318" w:rsidRDefault="00A2169A">
      <w:pPr>
        <w:spacing w:line="360" w:lineRule="auto"/>
        <w:rPr>
          <w:lang w:val="en-GB"/>
        </w:rPr>
      </w:pPr>
      <w:r w:rsidRPr="00A13B98">
        <w:rPr>
          <w:lang w:val="en-GB"/>
        </w:rPr>
        <w:t>28</w:t>
      </w:r>
      <w:r w:rsidR="007630F3" w:rsidRPr="00A13B98">
        <w:rPr>
          <w:lang w:val="en-GB"/>
        </w:rPr>
        <w:t>.</w:t>
      </w:r>
      <w:r w:rsidR="001A76CA" w:rsidRPr="00A13B98">
        <w:rPr>
          <w:lang w:val="en-GB"/>
        </w:rPr>
        <w:t>1</w:t>
      </w:r>
      <w:r w:rsidR="007630F3" w:rsidRPr="00403670">
        <w:rPr>
          <w:lang w:val="en-GB"/>
        </w:rPr>
        <w:t xml:space="preserve"> </w:t>
      </w:r>
      <w:r w:rsidR="00D004FF" w:rsidRPr="001F1549">
        <w:rPr>
          <w:lang w:val="en-GB"/>
        </w:rPr>
        <w:t>If „no</w:t>
      </w:r>
      <w:r w:rsidR="000A2281" w:rsidRPr="001F1549">
        <w:rPr>
          <w:lang w:val="en-GB"/>
        </w:rPr>
        <w:t xml:space="preserve">“, </w:t>
      </w:r>
      <w:r w:rsidR="00D004FF" w:rsidRPr="001F1549">
        <w:rPr>
          <w:lang w:val="en-GB"/>
        </w:rPr>
        <w:t>why not</w:t>
      </w:r>
      <w:r w:rsidR="000A2281" w:rsidRPr="007A0318">
        <w:rPr>
          <w:lang w:val="en-GB"/>
        </w:rPr>
        <w:t>?</w:t>
      </w:r>
    </w:p>
    <w:tbl>
      <w:tblPr>
        <w:tblStyle w:val="Tabellenraster"/>
        <w:tblW w:w="8472" w:type="dxa"/>
        <w:tblLook w:val="04A0" w:firstRow="1" w:lastRow="0" w:firstColumn="1" w:lastColumn="0" w:noHBand="0" w:noVBand="1"/>
      </w:tblPr>
      <w:tblGrid>
        <w:gridCol w:w="7763"/>
        <w:gridCol w:w="709"/>
      </w:tblGrid>
      <w:tr w:rsidR="000A2281" w:rsidRPr="004428A2" w14:paraId="02060442" w14:textId="77777777" w:rsidTr="00B06F4C">
        <w:tc>
          <w:tcPr>
            <w:tcW w:w="7763" w:type="dxa"/>
          </w:tcPr>
          <w:p w14:paraId="118F8D20" w14:textId="66BB82F9" w:rsidR="000A2281" w:rsidRPr="00A00113" w:rsidRDefault="007630F3" w:rsidP="001F13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760B4C">
              <w:rPr>
                <w:lang w:val="en-GB"/>
              </w:rPr>
              <w:t xml:space="preserve">a) </w:t>
            </w:r>
            <w:r w:rsidR="001F13AA" w:rsidRPr="00A00113">
              <w:rPr>
                <w:lang w:val="en-GB"/>
              </w:rPr>
              <w:t>I was</w:t>
            </w:r>
            <w:r w:rsidR="004428A2">
              <w:rPr>
                <w:lang w:val="en-GB"/>
              </w:rPr>
              <w:t xml:space="preserve"> not informed about the results</w:t>
            </w:r>
          </w:p>
        </w:tc>
        <w:tc>
          <w:tcPr>
            <w:tcW w:w="709" w:type="dxa"/>
          </w:tcPr>
          <w:p w14:paraId="4B25BE65" w14:textId="77777777" w:rsidR="000A2281" w:rsidRPr="00A00113" w:rsidRDefault="000A2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0A2281" w:rsidRPr="004428A2" w14:paraId="5438D3EC" w14:textId="77777777" w:rsidTr="00B06F4C">
        <w:tc>
          <w:tcPr>
            <w:tcW w:w="7763" w:type="dxa"/>
          </w:tcPr>
          <w:p w14:paraId="3BDE0A1B" w14:textId="429C7A7A" w:rsidR="000A2281" w:rsidRPr="00A13B98" w:rsidRDefault="007630F3" w:rsidP="00442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1F13AA" w:rsidRPr="00A00113">
              <w:rPr>
                <w:lang w:val="en-GB"/>
              </w:rPr>
              <w:t>The results were not explained to me</w:t>
            </w:r>
          </w:p>
        </w:tc>
        <w:tc>
          <w:tcPr>
            <w:tcW w:w="709" w:type="dxa"/>
          </w:tcPr>
          <w:p w14:paraId="50367524" w14:textId="77777777" w:rsidR="000A2281" w:rsidRPr="00A13B98" w:rsidRDefault="000A2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0A2281" w:rsidRPr="004428A2" w14:paraId="74813953" w14:textId="77777777" w:rsidTr="00B06F4C">
        <w:tc>
          <w:tcPr>
            <w:tcW w:w="7763" w:type="dxa"/>
          </w:tcPr>
          <w:p w14:paraId="2326E984" w14:textId="6AC9D82E" w:rsidR="000A2281" w:rsidRPr="00A13B98" w:rsidRDefault="007630F3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1F13AA" w:rsidRPr="00A00113">
              <w:rPr>
                <w:lang w:val="en-GB"/>
              </w:rPr>
              <w:t xml:space="preserve">The results were communicated to </w:t>
            </w:r>
            <w:r w:rsidR="004428A2">
              <w:rPr>
                <w:lang w:val="en-GB"/>
              </w:rPr>
              <w:t>me, but I don’t understand them</w:t>
            </w:r>
          </w:p>
        </w:tc>
        <w:tc>
          <w:tcPr>
            <w:tcW w:w="709" w:type="dxa"/>
          </w:tcPr>
          <w:p w14:paraId="26D92C32" w14:textId="77777777" w:rsidR="000A2281" w:rsidRPr="00A13B98" w:rsidRDefault="000A2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0A2281" w:rsidRPr="004428A2" w14:paraId="590DDF2D" w14:textId="77777777" w:rsidTr="00B06F4C">
        <w:tc>
          <w:tcPr>
            <w:tcW w:w="7763" w:type="dxa"/>
          </w:tcPr>
          <w:p w14:paraId="1C812A14" w14:textId="67D5C9F7" w:rsidR="000A2281" w:rsidRPr="00A13B98" w:rsidRDefault="007630F3" w:rsidP="001F13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4428A2">
              <w:rPr>
                <w:lang w:val="en-GB"/>
              </w:rPr>
              <w:t>I don’t care about the results</w:t>
            </w:r>
            <w:r w:rsidR="003E3C35" w:rsidRPr="00A00113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237FDBC" w14:textId="77777777" w:rsidR="000A2281" w:rsidRPr="00A13B98" w:rsidRDefault="000A2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117C6CDC" w14:textId="77777777" w:rsidR="00612F26" w:rsidRPr="00A00113" w:rsidRDefault="00612F26">
      <w:pPr>
        <w:spacing w:line="360" w:lineRule="auto"/>
        <w:rPr>
          <w:bCs/>
          <w:lang w:val="en-GB"/>
        </w:rPr>
      </w:pPr>
    </w:p>
    <w:p w14:paraId="1745A19E" w14:textId="6118DA52" w:rsidR="007630F3" w:rsidRPr="00403670" w:rsidRDefault="00A2169A">
      <w:pPr>
        <w:spacing w:line="360" w:lineRule="auto"/>
        <w:rPr>
          <w:bCs/>
          <w:lang w:val="en-GB"/>
        </w:rPr>
      </w:pPr>
      <w:r w:rsidRPr="00A00113">
        <w:rPr>
          <w:bCs/>
          <w:lang w:val="en-GB"/>
        </w:rPr>
        <w:t>29</w:t>
      </w:r>
      <w:r w:rsidR="007630F3" w:rsidRPr="00A13B98">
        <w:rPr>
          <w:bCs/>
          <w:lang w:val="en-GB"/>
        </w:rPr>
        <w:t xml:space="preserve">. </w:t>
      </w:r>
      <w:r w:rsidR="003F2BB5" w:rsidRPr="00A13B98">
        <w:rPr>
          <w:bCs/>
          <w:lang w:val="en-GB"/>
        </w:rPr>
        <w:t>How long does it usually take until you receive the results of your outpatient visi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63"/>
        <w:gridCol w:w="709"/>
      </w:tblGrid>
      <w:tr w:rsidR="001A76CA" w:rsidRPr="004428A2" w14:paraId="0706A456" w14:textId="77777777" w:rsidTr="00B06F4C">
        <w:tc>
          <w:tcPr>
            <w:tcW w:w="7763" w:type="dxa"/>
          </w:tcPr>
          <w:p w14:paraId="6F931BD7" w14:textId="2DDDAE0D" w:rsidR="007630F3" w:rsidRPr="007A0318" w:rsidRDefault="007630F3" w:rsidP="003F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Cs/>
                <w:lang w:val="en-GB"/>
              </w:rPr>
            </w:pPr>
            <w:r w:rsidRPr="001F1549">
              <w:rPr>
                <w:bCs/>
                <w:lang w:val="en-GB"/>
              </w:rPr>
              <w:t xml:space="preserve">a) </w:t>
            </w:r>
            <w:r w:rsidR="003F2BB5" w:rsidRPr="001F1549">
              <w:rPr>
                <w:bCs/>
                <w:lang w:val="en-GB"/>
              </w:rPr>
              <w:t>Less than one week after the outpatient visit</w:t>
            </w:r>
          </w:p>
        </w:tc>
        <w:tc>
          <w:tcPr>
            <w:tcW w:w="709" w:type="dxa"/>
          </w:tcPr>
          <w:p w14:paraId="799FEAFB" w14:textId="77777777" w:rsidR="007630F3" w:rsidRPr="00760B4C" w:rsidRDefault="00763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</w:tr>
      <w:tr w:rsidR="001A76CA" w:rsidRPr="004428A2" w14:paraId="705FC7CE" w14:textId="77777777" w:rsidTr="00B06F4C">
        <w:tc>
          <w:tcPr>
            <w:tcW w:w="7763" w:type="dxa"/>
          </w:tcPr>
          <w:p w14:paraId="24DB222E" w14:textId="4DEAC968" w:rsidR="007630F3" w:rsidRPr="00A13B98" w:rsidRDefault="007630F3" w:rsidP="003F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Cs/>
                <w:lang w:val="en-GB"/>
              </w:rPr>
            </w:pPr>
            <w:r w:rsidRPr="00A00113">
              <w:rPr>
                <w:bCs/>
                <w:lang w:val="en-GB"/>
              </w:rPr>
              <w:t xml:space="preserve">b) </w:t>
            </w:r>
            <w:r w:rsidR="003F2BB5" w:rsidRPr="00A00113">
              <w:rPr>
                <w:bCs/>
                <w:lang w:val="en-GB"/>
              </w:rPr>
              <w:t>Less than two weeks after the outpatient visit</w:t>
            </w:r>
          </w:p>
        </w:tc>
        <w:tc>
          <w:tcPr>
            <w:tcW w:w="709" w:type="dxa"/>
          </w:tcPr>
          <w:p w14:paraId="05BAF543" w14:textId="77777777" w:rsidR="007630F3" w:rsidRPr="00A13B98" w:rsidRDefault="00763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</w:tr>
      <w:tr w:rsidR="001A76CA" w:rsidRPr="004428A2" w14:paraId="732D95C1" w14:textId="77777777" w:rsidTr="00B06F4C">
        <w:tc>
          <w:tcPr>
            <w:tcW w:w="7763" w:type="dxa"/>
          </w:tcPr>
          <w:p w14:paraId="25811A15" w14:textId="28C99BBB" w:rsidR="007630F3" w:rsidRPr="00A00113" w:rsidRDefault="007630F3" w:rsidP="005A34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Cs/>
                <w:lang w:val="en-GB"/>
              </w:rPr>
            </w:pPr>
            <w:r w:rsidRPr="00A00113">
              <w:rPr>
                <w:bCs/>
                <w:lang w:val="en-GB"/>
              </w:rPr>
              <w:t xml:space="preserve">c) </w:t>
            </w:r>
            <w:r w:rsidR="005A34D6" w:rsidRPr="00A00113">
              <w:rPr>
                <w:bCs/>
                <w:lang w:val="en-GB"/>
              </w:rPr>
              <w:t>Less than one month after the outpatient visit</w:t>
            </w:r>
          </w:p>
        </w:tc>
        <w:tc>
          <w:tcPr>
            <w:tcW w:w="709" w:type="dxa"/>
          </w:tcPr>
          <w:p w14:paraId="64D24F00" w14:textId="77777777" w:rsidR="007630F3" w:rsidRPr="00A00113" w:rsidRDefault="00763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</w:tr>
      <w:tr w:rsidR="001A76CA" w:rsidRPr="004428A2" w14:paraId="5DCA1BCC" w14:textId="77777777" w:rsidTr="00B06F4C">
        <w:tc>
          <w:tcPr>
            <w:tcW w:w="7763" w:type="dxa"/>
          </w:tcPr>
          <w:p w14:paraId="36D6F663" w14:textId="1339B159" w:rsidR="007630F3" w:rsidRPr="00A00113" w:rsidRDefault="007630F3" w:rsidP="005A34D6">
            <w:pPr>
              <w:spacing w:line="276" w:lineRule="auto"/>
              <w:rPr>
                <w:lang w:val="en-GB"/>
              </w:rPr>
            </w:pPr>
            <w:r w:rsidRPr="00A00113">
              <w:rPr>
                <w:bCs/>
                <w:lang w:val="en-GB"/>
              </w:rPr>
              <w:t xml:space="preserve">d) </w:t>
            </w:r>
            <w:r w:rsidR="005A34D6" w:rsidRPr="00A00113">
              <w:rPr>
                <w:bCs/>
                <w:lang w:val="en-GB"/>
              </w:rPr>
              <w:t>It takes more than one month after the outpatient visit</w:t>
            </w:r>
          </w:p>
        </w:tc>
        <w:tc>
          <w:tcPr>
            <w:tcW w:w="709" w:type="dxa"/>
          </w:tcPr>
          <w:p w14:paraId="6FB715BE" w14:textId="77777777" w:rsidR="007630F3" w:rsidRPr="00A00113" w:rsidRDefault="00763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</w:tr>
      <w:tr w:rsidR="001A76CA" w:rsidRPr="004428A2" w14:paraId="2B371C3A" w14:textId="77777777" w:rsidTr="00B06F4C">
        <w:tc>
          <w:tcPr>
            <w:tcW w:w="7763" w:type="dxa"/>
          </w:tcPr>
          <w:p w14:paraId="5BA7B916" w14:textId="22F8C5F4" w:rsidR="007630F3" w:rsidRPr="00A00113" w:rsidRDefault="007630F3" w:rsidP="005A34D6">
            <w:pPr>
              <w:spacing w:line="276" w:lineRule="auto"/>
              <w:rPr>
                <w:bCs/>
                <w:lang w:val="en-GB"/>
              </w:rPr>
            </w:pPr>
            <w:r w:rsidRPr="00A00113">
              <w:rPr>
                <w:bCs/>
                <w:lang w:val="en-GB"/>
              </w:rPr>
              <w:t xml:space="preserve">e) </w:t>
            </w:r>
            <w:r w:rsidR="005A34D6" w:rsidRPr="00A00113">
              <w:rPr>
                <w:bCs/>
                <w:lang w:val="en-GB"/>
              </w:rPr>
              <w:t>I never get the results until the next visit to the outpatient clinic</w:t>
            </w:r>
            <w:r w:rsidRPr="00A00113">
              <w:rPr>
                <w:bCs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4C747847" w14:textId="77777777" w:rsidR="007630F3" w:rsidRPr="00A13B98" w:rsidRDefault="00763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lang w:val="en-GB"/>
              </w:rPr>
            </w:pPr>
          </w:p>
        </w:tc>
      </w:tr>
    </w:tbl>
    <w:p w14:paraId="760D92D5" w14:textId="77777777" w:rsidR="007630F3" w:rsidRPr="00A00113" w:rsidRDefault="007630F3">
      <w:pPr>
        <w:spacing w:line="360" w:lineRule="auto"/>
        <w:rPr>
          <w:b/>
          <w:bCs/>
          <w:lang w:val="en-GB"/>
        </w:rPr>
      </w:pPr>
    </w:p>
    <w:p w14:paraId="7D6B9A4C" w14:textId="77777777" w:rsidR="00761359" w:rsidRPr="00A00113" w:rsidRDefault="00761359">
      <w:pPr>
        <w:spacing w:line="360" w:lineRule="auto"/>
        <w:rPr>
          <w:b/>
          <w:bCs/>
          <w:u w:val="single"/>
          <w:lang w:val="en-GB"/>
        </w:rPr>
      </w:pPr>
    </w:p>
    <w:p w14:paraId="668227D2" w14:textId="240B61F4" w:rsidR="00110050" w:rsidRPr="00A13B98" w:rsidRDefault="00581565">
      <w:pPr>
        <w:spacing w:line="360" w:lineRule="auto"/>
        <w:rPr>
          <w:b/>
          <w:u w:val="single"/>
          <w:lang w:val="en-GB"/>
        </w:rPr>
      </w:pPr>
      <w:r w:rsidRPr="00A13B98">
        <w:rPr>
          <w:b/>
          <w:bCs/>
          <w:u w:val="single"/>
          <w:lang w:val="en-GB"/>
        </w:rPr>
        <w:t>Sports and physical excercise</w:t>
      </w:r>
    </w:p>
    <w:p w14:paraId="67B90B57" w14:textId="0FB1FBAC" w:rsidR="0008353D" w:rsidRPr="00403670" w:rsidRDefault="00A2169A">
      <w:pPr>
        <w:spacing w:line="360" w:lineRule="auto"/>
        <w:rPr>
          <w:lang w:val="en-GB"/>
        </w:rPr>
      </w:pPr>
      <w:r w:rsidRPr="00A13B98">
        <w:rPr>
          <w:lang w:val="en-GB"/>
        </w:rPr>
        <w:t>30</w:t>
      </w:r>
      <w:r w:rsidR="0026477B" w:rsidRPr="00A13B98">
        <w:rPr>
          <w:lang w:val="en-GB"/>
        </w:rPr>
        <w:t xml:space="preserve">. </w:t>
      </w:r>
      <w:r w:rsidR="00581565" w:rsidRPr="00A13B98">
        <w:rPr>
          <w:lang w:val="en-GB"/>
        </w:rPr>
        <w:t>Do you regularly excercise</w:t>
      </w:r>
      <w:r w:rsidR="000E2BBA" w:rsidRPr="00A13B98">
        <w:rPr>
          <w:lang w:val="en-GB"/>
        </w:rPr>
        <w:t>?</w:t>
      </w:r>
    </w:p>
    <w:p w14:paraId="4EA9BAB1" w14:textId="77777777" w:rsidR="00581565" w:rsidRPr="004428A2" w:rsidRDefault="00581565" w:rsidP="00581565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116015E5" w14:textId="77777777" w:rsidR="0008353D" w:rsidRPr="004428A2" w:rsidRDefault="0008353D" w:rsidP="006809F6">
      <w:pPr>
        <w:spacing w:line="276" w:lineRule="auto"/>
        <w:rPr>
          <w:lang w:val="en-GB"/>
        </w:rPr>
      </w:pPr>
    </w:p>
    <w:p w14:paraId="2F7F7388" w14:textId="17789CEB" w:rsidR="0008353D" w:rsidRPr="00A13B98" w:rsidRDefault="00A2169A" w:rsidP="001A76CA">
      <w:pPr>
        <w:spacing w:line="360" w:lineRule="auto"/>
        <w:ind w:right="419"/>
        <w:rPr>
          <w:lang w:val="en-GB"/>
        </w:rPr>
      </w:pPr>
      <w:r w:rsidRPr="00A00113">
        <w:rPr>
          <w:lang w:val="en-GB"/>
        </w:rPr>
        <w:t>31</w:t>
      </w:r>
      <w:r w:rsidR="0026477B" w:rsidRPr="00A00113">
        <w:rPr>
          <w:lang w:val="en-GB"/>
        </w:rPr>
        <w:t xml:space="preserve">. </w:t>
      </w:r>
      <w:r w:rsidR="00581565" w:rsidRPr="00A00113">
        <w:rPr>
          <w:lang w:val="en-GB"/>
        </w:rPr>
        <w:t xml:space="preserve">Do you take precautions to prevent hypoglycemia during </w:t>
      </w:r>
      <w:r w:rsidR="00DA7610" w:rsidRPr="00A00113">
        <w:rPr>
          <w:lang w:val="en-GB"/>
        </w:rPr>
        <w:t>exercise (sports, physical activity or dancing in a disco)</w:t>
      </w:r>
      <w:r w:rsidR="00581565" w:rsidRPr="00A00113">
        <w:rPr>
          <w:lang w:val="en-GB"/>
        </w:rPr>
        <w:t xml:space="preserve">? </w:t>
      </w:r>
    </w:p>
    <w:p w14:paraId="762FA8FE" w14:textId="77777777" w:rsidR="00DA7610" w:rsidRPr="004428A2" w:rsidRDefault="00DA7610" w:rsidP="00DA7610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69A9C979" w14:textId="20959EE8" w:rsidR="000C1FC6" w:rsidRPr="004428A2" w:rsidRDefault="001A76CA">
      <w:pPr>
        <w:spacing w:line="360" w:lineRule="auto"/>
        <w:rPr>
          <w:lang w:val="en-GB"/>
        </w:rPr>
      </w:pPr>
      <w:r w:rsidRPr="004428A2">
        <w:rPr>
          <w:lang w:val="en-GB"/>
        </w:rPr>
        <w:t>3</w:t>
      </w:r>
      <w:r w:rsidR="00A2169A" w:rsidRPr="004428A2">
        <w:rPr>
          <w:lang w:val="en-GB"/>
        </w:rPr>
        <w:t>1</w:t>
      </w:r>
      <w:r w:rsidR="000C1FC6" w:rsidRPr="004428A2">
        <w:rPr>
          <w:lang w:val="en-GB"/>
        </w:rPr>
        <w:t>.</w:t>
      </w:r>
      <w:r w:rsidRPr="004428A2">
        <w:rPr>
          <w:lang w:val="en-GB"/>
        </w:rPr>
        <w:t>1</w:t>
      </w:r>
      <w:r w:rsidR="000C1FC6" w:rsidRPr="004428A2">
        <w:rPr>
          <w:lang w:val="en-GB"/>
        </w:rPr>
        <w:t xml:space="preserve"> </w:t>
      </w:r>
      <w:r w:rsidR="00DA7610" w:rsidRPr="004428A2">
        <w:rPr>
          <w:lang w:val="en-GB"/>
        </w:rPr>
        <w:t xml:space="preserve">If </w:t>
      </w:r>
      <w:r w:rsidR="00926013" w:rsidRPr="004428A2">
        <w:rPr>
          <w:lang w:val="en-GB"/>
        </w:rPr>
        <w:t xml:space="preserve"> „</w:t>
      </w:r>
      <w:r w:rsidR="00DA7610" w:rsidRPr="004428A2">
        <w:rPr>
          <w:lang w:val="en-GB"/>
        </w:rPr>
        <w:t>no</w:t>
      </w:r>
      <w:r w:rsidR="00926013" w:rsidRPr="004428A2">
        <w:rPr>
          <w:lang w:val="en-GB"/>
        </w:rPr>
        <w:t xml:space="preserve">“, </w:t>
      </w:r>
      <w:r w:rsidR="00DA7610" w:rsidRPr="004428A2">
        <w:rPr>
          <w:lang w:val="en-GB"/>
        </w:rPr>
        <w:t>why not</w:t>
      </w:r>
      <w:r w:rsidR="00926013" w:rsidRPr="004428A2">
        <w:rPr>
          <w:lang w:val="en-GB"/>
        </w:rPr>
        <w:t xml:space="preserve">? </w:t>
      </w:r>
    </w:p>
    <w:tbl>
      <w:tblPr>
        <w:tblStyle w:val="Tabellenraster"/>
        <w:tblW w:w="8647" w:type="dxa"/>
        <w:tblInd w:w="108" w:type="dxa"/>
        <w:tblLook w:val="04A0" w:firstRow="1" w:lastRow="0" w:firstColumn="1" w:lastColumn="0" w:noHBand="0" w:noVBand="1"/>
      </w:tblPr>
      <w:tblGrid>
        <w:gridCol w:w="7797"/>
        <w:gridCol w:w="850"/>
      </w:tblGrid>
      <w:tr w:rsidR="001A76CA" w:rsidRPr="004428A2" w14:paraId="4B40F2CB" w14:textId="77777777" w:rsidTr="006809F6">
        <w:tc>
          <w:tcPr>
            <w:tcW w:w="7797" w:type="dxa"/>
          </w:tcPr>
          <w:p w14:paraId="1F0A0341" w14:textId="552AE43A" w:rsidR="000C1FC6" w:rsidRPr="00A00113" w:rsidRDefault="000C1FC6" w:rsidP="009B0D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84" w:hanging="284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9B0DE2" w:rsidRPr="00A00113">
              <w:rPr>
                <w:lang w:val="en-GB"/>
              </w:rPr>
              <w:t>I do not perform physical excercise.</w:t>
            </w:r>
          </w:p>
        </w:tc>
        <w:tc>
          <w:tcPr>
            <w:tcW w:w="850" w:type="dxa"/>
          </w:tcPr>
          <w:p w14:paraId="5E2BA40A" w14:textId="77777777" w:rsidR="000C1FC6" w:rsidRPr="00A00113" w:rsidRDefault="000C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A76CA" w:rsidRPr="004428A2" w14:paraId="58DDA55C" w14:textId="77777777" w:rsidTr="006809F6">
        <w:tc>
          <w:tcPr>
            <w:tcW w:w="7797" w:type="dxa"/>
          </w:tcPr>
          <w:p w14:paraId="15AF2373" w14:textId="3A10C163" w:rsidR="000C1FC6" w:rsidRPr="00A00113" w:rsidRDefault="000C1FC6" w:rsidP="009B0D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84" w:hanging="284"/>
              <w:rPr>
                <w:lang w:val="en-GB"/>
              </w:rPr>
            </w:pPr>
            <w:r w:rsidRPr="00A00113">
              <w:rPr>
                <w:lang w:val="en-GB"/>
              </w:rPr>
              <w:t>b) I</w:t>
            </w:r>
            <w:r w:rsidR="009B0DE2" w:rsidRPr="00A00113">
              <w:rPr>
                <w:lang w:val="en-GB"/>
              </w:rPr>
              <w:t xml:space="preserve"> am not sufficiently informed what to do.</w:t>
            </w:r>
          </w:p>
        </w:tc>
        <w:tc>
          <w:tcPr>
            <w:tcW w:w="850" w:type="dxa"/>
          </w:tcPr>
          <w:p w14:paraId="7AEFB41D" w14:textId="77777777" w:rsidR="000C1FC6" w:rsidRPr="00A00113" w:rsidRDefault="000C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A76CA" w:rsidRPr="004428A2" w14:paraId="23013DEC" w14:textId="77777777" w:rsidTr="006809F6">
        <w:tc>
          <w:tcPr>
            <w:tcW w:w="7797" w:type="dxa"/>
          </w:tcPr>
          <w:p w14:paraId="4A1D98C2" w14:textId="22321614" w:rsidR="000C1FC6" w:rsidRPr="00A00113" w:rsidRDefault="007F2F75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GB"/>
              </w:rPr>
            </w:pPr>
            <w:r w:rsidRPr="00A00113">
              <w:rPr>
                <w:lang w:val="en-GB"/>
              </w:rPr>
              <w:t>c) I</w:t>
            </w:r>
            <w:r w:rsidR="009B0DE2" w:rsidRPr="00A00113">
              <w:rPr>
                <w:lang w:val="en-GB"/>
              </w:rPr>
              <w:t xml:space="preserve"> have not had any hypoglycemias in the past even without taking precautions.</w:t>
            </w:r>
          </w:p>
        </w:tc>
        <w:tc>
          <w:tcPr>
            <w:tcW w:w="850" w:type="dxa"/>
          </w:tcPr>
          <w:p w14:paraId="6C7A1840" w14:textId="77777777" w:rsidR="000C1FC6" w:rsidRPr="00A13B98" w:rsidRDefault="000C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A76CA" w:rsidRPr="004428A2" w14:paraId="374C8000" w14:textId="77777777" w:rsidTr="006809F6">
        <w:tc>
          <w:tcPr>
            <w:tcW w:w="7797" w:type="dxa"/>
          </w:tcPr>
          <w:p w14:paraId="6FBFE80F" w14:textId="470B1B19" w:rsidR="003942A0" w:rsidRPr="00A00113" w:rsidRDefault="003942A0" w:rsidP="009B0D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9B0DE2" w:rsidRPr="00A00113">
              <w:rPr>
                <w:lang w:val="en-GB"/>
              </w:rPr>
              <w:t>I haven’t cared about it yet.</w:t>
            </w:r>
          </w:p>
        </w:tc>
        <w:tc>
          <w:tcPr>
            <w:tcW w:w="850" w:type="dxa"/>
          </w:tcPr>
          <w:p w14:paraId="303689AD" w14:textId="77777777" w:rsidR="003942A0" w:rsidRPr="00A00113" w:rsidRDefault="003942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A76CA" w:rsidRPr="00A00113" w14:paraId="47F1C9D2" w14:textId="77777777" w:rsidTr="006809F6">
        <w:tc>
          <w:tcPr>
            <w:tcW w:w="7797" w:type="dxa"/>
          </w:tcPr>
          <w:p w14:paraId="21E9A09B" w14:textId="71ADBF68" w:rsidR="0022393F" w:rsidRPr="004428A2" w:rsidRDefault="0022393F" w:rsidP="009B0D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9B0DE2" w:rsidRPr="004428A2">
              <w:rPr>
                <w:lang w:val="en-GB"/>
              </w:rPr>
              <w:t>I just forgot.</w:t>
            </w:r>
          </w:p>
        </w:tc>
        <w:tc>
          <w:tcPr>
            <w:tcW w:w="850" w:type="dxa"/>
          </w:tcPr>
          <w:p w14:paraId="1AC30DB6" w14:textId="77777777" w:rsidR="0022393F" w:rsidRPr="004428A2" w:rsidRDefault="002239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4D520EEB" w14:textId="77777777" w:rsidR="005D6258" w:rsidRPr="004428A2" w:rsidRDefault="005D6258">
      <w:pPr>
        <w:spacing w:line="360" w:lineRule="auto"/>
        <w:rPr>
          <w:lang w:val="en-GB"/>
        </w:rPr>
      </w:pPr>
    </w:p>
    <w:p w14:paraId="4CC592D7" w14:textId="0F7C18B6" w:rsidR="003942A0" w:rsidRPr="00A13B98" w:rsidRDefault="001A76CA">
      <w:pPr>
        <w:spacing w:line="360" w:lineRule="auto"/>
        <w:rPr>
          <w:lang w:val="en-GB"/>
        </w:rPr>
      </w:pPr>
      <w:r w:rsidRPr="00A00113">
        <w:rPr>
          <w:lang w:val="en-GB"/>
        </w:rPr>
        <w:t>3</w:t>
      </w:r>
      <w:r w:rsidR="00A2169A" w:rsidRPr="00A00113">
        <w:rPr>
          <w:lang w:val="en-GB"/>
        </w:rPr>
        <w:t>1</w:t>
      </w:r>
      <w:r w:rsidR="00982E01" w:rsidRPr="00A00113">
        <w:rPr>
          <w:lang w:val="en-GB"/>
        </w:rPr>
        <w:t>.</w:t>
      </w:r>
      <w:r w:rsidRPr="00A00113">
        <w:rPr>
          <w:lang w:val="en-GB"/>
        </w:rPr>
        <w:t>2</w:t>
      </w:r>
      <w:r w:rsidR="00982E01" w:rsidRPr="00A00113">
        <w:rPr>
          <w:lang w:val="en-GB"/>
        </w:rPr>
        <w:t xml:space="preserve"> </w:t>
      </w:r>
      <w:r w:rsidR="00AB7F9F" w:rsidRPr="00A00113">
        <w:rPr>
          <w:lang w:val="en-GB"/>
        </w:rPr>
        <w:t>If „yes</w:t>
      </w:r>
      <w:r w:rsidR="005D6258" w:rsidRPr="00A00113">
        <w:rPr>
          <w:lang w:val="en-GB"/>
        </w:rPr>
        <w:t xml:space="preserve">“, </w:t>
      </w:r>
      <w:r w:rsidR="00AB7F9F" w:rsidRPr="00A13B98">
        <w:rPr>
          <w:lang w:val="en-GB"/>
        </w:rPr>
        <w:t>how do you feel with these precautions</w:t>
      </w:r>
      <w:r w:rsidR="003942A0" w:rsidRPr="00A13B98">
        <w:rPr>
          <w:lang w:val="en-GB"/>
        </w:rPr>
        <w:t xml:space="preserve">? 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495"/>
        <w:gridCol w:w="2593"/>
      </w:tblGrid>
      <w:tr w:rsidR="003942A0" w:rsidRPr="00A00113" w14:paraId="12F1D247" w14:textId="77777777" w:rsidTr="006809F6">
        <w:tc>
          <w:tcPr>
            <w:tcW w:w="4495" w:type="dxa"/>
          </w:tcPr>
          <w:p w14:paraId="10D66912" w14:textId="191E7F5B" w:rsidR="003942A0" w:rsidRPr="004428A2" w:rsidRDefault="0022393F" w:rsidP="00AB7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3942A0" w:rsidRPr="004428A2">
              <w:rPr>
                <w:lang w:val="en-GB"/>
              </w:rPr>
              <w:t>S</w:t>
            </w:r>
            <w:r w:rsidR="00AB7F9F" w:rsidRPr="004428A2">
              <w:rPr>
                <w:lang w:val="en-GB"/>
              </w:rPr>
              <w:t>afe</w:t>
            </w:r>
          </w:p>
        </w:tc>
        <w:tc>
          <w:tcPr>
            <w:tcW w:w="2593" w:type="dxa"/>
          </w:tcPr>
          <w:p w14:paraId="0C89864C" w14:textId="77777777" w:rsidR="003942A0" w:rsidRPr="004428A2" w:rsidRDefault="003942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</w:tr>
      <w:tr w:rsidR="003942A0" w:rsidRPr="00A00113" w14:paraId="547868B7" w14:textId="77777777" w:rsidTr="006809F6">
        <w:tc>
          <w:tcPr>
            <w:tcW w:w="4495" w:type="dxa"/>
          </w:tcPr>
          <w:p w14:paraId="621C97E7" w14:textId="7E02100C" w:rsidR="003942A0" w:rsidRPr="004428A2" w:rsidRDefault="0022393F" w:rsidP="00442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b)</w:t>
            </w:r>
            <w:r w:rsidR="004428A2">
              <w:rPr>
                <w:lang w:val="en-GB"/>
              </w:rPr>
              <w:t xml:space="preserve"> N</w:t>
            </w:r>
            <w:r w:rsidR="00AB7F9F" w:rsidRPr="004428A2">
              <w:rPr>
                <w:lang w:val="en-GB"/>
              </w:rPr>
              <w:t>ot safe</w:t>
            </w:r>
            <w:r w:rsidR="003942A0" w:rsidRPr="004428A2">
              <w:rPr>
                <w:lang w:val="en-GB"/>
              </w:rPr>
              <w:t xml:space="preserve"> </w:t>
            </w:r>
          </w:p>
        </w:tc>
        <w:tc>
          <w:tcPr>
            <w:tcW w:w="2593" w:type="dxa"/>
          </w:tcPr>
          <w:p w14:paraId="7DFC55E7" w14:textId="77777777" w:rsidR="003942A0" w:rsidRPr="004428A2" w:rsidRDefault="003942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</w:tr>
    </w:tbl>
    <w:p w14:paraId="6DBB4559" w14:textId="77777777" w:rsidR="00985C90" w:rsidRPr="004428A2" w:rsidRDefault="00985C90">
      <w:pPr>
        <w:spacing w:line="360" w:lineRule="auto"/>
        <w:rPr>
          <w:b/>
          <w:u w:val="single"/>
          <w:lang w:val="en-GB"/>
        </w:rPr>
      </w:pPr>
    </w:p>
    <w:p w14:paraId="16B4A85D" w14:textId="77777777" w:rsidR="00570DE8" w:rsidRPr="004428A2" w:rsidRDefault="00570DE8">
      <w:pPr>
        <w:rPr>
          <w:b/>
          <w:u w:val="single"/>
          <w:lang w:val="en-GB"/>
        </w:rPr>
      </w:pPr>
      <w:r w:rsidRPr="004428A2">
        <w:rPr>
          <w:b/>
          <w:u w:val="single"/>
          <w:lang w:val="en-GB"/>
        </w:rPr>
        <w:br w:type="page"/>
      </w:r>
    </w:p>
    <w:p w14:paraId="6FF87C54" w14:textId="1E17EB90" w:rsidR="003942A0" w:rsidRPr="004428A2" w:rsidRDefault="00985C90">
      <w:pPr>
        <w:spacing w:line="360" w:lineRule="auto"/>
        <w:rPr>
          <w:b/>
          <w:u w:val="single"/>
          <w:lang w:val="en-GB"/>
        </w:rPr>
      </w:pPr>
      <w:r w:rsidRPr="004428A2">
        <w:rPr>
          <w:b/>
          <w:u w:val="single"/>
          <w:lang w:val="en-GB"/>
        </w:rPr>
        <w:lastRenderedPageBreak/>
        <w:t xml:space="preserve">Sick-day management </w:t>
      </w:r>
    </w:p>
    <w:p w14:paraId="73457C87" w14:textId="047BBD02" w:rsidR="0008353D" w:rsidRPr="00A00113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32</w:t>
      </w:r>
      <w:r w:rsidR="003942A0" w:rsidRPr="00A00113">
        <w:rPr>
          <w:lang w:val="en-GB"/>
        </w:rPr>
        <w:t xml:space="preserve">. </w:t>
      </w:r>
      <w:r w:rsidR="00985C90" w:rsidRPr="00A00113">
        <w:rPr>
          <w:lang w:val="en-GB"/>
        </w:rPr>
        <w:t xml:space="preserve">Do you </w:t>
      </w:r>
      <w:r w:rsidR="00612F26" w:rsidRPr="00A00113">
        <w:rPr>
          <w:lang w:val="en-GB"/>
        </w:rPr>
        <w:t xml:space="preserve">use </w:t>
      </w:r>
      <w:r w:rsidR="00985C90" w:rsidRPr="00A00113">
        <w:rPr>
          <w:lang w:val="en-GB"/>
        </w:rPr>
        <w:t xml:space="preserve">a special sick-day dietary regimen at home during febrile infections, diarrhea or vomiting? </w:t>
      </w:r>
    </w:p>
    <w:tbl>
      <w:tblPr>
        <w:tblStyle w:val="TableNormal"/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769"/>
        <w:gridCol w:w="703"/>
      </w:tblGrid>
      <w:tr w:rsidR="0008353D" w:rsidRPr="00A00113" w14:paraId="365C980E" w14:textId="77777777" w:rsidTr="00B06F4C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4A18" w14:textId="6625473C" w:rsidR="0008353D" w:rsidRPr="004428A2" w:rsidRDefault="0022393F" w:rsidP="00025EA5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985C90" w:rsidRPr="004428A2">
              <w:rPr>
                <w:lang w:val="en-GB"/>
              </w:rPr>
              <w:t>y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48B8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08353D" w:rsidRPr="004428A2" w14:paraId="0ECBF425" w14:textId="77777777" w:rsidTr="00B06F4C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2296E" w14:textId="1A0EA8D5" w:rsidR="0008353D" w:rsidRPr="004428A2" w:rsidRDefault="0022393F" w:rsidP="00985C90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985C90" w:rsidRPr="004428A2">
              <w:rPr>
                <w:lang w:val="en-GB"/>
              </w:rPr>
              <w:t>no</w:t>
            </w:r>
            <w:r w:rsidR="000E2BBA" w:rsidRPr="004428A2">
              <w:rPr>
                <w:lang w:val="en-GB"/>
              </w:rPr>
              <w:t xml:space="preserve"> , </w:t>
            </w:r>
            <w:r w:rsidR="00985C90" w:rsidRPr="004428A2">
              <w:rPr>
                <w:lang w:val="en-GB"/>
              </w:rPr>
              <w:t xml:space="preserve">but I have a sick-day dietary regimen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C1A5C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08353D" w:rsidRPr="004428A2" w14:paraId="093C844A" w14:textId="77777777" w:rsidTr="00B06F4C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1F62D" w14:textId="1707F1E0" w:rsidR="0008353D" w:rsidRPr="00A13B98" w:rsidRDefault="001A76CA" w:rsidP="00025EA5">
            <w:pP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c</w:t>
            </w:r>
            <w:r w:rsidR="0022393F" w:rsidRPr="00A00113">
              <w:rPr>
                <w:lang w:val="en-GB"/>
              </w:rPr>
              <w:t xml:space="preserve">) </w:t>
            </w:r>
            <w:r w:rsidR="00985C90" w:rsidRPr="00A00113">
              <w:rPr>
                <w:lang w:val="en-GB"/>
              </w:rPr>
              <w:t xml:space="preserve">no , I </w:t>
            </w:r>
            <w:r w:rsidR="00985C90" w:rsidRPr="00A13B98">
              <w:rPr>
                <w:lang w:val="en-GB"/>
              </w:rPr>
              <w:t>don’t have  a sick-day dietary regime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DE1CE" w14:textId="77777777" w:rsidR="0008353D" w:rsidRPr="00A13B98" w:rsidRDefault="0008353D">
            <w:pPr>
              <w:rPr>
                <w:lang w:val="en-GB"/>
              </w:rPr>
            </w:pPr>
          </w:p>
        </w:tc>
      </w:tr>
    </w:tbl>
    <w:p w14:paraId="4EAD08E4" w14:textId="77777777" w:rsidR="0008353D" w:rsidRPr="00A00113" w:rsidRDefault="0008353D">
      <w:pPr>
        <w:spacing w:line="360" w:lineRule="auto"/>
        <w:rPr>
          <w:lang w:val="en-GB"/>
        </w:rPr>
      </w:pPr>
    </w:p>
    <w:p w14:paraId="5F3AE8EB" w14:textId="3F6FA236" w:rsidR="0008353D" w:rsidRPr="00A00113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33</w:t>
      </w:r>
      <w:r w:rsidR="00982E01" w:rsidRPr="00A00113">
        <w:rPr>
          <w:lang w:val="en-GB"/>
        </w:rPr>
        <w:t xml:space="preserve">. </w:t>
      </w:r>
      <w:r w:rsidR="00985C90" w:rsidRPr="00A00113">
        <w:rPr>
          <w:lang w:val="en-GB"/>
        </w:rPr>
        <w:t xml:space="preserve">Do you have an emergency </w:t>
      </w:r>
      <w:r w:rsidR="00612F26" w:rsidRPr="00A00113">
        <w:rPr>
          <w:lang w:val="en-GB"/>
        </w:rPr>
        <w:t>card</w:t>
      </w:r>
      <w:r w:rsidR="000E2BBA" w:rsidRPr="00A00113">
        <w:rPr>
          <w:lang w:val="en-GB"/>
        </w:rPr>
        <w:t xml:space="preserve">? </w:t>
      </w:r>
    </w:p>
    <w:p w14:paraId="4460625D" w14:textId="77777777" w:rsidR="00985C90" w:rsidRPr="00A00113" w:rsidRDefault="00985C90" w:rsidP="00985C90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yes</w:t>
      </w:r>
      <w:r w:rsidRPr="00A00113">
        <w:rPr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no</w:t>
      </w:r>
    </w:p>
    <w:p w14:paraId="0C7F51DD" w14:textId="77777777" w:rsidR="0037705C" w:rsidRPr="00A00113" w:rsidRDefault="0037705C" w:rsidP="006809F6">
      <w:pPr>
        <w:spacing w:line="276" w:lineRule="auto"/>
        <w:rPr>
          <w:lang w:val="en-GB"/>
        </w:rPr>
      </w:pPr>
    </w:p>
    <w:p w14:paraId="64719366" w14:textId="2BABC257" w:rsidR="00761359" w:rsidRPr="00A13B98" w:rsidRDefault="00761359">
      <w:pPr>
        <w:rPr>
          <w:lang w:val="en-GB"/>
        </w:rPr>
      </w:pPr>
    </w:p>
    <w:p w14:paraId="5E40DBC0" w14:textId="38AEB940" w:rsidR="0008353D" w:rsidRPr="00A00113" w:rsidRDefault="001A76CA">
      <w:pPr>
        <w:spacing w:line="360" w:lineRule="auto"/>
        <w:rPr>
          <w:lang w:val="en-GB"/>
        </w:rPr>
      </w:pPr>
      <w:r w:rsidRPr="00A13B98">
        <w:rPr>
          <w:lang w:val="en-GB"/>
        </w:rPr>
        <w:t>3</w:t>
      </w:r>
      <w:r w:rsidR="00A2169A" w:rsidRPr="00A13B98">
        <w:rPr>
          <w:lang w:val="en-GB"/>
        </w:rPr>
        <w:t>3</w:t>
      </w:r>
      <w:r w:rsidR="003942A0" w:rsidRPr="00A13B98">
        <w:rPr>
          <w:lang w:val="en-GB"/>
        </w:rPr>
        <w:t>.</w:t>
      </w:r>
      <w:r w:rsidRPr="00A13B98">
        <w:rPr>
          <w:lang w:val="en-GB"/>
        </w:rPr>
        <w:t>1</w:t>
      </w:r>
      <w:r w:rsidR="003942A0" w:rsidRPr="00A13B98">
        <w:rPr>
          <w:lang w:val="en-GB"/>
        </w:rPr>
        <w:t xml:space="preserve"> </w:t>
      </w:r>
      <w:r w:rsidR="00985C90" w:rsidRPr="00A13B98">
        <w:rPr>
          <w:lang w:val="en-GB"/>
        </w:rPr>
        <w:t>If „yes</w:t>
      </w:r>
      <w:r w:rsidR="000E2BBA" w:rsidRPr="00403670">
        <w:rPr>
          <w:lang w:val="en-GB"/>
        </w:rPr>
        <w:t xml:space="preserve">“, </w:t>
      </w:r>
      <w:r w:rsidR="00985C90" w:rsidRPr="001F1549">
        <w:rPr>
          <w:lang w:val="en-GB"/>
        </w:rPr>
        <w:t>do you al</w:t>
      </w:r>
      <w:r w:rsidR="00612F26" w:rsidRPr="00A00113">
        <w:rPr>
          <w:lang w:val="en-GB"/>
        </w:rPr>
        <w:t>w</w:t>
      </w:r>
      <w:r w:rsidR="00985C90" w:rsidRPr="00A00113">
        <w:rPr>
          <w:lang w:val="en-GB"/>
        </w:rPr>
        <w:t>ays carry it with you</w:t>
      </w:r>
      <w:r w:rsidR="000E2BBA" w:rsidRPr="00A00113">
        <w:rPr>
          <w:lang w:val="en-GB"/>
        </w:rPr>
        <w:t xml:space="preserve">? </w:t>
      </w:r>
    </w:p>
    <w:tbl>
      <w:tblPr>
        <w:tblStyle w:val="TableNormal"/>
        <w:tblW w:w="84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769"/>
        <w:gridCol w:w="708"/>
      </w:tblGrid>
      <w:tr w:rsidR="001A76CA" w:rsidRPr="00A00113" w14:paraId="131F1C5B" w14:textId="77777777" w:rsidTr="001A76CA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4750" w14:textId="71548A70" w:rsidR="0008353D" w:rsidRPr="004428A2" w:rsidRDefault="0022393F" w:rsidP="00025EA5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985C90" w:rsidRPr="004428A2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BBDD9" w14:textId="77777777" w:rsidR="0008353D" w:rsidRPr="004428A2" w:rsidRDefault="0008353D">
            <w:pPr>
              <w:rPr>
                <w:lang w:val="en-GB"/>
              </w:rPr>
            </w:pPr>
          </w:p>
        </w:tc>
      </w:tr>
      <w:tr w:rsidR="001A76CA" w:rsidRPr="00190379" w14:paraId="5317A3D0" w14:textId="77777777" w:rsidTr="001A76CA">
        <w:trPr>
          <w:trHeight w:val="300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F7F8A" w14:textId="6060740C" w:rsidR="0008353D" w:rsidRPr="004428A2" w:rsidRDefault="0022393F" w:rsidP="00985C90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985C90" w:rsidRPr="004428A2">
              <w:rPr>
                <w:lang w:val="en-GB"/>
              </w:rPr>
              <w:t>no, I don’t carry it with me.</w:t>
            </w:r>
            <w:r w:rsidR="000E2BBA" w:rsidRPr="004428A2">
              <w:rPr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989D" w14:textId="77777777" w:rsidR="0008353D" w:rsidRPr="004428A2" w:rsidRDefault="0008353D">
            <w:pPr>
              <w:rPr>
                <w:lang w:val="en-GB"/>
              </w:rPr>
            </w:pPr>
          </w:p>
        </w:tc>
      </w:tr>
    </w:tbl>
    <w:p w14:paraId="04CC79B3" w14:textId="77777777" w:rsidR="0037705C" w:rsidRPr="004428A2" w:rsidRDefault="0037705C">
      <w:pPr>
        <w:spacing w:line="360" w:lineRule="auto"/>
        <w:rPr>
          <w:color w:val="auto"/>
          <w:lang w:val="en-GB"/>
        </w:rPr>
      </w:pPr>
    </w:p>
    <w:p w14:paraId="2991FD6A" w14:textId="39D293F7" w:rsidR="001A76CA" w:rsidRPr="004428A2" w:rsidRDefault="001A76CA" w:rsidP="006809F6">
      <w:pPr>
        <w:spacing w:line="276" w:lineRule="auto"/>
        <w:rPr>
          <w:color w:val="auto"/>
          <w:lang w:val="en-GB"/>
        </w:rPr>
      </w:pPr>
      <w:r w:rsidRPr="004428A2">
        <w:rPr>
          <w:color w:val="auto"/>
          <w:lang w:val="en-GB"/>
        </w:rPr>
        <w:t>3</w:t>
      </w:r>
      <w:r w:rsidR="00A2169A" w:rsidRPr="004428A2">
        <w:rPr>
          <w:color w:val="auto"/>
          <w:lang w:val="en-GB"/>
        </w:rPr>
        <w:t>3.2</w:t>
      </w:r>
      <w:r w:rsidR="003942A0" w:rsidRPr="004428A2">
        <w:rPr>
          <w:color w:val="auto"/>
          <w:lang w:val="en-GB"/>
        </w:rPr>
        <w:t xml:space="preserve">. </w:t>
      </w:r>
      <w:r w:rsidR="00985C90" w:rsidRPr="004428A2">
        <w:rPr>
          <w:color w:val="auto"/>
          <w:lang w:val="en-GB"/>
        </w:rPr>
        <w:t>If</w:t>
      </w:r>
      <w:r w:rsidR="000E2BBA" w:rsidRPr="004428A2">
        <w:rPr>
          <w:color w:val="auto"/>
          <w:lang w:val="en-GB"/>
        </w:rPr>
        <w:t xml:space="preserve"> </w:t>
      </w:r>
      <w:r w:rsidR="002839EE" w:rsidRPr="004428A2">
        <w:rPr>
          <w:color w:val="auto"/>
          <w:lang w:val="en-GB"/>
        </w:rPr>
        <w:t>„</w:t>
      </w:r>
      <w:r w:rsidR="00985C90" w:rsidRPr="004428A2">
        <w:rPr>
          <w:color w:val="auto"/>
          <w:lang w:val="en-GB"/>
        </w:rPr>
        <w:t>no</w:t>
      </w:r>
      <w:r w:rsidR="002839EE" w:rsidRPr="004428A2">
        <w:rPr>
          <w:color w:val="auto"/>
          <w:lang w:val="en-GB"/>
        </w:rPr>
        <w:t>“</w:t>
      </w:r>
      <w:r w:rsidR="000E2BBA" w:rsidRPr="004428A2">
        <w:rPr>
          <w:color w:val="auto"/>
          <w:lang w:val="en-GB"/>
        </w:rPr>
        <w:t>,</w:t>
      </w:r>
      <w:r w:rsidR="002839EE" w:rsidRPr="004428A2">
        <w:rPr>
          <w:color w:val="auto"/>
          <w:lang w:val="en-GB"/>
        </w:rPr>
        <w:t xml:space="preserve"> </w:t>
      </w:r>
      <w:r w:rsidR="00985C90" w:rsidRPr="004428A2">
        <w:rPr>
          <w:color w:val="auto"/>
          <w:lang w:val="en-GB"/>
        </w:rPr>
        <w:t>why not</w:t>
      </w:r>
      <w:r w:rsidR="000E2BBA" w:rsidRPr="004428A2">
        <w:rPr>
          <w:color w:val="auto"/>
          <w:lang w:val="en-GB"/>
        </w:rPr>
        <w:t>?</w:t>
      </w:r>
    </w:p>
    <w:p w14:paraId="5E833CA0" w14:textId="77777777" w:rsidR="00985C90" w:rsidRPr="004428A2" w:rsidRDefault="00985C90" w:rsidP="006809F6">
      <w:pPr>
        <w:spacing w:line="276" w:lineRule="auto"/>
        <w:rPr>
          <w:lang w:val="en-GB"/>
        </w:rPr>
      </w:pPr>
    </w:p>
    <w:p w14:paraId="48D51172" w14:textId="6E9D1226" w:rsidR="0008353D" w:rsidRPr="004428A2" w:rsidRDefault="001A76CA" w:rsidP="00B06F4C">
      <w:pPr>
        <w:tabs>
          <w:tab w:val="right" w:leader="underscore" w:pos="8080"/>
        </w:tabs>
        <w:spacing w:line="360" w:lineRule="auto"/>
        <w:rPr>
          <w:lang w:val="en-GB"/>
        </w:rPr>
      </w:pPr>
      <w:r w:rsidRPr="004428A2">
        <w:rPr>
          <w:lang w:val="en-GB"/>
        </w:rPr>
        <w:tab/>
      </w:r>
    </w:p>
    <w:p w14:paraId="310B24B9" w14:textId="77777777" w:rsidR="0008353D" w:rsidRPr="004428A2" w:rsidRDefault="0008353D" w:rsidP="006809F6">
      <w:pPr>
        <w:spacing w:line="276" w:lineRule="auto"/>
        <w:rPr>
          <w:lang w:val="en-GB"/>
        </w:rPr>
      </w:pPr>
    </w:p>
    <w:p w14:paraId="138C8CAD" w14:textId="57253095" w:rsidR="0008353D" w:rsidRPr="00A13B98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34</w:t>
      </w:r>
      <w:r w:rsidR="002839EE" w:rsidRPr="00A00113">
        <w:rPr>
          <w:lang w:val="en-GB"/>
        </w:rPr>
        <w:t xml:space="preserve">. </w:t>
      </w:r>
      <w:r w:rsidR="00985C90" w:rsidRPr="00A00113">
        <w:rPr>
          <w:lang w:val="en-GB"/>
        </w:rPr>
        <w:t>Have you ever slept outside home?</w:t>
      </w:r>
      <w:r w:rsidR="000E2BBA" w:rsidRPr="00A00113">
        <w:rPr>
          <w:lang w:val="en-GB"/>
        </w:rPr>
        <w:t xml:space="preserve"> </w:t>
      </w:r>
    </w:p>
    <w:p w14:paraId="4E4B5519" w14:textId="77777777" w:rsidR="00985C90" w:rsidRPr="004428A2" w:rsidRDefault="00985C90" w:rsidP="00985C90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13B98">
        <w:rPr>
          <w:rFonts w:ascii="Arial Unicode MS" w:eastAsia="Arial Unicode MS" w:hAnsi="Arial Unicode MS" w:cs="Arial Unicode MS"/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6AE99FA1" w14:textId="4BBC294E" w:rsidR="00985C90" w:rsidRPr="00A00113" w:rsidRDefault="00311B15">
      <w:pPr>
        <w:spacing w:line="360" w:lineRule="auto"/>
        <w:rPr>
          <w:lang w:val="en-GB"/>
        </w:rPr>
      </w:pPr>
      <w:r w:rsidRPr="004428A2">
        <w:rPr>
          <w:lang w:val="en-GB"/>
        </w:rPr>
        <w:t>3</w:t>
      </w:r>
      <w:r w:rsidR="00A2169A" w:rsidRPr="004428A2">
        <w:rPr>
          <w:lang w:val="en-GB"/>
        </w:rPr>
        <w:t>4</w:t>
      </w:r>
      <w:r w:rsidRPr="004428A2">
        <w:rPr>
          <w:lang w:val="en-GB"/>
        </w:rPr>
        <w:t>.1</w:t>
      </w:r>
      <w:r w:rsidR="0022393F" w:rsidRPr="004428A2">
        <w:rPr>
          <w:lang w:val="en-GB"/>
        </w:rPr>
        <w:t xml:space="preserve">. </w:t>
      </w:r>
      <w:r w:rsidR="00985C90" w:rsidRPr="00A00113">
        <w:rPr>
          <w:lang w:val="en-GB"/>
        </w:rPr>
        <w:t>If</w:t>
      </w:r>
      <w:r w:rsidR="000E2BBA" w:rsidRPr="00A00113">
        <w:rPr>
          <w:lang w:val="en-GB"/>
        </w:rPr>
        <w:t xml:space="preserve"> „</w:t>
      </w:r>
      <w:r w:rsidR="00985C90" w:rsidRPr="00A00113">
        <w:rPr>
          <w:lang w:val="en-GB"/>
        </w:rPr>
        <w:t>no</w:t>
      </w:r>
      <w:r w:rsidR="000E2BBA" w:rsidRPr="00A00113">
        <w:rPr>
          <w:lang w:val="en-GB"/>
        </w:rPr>
        <w:t xml:space="preserve">“: </w:t>
      </w:r>
      <w:r w:rsidR="00985C90" w:rsidRPr="00A00113">
        <w:rPr>
          <w:lang w:val="en-GB"/>
        </w:rPr>
        <w:t>Are there reasons prevent</w:t>
      </w:r>
      <w:r w:rsidR="00760B4C">
        <w:rPr>
          <w:lang w:val="en-GB"/>
        </w:rPr>
        <w:t>ing</w:t>
      </w:r>
      <w:r w:rsidR="00985C90" w:rsidRPr="00760B4C">
        <w:rPr>
          <w:lang w:val="en-GB"/>
        </w:rPr>
        <w:t xml:space="preserve"> </w:t>
      </w:r>
      <w:r w:rsidR="00612F26" w:rsidRPr="00760B4C">
        <w:rPr>
          <w:lang w:val="en-GB"/>
        </w:rPr>
        <w:t xml:space="preserve">you from </w:t>
      </w:r>
      <w:r w:rsidR="00985C90" w:rsidRPr="00A500C7">
        <w:rPr>
          <w:lang w:val="en-GB"/>
        </w:rPr>
        <w:t>overnight stays</w:t>
      </w:r>
      <w:r w:rsidR="00985C90" w:rsidRPr="00A00113">
        <w:rPr>
          <w:lang w:val="en-GB"/>
        </w:rPr>
        <w:t>?</w:t>
      </w:r>
    </w:p>
    <w:p w14:paraId="6AC045B2" w14:textId="3F3AC188" w:rsidR="0037705C" w:rsidRPr="004428A2" w:rsidRDefault="00985C90" w:rsidP="00B536BC">
      <w:pPr>
        <w:spacing w:line="360" w:lineRule="auto"/>
        <w:rPr>
          <w:i/>
          <w:lang w:val="en-GB"/>
        </w:rPr>
      </w:pPr>
      <w:r w:rsidRPr="004428A2">
        <w:rPr>
          <w:lang w:val="en-GB"/>
        </w:rPr>
        <w:t>Several answers are possible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7513"/>
        <w:gridCol w:w="851"/>
      </w:tblGrid>
      <w:tr w:rsidR="00311B15" w:rsidRPr="004428A2" w14:paraId="4C2220CB" w14:textId="77777777" w:rsidTr="006809F6">
        <w:tc>
          <w:tcPr>
            <w:tcW w:w="7513" w:type="dxa"/>
          </w:tcPr>
          <w:p w14:paraId="46BACA51" w14:textId="7F6AD02C" w:rsidR="002839EE" w:rsidRPr="00A00113" w:rsidRDefault="0022393F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a) </w:t>
            </w:r>
            <w:r w:rsidR="00985C90" w:rsidRPr="00A00113">
              <w:rPr>
                <w:lang w:val="en-GB"/>
              </w:rPr>
              <w:t>I just haven’t had the chance yet</w:t>
            </w:r>
          </w:p>
        </w:tc>
        <w:tc>
          <w:tcPr>
            <w:tcW w:w="851" w:type="dxa"/>
          </w:tcPr>
          <w:p w14:paraId="06F04F62" w14:textId="77777777" w:rsidR="002839EE" w:rsidRPr="00A13B98" w:rsidRDefault="002839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311B15" w:rsidRPr="004428A2" w14:paraId="6E3416FC" w14:textId="77777777" w:rsidTr="006809F6">
        <w:tc>
          <w:tcPr>
            <w:tcW w:w="7513" w:type="dxa"/>
          </w:tcPr>
          <w:p w14:paraId="5450DC71" w14:textId="6AA6FE35" w:rsidR="002839EE" w:rsidRPr="00A00113" w:rsidRDefault="0022393F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985C90" w:rsidRPr="00A00113">
              <w:rPr>
                <w:lang w:val="en-GB"/>
              </w:rPr>
              <w:t>I shy away from the efforts associated with my GSD</w:t>
            </w:r>
          </w:p>
        </w:tc>
        <w:tc>
          <w:tcPr>
            <w:tcW w:w="851" w:type="dxa"/>
          </w:tcPr>
          <w:p w14:paraId="3D25CCF1" w14:textId="77777777" w:rsidR="002839EE" w:rsidRPr="00A13B98" w:rsidRDefault="002839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311B15" w:rsidRPr="004428A2" w14:paraId="76188606" w14:textId="77777777" w:rsidTr="006809F6">
        <w:tc>
          <w:tcPr>
            <w:tcW w:w="7513" w:type="dxa"/>
          </w:tcPr>
          <w:p w14:paraId="5F62AECA" w14:textId="34F6E093" w:rsidR="002839EE" w:rsidRPr="00A00113" w:rsidRDefault="0022393F" w:rsidP="00985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985C90" w:rsidRPr="00A00113">
              <w:rPr>
                <w:lang w:val="en-GB"/>
              </w:rPr>
              <w:t>I feel unsafe due to my GSD</w:t>
            </w:r>
            <w:r w:rsidR="002839EE" w:rsidRPr="00A00113">
              <w:rPr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67D8754A" w14:textId="77777777" w:rsidR="002839EE" w:rsidRPr="00A13B98" w:rsidRDefault="002839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311B15" w:rsidRPr="004428A2" w14:paraId="22C6C309" w14:textId="77777777" w:rsidTr="006809F6">
        <w:tc>
          <w:tcPr>
            <w:tcW w:w="7513" w:type="dxa"/>
          </w:tcPr>
          <w:p w14:paraId="25DA94D5" w14:textId="69795E27" w:rsidR="002839EE" w:rsidRPr="00A13B98" w:rsidRDefault="0022393F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1521A8" w:rsidRPr="00A00113">
              <w:rPr>
                <w:lang w:val="en-GB"/>
              </w:rPr>
              <w:t>My parents/partner/family members are against it</w:t>
            </w:r>
          </w:p>
        </w:tc>
        <w:tc>
          <w:tcPr>
            <w:tcW w:w="851" w:type="dxa"/>
          </w:tcPr>
          <w:p w14:paraId="4D8C8492" w14:textId="77777777" w:rsidR="002839EE" w:rsidRPr="00A13B98" w:rsidRDefault="002839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1145DE32" w14:textId="77283E3C" w:rsidR="0008353D" w:rsidRPr="00A00113" w:rsidRDefault="0008353D">
      <w:pPr>
        <w:spacing w:line="360" w:lineRule="auto"/>
        <w:rPr>
          <w:lang w:val="en-GB"/>
        </w:rPr>
      </w:pPr>
    </w:p>
    <w:p w14:paraId="1FC2E1CE" w14:textId="77777777" w:rsidR="00570DE8" w:rsidRPr="004428A2" w:rsidRDefault="00570DE8">
      <w:pPr>
        <w:rPr>
          <w:b/>
          <w:u w:val="single"/>
          <w:lang w:val="en-GB"/>
        </w:rPr>
      </w:pPr>
      <w:r w:rsidRPr="004428A2">
        <w:rPr>
          <w:b/>
          <w:u w:val="single"/>
          <w:lang w:val="en-GB"/>
        </w:rPr>
        <w:br w:type="page"/>
      </w:r>
    </w:p>
    <w:p w14:paraId="605A5A97" w14:textId="774B532D" w:rsidR="0037705C" w:rsidRPr="004428A2" w:rsidRDefault="001521A8">
      <w:pPr>
        <w:spacing w:line="360" w:lineRule="auto"/>
        <w:rPr>
          <w:b/>
          <w:u w:val="single"/>
          <w:lang w:val="en-GB"/>
        </w:rPr>
      </w:pPr>
      <w:r w:rsidRPr="004428A2">
        <w:rPr>
          <w:b/>
          <w:u w:val="single"/>
          <w:lang w:val="en-GB"/>
        </w:rPr>
        <w:lastRenderedPageBreak/>
        <w:t>Alcohol consumption</w:t>
      </w:r>
    </w:p>
    <w:p w14:paraId="3AAF22A9" w14:textId="77777777" w:rsidR="001521A8" w:rsidRPr="004428A2" w:rsidRDefault="00A2169A" w:rsidP="006809F6">
      <w:pPr>
        <w:spacing w:line="276" w:lineRule="auto"/>
        <w:ind w:left="426" w:hanging="426"/>
        <w:rPr>
          <w:lang w:val="en-GB"/>
        </w:rPr>
      </w:pPr>
      <w:r w:rsidRPr="004428A2">
        <w:rPr>
          <w:lang w:val="en-GB"/>
        </w:rPr>
        <w:t>35</w:t>
      </w:r>
      <w:r w:rsidR="0037705C" w:rsidRPr="004428A2">
        <w:rPr>
          <w:lang w:val="en-GB"/>
        </w:rPr>
        <w:t xml:space="preserve">. </w:t>
      </w:r>
      <w:r w:rsidR="001521A8" w:rsidRPr="004428A2">
        <w:rPr>
          <w:lang w:val="en-GB"/>
        </w:rPr>
        <w:t>Do you know the risks of alcohol consumption in GSDs?</w:t>
      </w:r>
    </w:p>
    <w:p w14:paraId="03880BB9" w14:textId="77777777" w:rsidR="001521A8" w:rsidRPr="00A13B98" w:rsidRDefault="001521A8" w:rsidP="001521A8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yes</w:t>
      </w:r>
      <w:r w:rsidRPr="00A00113">
        <w:rPr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no</w:t>
      </w:r>
    </w:p>
    <w:p w14:paraId="76D133A2" w14:textId="0C897B9E" w:rsidR="0008353D" w:rsidRPr="00A00113" w:rsidRDefault="00186F69">
      <w:pPr>
        <w:spacing w:line="360" w:lineRule="auto"/>
        <w:rPr>
          <w:lang w:val="en-GB"/>
        </w:rPr>
      </w:pPr>
      <w:r w:rsidRPr="00A13B98">
        <w:rPr>
          <w:lang w:val="en-GB"/>
        </w:rPr>
        <w:t>3</w:t>
      </w:r>
      <w:r w:rsidR="00A2169A" w:rsidRPr="00A13B98">
        <w:rPr>
          <w:lang w:val="en-GB"/>
        </w:rPr>
        <w:t>5</w:t>
      </w:r>
      <w:r w:rsidRPr="00A13B98">
        <w:rPr>
          <w:lang w:val="en-GB"/>
        </w:rPr>
        <w:t>.1</w:t>
      </w:r>
      <w:r w:rsidR="0022393F" w:rsidRPr="00A13B98">
        <w:rPr>
          <w:lang w:val="en-GB"/>
        </w:rPr>
        <w:t xml:space="preserve">. </w:t>
      </w:r>
      <w:r w:rsidR="001521A8" w:rsidRPr="00A13B98">
        <w:rPr>
          <w:lang w:val="en-GB"/>
        </w:rPr>
        <w:t>If</w:t>
      </w:r>
      <w:r w:rsidR="00926013" w:rsidRPr="00403670">
        <w:rPr>
          <w:lang w:val="en-GB"/>
        </w:rPr>
        <w:t xml:space="preserve"> „</w:t>
      </w:r>
      <w:r w:rsidR="001521A8" w:rsidRPr="001F1549">
        <w:rPr>
          <w:lang w:val="en-GB"/>
        </w:rPr>
        <w:t>no</w:t>
      </w:r>
      <w:r w:rsidR="00926013" w:rsidRPr="001F1549">
        <w:rPr>
          <w:lang w:val="en-GB"/>
        </w:rPr>
        <w:t>“</w:t>
      </w:r>
      <w:r w:rsidR="00926013" w:rsidRPr="00A00113">
        <w:rPr>
          <w:lang w:val="en-GB"/>
        </w:rPr>
        <w:t xml:space="preserve">, </w:t>
      </w:r>
      <w:r w:rsidR="001521A8" w:rsidRPr="00A00113">
        <w:rPr>
          <w:lang w:val="en-GB"/>
        </w:rPr>
        <w:t>why not</w:t>
      </w:r>
      <w:r w:rsidR="00926013" w:rsidRPr="00A00113">
        <w:rPr>
          <w:lang w:val="en-GB"/>
        </w:rPr>
        <w:t xml:space="preserve">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21"/>
        <w:gridCol w:w="851"/>
      </w:tblGrid>
      <w:tr w:rsidR="00186F69" w:rsidRPr="004428A2" w14:paraId="27E10DD6" w14:textId="77777777" w:rsidTr="00B06F4C">
        <w:tc>
          <w:tcPr>
            <w:tcW w:w="7621" w:type="dxa"/>
          </w:tcPr>
          <w:p w14:paraId="0FF23B9A" w14:textId="42A2B13B" w:rsidR="00002428" w:rsidRPr="004428A2" w:rsidRDefault="00186F69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1521A8" w:rsidRPr="004428A2">
              <w:rPr>
                <w:lang w:val="en-GB"/>
              </w:rPr>
              <w:t>I never drink alcohol.</w:t>
            </w:r>
            <w:r w:rsidRPr="004428A2">
              <w:rPr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5AE5404F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86F69" w:rsidRPr="004428A2" w14:paraId="1CCA3D94" w14:textId="77777777" w:rsidTr="00B06F4C">
        <w:tc>
          <w:tcPr>
            <w:tcW w:w="7621" w:type="dxa"/>
          </w:tcPr>
          <w:p w14:paraId="7FDC9D3C" w14:textId="11580D8E" w:rsidR="00186F69" w:rsidRPr="00A00113" w:rsidRDefault="00186F69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1521A8" w:rsidRPr="00A00113">
              <w:rPr>
                <w:lang w:val="en-GB"/>
              </w:rPr>
              <w:t>I have never been told about the risks of alcohol consumption.</w:t>
            </w:r>
          </w:p>
        </w:tc>
        <w:tc>
          <w:tcPr>
            <w:tcW w:w="851" w:type="dxa"/>
          </w:tcPr>
          <w:p w14:paraId="4D890679" w14:textId="77777777" w:rsidR="00186F69" w:rsidRPr="00A00113" w:rsidRDefault="00186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186F69" w:rsidRPr="004428A2" w14:paraId="409E221D" w14:textId="77777777" w:rsidTr="00B06F4C">
        <w:tc>
          <w:tcPr>
            <w:tcW w:w="7621" w:type="dxa"/>
          </w:tcPr>
          <w:p w14:paraId="15A926A4" w14:textId="3ED81541" w:rsidR="00186F69" w:rsidRPr="00A00113" w:rsidRDefault="00186F69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1521A8" w:rsidRPr="00A00113">
              <w:rPr>
                <w:lang w:val="en-GB"/>
              </w:rPr>
              <w:t>I haven’t cared about it in the past.</w:t>
            </w:r>
          </w:p>
        </w:tc>
        <w:tc>
          <w:tcPr>
            <w:tcW w:w="851" w:type="dxa"/>
          </w:tcPr>
          <w:p w14:paraId="153C2D2F" w14:textId="77777777" w:rsidR="00186F69" w:rsidRPr="00A00113" w:rsidRDefault="00186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474ECEFC" w14:textId="77777777" w:rsidR="00926013" w:rsidRPr="00A00113" w:rsidRDefault="00926013" w:rsidP="006809F6">
      <w:pPr>
        <w:spacing w:line="276" w:lineRule="auto"/>
        <w:rPr>
          <w:lang w:val="en-GB"/>
        </w:rPr>
      </w:pPr>
    </w:p>
    <w:p w14:paraId="2988F12D" w14:textId="554A9123" w:rsidR="001521A8" w:rsidRPr="004428A2" w:rsidRDefault="00521554">
      <w:pPr>
        <w:spacing w:line="360" w:lineRule="auto"/>
        <w:rPr>
          <w:lang w:val="en-GB"/>
        </w:rPr>
      </w:pPr>
      <w:r w:rsidRPr="004428A2">
        <w:rPr>
          <w:lang w:val="en-GB"/>
        </w:rPr>
        <w:t>3</w:t>
      </w:r>
      <w:r w:rsidR="00A2169A" w:rsidRPr="004428A2">
        <w:rPr>
          <w:lang w:val="en-GB"/>
        </w:rPr>
        <w:t>5</w:t>
      </w:r>
      <w:r w:rsidRPr="004428A2">
        <w:rPr>
          <w:lang w:val="en-GB"/>
        </w:rPr>
        <w:t xml:space="preserve">.2 </w:t>
      </w:r>
      <w:r w:rsidR="001521A8" w:rsidRPr="004428A2">
        <w:rPr>
          <w:lang w:val="en-GB"/>
        </w:rPr>
        <w:t>Which of</w:t>
      </w:r>
      <w:r w:rsidR="006C2522" w:rsidRPr="004428A2">
        <w:rPr>
          <w:lang w:val="en-GB"/>
        </w:rPr>
        <w:t xml:space="preserve"> </w:t>
      </w:r>
      <w:r w:rsidR="001521A8" w:rsidRPr="004428A2">
        <w:rPr>
          <w:lang w:val="en-GB"/>
        </w:rPr>
        <w:t xml:space="preserve">the </w:t>
      </w:r>
      <w:r w:rsidR="00A500C7">
        <w:rPr>
          <w:lang w:val="en-GB"/>
        </w:rPr>
        <w:t xml:space="preserve">following </w:t>
      </w:r>
      <w:r w:rsidR="001521A8" w:rsidRPr="004428A2">
        <w:rPr>
          <w:lang w:val="en-GB"/>
        </w:rPr>
        <w:t>alcoholic beverage</w:t>
      </w:r>
      <w:r w:rsidR="00A500C7">
        <w:rPr>
          <w:lang w:val="en-GB"/>
        </w:rPr>
        <w:t>s</w:t>
      </w:r>
      <w:r w:rsidR="001521A8" w:rsidRPr="004428A2">
        <w:rPr>
          <w:lang w:val="en-GB"/>
        </w:rPr>
        <w:t xml:space="preserve"> do you consume?</w:t>
      </w:r>
    </w:p>
    <w:p w14:paraId="655512A1" w14:textId="5BA81CFA" w:rsidR="00521554" w:rsidRPr="004428A2" w:rsidRDefault="00521554">
      <w:pPr>
        <w:spacing w:line="360" w:lineRule="auto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21"/>
        <w:gridCol w:w="851"/>
      </w:tblGrid>
      <w:tr w:rsidR="00B536BC" w:rsidRPr="00A00113" w14:paraId="18973802" w14:textId="77777777" w:rsidTr="00B536BC">
        <w:tc>
          <w:tcPr>
            <w:tcW w:w="7621" w:type="dxa"/>
          </w:tcPr>
          <w:p w14:paraId="2856C224" w14:textId="6B957576" w:rsidR="00B536BC" w:rsidRPr="004428A2" w:rsidRDefault="00B536BC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a) W</w:t>
            </w:r>
            <w:r w:rsidR="001521A8" w:rsidRPr="004428A2">
              <w:rPr>
                <w:lang w:val="en-GB"/>
              </w:rPr>
              <w:t>ine</w:t>
            </w:r>
          </w:p>
        </w:tc>
        <w:tc>
          <w:tcPr>
            <w:tcW w:w="851" w:type="dxa"/>
          </w:tcPr>
          <w:p w14:paraId="23629913" w14:textId="77777777" w:rsidR="00B536BC" w:rsidRPr="004428A2" w:rsidRDefault="00B536BC" w:rsidP="00B536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B536BC" w:rsidRPr="00A00113" w14:paraId="562E47CE" w14:textId="77777777" w:rsidTr="00B536BC">
        <w:tc>
          <w:tcPr>
            <w:tcW w:w="7621" w:type="dxa"/>
          </w:tcPr>
          <w:p w14:paraId="7C4C70DA" w14:textId="5044807D" w:rsidR="00B536BC" w:rsidRPr="004428A2" w:rsidRDefault="001521A8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b) Beer</w:t>
            </w:r>
          </w:p>
        </w:tc>
        <w:tc>
          <w:tcPr>
            <w:tcW w:w="851" w:type="dxa"/>
          </w:tcPr>
          <w:p w14:paraId="1B924A04" w14:textId="77777777" w:rsidR="00B536BC" w:rsidRPr="004428A2" w:rsidRDefault="00B536BC" w:rsidP="00B536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B536BC" w:rsidRPr="00A00113" w14:paraId="36E01991" w14:textId="77777777" w:rsidTr="00B536BC">
        <w:tc>
          <w:tcPr>
            <w:tcW w:w="7621" w:type="dxa"/>
          </w:tcPr>
          <w:p w14:paraId="48858732" w14:textId="2B9EB83A" w:rsidR="00B536BC" w:rsidRPr="004428A2" w:rsidRDefault="001521A8" w:rsidP="00025E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c) Liqueurs</w:t>
            </w:r>
          </w:p>
        </w:tc>
        <w:tc>
          <w:tcPr>
            <w:tcW w:w="851" w:type="dxa"/>
          </w:tcPr>
          <w:p w14:paraId="45A06F71" w14:textId="77777777" w:rsidR="00B536BC" w:rsidRPr="004428A2" w:rsidRDefault="00B536BC" w:rsidP="00B536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B536BC" w:rsidRPr="004428A2" w14:paraId="5DC96D26" w14:textId="77777777" w:rsidTr="00B536BC">
        <w:tc>
          <w:tcPr>
            <w:tcW w:w="7621" w:type="dxa"/>
          </w:tcPr>
          <w:p w14:paraId="5EFD724F" w14:textId="5709F7F1" w:rsidR="00B536BC" w:rsidRPr="00A00113" w:rsidRDefault="00B536BC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Pr="004428A2">
              <w:rPr>
                <w:lang w:val="en-GB"/>
              </w:rPr>
              <w:t>Spirit</w:t>
            </w:r>
            <w:r w:rsidR="001521A8" w:rsidRPr="004428A2">
              <w:rPr>
                <w:lang w:val="en-GB"/>
              </w:rPr>
              <w:t>s</w:t>
            </w:r>
            <w:r w:rsidRPr="004428A2">
              <w:rPr>
                <w:lang w:val="en-GB"/>
              </w:rPr>
              <w:t xml:space="preserve"> (Cognac, Whiskey, Rum, Vodka)</w:t>
            </w:r>
          </w:p>
        </w:tc>
        <w:tc>
          <w:tcPr>
            <w:tcW w:w="851" w:type="dxa"/>
          </w:tcPr>
          <w:p w14:paraId="3C171D3C" w14:textId="77777777" w:rsidR="00B536BC" w:rsidRPr="00A00113" w:rsidRDefault="00B536BC" w:rsidP="00B536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B536BC" w:rsidRPr="00A00113" w14:paraId="518324C5" w14:textId="77777777" w:rsidTr="00B536BC">
        <w:tc>
          <w:tcPr>
            <w:tcW w:w="7621" w:type="dxa"/>
          </w:tcPr>
          <w:p w14:paraId="623199B7" w14:textId="3B44D46F" w:rsidR="00B536BC" w:rsidRPr="004428A2" w:rsidRDefault="00B536BC" w:rsidP="001521A8">
            <w:pPr>
              <w:spacing w:line="276" w:lineRule="auto"/>
              <w:rPr>
                <w:lang w:val="en-GB"/>
              </w:rPr>
            </w:pPr>
            <w:r w:rsidRPr="004428A2">
              <w:rPr>
                <w:lang w:val="en-GB"/>
              </w:rPr>
              <w:t>e) Al</w:t>
            </w:r>
            <w:r w:rsidR="001521A8" w:rsidRPr="004428A2">
              <w:rPr>
                <w:lang w:val="en-GB"/>
              </w:rPr>
              <w:t>copops</w:t>
            </w:r>
          </w:p>
        </w:tc>
        <w:tc>
          <w:tcPr>
            <w:tcW w:w="851" w:type="dxa"/>
          </w:tcPr>
          <w:p w14:paraId="23E2DE9E" w14:textId="77777777" w:rsidR="00B536BC" w:rsidRPr="004428A2" w:rsidRDefault="00B536BC" w:rsidP="00B536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5A968A47" w14:textId="77777777" w:rsidR="001521A8" w:rsidRPr="004428A2" w:rsidRDefault="001521A8">
      <w:pPr>
        <w:spacing w:line="360" w:lineRule="auto"/>
        <w:rPr>
          <w:b/>
          <w:u w:val="single"/>
          <w:lang w:val="en-GB"/>
        </w:rPr>
      </w:pPr>
    </w:p>
    <w:p w14:paraId="48B18A42" w14:textId="071AD7CC" w:rsidR="00523D1B" w:rsidRPr="00A00113" w:rsidRDefault="001521A8">
      <w:pPr>
        <w:spacing w:line="360" w:lineRule="auto"/>
        <w:rPr>
          <w:b/>
          <w:u w:val="single"/>
          <w:lang w:val="en-GB"/>
        </w:rPr>
      </w:pPr>
      <w:r w:rsidRPr="00A00113">
        <w:rPr>
          <w:b/>
          <w:u w:val="single"/>
          <w:lang w:val="en-GB"/>
        </w:rPr>
        <w:t>Travelling</w:t>
      </w:r>
    </w:p>
    <w:p w14:paraId="4AF2CA5F" w14:textId="426B0133" w:rsidR="0008353D" w:rsidRPr="00A13B98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36</w:t>
      </w:r>
      <w:r w:rsidR="00523D1B" w:rsidRPr="00A13B98">
        <w:rPr>
          <w:lang w:val="en-GB"/>
        </w:rPr>
        <w:t xml:space="preserve">. </w:t>
      </w:r>
      <w:r w:rsidR="001521A8" w:rsidRPr="00A13B98">
        <w:rPr>
          <w:lang w:val="en-GB"/>
        </w:rPr>
        <w:t>Have you ever travelled</w:t>
      </w:r>
      <w:r w:rsidR="000E2BBA" w:rsidRPr="00A13B98">
        <w:rPr>
          <w:lang w:val="en-GB"/>
        </w:rPr>
        <w:t>?</w:t>
      </w:r>
    </w:p>
    <w:p w14:paraId="1E19D779" w14:textId="77777777" w:rsidR="001521A8" w:rsidRPr="004428A2" w:rsidRDefault="001521A8" w:rsidP="001521A8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5EEB592A" w14:textId="7D690D47" w:rsidR="00DD56AE" w:rsidRPr="00A13B98" w:rsidRDefault="00A2169A">
      <w:pPr>
        <w:spacing w:line="360" w:lineRule="auto"/>
        <w:rPr>
          <w:lang w:val="en-GB"/>
        </w:rPr>
      </w:pPr>
      <w:r w:rsidRPr="00A00113">
        <w:rPr>
          <w:lang w:val="en-GB"/>
        </w:rPr>
        <w:t>36</w:t>
      </w:r>
      <w:r w:rsidR="00AC7202" w:rsidRPr="00A00113">
        <w:rPr>
          <w:lang w:val="en-GB"/>
        </w:rPr>
        <w:t>.</w:t>
      </w:r>
      <w:r w:rsidRPr="00A00113">
        <w:rPr>
          <w:lang w:val="en-GB"/>
        </w:rPr>
        <w:t>1</w:t>
      </w:r>
      <w:r w:rsidR="00AC7202" w:rsidRPr="00A00113">
        <w:rPr>
          <w:lang w:val="en-GB"/>
        </w:rPr>
        <w:t xml:space="preserve"> </w:t>
      </w:r>
      <w:r w:rsidR="001521A8" w:rsidRPr="00A00113">
        <w:rPr>
          <w:lang w:val="en-GB"/>
        </w:rPr>
        <w:t>If</w:t>
      </w:r>
      <w:r w:rsidR="00D53098" w:rsidRPr="00A00113">
        <w:rPr>
          <w:lang w:val="en-GB"/>
        </w:rPr>
        <w:t xml:space="preserve"> </w:t>
      </w:r>
      <w:r w:rsidR="001521A8" w:rsidRPr="00A13B98">
        <w:rPr>
          <w:lang w:val="en-GB"/>
        </w:rPr>
        <w:t>„yes</w:t>
      </w:r>
      <w:r w:rsidR="00AC7202" w:rsidRPr="00A13B98">
        <w:rPr>
          <w:lang w:val="en-GB"/>
        </w:rPr>
        <w:t>“,</w:t>
      </w:r>
      <w:r w:rsidR="001521A8" w:rsidRPr="00A13B98">
        <w:rPr>
          <w:lang w:val="en-GB"/>
        </w:rPr>
        <w:t xml:space="preserve"> </w:t>
      </w:r>
      <w:r w:rsidR="00A500C7">
        <w:rPr>
          <w:lang w:val="en-GB"/>
        </w:rPr>
        <w:t>which</w:t>
      </w:r>
      <w:r w:rsidR="00A500C7" w:rsidRPr="00A13B98">
        <w:rPr>
          <w:lang w:val="en-GB"/>
        </w:rPr>
        <w:t xml:space="preserve"> experiences</w:t>
      </w:r>
      <w:r w:rsidR="001521A8" w:rsidRPr="00A13B98">
        <w:rPr>
          <w:lang w:val="en-GB"/>
        </w:rPr>
        <w:t xml:space="preserve"> </w:t>
      </w:r>
      <w:r w:rsidR="00A500C7">
        <w:rPr>
          <w:lang w:val="en-GB"/>
        </w:rPr>
        <w:t>have you made</w:t>
      </w:r>
      <w:r w:rsidR="00AC7202" w:rsidRPr="00A13B98">
        <w:rPr>
          <w:lang w:val="en-GB"/>
        </w:rPr>
        <w:t>?</w:t>
      </w:r>
    </w:p>
    <w:p w14:paraId="3E02EC96" w14:textId="422F5055" w:rsidR="00AC7202" w:rsidRPr="004428A2" w:rsidRDefault="00A500C7" w:rsidP="006809F6">
      <w:pPr>
        <w:spacing w:after="60"/>
        <w:ind w:left="567"/>
        <w:rPr>
          <w:i/>
          <w:lang w:val="en-GB"/>
        </w:rPr>
      </w:pPr>
      <w:r>
        <w:rPr>
          <w:i/>
          <w:lang w:val="en-GB"/>
        </w:rPr>
        <w:t>Multiple</w:t>
      </w:r>
      <w:r w:rsidRPr="004428A2">
        <w:rPr>
          <w:i/>
          <w:lang w:val="en-GB"/>
        </w:rPr>
        <w:t xml:space="preserve"> </w:t>
      </w:r>
      <w:r w:rsidR="001521A8" w:rsidRPr="004428A2">
        <w:rPr>
          <w:i/>
          <w:lang w:val="en-GB"/>
        </w:rPr>
        <w:t>answers may app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6"/>
        <w:gridCol w:w="709"/>
      </w:tblGrid>
      <w:tr w:rsidR="00AC7202" w:rsidRPr="004428A2" w14:paraId="039151B3" w14:textId="77777777" w:rsidTr="00B06F4C">
        <w:tc>
          <w:tcPr>
            <w:tcW w:w="8046" w:type="dxa"/>
          </w:tcPr>
          <w:p w14:paraId="701BBA3E" w14:textId="124F914E" w:rsidR="00AC7202" w:rsidRPr="00A00113" w:rsidRDefault="00717243" w:rsidP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1521A8" w:rsidRPr="004428A2">
              <w:rPr>
                <w:b/>
                <w:lang w:val="en-GB"/>
              </w:rPr>
              <w:t>Good</w:t>
            </w:r>
            <w:r w:rsidR="00262F38" w:rsidRPr="004428A2">
              <w:rPr>
                <w:lang w:val="en-GB"/>
              </w:rPr>
              <w:t xml:space="preserve">. </w:t>
            </w:r>
            <w:r w:rsidR="001521A8" w:rsidRPr="00A00113">
              <w:rPr>
                <w:lang w:val="en-GB"/>
              </w:rPr>
              <w:t>The efforts were well-manageable.</w:t>
            </w:r>
          </w:p>
        </w:tc>
        <w:tc>
          <w:tcPr>
            <w:tcW w:w="709" w:type="dxa"/>
          </w:tcPr>
          <w:p w14:paraId="72C4D0F6" w14:textId="77777777" w:rsidR="00AC7202" w:rsidRPr="00A00113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AC7202" w:rsidRPr="004428A2" w14:paraId="50564E10" w14:textId="77777777" w:rsidTr="00B06F4C">
        <w:tc>
          <w:tcPr>
            <w:tcW w:w="8046" w:type="dxa"/>
          </w:tcPr>
          <w:p w14:paraId="78F7FBE4" w14:textId="30AF5B60" w:rsidR="00AC7202" w:rsidRPr="00A00113" w:rsidRDefault="00717243" w:rsidP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1521A8" w:rsidRPr="00A00113">
              <w:rPr>
                <w:b/>
                <w:lang w:val="en-GB"/>
              </w:rPr>
              <w:t>Good</w:t>
            </w:r>
            <w:r w:rsidR="00262F38" w:rsidRPr="00A00113">
              <w:rPr>
                <w:lang w:val="en-GB"/>
              </w:rPr>
              <w:t>. I</w:t>
            </w:r>
            <w:r w:rsidR="001521A8" w:rsidRPr="00A00113">
              <w:rPr>
                <w:lang w:val="en-GB"/>
              </w:rPr>
              <w:t xml:space="preserve"> felt safe with my dietary regimen.</w:t>
            </w:r>
          </w:p>
        </w:tc>
        <w:tc>
          <w:tcPr>
            <w:tcW w:w="709" w:type="dxa"/>
          </w:tcPr>
          <w:p w14:paraId="5C875F0D" w14:textId="77777777" w:rsidR="00AC7202" w:rsidRPr="00A13B98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AC7202" w:rsidRPr="004428A2" w14:paraId="67BF055B" w14:textId="77777777" w:rsidTr="00B06F4C">
        <w:tc>
          <w:tcPr>
            <w:tcW w:w="8046" w:type="dxa"/>
          </w:tcPr>
          <w:p w14:paraId="19FD9B93" w14:textId="0B5DE833" w:rsidR="00AC7202" w:rsidRPr="00A13B98" w:rsidRDefault="00717243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1521A8" w:rsidRPr="00A00113">
              <w:rPr>
                <w:b/>
                <w:lang w:val="en-GB"/>
              </w:rPr>
              <w:t>Good</w:t>
            </w:r>
            <w:r w:rsidR="001521A8" w:rsidRPr="00A00113">
              <w:rPr>
                <w:lang w:val="en-GB"/>
              </w:rPr>
              <w:t>. I didn’t have hypoglycemias.</w:t>
            </w:r>
          </w:p>
        </w:tc>
        <w:tc>
          <w:tcPr>
            <w:tcW w:w="709" w:type="dxa"/>
          </w:tcPr>
          <w:p w14:paraId="31460F20" w14:textId="77777777" w:rsidR="00AC7202" w:rsidRPr="00A13B98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62F38" w:rsidRPr="004428A2" w14:paraId="2D3C7174" w14:textId="77777777" w:rsidTr="00B06F4C">
        <w:tc>
          <w:tcPr>
            <w:tcW w:w="8046" w:type="dxa"/>
          </w:tcPr>
          <w:p w14:paraId="021547B4" w14:textId="728EB4AF" w:rsidR="00262F38" w:rsidRPr="00A00113" w:rsidRDefault="00717243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284" w:hanging="284"/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262F38" w:rsidRPr="004428A2">
              <w:rPr>
                <w:b/>
                <w:lang w:val="en-GB"/>
              </w:rPr>
              <w:t>G</w:t>
            </w:r>
            <w:r w:rsidR="001521A8" w:rsidRPr="004428A2">
              <w:rPr>
                <w:b/>
                <w:lang w:val="en-GB"/>
              </w:rPr>
              <w:t>ood</w:t>
            </w:r>
            <w:r w:rsidR="00262F38" w:rsidRPr="004428A2">
              <w:rPr>
                <w:lang w:val="en-GB"/>
              </w:rPr>
              <w:t xml:space="preserve">. </w:t>
            </w:r>
            <w:r w:rsidR="001521A8" w:rsidRPr="004428A2">
              <w:rPr>
                <w:lang w:val="en-GB"/>
              </w:rPr>
              <w:t xml:space="preserve"> </w:t>
            </w:r>
            <w:r w:rsidR="001521A8" w:rsidRPr="00A00113">
              <w:rPr>
                <w:lang w:val="en-GB"/>
              </w:rPr>
              <w:t>I could take part in all activities and made good experiences.</w:t>
            </w:r>
          </w:p>
        </w:tc>
        <w:tc>
          <w:tcPr>
            <w:tcW w:w="709" w:type="dxa"/>
          </w:tcPr>
          <w:p w14:paraId="056C77CC" w14:textId="77777777" w:rsidR="00262F38" w:rsidRPr="00A00113" w:rsidRDefault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AC7202" w:rsidRPr="004428A2" w14:paraId="1D16CA39" w14:textId="77777777" w:rsidTr="00B06F4C">
        <w:tc>
          <w:tcPr>
            <w:tcW w:w="8046" w:type="dxa"/>
          </w:tcPr>
          <w:p w14:paraId="263D5FE2" w14:textId="227B5DC9" w:rsidR="00AC7202" w:rsidRPr="00A13B98" w:rsidRDefault="00717243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1521A8" w:rsidRPr="00A00113">
              <w:rPr>
                <w:b/>
                <w:lang w:val="en-GB"/>
              </w:rPr>
              <w:t>Bad</w:t>
            </w:r>
            <w:r w:rsidR="00262F38" w:rsidRPr="00A00113">
              <w:rPr>
                <w:lang w:val="en-GB"/>
              </w:rPr>
              <w:t xml:space="preserve">. </w:t>
            </w:r>
            <w:r w:rsidR="001521A8" w:rsidRPr="00A00113">
              <w:rPr>
                <w:lang w:val="en-GB"/>
              </w:rPr>
              <w:t xml:space="preserve">The efforts </w:t>
            </w:r>
            <w:r w:rsidR="001521A8" w:rsidRPr="00A13B98">
              <w:rPr>
                <w:lang w:val="en-GB"/>
              </w:rPr>
              <w:t>associated with my GSD were too big.</w:t>
            </w:r>
          </w:p>
        </w:tc>
        <w:tc>
          <w:tcPr>
            <w:tcW w:w="709" w:type="dxa"/>
          </w:tcPr>
          <w:p w14:paraId="1B942331" w14:textId="77777777" w:rsidR="00AC7202" w:rsidRPr="00A13B98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AC7202" w:rsidRPr="004428A2" w14:paraId="0184B47C" w14:textId="77777777" w:rsidTr="00B06F4C">
        <w:tc>
          <w:tcPr>
            <w:tcW w:w="8046" w:type="dxa"/>
          </w:tcPr>
          <w:p w14:paraId="0E58A1C2" w14:textId="5CB2843A" w:rsidR="00AC7202" w:rsidRPr="00A00113" w:rsidRDefault="00717243" w:rsidP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f) </w:t>
            </w:r>
            <w:r w:rsidR="001521A8" w:rsidRPr="004428A2">
              <w:rPr>
                <w:b/>
                <w:lang w:val="en-GB"/>
              </w:rPr>
              <w:t>Bad</w:t>
            </w:r>
            <w:r w:rsidR="001521A8" w:rsidRPr="004428A2">
              <w:rPr>
                <w:lang w:val="en-GB"/>
              </w:rPr>
              <w:t xml:space="preserve">. </w:t>
            </w:r>
            <w:r w:rsidR="001521A8" w:rsidRPr="00A00113">
              <w:rPr>
                <w:lang w:val="en-GB"/>
              </w:rPr>
              <w:t>I felt unsafe, especially with my dietary regimen.</w:t>
            </w:r>
          </w:p>
        </w:tc>
        <w:tc>
          <w:tcPr>
            <w:tcW w:w="709" w:type="dxa"/>
          </w:tcPr>
          <w:p w14:paraId="79425A07" w14:textId="77777777" w:rsidR="00AC7202" w:rsidRPr="00A00113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62F38" w:rsidRPr="004428A2" w14:paraId="67F10B48" w14:textId="77777777" w:rsidTr="00B06F4C">
        <w:tc>
          <w:tcPr>
            <w:tcW w:w="8046" w:type="dxa"/>
          </w:tcPr>
          <w:p w14:paraId="541CFA05" w14:textId="1D5EE594" w:rsidR="00262F38" w:rsidRPr="00A13B98" w:rsidRDefault="00717243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g) </w:t>
            </w:r>
            <w:r w:rsidR="001521A8" w:rsidRPr="00A00113">
              <w:rPr>
                <w:b/>
                <w:lang w:val="en-GB"/>
              </w:rPr>
              <w:t>Bad</w:t>
            </w:r>
            <w:r w:rsidR="001521A8" w:rsidRPr="00A00113">
              <w:rPr>
                <w:lang w:val="en-GB"/>
              </w:rPr>
              <w:t xml:space="preserve">. I </w:t>
            </w:r>
            <w:r w:rsidR="001521A8" w:rsidRPr="00A13B98">
              <w:rPr>
                <w:lang w:val="en-GB"/>
              </w:rPr>
              <w:t>had hypoglycemias.</w:t>
            </w:r>
          </w:p>
        </w:tc>
        <w:tc>
          <w:tcPr>
            <w:tcW w:w="709" w:type="dxa"/>
          </w:tcPr>
          <w:p w14:paraId="76B063C9" w14:textId="77777777" w:rsidR="00262F38" w:rsidRPr="00A13B98" w:rsidRDefault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62F38" w:rsidRPr="004428A2" w14:paraId="63EF9733" w14:textId="77777777" w:rsidTr="00B06F4C">
        <w:tc>
          <w:tcPr>
            <w:tcW w:w="8046" w:type="dxa"/>
          </w:tcPr>
          <w:p w14:paraId="7710A9B9" w14:textId="6B1C8BD4" w:rsidR="00262F38" w:rsidRPr="00A13B98" w:rsidRDefault="00717243" w:rsidP="001521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f) </w:t>
            </w:r>
            <w:r w:rsidR="001521A8" w:rsidRPr="00A00113">
              <w:rPr>
                <w:b/>
                <w:lang w:val="en-GB"/>
              </w:rPr>
              <w:t>Bad</w:t>
            </w:r>
            <w:r w:rsidR="00262F38" w:rsidRPr="00A00113">
              <w:rPr>
                <w:lang w:val="en-GB"/>
              </w:rPr>
              <w:t xml:space="preserve">. </w:t>
            </w:r>
            <w:r w:rsidR="001521A8" w:rsidRPr="00A00113">
              <w:rPr>
                <w:lang w:val="en-GB"/>
              </w:rPr>
              <w:t xml:space="preserve">I could </w:t>
            </w:r>
            <w:r w:rsidR="001521A8" w:rsidRPr="00A13B98">
              <w:rPr>
                <w:lang w:val="en-GB"/>
              </w:rPr>
              <w:t>hardly take part in activities.</w:t>
            </w:r>
          </w:p>
        </w:tc>
        <w:tc>
          <w:tcPr>
            <w:tcW w:w="709" w:type="dxa"/>
          </w:tcPr>
          <w:p w14:paraId="554C1C89" w14:textId="77777777" w:rsidR="00262F38" w:rsidRPr="00A13B98" w:rsidRDefault="00262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10ACB98C" w14:textId="77777777" w:rsidR="00AC7202" w:rsidRPr="00A00113" w:rsidRDefault="00AC7202">
      <w:pPr>
        <w:spacing w:line="360" w:lineRule="auto"/>
        <w:rPr>
          <w:lang w:val="en-GB"/>
        </w:rPr>
      </w:pPr>
    </w:p>
    <w:p w14:paraId="24C912EC" w14:textId="77777777" w:rsidR="00570DE8" w:rsidRPr="004428A2" w:rsidRDefault="00570DE8">
      <w:pPr>
        <w:rPr>
          <w:lang w:val="en-GB"/>
        </w:rPr>
      </w:pPr>
      <w:r w:rsidRPr="004428A2">
        <w:rPr>
          <w:lang w:val="en-GB"/>
        </w:rPr>
        <w:br w:type="page"/>
      </w:r>
    </w:p>
    <w:p w14:paraId="0F62213D" w14:textId="125D6A70" w:rsidR="00953979" w:rsidRPr="004428A2" w:rsidRDefault="00A2169A" w:rsidP="006809F6">
      <w:pPr>
        <w:spacing w:line="276" w:lineRule="auto"/>
        <w:ind w:left="567" w:hanging="567"/>
        <w:rPr>
          <w:lang w:val="en-GB"/>
        </w:rPr>
      </w:pPr>
      <w:r w:rsidRPr="004428A2">
        <w:rPr>
          <w:lang w:val="en-GB"/>
        </w:rPr>
        <w:lastRenderedPageBreak/>
        <w:t>36</w:t>
      </w:r>
      <w:r w:rsidR="00D53098" w:rsidRPr="004428A2">
        <w:rPr>
          <w:lang w:val="en-GB"/>
        </w:rPr>
        <w:t xml:space="preserve">.2. </w:t>
      </w:r>
      <w:r w:rsidR="00953979" w:rsidRPr="004428A2">
        <w:rPr>
          <w:lang w:val="en-GB"/>
        </w:rPr>
        <w:t>If</w:t>
      </w:r>
      <w:r w:rsidR="00D53098" w:rsidRPr="004428A2">
        <w:rPr>
          <w:lang w:val="en-GB"/>
        </w:rPr>
        <w:t xml:space="preserve"> „</w:t>
      </w:r>
      <w:r w:rsidR="00953979" w:rsidRPr="004428A2">
        <w:rPr>
          <w:lang w:val="en-GB"/>
        </w:rPr>
        <w:t>no</w:t>
      </w:r>
      <w:r w:rsidR="00D53098" w:rsidRPr="004428A2">
        <w:rPr>
          <w:lang w:val="en-GB"/>
        </w:rPr>
        <w:t xml:space="preserve">“, </w:t>
      </w:r>
      <w:r w:rsidR="00953979" w:rsidRPr="004428A2">
        <w:rPr>
          <w:lang w:val="en-GB"/>
        </w:rPr>
        <w:t>are there reasons why you haven’t travelled so far?</w:t>
      </w:r>
    </w:p>
    <w:p w14:paraId="6977CB47" w14:textId="77777777" w:rsidR="00953979" w:rsidRPr="004428A2" w:rsidRDefault="00953979" w:rsidP="00953979">
      <w:pPr>
        <w:spacing w:after="60"/>
        <w:ind w:left="567"/>
        <w:rPr>
          <w:i/>
          <w:lang w:val="en-GB"/>
        </w:rPr>
      </w:pPr>
      <w:r w:rsidRPr="004428A2">
        <w:rPr>
          <w:i/>
          <w:lang w:val="en-GB"/>
        </w:rPr>
        <w:t>Several answers may app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6"/>
        <w:gridCol w:w="709"/>
      </w:tblGrid>
      <w:tr w:rsidR="00DD56AE" w:rsidRPr="004428A2" w14:paraId="06B565C5" w14:textId="77777777" w:rsidTr="000A3FF2">
        <w:tc>
          <w:tcPr>
            <w:tcW w:w="8046" w:type="dxa"/>
          </w:tcPr>
          <w:p w14:paraId="44D21E1D" w14:textId="2F3D3ED1" w:rsidR="00DD56AE" w:rsidRPr="004428A2" w:rsidRDefault="00DD56AE" w:rsidP="000A3F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a) </w:t>
            </w:r>
            <w:r w:rsidR="000A3FF2" w:rsidRPr="004428A2">
              <w:rPr>
                <w:lang w:val="en-GB"/>
              </w:rPr>
              <w:t>I just haven’t had the chance yet.</w:t>
            </w:r>
            <w:r w:rsidRPr="004428A2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4BDA09C3" w14:textId="77777777" w:rsidR="00DD56AE" w:rsidRPr="004428A2" w:rsidRDefault="00DD56AE" w:rsidP="00DD56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D56AE" w:rsidRPr="004428A2" w14:paraId="7CACC831" w14:textId="77777777" w:rsidTr="000A3FF2">
        <w:tc>
          <w:tcPr>
            <w:tcW w:w="8046" w:type="dxa"/>
          </w:tcPr>
          <w:p w14:paraId="780DE791" w14:textId="3405FB69" w:rsidR="00DD56AE" w:rsidRPr="00A00113" w:rsidRDefault="00DD56AE" w:rsidP="00DD56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b) </w:t>
            </w:r>
            <w:r w:rsidR="000A3FF2" w:rsidRPr="00A00113">
              <w:rPr>
                <w:lang w:val="en-GB"/>
              </w:rPr>
              <w:t>I shy away from the efforts associated with my GSD</w:t>
            </w:r>
          </w:p>
        </w:tc>
        <w:tc>
          <w:tcPr>
            <w:tcW w:w="709" w:type="dxa"/>
          </w:tcPr>
          <w:p w14:paraId="48799DEF" w14:textId="77777777" w:rsidR="00DD56AE" w:rsidRPr="00A13B98" w:rsidRDefault="00DD56AE" w:rsidP="00DD56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0A3FF2" w:rsidRPr="004428A2" w14:paraId="19E04159" w14:textId="77777777" w:rsidTr="000A3FF2">
        <w:tc>
          <w:tcPr>
            <w:tcW w:w="8046" w:type="dxa"/>
          </w:tcPr>
          <w:p w14:paraId="43DCE83A" w14:textId="77777777" w:rsidR="000A3FF2" w:rsidRPr="00A00113" w:rsidRDefault="000A3FF2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I feel unsafe due to my GSD </w:t>
            </w:r>
          </w:p>
        </w:tc>
        <w:tc>
          <w:tcPr>
            <w:tcW w:w="709" w:type="dxa"/>
          </w:tcPr>
          <w:p w14:paraId="0CC5C341" w14:textId="77777777" w:rsidR="000A3FF2" w:rsidRPr="00A00113" w:rsidRDefault="000A3FF2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0A3FF2" w:rsidRPr="004428A2" w14:paraId="660169CC" w14:textId="77777777" w:rsidTr="000A3FF2">
        <w:tc>
          <w:tcPr>
            <w:tcW w:w="8046" w:type="dxa"/>
          </w:tcPr>
          <w:p w14:paraId="4B37B7AB" w14:textId="77777777" w:rsidR="000A3FF2" w:rsidRPr="00A00113" w:rsidRDefault="000A3FF2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lang w:val="en-GB"/>
              </w:rPr>
            </w:pPr>
            <w:r w:rsidRPr="00A00113">
              <w:rPr>
                <w:lang w:val="en-GB"/>
              </w:rPr>
              <w:t>d) My parents/partner/family members are against it</w:t>
            </w:r>
          </w:p>
        </w:tc>
        <w:tc>
          <w:tcPr>
            <w:tcW w:w="709" w:type="dxa"/>
          </w:tcPr>
          <w:p w14:paraId="338DE7C6" w14:textId="77777777" w:rsidR="000A3FF2" w:rsidRPr="00A00113" w:rsidRDefault="000A3FF2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5B0CA8ED" w14:textId="77777777" w:rsidR="00AC7202" w:rsidRPr="004428A2" w:rsidRDefault="00AC7202">
      <w:pPr>
        <w:spacing w:line="360" w:lineRule="auto"/>
        <w:rPr>
          <w:lang w:val="en-GB"/>
        </w:rPr>
      </w:pPr>
    </w:p>
    <w:p w14:paraId="1EBC3901" w14:textId="5EE99739" w:rsidR="0008353D" w:rsidRPr="004428A2" w:rsidRDefault="00762021">
      <w:pPr>
        <w:spacing w:line="360" w:lineRule="auto"/>
        <w:rPr>
          <w:lang w:val="en-GB"/>
        </w:rPr>
      </w:pPr>
      <w:r w:rsidRPr="00A00113">
        <w:rPr>
          <w:lang w:val="en-GB"/>
        </w:rPr>
        <w:t>37</w:t>
      </w:r>
      <w:r w:rsidR="00523D1B" w:rsidRPr="00A00113">
        <w:rPr>
          <w:lang w:val="en-GB"/>
        </w:rPr>
        <w:t xml:space="preserve">. </w:t>
      </w:r>
      <w:r w:rsidR="0088728F" w:rsidRPr="00A00113">
        <w:rPr>
          <w:lang w:val="en-GB"/>
        </w:rPr>
        <w:t>Do you have a driving licence</w:t>
      </w:r>
      <w:r w:rsidR="000E2BBA" w:rsidRPr="00A00113">
        <w:rPr>
          <w:lang w:val="en-GB"/>
        </w:rPr>
        <w:t>?</w:t>
      </w:r>
      <w:r w:rsidR="002F3348" w:rsidRPr="00A13B98">
        <w:rPr>
          <w:lang w:val="en-GB"/>
        </w:rPr>
        <w:t xml:space="preserve"> </w:t>
      </w:r>
      <w:r w:rsidR="002F3348" w:rsidRPr="004428A2">
        <w:rPr>
          <w:lang w:val="en-GB"/>
        </w:rPr>
        <w:t>(</w:t>
      </w:r>
      <w:r w:rsidR="0088728F" w:rsidRPr="004428A2">
        <w:rPr>
          <w:lang w:val="en-GB"/>
        </w:rPr>
        <w:t>Car or motorbike</w:t>
      </w:r>
      <w:r w:rsidR="002F3348" w:rsidRPr="004428A2">
        <w:rPr>
          <w:lang w:val="en-GB"/>
        </w:rPr>
        <w:t>)</w:t>
      </w:r>
      <w:r w:rsidR="000E2BBA" w:rsidRPr="004428A2">
        <w:rPr>
          <w:lang w:val="en-GB"/>
        </w:rPr>
        <w:t xml:space="preserve"> </w:t>
      </w:r>
    </w:p>
    <w:p w14:paraId="46813767" w14:textId="77777777" w:rsidR="0088728F" w:rsidRPr="004428A2" w:rsidRDefault="0088728F" w:rsidP="0088728F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4428A2">
        <w:rPr>
          <w:rFonts w:ascii="Arial Unicode MS" w:eastAsia="Arial Unicode MS" w:hAnsi="Arial Unicode MS" w:cs="Arial Unicode MS"/>
          <w:lang w:val="en-GB"/>
        </w:rPr>
        <w:tab/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7710D295" w14:textId="783C1455" w:rsidR="0008353D" w:rsidRPr="00A13B98" w:rsidRDefault="002F3348">
      <w:pPr>
        <w:spacing w:line="360" w:lineRule="auto"/>
        <w:rPr>
          <w:lang w:val="en-GB"/>
        </w:rPr>
      </w:pPr>
      <w:r w:rsidRPr="00A00113">
        <w:rPr>
          <w:lang w:val="en-GB"/>
        </w:rPr>
        <w:t>3</w:t>
      </w:r>
      <w:r w:rsidR="00762021" w:rsidRPr="00A00113">
        <w:rPr>
          <w:lang w:val="en-GB"/>
        </w:rPr>
        <w:t>7</w:t>
      </w:r>
      <w:r w:rsidRPr="00A00113">
        <w:rPr>
          <w:lang w:val="en-GB"/>
        </w:rPr>
        <w:t xml:space="preserve">.1 </w:t>
      </w:r>
      <w:r w:rsidR="0088728F" w:rsidRPr="00A00113">
        <w:rPr>
          <w:lang w:val="en-GB"/>
        </w:rPr>
        <w:t>If „yes</w:t>
      </w:r>
      <w:r w:rsidR="00B30C7F" w:rsidRPr="00A13B98">
        <w:rPr>
          <w:lang w:val="en-GB"/>
        </w:rPr>
        <w:t xml:space="preserve">“, </w:t>
      </w:r>
      <w:r w:rsidR="0088728F" w:rsidRPr="00A13B98">
        <w:rPr>
          <w:lang w:val="en-GB"/>
        </w:rPr>
        <w:t>do you drive on your own?</w:t>
      </w:r>
    </w:p>
    <w:p w14:paraId="66375257" w14:textId="77777777" w:rsidR="0088728F" w:rsidRPr="004428A2" w:rsidRDefault="0088728F" w:rsidP="0088728F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13B98">
        <w:rPr>
          <w:rFonts w:ascii="Arial Unicode MS" w:eastAsia="Arial Unicode MS" w:hAnsi="Arial Unicode MS" w:cs="Arial Unicode MS"/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yes</w:t>
      </w:r>
      <w:r w:rsidRPr="004428A2">
        <w:rPr>
          <w:lang w:val="en-GB"/>
        </w:rPr>
        <w:tab/>
      </w:r>
      <w:r w:rsidRPr="004428A2">
        <w:rPr>
          <w:rFonts w:ascii="Arial Unicode MS" w:eastAsia="Arial Unicode MS" w:hAnsi="Arial Unicode MS" w:cs="Arial Unicode MS"/>
          <w:lang w:val="en-GB"/>
        </w:rPr>
        <w:t>☐</w:t>
      </w:r>
      <w:r w:rsidRPr="004428A2">
        <w:rPr>
          <w:lang w:val="en-GB"/>
        </w:rPr>
        <w:t xml:space="preserve"> no</w:t>
      </w:r>
    </w:p>
    <w:p w14:paraId="761D5CB1" w14:textId="77777777" w:rsidR="00002428" w:rsidRPr="004428A2" w:rsidRDefault="00002428" w:rsidP="00A2169A">
      <w:pPr>
        <w:spacing w:line="276" w:lineRule="auto"/>
        <w:rPr>
          <w:b/>
          <w:bCs/>
          <w:lang w:val="en-GB"/>
        </w:rPr>
      </w:pPr>
    </w:p>
    <w:p w14:paraId="099654C8" w14:textId="50E79F1B" w:rsidR="00761359" w:rsidRPr="00A00113" w:rsidRDefault="00761359">
      <w:pPr>
        <w:rPr>
          <w:b/>
          <w:bCs/>
          <w:u w:val="single"/>
          <w:lang w:val="en-GB"/>
        </w:rPr>
      </w:pPr>
    </w:p>
    <w:p w14:paraId="4AD3F28E" w14:textId="7430A77D" w:rsidR="0008353D" w:rsidRPr="00A13B98" w:rsidRDefault="008F1170">
      <w:pPr>
        <w:spacing w:line="360" w:lineRule="auto"/>
        <w:rPr>
          <w:b/>
          <w:bCs/>
          <w:u w:val="single"/>
          <w:lang w:val="en-GB"/>
        </w:rPr>
      </w:pPr>
      <w:r w:rsidRPr="00A00113">
        <w:rPr>
          <w:b/>
          <w:bCs/>
          <w:u w:val="single"/>
          <w:lang w:val="en-GB"/>
        </w:rPr>
        <w:t>Persons in your social environment</w:t>
      </w:r>
    </w:p>
    <w:p w14:paraId="673F458F" w14:textId="77777777" w:rsidR="00761359" w:rsidRPr="00A13B98" w:rsidRDefault="00761359">
      <w:pPr>
        <w:spacing w:line="360" w:lineRule="auto"/>
        <w:rPr>
          <w:b/>
          <w:bCs/>
          <w:u w:val="single"/>
          <w:lang w:val="en-GB"/>
        </w:rPr>
      </w:pPr>
    </w:p>
    <w:p w14:paraId="137FAEA1" w14:textId="359AE79B" w:rsidR="00523D1B" w:rsidRPr="00403670" w:rsidRDefault="00762021">
      <w:pPr>
        <w:spacing w:line="360" w:lineRule="auto"/>
        <w:rPr>
          <w:lang w:val="en-GB"/>
        </w:rPr>
      </w:pPr>
      <w:r w:rsidRPr="00A13B98">
        <w:rPr>
          <w:lang w:val="en-GB"/>
        </w:rPr>
        <w:t>38</w:t>
      </w:r>
      <w:r w:rsidR="00523D1B" w:rsidRPr="00A13B98">
        <w:rPr>
          <w:lang w:val="en-GB"/>
        </w:rPr>
        <w:t xml:space="preserve">. </w:t>
      </w:r>
      <w:r w:rsidR="008F1170" w:rsidRPr="00A13B98">
        <w:rPr>
          <w:lang w:val="en-GB"/>
        </w:rPr>
        <w:t>Do persons in your social environment know about your GSD</w:t>
      </w:r>
      <w:r w:rsidR="000E2BBA" w:rsidRPr="00A13B98">
        <w:rPr>
          <w:lang w:val="en-GB"/>
        </w:rPr>
        <w:t>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29"/>
        <w:gridCol w:w="850"/>
        <w:gridCol w:w="993"/>
      </w:tblGrid>
      <w:tr w:rsidR="00D53098" w:rsidRPr="00A00113" w14:paraId="3E1952F5" w14:textId="77777777" w:rsidTr="00B06F4C">
        <w:tc>
          <w:tcPr>
            <w:tcW w:w="6629" w:type="dxa"/>
          </w:tcPr>
          <w:p w14:paraId="09842FF0" w14:textId="45FF4ACD" w:rsidR="00002428" w:rsidRPr="004428A2" w:rsidRDefault="008F1170" w:rsidP="00B30C7F">
            <w:pPr>
              <w:spacing w:after="60"/>
              <w:rPr>
                <w:i/>
                <w:lang w:val="en-GB"/>
              </w:rPr>
            </w:pPr>
            <w:r w:rsidRPr="004428A2">
              <w:rPr>
                <w:i/>
                <w:lang w:val="en-GB"/>
              </w:rPr>
              <w:t>Several answers may apply</w:t>
            </w:r>
          </w:p>
        </w:tc>
        <w:tc>
          <w:tcPr>
            <w:tcW w:w="850" w:type="dxa"/>
          </w:tcPr>
          <w:p w14:paraId="2F2FBB31" w14:textId="59B2A749" w:rsidR="00002428" w:rsidRPr="004428A2" w:rsidRDefault="008F117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>yes</w:t>
            </w:r>
          </w:p>
        </w:tc>
        <w:tc>
          <w:tcPr>
            <w:tcW w:w="993" w:type="dxa"/>
          </w:tcPr>
          <w:p w14:paraId="552D18B2" w14:textId="2DD84A93" w:rsidR="00002428" w:rsidRPr="004428A2" w:rsidRDefault="008F117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>no</w:t>
            </w:r>
          </w:p>
        </w:tc>
      </w:tr>
      <w:tr w:rsidR="00D53098" w:rsidRPr="004428A2" w14:paraId="3541A891" w14:textId="77777777" w:rsidTr="00B06F4C">
        <w:tc>
          <w:tcPr>
            <w:tcW w:w="6629" w:type="dxa"/>
          </w:tcPr>
          <w:p w14:paraId="6C90693A" w14:textId="4042F727" w:rsidR="00002428" w:rsidRPr="00A00113" w:rsidRDefault="006A03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>a) F</w:t>
            </w:r>
            <w:r w:rsidR="001C67E4" w:rsidRPr="00A00113">
              <w:rPr>
                <w:lang w:val="en-GB"/>
              </w:rPr>
              <w:t>amily members apart from parents/siblings</w:t>
            </w:r>
          </w:p>
        </w:tc>
        <w:tc>
          <w:tcPr>
            <w:tcW w:w="850" w:type="dxa"/>
          </w:tcPr>
          <w:p w14:paraId="7B21C94F" w14:textId="77777777" w:rsidR="00002428" w:rsidRPr="00A13B98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5A34C3A0" w14:textId="77777777" w:rsidR="00002428" w:rsidRPr="00A13B98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34FF578B" w14:textId="77777777" w:rsidTr="00B06F4C">
        <w:tc>
          <w:tcPr>
            <w:tcW w:w="6629" w:type="dxa"/>
          </w:tcPr>
          <w:p w14:paraId="32EC9B8B" w14:textId="0F846EE8" w:rsidR="00002428" w:rsidRPr="004428A2" w:rsidRDefault="00AC72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b) </w:t>
            </w:r>
            <w:r w:rsidR="007533D7" w:rsidRPr="004428A2">
              <w:rPr>
                <w:lang w:val="en-GB"/>
              </w:rPr>
              <w:t>Partner</w:t>
            </w:r>
          </w:p>
        </w:tc>
        <w:tc>
          <w:tcPr>
            <w:tcW w:w="850" w:type="dxa"/>
          </w:tcPr>
          <w:p w14:paraId="3A17E74F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421183F0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21D9F83C" w14:textId="77777777" w:rsidTr="00B06F4C">
        <w:tc>
          <w:tcPr>
            <w:tcW w:w="6629" w:type="dxa"/>
          </w:tcPr>
          <w:p w14:paraId="42CE42AB" w14:textId="66E1E3FF" w:rsidR="00002428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c) </w:t>
            </w:r>
            <w:r w:rsidR="007533D7" w:rsidRPr="004428A2">
              <w:rPr>
                <w:lang w:val="en-GB"/>
              </w:rPr>
              <w:t>Fr</w:t>
            </w:r>
            <w:r w:rsidR="001C67E4" w:rsidRPr="004428A2">
              <w:rPr>
                <w:lang w:val="en-GB"/>
              </w:rPr>
              <w:t>iends</w:t>
            </w:r>
          </w:p>
        </w:tc>
        <w:tc>
          <w:tcPr>
            <w:tcW w:w="850" w:type="dxa"/>
          </w:tcPr>
          <w:p w14:paraId="7DE0656C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49FCF21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0C77A952" w14:textId="77777777" w:rsidTr="00B06F4C">
        <w:tc>
          <w:tcPr>
            <w:tcW w:w="6629" w:type="dxa"/>
          </w:tcPr>
          <w:p w14:paraId="1ABD6150" w14:textId="21174CAF" w:rsidR="007533D7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d) </w:t>
            </w:r>
            <w:r w:rsidR="007533D7" w:rsidRPr="004428A2">
              <w:rPr>
                <w:lang w:val="en-GB"/>
              </w:rPr>
              <w:t>Sport</w:t>
            </w:r>
            <w:r w:rsidR="001C67E4" w:rsidRPr="004428A2">
              <w:rPr>
                <w:lang w:val="en-GB"/>
              </w:rPr>
              <w:t>ing comrades</w:t>
            </w:r>
          </w:p>
        </w:tc>
        <w:tc>
          <w:tcPr>
            <w:tcW w:w="850" w:type="dxa"/>
          </w:tcPr>
          <w:p w14:paraId="6E4AEE36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4BA177A4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560A9D4E" w14:textId="77777777" w:rsidTr="00B06F4C">
        <w:tc>
          <w:tcPr>
            <w:tcW w:w="6629" w:type="dxa"/>
          </w:tcPr>
          <w:p w14:paraId="4214E811" w14:textId="2D8D0B78" w:rsidR="00002428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e) </w:t>
            </w:r>
            <w:r w:rsidR="001C67E4" w:rsidRPr="004428A2">
              <w:rPr>
                <w:lang w:val="en-GB"/>
              </w:rPr>
              <w:t>Teachers</w:t>
            </w:r>
          </w:p>
        </w:tc>
        <w:tc>
          <w:tcPr>
            <w:tcW w:w="850" w:type="dxa"/>
          </w:tcPr>
          <w:p w14:paraId="3717BEF3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50543E6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0AEEC96B" w14:textId="77777777" w:rsidTr="00B06F4C">
        <w:tc>
          <w:tcPr>
            <w:tcW w:w="6629" w:type="dxa"/>
          </w:tcPr>
          <w:p w14:paraId="70418F80" w14:textId="70C149DA" w:rsidR="00002428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f) </w:t>
            </w:r>
            <w:r w:rsidR="001C67E4" w:rsidRPr="004428A2">
              <w:rPr>
                <w:lang w:val="en-GB"/>
              </w:rPr>
              <w:t>Colleagues</w:t>
            </w:r>
          </w:p>
        </w:tc>
        <w:tc>
          <w:tcPr>
            <w:tcW w:w="850" w:type="dxa"/>
          </w:tcPr>
          <w:p w14:paraId="1E2B1D5C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77120FA3" w14:textId="77777777" w:rsidR="00002428" w:rsidRPr="004428A2" w:rsidRDefault="000024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13736B99" w14:textId="77777777" w:rsidTr="00B06F4C">
        <w:tc>
          <w:tcPr>
            <w:tcW w:w="6629" w:type="dxa"/>
          </w:tcPr>
          <w:p w14:paraId="508BFC6B" w14:textId="546597EC" w:rsidR="007533D7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g) </w:t>
            </w:r>
            <w:r w:rsidR="001C67E4" w:rsidRPr="004428A2">
              <w:rPr>
                <w:lang w:val="en-GB"/>
              </w:rPr>
              <w:t>Superiors at work</w:t>
            </w:r>
          </w:p>
        </w:tc>
        <w:tc>
          <w:tcPr>
            <w:tcW w:w="850" w:type="dxa"/>
          </w:tcPr>
          <w:p w14:paraId="255F6280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575282DE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D53098" w:rsidRPr="00A00113" w14:paraId="273CC990" w14:textId="77777777" w:rsidTr="00B30C7F">
        <w:trPr>
          <w:trHeight w:val="643"/>
        </w:trPr>
        <w:tc>
          <w:tcPr>
            <w:tcW w:w="6629" w:type="dxa"/>
          </w:tcPr>
          <w:p w14:paraId="13F351DF" w14:textId="23A8E5BE" w:rsidR="007533D7" w:rsidRPr="004428A2" w:rsidRDefault="00AC7202" w:rsidP="001C6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right" w:leader="underscore" w:pos="5954"/>
              </w:tabs>
              <w:spacing w:before="120" w:line="360" w:lineRule="auto"/>
              <w:rPr>
                <w:lang w:val="en-GB"/>
              </w:rPr>
            </w:pPr>
            <w:r w:rsidRPr="004428A2">
              <w:rPr>
                <w:lang w:val="en-GB"/>
              </w:rPr>
              <w:t xml:space="preserve">h) </w:t>
            </w:r>
            <w:r w:rsidR="001C67E4" w:rsidRPr="004428A2">
              <w:rPr>
                <w:lang w:val="en-GB"/>
              </w:rPr>
              <w:t>Others</w:t>
            </w:r>
            <w:r w:rsidR="00B30C7F" w:rsidRPr="004428A2">
              <w:rPr>
                <w:lang w:val="en-GB"/>
              </w:rPr>
              <w:t xml:space="preserve"> </w:t>
            </w:r>
            <w:r w:rsidR="00B30C7F" w:rsidRPr="004428A2">
              <w:rPr>
                <w:lang w:val="en-GB"/>
              </w:rPr>
              <w:tab/>
            </w:r>
          </w:p>
        </w:tc>
        <w:tc>
          <w:tcPr>
            <w:tcW w:w="850" w:type="dxa"/>
          </w:tcPr>
          <w:p w14:paraId="7898A3D6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2D2420E" w14:textId="77777777" w:rsidR="007533D7" w:rsidRPr="004428A2" w:rsidRDefault="00753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ECF9BA2" w14:textId="7ADC7AAC" w:rsidR="00D53098" w:rsidRPr="00A00113" w:rsidRDefault="001C67E4" w:rsidP="00B30C7F">
      <w:pPr>
        <w:spacing w:before="60" w:line="360" w:lineRule="auto"/>
        <w:rPr>
          <w:bCs/>
          <w:lang w:val="en-GB"/>
        </w:rPr>
      </w:pPr>
      <w:r w:rsidRPr="00A00113">
        <w:rPr>
          <w:bCs/>
          <w:lang w:val="en-GB"/>
        </w:rPr>
        <w:t>If you ticked „others“, please specify.</w:t>
      </w:r>
    </w:p>
    <w:p w14:paraId="480EFB91" w14:textId="3E9257EC" w:rsidR="0008353D" w:rsidRPr="00A00113" w:rsidRDefault="0008353D" w:rsidP="006A036C">
      <w:pPr>
        <w:spacing w:line="276" w:lineRule="auto"/>
        <w:rPr>
          <w:lang w:val="en-GB"/>
        </w:rPr>
      </w:pPr>
    </w:p>
    <w:p w14:paraId="1ADBCA97" w14:textId="77777777" w:rsidR="00570DE8" w:rsidRPr="004428A2" w:rsidRDefault="00570DE8">
      <w:pPr>
        <w:rPr>
          <w:lang w:val="en-GB"/>
        </w:rPr>
      </w:pPr>
      <w:r w:rsidRPr="004428A2">
        <w:rPr>
          <w:lang w:val="en-GB"/>
        </w:rPr>
        <w:br w:type="page"/>
      </w:r>
    </w:p>
    <w:p w14:paraId="46BB6D70" w14:textId="5571EC91" w:rsidR="001C67E4" w:rsidRPr="00A00113" w:rsidRDefault="006A036C" w:rsidP="00875F2C">
      <w:pPr>
        <w:spacing w:after="60" w:line="276" w:lineRule="auto"/>
        <w:ind w:left="425" w:hanging="425"/>
        <w:rPr>
          <w:lang w:val="en-GB"/>
        </w:rPr>
      </w:pPr>
      <w:r w:rsidRPr="00A00113">
        <w:rPr>
          <w:lang w:val="en-GB"/>
        </w:rPr>
        <w:lastRenderedPageBreak/>
        <w:t>39</w:t>
      </w:r>
      <w:r w:rsidR="00523D1B" w:rsidRPr="00A00113">
        <w:rPr>
          <w:lang w:val="en-GB"/>
        </w:rPr>
        <w:t xml:space="preserve">. </w:t>
      </w:r>
      <w:r w:rsidR="001C67E4" w:rsidRPr="00A00113">
        <w:rPr>
          <w:lang w:val="en-GB"/>
        </w:rPr>
        <w:t xml:space="preserve">Are the persons </w:t>
      </w:r>
      <w:r w:rsidR="004428A2">
        <w:rPr>
          <w:lang w:val="en-GB"/>
        </w:rPr>
        <w:t>in your social environment</w:t>
      </w:r>
      <w:r w:rsidR="001C67E4" w:rsidRPr="00A00113">
        <w:rPr>
          <w:lang w:val="en-GB"/>
        </w:rPr>
        <w:t xml:space="preserve"> well-informed enough about your GSD that they could help you in case of hypoglycemia?</w:t>
      </w:r>
    </w:p>
    <w:p w14:paraId="0981A81A" w14:textId="17F40BCF" w:rsidR="00AC7202" w:rsidRPr="00A13B98" w:rsidRDefault="00AC7202" w:rsidP="00875F2C">
      <w:pPr>
        <w:spacing w:after="60" w:line="276" w:lineRule="auto"/>
        <w:ind w:left="425" w:hanging="425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29"/>
        <w:gridCol w:w="850"/>
        <w:gridCol w:w="993"/>
      </w:tblGrid>
      <w:tr w:rsidR="00B30C7F" w:rsidRPr="00A00113" w14:paraId="3417BD52" w14:textId="77777777" w:rsidTr="00B30C7F">
        <w:tc>
          <w:tcPr>
            <w:tcW w:w="6629" w:type="dxa"/>
          </w:tcPr>
          <w:p w14:paraId="4ED6A4D6" w14:textId="75F1C9D4" w:rsidR="00B30C7F" w:rsidRPr="00AE2F5C" w:rsidRDefault="00F30924" w:rsidP="00F30924">
            <w:pPr>
              <w:spacing w:after="60"/>
              <w:rPr>
                <w:i/>
                <w:lang w:val="en-GB"/>
              </w:rPr>
            </w:pPr>
            <w:r>
              <w:rPr>
                <w:i/>
                <w:lang w:val="en-GB"/>
              </w:rPr>
              <w:t>Multiple answers are possible</w:t>
            </w:r>
          </w:p>
        </w:tc>
        <w:tc>
          <w:tcPr>
            <w:tcW w:w="850" w:type="dxa"/>
          </w:tcPr>
          <w:p w14:paraId="1B7E898D" w14:textId="14E85A7B" w:rsidR="00B30C7F" w:rsidRPr="00AE2F5C" w:rsidRDefault="001C67E4" w:rsidP="00B30C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yes</w:t>
            </w:r>
          </w:p>
        </w:tc>
        <w:tc>
          <w:tcPr>
            <w:tcW w:w="993" w:type="dxa"/>
          </w:tcPr>
          <w:p w14:paraId="606F9799" w14:textId="4189C14F" w:rsidR="00B30C7F" w:rsidRPr="00AE2F5C" w:rsidRDefault="001C67E4" w:rsidP="00B30C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no</w:t>
            </w:r>
          </w:p>
        </w:tc>
      </w:tr>
      <w:tr w:rsidR="002C1073" w:rsidRPr="00AE2F5C" w14:paraId="6640E0DA" w14:textId="77777777" w:rsidTr="008E3A41">
        <w:tc>
          <w:tcPr>
            <w:tcW w:w="6629" w:type="dxa"/>
          </w:tcPr>
          <w:p w14:paraId="6B27FA4C" w14:textId="77777777" w:rsidR="002C1073" w:rsidRPr="00A00113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>a) Family members apart from parents/siblings</w:t>
            </w:r>
          </w:p>
        </w:tc>
        <w:tc>
          <w:tcPr>
            <w:tcW w:w="850" w:type="dxa"/>
          </w:tcPr>
          <w:p w14:paraId="77BA1690" w14:textId="77777777" w:rsidR="002C1073" w:rsidRPr="00A00113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900942A" w14:textId="77777777" w:rsidR="002C1073" w:rsidRPr="00A13B98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679F2084" w14:textId="77777777" w:rsidTr="008E3A41">
        <w:tc>
          <w:tcPr>
            <w:tcW w:w="6629" w:type="dxa"/>
          </w:tcPr>
          <w:p w14:paraId="61FF03FA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b) Partner</w:t>
            </w:r>
          </w:p>
        </w:tc>
        <w:tc>
          <w:tcPr>
            <w:tcW w:w="850" w:type="dxa"/>
          </w:tcPr>
          <w:p w14:paraId="0F488688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6C5DDAC8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1D9D0797" w14:textId="77777777" w:rsidTr="008E3A41">
        <w:tc>
          <w:tcPr>
            <w:tcW w:w="6629" w:type="dxa"/>
          </w:tcPr>
          <w:p w14:paraId="5EAF5D84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c) Friends</w:t>
            </w:r>
          </w:p>
        </w:tc>
        <w:tc>
          <w:tcPr>
            <w:tcW w:w="850" w:type="dxa"/>
          </w:tcPr>
          <w:p w14:paraId="08A36A92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003C1FCF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4D95909D" w14:textId="77777777" w:rsidTr="008E3A41">
        <w:tc>
          <w:tcPr>
            <w:tcW w:w="6629" w:type="dxa"/>
          </w:tcPr>
          <w:p w14:paraId="2C38F8F6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d) Sporting comrades</w:t>
            </w:r>
          </w:p>
        </w:tc>
        <w:tc>
          <w:tcPr>
            <w:tcW w:w="850" w:type="dxa"/>
          </w:tcPr>
          <w:p w14:paraId="20B3B3B6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9020564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6586DBBC" w14:textId="77777777" w:rsidTr="008E3A41">
        <w:tc>
          <w:tcPr>
            <w:tcW w:w="6629" w:type="dxa"/>
          </w:tcPr>
          <w:p w14:paraId="7DD9B537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e) Teachers</w:t>
            </w:r>
          </w:p>
        </w:tc>
        <w:tc>
          <w:tcPr>
            <w:tcW w:w="850" w:type="dxa"/>
          </w:tcPr>
          <w:p w14:paraId="240A0B8C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069CA69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2BEE08C9" w14:textId="77777777" w:rsidTr="008E3A41">
        <w:tc>
          <w:tcPr>
            <w:tcW w:w="6629" w:type="dxa"/>
          </w:tcPr>
          <w:p w14:paraId="01A8A0FB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f) Colleagues</w:t>
            </w:r>
          </w:p>
        </w:tc>
        <w:tc>
          <w:tcPr>
            <w:tcW w:w="850" w:type="dxa"/>
          </w:tcPr>
          <w:p w14:paraId="3D345CF4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CDED715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7917A795" w14:textId="77777777" w:rsidTr="008E3A41">
        <w:tc>
          <w:tcPr>
            <w:tcW w:w="6629" w:type="dxa"/>
          </w:tcPr>
          <w:p w14:paraId="65D3DDC9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>g) Superiors at work</w:t>
            </w:r>
          </w:p>
        </w:tc>
        <w:tc>
          <w:tcPr>
            <w:tcW w:w="850" w:type="dxa"/>
          </w:tcPr>
          <w:p w14:paraId="0BF04EE6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D0F9018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C1073" w:rsidRPr="00A00113" w14:paraId="3B32D19B" w14:textId="77777777" w:rsidTr="008E3A41">
        <w:trPr>
          <w:trHeight w:val="643"/>
        </w:trPr>
        <w:tc>
          <w:tcPr>
            <w:tcW w:w="6629" w:type="dxa"/>
          </w:tcPr>
          <w:p w14:paraId="1B84E82E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right" w:leader="underscore" w:pos="5954"/>
              </w:tabs>
              <w:spacing w:before="120"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 xml:space="preserve">h) Others </w:t>
            </w:r>
            <w:r w:rsidRPr="00AE2F5C">
              <w:rPr>
                <w:lang w:val="en-GB"/>
              </w:rPr>
              <w:tab/>
            </w:r>
          </w:p>
        </w:tc>
        <w:tc>
          <w:tcPr>
            <w:tcW w:w="850" w:type="dxa"/>
          </w:tcPr>
          <w:p w14:paraId="54CBF983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02FF766" w14:textId="77777777" w:rsidR="002C1073" w:rsidRPr="00AE2F5C" w:rsidRDefault="002C1073" w:rsidP="008E3A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5F1F424B" w14:textId="77777777" w:rsidR="002C1073" w:rsidRPr="00A00113" w:rsidRDefault="002C1073" w:rsidP="002C1073">
      <w:pPr>
        <w:spacing w:before="60" w:line="360" w:lineRule="auto"/>
        <w:rPr>
          <w:bCs/>
          <w:lang w:val="en-GB"/>
        </w:rPr>
      </w:pPr>
      <w:r w:rsidRPr="00A00113">
        <w:rPr>
          <w:bCs/>
          <w:lang w:val="en-GB"/>
        </w:rPr>
        <w:t>If you ticked „others“, please specify.</w:t>
      </w:r>
    </w:p>
    <w:p w14:paraId="1DFD63B1" w14:textId="77777777" w:rsidR="0008353D" w:rsidRPr="00A00113" w:rsidRDefault="0008353D">
      <w:pPr>
        <w:rPr>
          <w:lang w:val="en-GB"/>
        </w:rPr>
      </w:pPr>
    </w:p>
    <w:p w14:paraId="433BE535" w14:textId="77777777" w:rsidR="00570DE8" w:rsidRPr="00A13B98" w:rsidRDefault="00570DE8" w:rsidP="00570DE8">
      <w:pPr>
        <w:rPr>
          <w:lang w:val="en-GB"/>
        </w:rPr>
      </w:pPr>
    </w:p>
    <w:p w14:paraId="3F435DF4" w14:textId="47487EF9" w:rsidR="002C1073" w:rsidRPr="00A13B98" w:rsidRDefault="002E4ACD" w:rsidP="00570DE8">
      <w:pPr>
        <w:rPr>
          <w:lang w:val="en-GB"/>
        </w:rPr>
      </w:pPr>
      <w:r w:rsidRPr="00A13B98">
        <w:rPr>
          <w:lang w:val="en-GB"/>
        </w:rPr>
        <w:t xml:space="preserve">40. </w:t>
      </w:r>
      <w:r w:rsidR="002C1073" w:rsidRPr="00A13B98">
        <w:rPr>
          <w:lang w:val="en-GB"/>
        </w:rPr>
        <w:t>How often do you think about your GSD?</w:t>
      </w:r>
    </w:p>
    <w:p w14:paraId="66B26A4A" w14:textId="19BB259F" w:rsidR="002E4ACD" w:rsidRPr="00A13B98" w:rsidRDefault="002E4ACD" w:rsidP="002E4ACD">
      <w:pPr>
        <w:spacing w:after="60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6"/>
        <w:gridCol w:w="709"/>
      </w:tblGrid>
      <w:tr w:rsidR="002E4ACD" w:rsidRPr="00AE2F5C" w14:paraId="211941F9" w14:textId="77777777" w:rsidTr="002E4ACD">
        <w:tc>
          <w:tcPr>
            <w:tcW w:w="8046" w:type="dxa"/>
          </w:tcPr>
          <w:p w14:paraId="63764BDA" w14:textId="7B07F6C4" w:rsidR="002E4ACD" w:rsidRPr="001F1549" w:rsidRDefault="002E4ACD" w:rsidP="002C10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403670">
              <w:rPr>
                <w:lang w:val="en-GB"/>
              </w:rPr>
              <w:t xml:space="preserve">a) </w:t>
            </w:r>
            <w:r w:rsidR="002C1073" w:rsidRPr="001F1549">
              <w:rPr>
                <w:lang w:val="en-GB"/>
              </w:rPr>
              <w:t>Several times a day</w:t>
            </w:r>
          </w:p>
        </w:tc>
        <w:tc>
          <w:tcPr>
            <w:tcW w:w="709" w:type="dxa"/>
          </w:tcPr>
          <w:p w14:paraId="4C48D4D1" w14:textId="77777777" w:rsidR="002E4ACD" w:rsidRPr="001F1549" w:rsidRDefault="002E4ACD" w:rsidP="002E4A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E4ACD" w:rsidRPr="00A00113" w14:paraId="58F86BB3" w14:textId="77777777" w:rsidTr="002E4ACD">
        <w:tc>
          <w:tcPr>
            <w:tcW w:w="8046" w:type="dxa"/>
          </w:tcPr>
          <w:p w14:paraId="6104C472" w14:textId="1DDB4B91" w:rsidR="002E4ACD" w:rsidRPr="00AE2F5C" w:rsidRDefault="002E4ACD" w:rsidP="002C10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E2F5C">
              <w:rPr>
                <w:lang w:val="en-GB"/>
              </w:rPr>
              <w:t xml:space="preserve">b) </w:t>
            </w:r>
            <w:r w:rsidR="002C1073" w:rsidRPr="00AE2F5C">
              <w:rPr>
                <w:lang w:val="en-GB"/>
              </w:rPr>
              <w:t>Daily</w:t>
            </w:r>
          </w:p>
        </w:tc>
        <w:tc>
          <w:tcPr>
            <w:tcW w:w="709" w:type="dxa"/>
          </w:tcPr>
          <w:p w14:paraId="0EF14533" w14:textId="77777777" w:rsidR="002E4ACD" w:rsidRPr="00AE2F5C" w:rsidRDefault="002E4ACD" w:rsidP="002E4A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E4ACD" w:rsidRPr="00AE2F5C" w14:paraId="339E57EC" w14:textId="77777777" w:rsidTr="002E4ACD">
        <w:tc>
          <w:tcPr>
            <w:tcW w:w="8046" w:type="dxa"/>
          </w:tcPr>
          <w:p w14:paraId="4D489861" w14:textId="2BA51EE8" w:rsidR="002E4ACD" w:rsidRPr="00A00113" w:rsidRDefault="002E4ACD" w:rsidP="002C10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c) </w:t>
            </w:r>
            <w:r w:rsidR="002C1073" w:rsidRPr="00A00113">
              <w:rPr>
                <w:lang w:val="en-GB"/>
              </w:rPr>
              <w:t xml:space="preserve">At least once </w:t>
            </w:r>
            <w:r w:rsidR="00401AEB">
              <w:rPr>
                <w:lang w:val="en-GB"/>
              </w:rPr>
              <w:t>a</w:t>
            </w:r>
            <w:r w:rsidR="00401AEB" w:rsidRPr="00A00113">
              <w:rPr>
                <w:lang w:val="en-GB"/>
              </w:rPr>
              <w:t xml:space="preserve"> </w:t>
            </w:r>
            <w:r w:rsidR="002C1073" w:rsidRPr="00A00113">
              <w:rPr>
                <w:lang w:val="en-GB"/>
              </w:rPr>
              <w:t>week</w:t>
            </w:r>
          </w:p>
        </w:tc>
        <w:tc>
          <w:tcPr>
            <w:tcW w:w="709" w:type="dxa"/>
          </w:tcPr>
          <w:p w14:paraId="750A9FB8" w14:textId="77777777" w:rsidR="002E4ACD" w:rsidRPr="00A00113" w:rsidRDefault="002E4ACD" w:rsidP="002E4A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E4ACD" w:rsidRPr="00AE2F5C" w14:paraId="59D61EE7" w14:textId="77777777" w:rsidTr="002E4ACD">
        <w:tc>
          <w:tcPr>
            <w:tcW w:w="8046" w:type="dxa"/>
          </w:tcPr>
          <w:p w14:paraId="5C9FB8CC" w14:textId="789F82D8" w:rsidR="002E4ACD" w:rsidRPr="00A00113" w:rsidRDefault="002E4ACD" w:rsidP="002C10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d) </w:t>
            </w:r>
            <w:r w:rsidR="002C1073" w:rsidRPr="00A00113">
              <w:rPr>
                <w:lang w:val="en-GB"/>
              </w:rPr>
              <w:t xml:space="preserve">Once </w:t>
            </w:r>
            <w:r w:rsidR="00401AEB">
              <w:rPr>
                <w:lang w:val="en-GB"/>
              </w:rPr>
              <w:t>a</w:t>
            </w:r>
            <w:r w:rsidR="00401AEB" w:rsidRPr="00A00113">
              <w:rPr>
                <w:lang w:val="en-GB"/>
              </w:rPr>
              <w:t xml:space="preserve"> </w:t>
            </w:r>
            <w:r w:rsidR="002C1073" w:rsidRPr="00A00113">
              <w:rPr>
                <w:lang w:val="en-GB"/>
              </w:rPr>
              <w:t>month or less often</w:t>
            </w:r>
          </w:p>
        </w:tc>
        <w:tc>
          <w:tcPr>
            <w:tcW w:w="709" w:type="dxa"/>
          </w:tcPr>
          <w:p w14:paraId="76814F8F" w14:textId="77777777" w:rsidR="002E4ACD" w:rsidRPr="00A00113" w:rsidRDefault="002E4ACD" w:rsidP="002E4A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  <w:tr w:rsidR="002E4ACD" w:rsidRPr="00AE2F5C" w14:paraId="43184A49" w14:textId="77777777" w:rsidTr="002E4ACD">
        <w:tc>
          <w:tcPr>
            <w:tcW w:w="8046" w:type="dxa"/>
          </w:tcPr>
          <w:p w14:paraId="13BC5D2C" w14:textId="4C0F42E3" w:rsidR="002E4ACD" w:rsidRPr="00A00113" w:rsidRDefault="002E4ACD" w:rsidP="002C10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  <w:r w:rsidRPr="00A00113">
              <w:rPr>
                <w:lang w:val="en-GB"/>
              </w:rPr>
              <w:t xml:space="preserve">e) </w:t>
            </w:r>
            <w:r w:rsidR="002C1073" w:rsidRPr="00A00113">
              <w:rPr>
                <w:lang w:val="en-GB"/>
              </w:rPr>
              <w:t>Only when I have an appointment in the outpatient clinic</w:t>
            </w:r>
          </w:p>
        </w:tc>
        <w:tc>
          <w:tcPr>
            <w:tcW w:w="709" w:type="dxa"/>
          </w:tcPr>
          <w:p w14:paraId="3C4F23AC" w14:textId="77777777" w:rsidR="002E4ACD" w:rsidRPr="00A00113" w:rsidRDefault="002E4ACD" w:rsidP="002E4A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en-GB"/>
              </w:rPr>
            </w:pPr>
          </w:p>
        </w:tc>
      </w:tr>
    </w:tbl>
    <w:p w14:paraId="37CC3DD7" w14:textId="07EA331A" w:rsidR="002E4ACD" w:rsidRPr="00A00113" w:rsidRDefault="002E4ACD" w:rsidP="002E4ACD">
      <w:pPr>
        <w:tabs>
          <w:tab w:val="left" w:pos="8444"/>
        </w:tabs>
        <w:jc w:val="both"/>
        <w:rPr>
          <w:lang w:val="en-GB"/>
        </w:rPr>
      </w:pPr>
    </w:p>
    <w:p w14:paraId="4C47B42C" w14:textId="7DCDE903" w:rsidR="00641299" w:rsidRPr="00AE2F5C" w:rsidRDefault="00641299" w:rsidP="00641299">
      <w:pPr>
        <w:spacing w:after="60" w:line="360" w:lineRule="exact"/>
        <w:ind w:left="459" w:hanging="567"/>
        <w:rPr>
          <w:bCs/>
          <w:lang w:val="en-GB"/>
        </w:rPr>
      </w:pPr>
      <w:r w:rsidRPr="00A00113">
        <w:rPr>
          <w:bCs/>
          <w:lang w:val="en-GB"/>
        </w:rPr>
        <w:t>4</w:t>
      </w:r>
      <w:r w:rsidR="006A036C" w:rsidRPr="00A00113">
        <w:rPr>
          <w:bCs/>
          <w:lang w:val="en-GB"/>
        </w:rPr>
        <w:t>1</w:t>
      </w:r>
      <w:r w:rsidRPr="00A00113">
        <w:rPr>
          <w:bCs/>
          <w:lang w:val="en-GB"/>
        </w:rPr>
        <w:t xml:space="preserve">. </w:t>
      </w:r>
      <w:r w:rsidR="00370FDF" w:rsidRPr="00A13B98">
        <w:rPr>
          <w:bCs/>
          <w:lang w:val="en-GB"/>
        </w:rPr>
        <w:t xml:space="preserve">Please rate the severity of GSD I on the scale. </w:t>
      </w:r>
    </w:p>
    <w:tbl>
      <w:tblPr>
        <w:tblStyle w:val="Tabellenraster"/>
        <w:tblW w:w="0" w:type="auto"/>
        <w:tblInd w:w="459" w:type="dxa"/>
        <w:tblLook w:val="04A0" w:firstRow="1" w:lastRow="0" w:firstColumn="1" w:lastColumn="0" w:noHBand="0" w:noVBand="1"/>
      </w:tblPr>
      <w:tblGrid>
        <w:gridCol w:w="1492"/>
        <w:gridCol w:w="737"/>
        <w:gridCol w:w="737"/>
        <w:gridCol w:w="737"/>
        <w:gridCol w:w="737"/>
        <w:gridCol w:w="737"/>
        <w:gridCol w:w="737"/>
        <w:gridCol w:w="1533"/>
      </w:tblGrid>
      <w:tr w:rsidR="00641299" w:rsidRPr="00AE2F5C" w14:paraId="3D3FE142" w14:textId="77777777" w:rsidTr="00641299">
        <w:tc>
          <w:tcPr>
            <w:tcW w:w="1492" w:type="dxa"/>
            <w:vMerge w:val="restart"/>
          </w:tcPr>
          <w:p w14:paraId="45527F15" w14:textId="2B122426" w:rsidR="00641299" w:rsidRPr="00A00113" w:rsidRDefault="00641299" w:rsidP="00370F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  <w:r w:rsidRPr="00A00113">
              <w:rPr>
                <w:lang w:val="en-GB"/>
              </w:rPr>
              <w:t xml:space="preserve">GSD I is </w:t>
            </w:r>
            <w:r w:rsidR="00370FDF" w:rsidRPr="00A00113">
              <w:rPr>
                <w:b/>
                <w:lang w:val="en-GB"/>
              </w:rPr>
              <w:t>no</w:t>
            </w:r>
            <w:r w:rsidR="00401AEB">
              <w:rPr>
                <w:b/>
                <w:lang w:val="en-GB"/>
              </w:rPr>
              <w:t>t</w:t>
            </w:r>
            <w:r w:rsidRPr="00A00113">
              <w:rPr>
                <w:lang w:val="en-GB"/>
              </w:rPr>
              <w:br/>
            </w:r>
            <w:r w:rsidR="00401AEB">
              <w:rPr>
                <w:lang w:val="en-GB"/>
              </w:rPr>
              <w:t>a</w:t>
            </w:r>
            <w:r w:rsidR="00370FDF" w:rsidRPr="00401AEB">
              <w:rPr>
                <w:lang w:val="en-GB"/>
              </w:rPr>
              <w:t xml:space="preserve"> severe disease</w:t>
            </w:r>
          </w:p>
        </w:tc>
        <w:tc>
          <w:tcPr>
            <w:tcW w:w="737" w:type="dxa"/>
          </w:tcPr>
          <w:p w14:paraId="08E234FB" w14:textId="4C3FADC2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1</w:t>
            </w:r>
          </w:p>
        </w:tc>
        <w:tc>
          <w:tcPr>
            <w:tcW w:w="737" w:type="dxa"/>
          </w:tcPr>
          <w:p w14:paraId="69172752" w14:textId="41F9D32D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2</w:t>
            </w:r>
          </w:p>
        </w:tc>
        <w:tc>
          <w:tcPr>
            <w:tcW w:w="737" w:type="dxa"/>
          </w:tcPr>
          <w:p w14:paraId="384C6016" w14:textId="28274E2D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3</w:t>
            </w:r>
          </w:p>
        </w:tc>
        <w:tc>
          <w:tcPr>
            <w:tcW w:w="737" w:type="dxa"/>
          </w:tcPr>
          <w:p w14:paraId="650F0A06" w14:textId="06EECC3F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4</w:t>
            </w:r>
          </w:p>
        </w:tc>
        <w:tc>
          <w:tcPr>
            <w:tcW w:w="737" w:type="dxa"/>
          </w:tcPr>
          <w:p w14:paraId="0D0086D0" w14:textId="121E53B2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5</w:t>
            </w:r>
          </w:p>
        </w:tc>
        <w:tc>
          <w:tcPr>
            <w:tcW w:w="737" w:type="dxa"/>
          </w:tcPr>
          <w:p w14:paraId="68408BFD" w14:textId="307DA018" w:rsidR="00641299" w:rsidRPr="00AE2F5C" w:rsidRDefault="00641299" w:rsidP="00A216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jc w:val="center"/>
              <w:rPr>
                <w:b/>
                <w:bCs/>
                <w:lang w:val="en-GB"/>
              </w:rPr>
            </w:pPr>
            <w:r w:rsidRPr="00AE2F5C">
              <w:rPr>
                <w:b/>
                <w:bCs/>
                <w:lang w:val="en-GB"/>
              </w:rPr>
              <w:t>6</w:t>
            </w:r>
          </w:p>
        </w:tc>
        <w:tc>
          <w:tcPr>
            <w:tcW w:w="1533" w:type="dxa"/>
            <w:vMerge w:val="restart"/>
          </w:tcPr>
          <w:p w14:paraId="0F474C1E" w14:textId="0D673D06" w:rsidR="00641299" w:rsidRPr="00A13B98" w:rsidRDefault="00370FDF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  <w:r w:rsidRPr="00A00113">
              <w:rPr>
                <w:lang w:val="en-GB"/>
              </w:rPr>
              <w:t xml:space="preserve">GSD I </w:t>
            </w:r>
            <w:r w:rsidRPr="00A00113">
              <w:rPr>
                <w:b/>
                <w:lang w:val="en-GB"/>
              </w:rPr>
              <w:t>is</w:t>
            </w:r>
            <w:r w:rsidRPr="00A00113">
              <w:rPr>
                <w:lang w:val="en-GB"/>
              </w:rPr>
              <w:t xml:space="preserve"> </w:t>
            </w:r>
            <w:r w:rsidR="006C2522" w:rsidRPr="00A00113">
              <w:rPr>
                <w:lang w:val="en-GB"/>
              </w:rPr>
              <w:t>a</w:t>
            </w:r>
            <w:r w:rsidRPr="00A13B98">
              <w:rPr>
                <w:lang w:val="en-GB"/>
              </w:rPr>
              <w:br/>
              <w:t xml:space="preserve"> severe disease</w:t>
            </w:r>
          </w:p>
        </w:tc>
      </w:tr>
      <w:tr w:rsidR="00641299" w:rsidRPr="00AE2F5C" w14:paraId="4B4C615B" w14:textId="77777777" w:rsidTr="00641299">
        <w:tc>
          <w:tcPr>
            <w:tcW w:w="1492" w:type="dxa"/>
            <w:vMerge/>
          </w:tcPr>
          <w:p w14:paraId="56B169F5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6F3AB2B2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39E63693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4FC86C0F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56E6604D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5F09568B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737" w:type="dxa"/>
          </w:tcPr>
          <w:p w14:paraId="0449F3E8" w14:textId="77777777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  <w:tc>
          <w:tcPr>
            <w:tcW w:w="1533" w:type="dxa"/>
            <w:vMerge/>
          </w:tcPr>
          <w:p w14:paraId="241EC3DB" w14:textId="5F5E0CBE" w:rsidR="00641299" w:rsidRPr="00A00113" w:rsidRDefault="00641299" w:rsidP="006677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exact"/>
              <w:rPr>
                <w:bCs/>
                <w:lang w:val="en-GB"/>
              </w:rPr>
            </w:pPr>
          </w:p>
        </w:tc>
      </w:tr>
    </w:tbl>
    <w:p w14:paraId="55B43E07" w14:textId="77777777" w:rsidR="00641299" w:rsidRPr="00A00113" w:rsidRDefault="00641299" w:rsidP="0066779E">
      <w:pPr>
        <w:spacing w:line="360" w:lineRule="exact"/>
        <w:ind w:left="459" w:hanging="567"/>
        <w:rPr>
          <w:bCs/>
          <w:lang w:val="en-GB"/>
        </w:rPr>
      </w:pPr>
    </w:p>
    <w:p w14:paraId="032B592C" w14:textId="720194A0" w:rsidR="00C54073" w:rsidRPr="00A13B98" w:rsidRDefault="006A036C" w:rsidP="002E4ACD">
      <w:pPr>
        <w:spacing w:after="60" w:line="360" w:lineRule="exact"/>
        <w:ind w:left="397" w:hanging="397"/>
        <w:rPr>
          <w:bCs/>
          <w:lang w:val="en-GB"/>
        </w:rPr>
      </w:pPr>
      <w:r w:rsidRPr="00A00113">
        <w:rPr>
          <w:bCs/>
          <w:lang w:val="en-GB"/>
        </w:rPr>
        <w:t>42</w:t>
      </w:r>
      <w:r w:rsidR="00C54073" w:rsidRPr="00A13B98">
        <w:rPr>
          <w:bCs/>
          <w:lang w:val="en-GB"/>
        </w:rPr>
        <w:t xml:space="preserve">. </w:t>
      </w:r>
      <w:r w:rsidR="00206753" w:rsidRPr="00A13B98">
        <w:rPr>
          <w:bCs/>
          <w:lang w:val="en-GB"/>
        </w:rPr>
        <w:t>Please give your opinion with respect to the challenges of GSD</w:t>
      </w:r>
      <w:r w:rsidR="00401AEB">
        <w:rPr>
          <w:bCs/>
          <w:lang w:val="en-GB"/>
        </w:rPr>
        <w:t xml:space="preserve"> treatment</w:t>
      </w:r>
      <w:r w:rsidR="00206753" w:rsidRPr="00A13B98">
        <w:rPr>
          <w:bCs/>
          <w:lang w:val="en-GB"/>
        </w:rPr>
        <w:t>.</w:t>
      </w:r>
    </w:p>
    <w:tbl>
      <w:tblPr>
        <w:tblStyle w:val="TableNormal"/>
        <w:tblW w:w="7513" w:type="dxa"/>
        <w:tblInd w:w="3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82"/>
        <w:gridCol w:w="710"/>
        <w:gridCol w:w="710"/>
        <w:gridCol w:w="710"/>
        <w:gridCol w:w="710"/>
        <w:gridCol w:w="710"/>
        <w:gridCol w:w="710"/>
        <w:gridCol w:w="1671"/>
      </w:tblGrid>
      <w:tr w:rsidR="002F3348" w:rsidRPr="00AE2F5C" w14:paraId="2448E66F" w14:textId="77777777" w:rsidTr="00641299">
        <w:trPr>
          <w:trHeight w:val="445"/>
        </w:trPr>
        <w:tc>
          <w:tcPr>
            <w:tcW w:w="1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9B95B" w14:textId="267159A9" w:rsidR="002F3348" w:rsidRPr="00A13B98" w:rsidRDefault="00206753" w:rsidP="0082619C">
            <w:pPr>
              <w:rPr>
                <w:lang w:val="en-GB"/>
              </w:rPr>
            </w:pPr>
            <w:r w:rsidRPr="00A13B98">
              <w:rPr>
                <w:lang w:val="en-GB"/>
              </w:rPr>
              <w:t>I struggle with the management/treatment of my diseas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8B7BF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CC23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D4BEE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D4E8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2B441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9F1B7" w14:textId="77777777" w:rsidR="002F3348" w:rsidRPr="00AE2F5C" w:rsidRDefault="002F3348" w:rsidP="00A2169A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6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D0A82" w14:textId="6E166E87" w:rsidR="002F3348" w:rsidRPr="00A00113" w:rsidRDefault="00206753" w:rsidP="00B2405C">
            <w:pPr>
              <w:rPr>
                <w:lang w:val="en-GB"/>
              </w:rPr>
            </w:pPr>
            <w:r w:rsidRPr="00A00113">
              <w:rPr>
                <w:lang w:val="en-GB"/>
              </w:rPr>
              <w:t>I don’t have any problems with the management/treatment of my disease</w:t>
            </w:r>
          </w:p>
        </w:tc>
      </w:tr>
      <w:tr w:rsidR="002F3348" w:rsidRPr="00AE2F5C" w14:paraId="06A6ACF7" w14:textId="77777777" w:rsidTr="00641299">
        <w:trPr>
          <w:trHeight w:val="438"/>
        </w:trPr>
        <w:tc>
          <w:tcPr>
            <w:tcW w:w="1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BCF58F" w14:textId="77777777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5427F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1F74C9EC" w14:textId="0D765E52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316A8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00392684" w14:textId="110D2298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7569E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0212BBE1" w14:textId="3FF4DA8A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E4563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5578A59B" w14:textId="2F70B840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1676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1D48569B" w14:textId="12593A1B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F3273" w14:textId="77777777" w:rsidR="002F3348" w:rsidRPr="00A00113" w:rsidRDefault="002F3348" w:rsidP="00B2405C">
            <w:pPr>
              <w:rPr>
                <w:lang w:val="en-GB"/>
              </w:rPr>
            </w:pPr>
          </w:p>
          <w:p w14:paraId="5CAF642E" w14:textId="0416E2E5" w:rsidR="002F3348" w:rsidRPr="00A00113" w:rsidRDefault="002F3348" w:rsidP="00B2405C">
            <w:pPr>
              <w:rPr>
                <w:lang w:val="en-GB"/>
              </w:rPr>
            </w:pPr>
          </w:p>
        </w:tc>
        <w:tc>
          <w:tcPr>
            <w:tcW w:w="1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463687" w14:textId="77777777" w:rsidR="002F3348" w:rsidRPr="00A00113" w:rsidRDefault="002F3348" w:rsidP="00B2405C">
            <w:pPr>
              <w:rPr>
                <w:lang w:val="en-GB"/>
              </w:rPr>
            </w:pPr>
          </w:p>
        </w:tc>
      </w:tr>
    </w:tbl>
    <w:p w14:paraId="477D4FC7" w14:textId="77777777" w:rsidR="0008353D" w:rsidRPr="00A00113" w:rsidRDefault="0008353D">
      <w:pPr>
        <w:spacing w:line="360" w:lineRule="exact"/>
        <w:rPr>
          <w:b/>
          <w:bCs/>
          <w:lang w:val="en-GB"/>
        </w:rPr>
      </w:pPr>
    </w:p>
    <w:p w14:paraId="66213005" w14:textId="77777777" w:rsidR="00AE2F5C" w:rsidRDefault="00AE2F5C" w:rsidP="00AE2F5C">
      <w:pPr>
        <w:pStyle w:val="Kommentartext"/>
        <w:rPr>
          <w:bCs/>
          <w:lang w:val="en-GB"/>
        </w:rPr>
      </w:pPr>
    </w:p>
    <w:p w14:paraId="223C283A" w14:textId="77777777" w:rsidR="00AE2F5C" w:rsidRDefault="00AE2F5C" w:rsidP="00AE2F5C">
      <w:pPr>
        <w:pStyle w:val="Kommentartext"/>
        <w:rPr>
          <w:bCs/>
          <w:lang w:val="en-GB"/>
        </w:rPr>
      </w:pPr>
    </w:p>
    <w:p w14:paraId="39EDC60E" w14:textId="77777777" w:rsidR="00AE2F5C" w:rsidRPr="00086065" w:rsidRDefault="006A036C" w:rsidP="00AE2F5C">
      <w:pPr>
        <w:pStyle w:val="Kommentartext"/>
        <w:rPr>
          <w:lang w:val="en-GB"/>
        </w:rPr>
      </w:pPr>
      <w:r w:rsidRPr="00AE2F5C">
        <w:rPr>
          <w:bCs/>
          <w:lang w:val="en-GB"/>
        </w:rPr>
        <w:t>43</w:t>
      </w:r>
      <w:r w:rsidR="00C54073" w:rsidRPr="00AE2F5C">
        <w:rPr>
          <w:bCs/>
          <w:lang w:val="en-GB"/>
        </w:rPr>
        <w:t xml:space="preserve">. </w:t>
      </w:r>
      <w:r w:rsidR="00AE2F5C" w:rsidRPr="00086065">
        <w:rPr>
          <w:lang w:val="en-GB"/>
        </w:rPr>
        <w:t>Please give your personal opinion on the following two statements:</w:t>
      </w:r>
    </w:p>
    <w:p w14:paraId="07FF8D93" w14:textId="411E13E3" w:rsidR="00C54073" w:rsidRPr="00AE2F5C" w:rsidRDefault="00C54073" w:rsidP="002E4ACD">
      <w:pPr>
        <w:spacing w:after="60" w:line="360" w:lineRule="exact"/>
        <w:ind w:left="397" w:hanging="397"/>
        <w:rPr>
          <w:lang w:val="en-GB"/>
        </w:rPr>
      </w:pPr>
    </w:p>
    <w:tbl>
      <w:tblPr>
        <w:tblStyle w:val="TableNormal"/>
        <w:tblW w:w="83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64"/>
        <w:gridCol w:w="694"/>
        <w:gridCol w:w="694"/>
        <w:gridCol w:w="694"/>
        <w:gridCol w:w="694"/>
        <w:gridCol w:w="694"/>
        <w:gridCol w:w="694"/>
        <w:gridCol w:w="2108"/>
      </w:tblGrid>
      <w:tr w:rsidR="002F3348" w:rsidRPr="00AE2F5C" w14:paraId="4466151F" w14:textId="77777777" w:rsidTr="002A2628">
        <w:trPr>
          <w:trHeight w:val="554"/>
        </w:trPr>
        <w:tc>
          <w:tcPr>
            <w:tcW w:w="2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D1197" w14:textId="2F795141" w:rsidR="002F3348" w:rsidRPr="00A00113" w:rsidRDefault="00206753">
            <w:pPr>
              <w:rPr>
                <w:lang w:val="en-GB"/>
              </w:rPr>
            </w:pPr>
            <w:r w:rsidRPr="00A00113">
              <w:rPr>
                <w:lang w:val="en-GB"/>
              </w:rPr>
              <w:t>With GSD I normal life is not possible.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7916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39C6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59A3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B3F4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28D82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B5CFD" w14:textId="77777777" w:rsidR="002F3348" w:rsidRPr="00AE2F5C" w:rsidRDefault="002F3348">
            <w:pPr>
              <w:jc w:val="center"/>
              <w:rPr>
                <w:lang w:val="en-GB"/>
              </w:rPr>
            </w:pPr>
            <w:r w:rsidRPr="00AE2F5C">
              <w:rPr>
                <w:b/>
                <w:bCs/>
                <w:lang w:val="en-GB"/>
              </w:rPr>
              <w:t>6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FB6D7" w14:textId="5C2F08DF" w:rsidR="002F3348" w:rsidRPr="00A00113" w:rsidRDefault="00206753">
            <w:pPr>
              <w:rPr>
                <w:lang w:val="en-GB"/>
              </w:rPr>
            </w:pPr>
            <w:r w:rsidRPr="00A00113">
              <w:rPr>
                <w:lang w:val="en-GB"/>
              </w:rPr>
              <w:t>If certain measures are taken normal life is possible with GSD I</w:t>
            </w:r>
          </w:p>
        </w:tc>
      </w:tr>
      <w:tr w:rsidR="002F3348" w:rsidRPr="00AE2F5C" w14:paraId="3F64FC53" w14:textId="77777777" w:rsidTr="002A2628">
        <w:trPr>
          <w:trHeight w:val="681"/>
        </w:trPr>
        <w:tc>
          <w:tcPr>
            <w:tcW w:w="2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4516E3" w14:textId="4A90C849" w:rsidR="002F3348" w:rsidRPr="00A00113" w:rsidRDefault="002F3348">
            <w:pPr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F12BD" w14:textId="315BF87F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67F8B" w14:textId="3058F9AD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1F7C9" w14:textId="606F3E02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92A6" w14:textId="26AABC9A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B5C2F" w14:textId="7F122CAB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A1D19" w14:textId="77489C52" w:rsidR="002F3348" w:rsidRPr="00A00113" w:rsidRDefault="002F3348">
            <w:pPr>
              <w:jc w:val="center"/>
              <w:rPr>
                <w:lang w:val="en-GB"/>
              </w:rPr>
            </w:pPr>
          </w:p>
        </w:tc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0C92B5" w14:textId="77777777" w:rsidR="002F3348" w:rsidRPr="00A00113" w:rsidRDefault="002F3348">
            <w:pPr>
              <w:rPr>
                <w:lang w:val="en-GB"/>
              </w:rPr>
            </w:pPr>
          </w:p>
        </w:tc>
      </w:tr>
    </w:tbl>
    <w:p w14:paraId="2030DC70" w14:textId="77777777" w:rsidR="0008353D" w:rsidRPr="00A00113" w:rsidRDefault="0008353D">
      <w:pPr>
        <w:widowControl w:val="0"/>
        <w:rPr>
          <w:b/>
          <w:bCs/>
          <w:lang w:val="en-GB"/>
        </w:rPr>
      </w:pPr>
    </w:p>
    <w:p w14:paraId="0438EF75" w14:textId="6BD4F86B" w:rsidR="00761359" w:rsidRPr="00A00113" w:rsidRDefault="00761359">
      <w:pPr>
        <w:rPr>
          <w:b/>
          <w:bCs/>
          <w:lang w:val="en-GB"/>
        </w:rPr>
      </w:pPr>
    </w:p>
    <w:p w14:paraId="3E775AA7" w14:textId="2B4B5642" w:rsidR="003045FA" w:rsidRPr="00A13B98" w:rsidRDefault="00DB52BA" w:rsidP="00805C9E">
      <w:pPr>
        <w:spacing w:line="360" w:lineRule="auto"/>
        <w:rPr>
          <w:b/>
          <w:bCs/>
          <w:lang w:val="en-GB"/>
        </w:rPr>
      </w:pPr>
      <w:r w:rsidRPr="00A13B98">
        <w:rPr>
          <w:b/>
          <w:bCs/>
          <w:lang w:val="en-GB"/>
        </w:rPr>
        <w:t>Impact of GSD I on your daily life</w:t>
      </w:r>
    </w:p>
    <w:p w14:paraId="6DB87D12" w14:textId="77777777" w:rsidR="000E0FEA" w:rsidRPr="00A13B98" w:rsidRDefault="006A036C" w:rsidP="006A036C">
      <w:pPr>
        <w:spacing w:after="60"/>
        <w:ind w:left="426" w:hanging="426"/>
        <w:rPr>
          <w:bCs/>
          <w:lang w:val="en-GB"/>
        </w:rPr>
      </w:pPr>
      <w:r w:rsidRPr="00A13B98">
        <w:rPr>
          <w:bCs/>
          <w:lang w:val="en-GB"/>
        </w:rPr>
        <w:t xml:space="preserve">44. </w:t>
      </w:r>
      <w:r w:rsidR="000E0FEA" w:rsidRPr="00A13B98">
        <w:rPr>
          <w:bCs/>
          <w:lang w:val="en-GB"/>
        </w:rPr>
        <w:t>Please rate the impact of your GSD on different aspects of daily life</w:t>
      </w:r>
    </w:p>
    <w:p w14:paraId="6FE5F272" w14:textId="5F0AB530" w:rsidR="002A2628" w:rsidRPr="00AE2F5C" w:rsidRDefault="002A2628" w:rsidP="006A036C">
      <w:pPr>
        <w:spacing w:after="60"/>
        <w:ind w:left="426" w:hanging="426"/>
        <w:rPr>
          <w:bCs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36"/>
        <w:gridCol w:w="1134"/>
        <w:gridCol w:w="1208"/>
        <w:gridCol w:w="1328"/>
        <w:gridCol w:w="1280"/>
      </w:tblGrid>
      <w:tr w:rsidR="006F6CC9" w:rsidRPr="00A00113" w14:paraId="46F72B19" w14:textId="77777777" w:rsidTr="00116D39">
        <w:tc>
          <w:tcPr>
            <w:tcW w:w="3936" w:type="dxa"/>
          </w:tcPr>
          <w:p w14:paraId="03970298" w14:textId="3BD3FDBA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134" w:type="dxa"/>
          </w:tcPr>
          <w:p w14:paraId="534B385D" w14:textId="7CB73536" w:rsidR="002A2628" w:rsidRPr="00AE2F5C" w:rsidRDefault="000E0FEA" w:rsidP="006F6C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low</w:t>
            </w:r>
          </w:p>
        </w:tc>
        <w:tc>
          <w:tcPr>
            <w:tcW w:w="1208" w:type="dxa"/>
          </w:tcPr>
          <w:p w14:paraId="07BE3C01" w14:textId="4CD19B1B" w:rsidR="002A2628" w:rsidRPr="00AE2F5C" w:rsidRDefault="000E0FEA" w:rsidP="006F6C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moderate</w:t>
            </w:r>
          </w:p>
        </w:tc>
        <w:tc>
          <w:tcPr>
            <w:tcW w:w="1328" w:type="dxa"/>
          </w:tcPr>
          <w:p w14:paraId="28109B47" w14:textId="1374402F" w:rsidR="002A2628" w:rsidRPr="00AE2F5C" w:rsidRDefault="00401AEB" w:rsidP="006F6C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igh</w:t>
            </w:r>
          </w:p>
        </w:tc>
        <w:tc>
          <w:tcPr>
            <w:tcW w:w="1280" w:type="dxa"/>
          </w:tcPr>
          <w:p w14:paraId="2021AD04" w14:textId="6DCF1780" w:rsidR="002A2628" w:rsidRPr="00AE2F5C" w:rsidRDefault="000E0FEA" w:rsidP="006F6C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 xml:space="preserve">very </w:t>
            </w:r>
            <w:r w:rsidR="00401AEB">
              <w:rPr>
                <w:bCs/>
                <w:lang w:val="en-GB"/>
              </w:rPr>
              <w:t>high</w:t>
            </w:r>
          </w:p>
        </w:tc>
      </w:tr>
      <w:tr w:rsidR="006F6CC9" w:rsidRPr="00A00113" w14:paraId="7204E724" w14:textId="77777777" w:rsidTr="00116D39">
        <w:tc>
          <w:tcPr>
            <w:tcW w:w="3936" w:type="dxa"/>
          </w:tcPr>
          <w:p w14:paraId="133D4436" w14:textId="34E63C23" w:rsidR="002A2628" w:rsidRPr="00AE2F5C" w:rsidRDefault="00940558" w:rsidP="003278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60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physical activity</w:t>
            </w:r>
            <w:r w:rsidR="0032784A" w:rsidRPr="00AE2F5C">
              <w:rPr>
                <w:bCs/>
                <w:lang w:val="en-GB"/>
              </w:rPr>
              <w:t>/ excercise capacity</w:t>
            </w:r>
          </w:p>
        </w:tc>
        <w:tc>
          <w:tcPr>
            <w:tcW w:w="1134" w:type="dxa"/>
          </w:tcPr>
          <w:p w14:paraId="306E9533" w14:textId="77777777" w:rsidR="00805C9E" w:rsidRPr="00AE2F5C" w:rsidRDefault="0080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08" w:type="dxa"/>
          </w:tcPr>
          <w:p w14:paraId="1D5E873E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328" w:type="dxa"/>
          </w:tcPr>
          <w:p w14:paraId="4E771476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80" w:type="dxa"/>
          </w:tcPr>
          <w:p w14:paraId="4958E2E2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</w:tr>
      <w:tr w:rsidR="006F6CC9" w:rsidRPr="00A00113" w14:paraId="6DA59BDC" w14:textId="77777777" w:rsidTr="00116D39">
        <w:tc>
          <w:tcPr>
            <w:tcW w:w="3936" w:type="dxa"/>
          </w:tcPr>
          <w:p w14:paraId="412457A0" w14:textId="72BC3827" w:rsidR="002A2628" w:rsidRPr="00AE2F5C" w:rsidRDefault="00F8722D" w:rsidP="006F6CC9">
            <w:pPr>
              <w:spacing w:after="60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freetime activities, friedships, partnerships</w:t>
            </w:r>
          </w:p>
        </w:tc>
        <w:tc>
          <w:tcPr>
            <w:tcW w:w="1134" w:type="dxa"/>
          </w:tcPr>
          <w:p w14:paraId="2A425F3B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08" w:type="dxa"/>
          </w:tcPr>
          <w:p w14:paraId="4F4C268F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328" w:type="dxa"/>
          </w:tcPr>
          <w:p w14:paraId="37702AC5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80" w:type="dxa"/>
          </w:tcPr>
          <w:p w14:paraId="652593D7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</w:tr>
      <w:tr w:rsidR="006F6CC9" w:rsidRPr="00AE2F5C" w14:paraId="0CC03FDC" w14:textId="77777777" w:rsidTr="00116D39">
        <w:tc>
          <w:tcPr>
            <w:tcW w:w="3936" w:type="dxa"/>
          </w:tcPr>
          <w:p w14:paraId="05593153" w14:textId="66948FBE" w:rsidR="002A2628" w:rsidRPr="00A13B98" w:rsidRDefault="00116D39" w:rsidP="00116D39">
            <w:pPr>
              <w:spacing w:after="60"/>
              <w:rPr>
                <w:bCs/>
                <w:lang w:val="en-GB"/>
              </w:rPr>
            </w:pPr>
            <w:r w:rsidRPr="00A00113">
              <w:rPr>
                <w:bCs/>
                <w:lang w:val="en-GB"/>
              </w:rPr>
              <w:t xml:space="preserve">economic/financial issues, </w:t>
            </w:r>
            <w:r w:rsidR="00AE2F5C" w:rsidRPr="00AE2F5C">
              <w:rPr>
                <w:bCs/>
                <w:lang w:val="en-GB"/>
              </w:rPr>
              <w:t>i.e</w:t>
            </w:r>
            <w:r w:rsidRPr="00AE2F5C">
              <w:rPr>
                <w:bCs/>
                <w:lang w:val="en-GB"/>
              </w:rPr>
              <w:t>.</w:t>
            </w:r>
            <w:r w:rsidRPr="00A00113">
              <w:rPr>
                <w:bCs/>
                <w:lang w:val="en-GB"/>
              </w:rPr>
              <w:t xml:space="preserve"> treatment costs</w:t>
            </w:r>
            <w:r w:rsidR="002A2628" w:rsidRPr="00A00113">
              <w:rPr>
                <w:bCs/>
                <w:lang w:val="en-GB"/>
              </w:rPr>
              <w:t xml:space="preserve">, </w:t>
            </w:r>
            <w:r w:rsidRPr="00A13B98">
              <w:rPr>
                <w:bCs/>
                <w:lang w:val="en-GB"/>
              </w:rPr>
              <w:t>impact on schooling and professional choices</w:t>
            </w:r>
            <w:r w:rsidR="002A2628" w:rsidRPr="00A13B98">
              <w:rPr>
                <w:bCs/>
                <w:lang w:val="en-GB"/>
              </w:rPr>
              <w:t xml:space="preserve">, </w:t>
            </w:r>
            <w:r w:rsidRPr="00A13B98">
              <w:rPr>
                <w:bCs/>
                <w:lang w:val="en-GB"/>
              </w:rPr>
              <w:t>working life, sick leave etc.</w:t>
            </w:r>
          </w:p>
        </w:tc>
        <w:tc>
          <w:tcPr>
            <w:tcW w:w="1134" w:type="dxa"/>
          </w:tcPr>
          <w:p w14:paraId="49C5EDEE" w14:textId="77777777" w:rsidR="002A2628" w:rsidRPr="00A13B98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08" w:type="dxa"/>
          </w:tcPr>
          <w:p w14:paraId="4945A6D1" w14:textId="77777777" w:rsidR="002A2628" w:rsidRPr="00A13B98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328" w:type="dxa"/>
          </w:tcPr>
          <w:p w14:paraId="101D7439" w14:textId="77777777" w:rsidR="002A2628" w:rsidRPr="00403670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80" w:type="dxa"/>
          </w:tcPr>
          <w:p w14:paraId="55006F72" w14:textId="77777777" w:rsidR="002A2628" w:rsidRPr="001F1549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</w:tr>
      <w:tr w:rsidR="006F6CC9" w:rsidRPr="00A00113" w14:paraId="367C38F8" w14:textId="77777777" w:rsidTr="00116D39">
        <w:tc>
          <w:tcPr>
            <w:tcW w:w="3936" w:type="dxa"/>
          </w:tcPr>
          <w:p w14:paraId="61B20E32" w14:textId="5EBE7720" w:rsidR="002A2628" w:rsidRPr="00AE2F5C" w:rsidRDefault="00116D39" w:rsidP="006F6CC9">
            <w:pPr>
              <w:spacing w:after="60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intellectual capacity</w:t>
            </w:r>
          </w:p>
        </w:tc>
        <w:tc>
          <w:tcPr>
            <w:tcW w:w="1134" w:type="dxa"/>
          </w:tcPr>
          <w:p w14:paraId="06D78DC7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08" w:type="dxa"/>
          </w:tcPr>
          <w:p w14:paraId="1666B734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328" w:type="dxa"/>
          </w:tcPr>
          <w:p w14:paraId="7D8F0A4C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80" w:type="dxa"/>
          </w:tcPr>
          <w:p w14:paraId="738AFF97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</w:tr>
      <w:tr w:rsidR="006F6CC9" w:rsidRPr="00A00113" w14:paraId="657409C1" w14:textId="77777777" w:rsidTr="00116D39">
        <w:tc>
          <w:tcPr>
            <w:tcW w:w="3936" w:type="dxa"/>
          </w:tcPr>
          <w:p w14:paraId="56A25856" w14:textId="5DDB73D1" w:rsidR="002A2628" w:rsidRPr="00AE2F5C" w:rsidRDefault="00116D39" w:rsidP="006F6CC9">
            <w:pPr>
              <w:spacing w:after="60"/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emotional balance</w:t>
            </w:r>
          </w:p>
        </w:tc>
        <w:tc>
          <w:tcPr>
            <w:tcW w:w="1134" w:type="dxa"/>
          </w:tcPr>
          <w:p w14:paraId="2D23B7B5" w14:textId="77777777" w:rsidR="00805C9E" w:rsidRPr="00AE2F5C" w:rsidRDefault="0080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08" w:type="dxa"/>
          </w:tcPr>
          <w:p w14:paraId="4E4B53C6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328" w:type="dxa"/>
          </w:tcPr>
          <w:p w14:paraId="3AD9B589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  <w:tc>
          <w:tcPr>
            <w:tcW w:w="1280" w:type="dxa"/>
          </w:tcPr>
          <w:p w14:paraId="4D16241B" w14:textId="77777777" w:rsidR="002A2628" w:rsidRPr="00AE2F5C" w:rsidRDefault="002A26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</w:p>
        </w:tc>
      </w:tr>
    </w:tbl>
    <w:p w14:paraId="3CBF99B6" w14:textId="77777777" w:rsidR="006F6CC9" w:rsidRPr="00AE2F5C" w:rsidRDefault="006F6CC9" w:rsidP="00805C9E">
      <w:pPr>
        <w:spacing w:after="60"/>
        <w:rPr>
          <w:lang w:val="en-GB"/>
        </w:rPr>
      </w:pPr>
    </w:p>
    <w:p w14:paraId="1A968BC2" w14:textId="6C5B6A93" w:rsidR="00C3411E" w:rsidRPr="00AE2F5C" w:rsidRDefault="006A036C" w:rsidP="00805C9E">
      <w:pPr>
        <w:spacing w:after="60"/>
        <w:rPr>
          <w:lang w:val="en-GB"/>
        </w:rPr>
      </w:pPr>
      <w:r w:rsidRPr="00AE2F5C">
        <w:rPr>
          <w:lang w:val="en-GB"/>
        </w:rPr>
        <w:t xml:space="preserve">45. </w:t>
      </w:r>
      <w:r w:rsidR="00C3411E" w:rsidRPr="00AE2F5C">
        <w:rPr>
          <w:lang w:val="en-GB"/>
        </w:rPr>
        <w:t xml:space="preserve">How often do you have </w:t>
      </w:r>
      <w:r w:rsidR="00756528" w:rsidRPr="00AE2F5C">
        <w:rPr>
          <w:lang w:val="en-GB"/>
        </w:rPr>
        <w:t xml:space="preserve">the </w:t>
      </w:r>
      <w:r w:rsidR="00C3411E" w:rsidRPr="00AE2F5C">
        <w:rPr>
          <w:lang w:val="en-GB"/>
        </w:rPr>
        <w:t xml:space="preserve">feelings </w:t>
      </w:r>
      <w:r w:rsidR="00756528" w:rsidRPr="00AE2F5C">
        <w:rPr>
          <w:lang w:val="en-GB"/>
        </w:rPr>
        <w:t xml:space="preserve">mentioned below </w:t>
      </w:r>
      <w:r w:rsidR="00C3411E" w:rsidRPr="00AE2F5C">
        <w:rPr>
          <w:lang w:val="en-GB"/>
        </w:rPr>
        <w:t>associated with your GSD?</w:t>
      </w:r>
    </w:p>
    <w:p w14:paraId="255DE122" w14:textId="65BEBE33" w:rsidR="00655F89" w:rsidRPr="00AE2F5C" w:rsidRDefault="00655F89" w:rsidP="00805C9E">
      <w:pPr>
        <w:spacing w:after="60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701"/>
        <w:gridCol w:w="1701"/>
        <w:gridCol w:w="1701"/>
        <w:gridCol w:w="1701"/>
      </w:tblGrid>
      <w:tr w:rsidR="0011645E" w:rsidRPr="00A00113" w14:paraId="1BBACBAC" w14:textId="77777777" w:rsidTr="002A2628">
        <w:tc>
          <w:tcPr>
            <w:tcW w:w="1841" w:type="dxa"/>
          </w:tcPr>
          <w:p w14:paraId="6140F20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1392A362" w14:textId="45B37464" w:rsidR="0011645E" w:rsidRPr="00AE2F5C" w:rsidRDefault="00C3411E" w:rsidP="00B06F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i/>
                <w:lang w:val="en-GB"/>
              </w:rPr>
            </w:pPr>
            <w:r w:rsidRPr="00AE2F5C">
              <w:rPr>
                <w:bCs/>
                <w:i/>
                <w:lang w:val="en-GB"/>
              </w:rPr>
              <w:t>Never</w:t>
            </w:r>
          </w:p>
        </w:tc>
        <w:tc>
          <w:tcPr>
            <w:tcW w:w="1701" w:type="dxa"/>
          </w:tcPr>
          <w:p w14:paraId="7B92A517" w14:textId="34ACED1D" w:rsidR="0011645E" w:rsidRPr="00AE2F5C" w:rsidRDefault="00C3411E" w:rsidP="00B06F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i/>
                <w:lang w:val="en-GB"/>
              </w:rPr>
            </w:pPr>
            <w:r w:rsidRPr="00AE2F5C">
              <w:rPr>
                <w:bCs/>
                <w:i/>
                <w:lang w:val="en-GB"/>
              </w:rPr>
              <w:t>Sometimes</w:t>
            </w:r>
          </w:p>
        </w:tc>
        <w:tc>
          <w:tcPr>
            <w:tcW w:w="1701" w:type="dxa"/>
          </w:tcPr>
          <w:p w14:paraId="43D44FED" w14:textId="55D926D1" w:rsidR="0011645E" w:rsidRPr="00AE2F5C" w:rsidRDefault="00C3411E" w:rsidP="00B06F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i/>
                <w:lang w:val="en-GB"/>
              </w:rPr>
            </w:pPr>
            <w:r w:rsidRPr="00AE2F5C">
              <w:rPr>
                <w:bCs/>
                <w:i/>
                <w:lang w:val="en-GB"/>
              </w:rPr>
              <w:t>often</w:t>
            </w:r>
          </w:p>
        </w:tc>
        <w:tc>
          <w:tcPr>
            <w:tcW w:w="1701" w:type="dxa"/>
          </w:tcPr>
          <w:p w14:paraId="430B1894" w14:textId="1B1C0644" w:rsidR="0011645E" w:rsidRPr="00AE2F5C" w:rsidRDefault="00C3411E" w:rsidP="00B06F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i/>
                <w:lang w:val="en-GB"/>
              </w:rPr>
            </w:pPr>
            <w:r w:rsidRPr="00AE2F5C">
              <w:rPr>
                <w:bCs/>
                <w:i/>
                <w:lang w:val="en-GB"/>
              </w:rPr>
              <w:t>very often</w:t>
            </w:r>
          </w:p>
        </w:tc>
      </w:tr>
      <w:tr w:rsidR="0011645E" w:rsidRPr="00A00113" w14:paraId="14518741" w14:textId="77777777" w:rsidTr="002A2628">
        <w:tc>
          <w:tcPr>
            <w:tcW w:w="1841" w:type="dxa"/>
          </w:tcPr>
          <w:p w14:paraId="68243A28" w14:textId="6687C456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Happiness</w:t>
            </w:r>
          </w:p>
        </w:tc>
        <w:tc>
          <w:tcPr>
            <w:tcW w:w="1701" w:type="dxa"/>
          </w:tcPr>
          <w:p w14:paraId="50D804F8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0A438247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5AE98BA6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C9F3F70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664705FB" w14:textId="77777777" w:rsidTr="002A2628">
        <w:tc>
          <w:tcPr>
            <w:tcW w:w="1841" w:type="dxa"/>
          </w:tcPr>
          <w:p w14:paraId="16BE7ABE" w14:textId="12553B51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Rage</w:t>
            </w:r>
          </w:p>
        </w:tc>
        <w:tc>
          <w:tcPr>
            <w:tcW w:w="1701" w:type="dxa"/>
          </w:tcPr>
          <w:p w14:paraId="2477925B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1A3683E7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386EFC66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14D5B9D6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5D2739DA" w14:textId="77777777" w:rsidTr="002A2628">
        <w:tc>
          <w:tcPr>
            <w:tcW w:w="1841" w:type="dxa"/>
          </w:tcPr>
          <w:p w14:paraId="4DBD53B6" w14:textId="2FA0E42F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Fear</w:t>
            </w:r>
          </w:p>
        </w:tc>
        <w:tc>
          <w:tcPr>
            <w:tcW w:w="1701" w:type="dxa"/>
          </w:tcPr>
          <w:p w14:paraId="73414BAD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B010E88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6297336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5D9CA307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1B3EA162" w14:textId="77777777" w:rsidTr="002A2628">
        <w:tc>
          <w:tcPr>
            <w:tcW w:w="1841" w:type="dxa"/>
          </w:tcPr>
          <w:p w14:paraId="44E35921" w14:textId="65E6C7FC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Disgust</w:t>
            </w:r>
          </w:p>
        </w:tc>
        <w:tc>
          <w:tcPr>
            <w:tcW w:w="1701" w:type="dxa"/>
          </w:tcPr>
          <w:p w14:paraId="60DF2745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6BF26B90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E1569E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68D7141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6480913D" w14:textId="77777777" w:rsidTr="002A2628">
        <w:tc>
          <w:tcPr>
            <w:tcW w:w="1841" w:type="dxa"/>
          </w:tcPr>
          <w:p w14:paraId="4CC1ED1D" w14:textId="7DAA469C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Grief</w:t>
            </w:r>
          </w:p>
        </w:tc>
        <w:tc>
          <w:tcPr>
            <w:tcW w:w="1701" w:type="dxa"/>
          </w:tcPr>
          <w:p w14:paraId="46B25A6F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344398D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B60BF46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3996AD3B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41A13772" w14:textId="77777777" w:rsidTr="002A2628">
        <w:tc>
          <w:tcPr>
            <w:tcW w:w="1841" w:type="dxa"/>
          </w:tcPr>
          <w:p w14:paraId="3350C513" w14:textId="705B0C91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Anxiety</w:t>
            </w:r>
          </w:p>
        </w:tc>
        <w:tc>
          <w:tcPr>
            <w:tcW w:w="1701" w:type="dxa"/>
          </w:tcPr>
          <w:p w14:paraId="3CA543AB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B21C1D4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915992A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5CA1AE1B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6D9C7ECC" w14:textId="77777777" w:rsidTr="002A2628">
        <w:tc>
          <w:tcPr>
            <w:tcW w:w="1841" w:type="dxa"/>
          </w:tcPr>
          <w:p w14:paraId="60D8F0FF" w14:textId="4442AC34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Shame</w:t>
            </w:r>
          </w:p>
        </w:tc>
        <w:tc>
          <w:tcPr>
            <w:tcW w:w="1701" w:type="dxa"/>
          </w:tcPr>
          <w:p w14:paraId="7DA245A4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5556B111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79D3C931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CDA4BD8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12729D26" w14:textId="77777777" w:rsidTr="002A2628">
        <w:tc>
          <w:tcPr>
            <w:tcW w:w="1841" w:type="dxa"/>
          </w:tcPr>
          <w:p w14:paraId="27B95671" w14:textId="212FA1CF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Sedateness</w:t>
            </w:r>
          </w:p>
        </w:tc>
        <w:tc>
          <w:tcPr>
            <w:tcW w:w="1701" w:type="dxa"/>
          </w:tcPr>
          <w:p w14:paraId="0C35EA1F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0B635C2A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7DD373DF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34113031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6DB107FE" w14:textId="77777777" w:rsidTr="002A2628">
        <w:tc>
          <w:tcPr>
            <w:tcW w:w="1841" w:type="dxa"/>
          </w:tcPr>
          <w:p w14:paraId="52036A02" w14:textId="5471431D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Desperation</w:t>
            </w:r>
          </w:p>
        </w:tc>
        <w:tc>
          <w:tcPr>
            <w:tcW w:w="1701" w:type="dxa"/>
          </w:tcPr>
          <w:p w14:paraId="6806B933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64FBB7A3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7C0C773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29B05B73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14FF40AD" w14:textId="77777777" w:rsidTr="002A2628">
        <w:tc>
          <w:tcPr>
            <w:tcW w:w="1841" w:type="dxa"/>
          </w:tcPr>
          <w:p w14:paraId="3B8C8479" w14:textId="22D96640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Guilt</w:t>
            </w:r>
          </w:p>
        </w:tc>
        <w:tc>
          <w:tcPr>
            <w:tcW w:w="1701" w:type="dxa"/>
          </w:tcPr>
          <w:p w14:paraId="18C2F0B3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0998B53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26D66B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7A0B0D04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6224B87D" w14:textId="77777777" w:rsidTr="002A2628">
        <w:tc>
          <w:tcPr>
            <w:tcW w:w="1841" w:type="dxa"/>
          </w:tcPr>
          <w:p w14:paraId="1F60E7D2" w14:textId="0A148197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Embarassment</w:t>
            </w:r>
          </w:p>
        </w:tc>
        <w:tc>
          <w:tcPr>
            <w:tcW w:w="1701" w:type="dxa"/>
          </w:tcPr>
          <w:p w14:paraId="63AA14E4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0EF0521D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348AC980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4B60F85C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7D64BBD0" w14:textId="77777777" w:rsidTr="002A2628">
        <w:tc>
          <w:tcPr>
            <w:tcW w:w="1841" w:type="dxa"/>
          </w:tcPr>
          <w:p w14:paraId="35C66FCC" w14:textId="4FBC3ED1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Ang</w:t>
            </w:r>
            <w:r w:rsidR="00401AEB">
              <w:rPr>
                <w:bCs/>
                <w:lang w:val="en-GB"/>
              </w:rPr>
              <w:t>er</w:t>
            </w:r>
          </w:p>
        </w:tc>
        <w:tc>
          <w:tcPr>
            <w:tcW w:w="1701" w:type="dxa"/>
          </w:tcPr>
          <w:p w14:paraId="18BBBD87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7562A467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644A04BE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06A4DAA6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  <w:tr w:rsidR="0011645E" w:rsidRPr="00A00113" w14:paraId="011DDB9B" w14:textId="77777777" w:rsidTr="002A2628">
        <w:tc>
          <w:tcPr>
            <w:tcW w:w="1841" w:type="dxa"/>
          </w:tcPr>
          <w:p w14:paraId="1C860C88" w14:textId="2B238279" w:rsidR="0011645E" w:rsidRPr="00AE2F5C" w:rsidRDefault="00805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lang w:val="en-GB"/>
              </w:rPr>
            </w:pPr>
            <w:r w:rsidRPr="00AE2F5C">
              <w:rPr>
                <w:bCs/>
                <w:lang w:val="en-GB"/>
              </w:rPr>
              <w:t>Surprise</w:t>
            </w:r>
          </w:p>
        </w:tc>
        <w:tc>
          <w:tcPr>
            <w:tcW w:w="1701" w:type="dxa"/>
          </w:tcPr>
          <w:p w14:paraId="5D9B7B85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30DE8D69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64E3C4CB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  <w:tc>
          <w:tcPr>
            <w:tcW w:w="1701" w:type="dxa"/>
          </w:tcPr>
          <w:p w14:paraId="11017CCF" w14:textId="77777777" w:rsidR="0011645E" w:rsidRPr="00AE2F5C" w:rsidRDefault="00116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i/>
                <w:lang w:val="en-GB"/>
              </w:rPr>
            </w:pPr>
          </w:p>
        </w:tc>
      </w:tr>
    </w:tbl>
    <w:p w14:paraId="48989368" w14:textId="77777777" w:rsidR="0011645E" w:rsidRPr="00AE2F5C" w:rsidRDefault="0011645E">
      <w:pPr>
        <w:rPr>
          <w:bCs/>
          <w:i/>
          <w:lang w:val="en-GB"/>
        </w:rPr>
      </w:pPr>
    </w:p>
    <w:p w14:paraId="6B22939D" w14:textId="77777777" w:rsidR="003045FA" w:rsidRPr="00AE2F5C" w:rsidRDefault="003045FA">
      <w:pPr>
        <w:rPr>
          <w:bCs/>
          <w:lang w:val="en-GB"/>
        </w:rPr>
      </w:pPr>
    </w:p>
    <w:p w14:paraId="71DAFA6B" w14:textId="77777777" w:rsidR="00E65F95" w:rsidRPr="00AE2F5C" w:rsidRDefault="006A036C">
      <w:pPr>
        <w:rPr>
          <w:bCs/>
          <w:lang w:val="en-GB"/>
        </w:rPr>
      </w:pPr>
      <w:r w:rsidRPr="00AE2F5C">
        <w:rPr>
          <w:bCs/>
          <w:lang w:val="en-GB"/>
        </w:rPr>
        <w:t>46</w:t>
      </w:r>
      <w:r w:rsidR="0082619C" w:rsidRPr="00AE2F5C">
        <w:rPr>
          <w:bCs/>
          <w:lang w:val="en-GB"/>
        </w:rPr>
        <w:t xml:space="preserve">. </w:t>
      </w:r>
      <w:r w:rsidR="00E65F95" w:rsidRPr="00AE2F5C">
        <w:rPr>
          <w:bCs/>
          <w:lang w:val="en-GB"/>
        </w:rPr>
        <w:t>Would you take part in an educational program for living with GSD?</w:t>
      </w:r>
    </w:p>
    <w:p w14:paraId="7B458995" w14:textId="77777777" w:rsidR="00E65F95" w:rsidRPr="00A13B98" w:rsidRDefault="00E65F95" w:rsidP="00E65F95">
      <w:pPr>
        <w:tabs>
          <w:tab w:val="right" w:pos="709"/>
          <w:tab w:val="left" w:pos="2694"/>
        </w:tabs>
        <w:spacing w:line="360" w:lineRule="auto"/>
        <w:rPr>
          <w:lang w:val="en-GB"/>
        </w:rPr>
      </w:pPr>
      <w:r w:rsidRPr="00AE2F5C">
        <w:rPr>
          <w:rFonts w:ascii="Arial Unicode MS" w:eastAsia="Arial Unicode MS" w:hAnsi="Arial Unicode MS" w:cs="Arial Unicode MS"/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yes</w:t>
      </w:r>
      <w:r w:rsidRPr="00A00113">
        <w:rPr>
          <w:lang w:val="en-GB"/>
        </w:rPr>
        <w:tab/>
      </w:r>
      <w:r w:rsidRPr="00A00113">
        <w:rPr>
          <w:rFonts w:ascii="Arial Unicode MS" w:eastAsia="Arial Unicode MS" w:hAnsi="Arial Unicode MS" w:cs="Arial Unicode MS"/>
          <w:lang w:val="en-GB"/>
        </w:rPr>
        <w:t>☐</w:t>
      </w:r>
      <w:r w:rsidRPr="00A00113">
        <w:rPr>
          <w:lang w:val="en-GB"/>
        </w:rPr>
        <w:t xml:space="preserve"> no</w:t>
      </w:r>
    </w:p>
    <w:p w14:paraId="38C14B92" w14:textId="7B693D0F" w:rsidR="0091197A" w:rsidRPr="00A13B98" w:rsidRDefault="003F1C6A">
      <w:pPr>
        <w:rPr>
          <w:b/>
          <w:bCs/>
          <w:lang w:val="en-GB"/>
        </w:rPr>
      </w:pPr>
      <w:r w:rsidRPr="00A13B98">
        <w:rPr>
          <w:b/>
          <w:bCs/>
          <w:lang w:val="en-GB"/>
        </w:rPr>
        <w:t>Thank you</w:t>
      </w:r>
      <w:r w:rsidR="00E65F95" w:rsidRPr="00A13B98">
        <w:rPr>
          <w:b/>
          <w:bCs/>
          <w:lang w:val="en-GB"/>
        </w:rPr>
        <w:t xml:space="preserve"> for </w:t>
      </w:r>
      <w:r w:rsidR="0091197A" w:rsidRPr="00A13B98">
        <w:rPr>
          <w:b/>
          <w:bCs/>
          <w:lang w:val="en-GB"/>
        </w:rPr>
        <w:t>your participation!</w:t>
      </w:r>
    </w:p>
    <w:sectPr w:rsidR="0091197A" w:rsidRPr="00A13B98" w:rsidSect="00ED0851">
      <w:headerReference w:type="default" r:id="rId9"/>
      <w:footerReference w:type="default" r:id="rId10"/>
      <w:pgSz w:w="11900" w:h="16840"/>
      <w:pgMar w:top="1417" w:right="1417" w:bottom="1134" w:left="1417" w:header="426" w:footer="708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B8E2056" w15:done="0"/>
  <w15:commentEx w15:paraId="249DAA2C" w15:done="0"/>
  <w15:commentEx w15:paraId="655415AE" w15:done="0"/>
  <w15:commentEx w15:paraId="59774648" w15:done="0"/>
  <w15:commentEx w15:paraId="33EE8FD2" w15:done="0"/>
  <w15:commentEx w15:paraId="5B5A2CBB" w15:done="0"/>
  <w15:commentEx w15:paraId="1D5FBF27" w15:done="0"/>
  <w15:commentEx w15:paraId="014E7936" w15:done="0"/>
  <w15:commentEx w15:paraId="0FE85230" w15:done="0"/>
  <w15:commentEx w15:paraId="55F0ECE7" w15:done="0"/>
  <w15:commentEx w15:paraId="4F97E4F4" w15:done="0"/>
  <w15:commentEx w15:paraId="11713A0A" w15:done="0"/>
  <w15:commentEx w15:paraId="756BD9F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E7887" w16cex:dateUtc="2021-07-18T07:53:00Z"/>
  <w16cex:commentExtensible w16cex:durableId="249E79EF" w16cex:dateUtc="2021-07-18T07:59:00Z"/>
  <w16cex:commentExtensible w16cex:durableId="249E7B30" w16cex:dateUtc="2021-07-18T08:04:00Z"/>
  <w16cex:commentExtensible w16cex:durableId="249E7CC1" w16cex:dateUtc="2021-07-18T08:11:00Z"/>
  <w16cex:commentExtensible w16cex:durableId="249E7CD0" w16cex:dateUtc="2021-07-18T08:11:00Z"/>
  <w16cex:commentExtensible w16cex:durableId="249E802E" w16cex:dateUtc="2021-07-18T08:25:00Z"/>
  <w16cex:commentExtensible w16cex:durableId="249E80AE" w16cex:dateUtc="2021-07-18T08:27:00Z"/>
  <w16cex:commentExtensible w16cex:durableId="249E8286" w16cex:dateUtc="2021-07-18T08:35:00Z"/>
  <w16cex:commentExtensible w16cex:durableId="249E858A" w16cex:dateUtc="2021-07-18T08:48:00Z"/>
  <w16cex:commentExtensible w16cex:durableId="249ED1C4" w16cex:dateUtc="2021-07-18T1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8E2056" w16cid:durableId="249E7887"/>
  <w16cid:commentId w16cid:paraId="249DAA2C" w16cid:durableId="249E79EF"/>
  <w16cid:commentId w16cid:paraId="655415AE" w16cid:durableId="249E7B30"/>
  <w16cid:commentId w16cid:paraId="59774648" w16cid:durableId="2499AA57"/>
  <w16cid:commentId w16cid:paraId="33EE8FD2" w16cid:durableId="249E7CC1"/>
  <w16cid:commentId w16cid:paraId="5B5A2CBB" w16cid:durableId="249E7CD0"/>
  <w16cid:commentId w16cid:paraId="1D5FBF27" w16cid:durableId="249E802E"/>
  <w16cid:commentId w16cid:paraId="014E7936" w16cid:durableId="249E80AE"/>
  <w16cid:commentId w16cid:paraId="0FE85230" w16cid:durableId="249E8286"/>
  <w16cid:commentId w16cid:paraId="55F0ECE7" w16cid:durableId="249E858A"/>
  <w16cid:commentId w16cid:paraId="4F97E4F4" w16cid:durableId="2499AEF8"/>
  <w16cid:commentId w16cid:paraId="11713A0A" w16cid:durableId="2499B04D"/>
  <w16cid:commentId w16cid:paraId="756BD9F5" w16cid:durableId="249ED1C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4B4F3" w14:textId="77777777" w:rsidR="00A36F44" w:rsidRDefault="00A36F44">
      <w:r>
        <w:separator/>
      </w:r>
    </w:p>
  </w:endnote>
  <w:endnote w:type="continuationSeparator" w:id="0">
    <w:p w14:paraId="7B88929E" w14:textId="77777777" w:rsidR="00A36F44" w:rsidRDefault="00A3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B745BE" w14:textId="77777777" w:rsidR="003B34B9" w:rsidRDefault="003B34B9">
    <w:pPr>
      <w:pStyle w:val="Fuzeil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190379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2D161" w14:textId="77777777" w:rsidR="00A36F44" w:rsidRDefault="00A36F44">
      <w:r>
        <w:separator/>
      </w:r>
    </w:p>
  </w:footnote>
  <w:footnote w:type="continuationSeparator" w:id="0">
    <w:p w14:paraId="4B2C86D0" w14:textId="77777777" w:rsidR="00A36F44" w:rsidRDefault="00A36F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DF820" w14:textId="2D6BA2D0" w:rsidR="003B34B9" w:rsidRDefault="003B34B9">
    <w:pPr>
      <w:pStyle w:val="Kopf-undFuzeilen"/>
      <w:rPr>
        <w:sz w:val="20"/>
      </w:rPr>
    </w:pPr>
    <w:r>
      <w:t>Personal Code: _ _/_ _/_ _</w:t>
    </w:r>
    <w:r>
      <w:tab/>
      <w:t>ID-Nr. 01/______</w:t>
    </w:r>
    <w:r>
      <w:br/>
    </w:r>
  </w:p>
  <w:p w14:paraId="4EA1696E" w14:textId="2156837E" w:rsidR="003B34B9" w:rsidRPr="00ED0851" w:rsidRDefault="003B34B9" w:rsidP="00ED0851">
    <w:pPr>
      <w:pStyle w:val="Kopf-undFuzeilen"/>
      <w:tabs>
        <w:tab w:val="right" w:leader="underscore" w:pos="9020"/>
      </w:tabs>
      <w:spacing w:line="80" w:lineRule="exact"/>
      <w:rPr>
        <w:color w:val="auto"/>
        <w:sz w:val="20"/>
      </w:rPr>
    </w:pPr>
    <w:r w:rsidRPr="00ED0851">
      <w:rPr>
        <w:color w:val="auto"/>
        <w:sz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C55F5"/>
    <w:multiLevelType w:val="hybridMultilevel"/>
    <w:tmpl w:val="DFD21588"/>
    <w:lvl w:ilvl="0" w:tplc="159C756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40F95"/>
    <w:multiLevelType w:val="hybridMultilevel"/>
    <w:tmpl w:val="D682BB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6752CB"/>
    <w:multiLevelType w:val="hybridMultilevel"/>
    <w:tmpl w:val="89CCFA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D12544"/>
    <w:multiLevelType w:val="hybridMultilevel"/>
    <w:tmpl w:val="CBA2BA5A"/>
    <w:lvl w:ilvl="0" w:tplc="C3E01B60">
      <w:start w:val="1"/>
      <w:numFmt w:val="decimal"/>
      <w:lvlText w:val="%1.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66631"/>
    <w:multiLevelType w:val="hybridMultilevel"/>
    <w:tmpl w:val="88D4952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C936C9"/>
    <w:multiLevelType w:val="hybridMultilevel"/>
    <w:tmpl w:val="B9E8A6E6"/>
    <w:lvl w:ilvl="0" w:tplc="4D5AE53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er Burgard">
    <w15:presenceInfo w15:providerId="Windows Live" w15:userId="129d029a5456bcf4"/>
  </w15:person>
  <w15:person w15:author="Haas, Dorothea">
    <w15:presenceInfo w15:providerId="None" w15:userId="Haas, Doroth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53D"/>
    <w:rsid w:val="00002428"/>
    <w:rsid w:val="00011017"/>
    <w:rsid w:val="00021AC2"/>
    <w:rsid w:val="00025EA5"/>
    <w:rsid w:val="00031FB9"/>
    <w:rsid w:val="0008353D"/>
    <w:rsid w:val="00091972"/>
    <w:rsid w:val="000A2281"/>
    <w:rsid w:val="000A3FF2"/>
    <w:rsid w:val="000C1FC6"/>
    <w:rsid w:val="000D09A0"/>
    <w:rsid w:val="000E0FEA"/>
    <w:rsid w:val="000E1E38"/>
    <w:rsid w:val="000E2BBA"/>
    <w:rsid w:val="000E5F04"/>
    <w:rsid w:val="000E7E6B"/>
    <w:rsid w:val="000F7C80"/>
    <w:rsid w:val="00101193"/>
    <w:rsid w:val="00110050"/>
    <w:rsid w:val="001130ED"/>
    <w:rsid w:val="0011645E"/>
    <w:rsid w:val="00116D39"/>
    <w:rsid w:val="00121657"/>
    <w:rsid w:val="001220A1"/>
    <w:rsid w:val="0013533B"/>
    <w:rsid w:val="001521A8"/>
    <w:rsid w:val="00154B44"/>
    <w:rsid w:val="00166B6A"/>
    <w:rsid w:val="00186F69"/>
    <w:rsid w:val="00190379"/>
    <w:rsid w:val="001A76CA"/>
    <w:rsid w:val="001C67E4"/>
    <w:rsid w:val="001C6F74"/>
    <w:rsid w:val="001E6FE3"/>
    <w:rsid w:val="001E794B"/>
    <w:rsid w:val="001F13AA"/>
    <w:rsid w:val="001F1549"/>
    <w:rsid w:val="001F57B4"/>
    <w:rsid w:val="00206753"/>
    <w:rsid w:val="0022393F"/>
    <w:rsid w:val="00223E97"/>
    <w:rsid w:val="00262F38"/>
    <w:rsid w:val="0026477B"/>
    <w:rsid w:val="0026761A"/>
    <w:rsid w:val="002751FC"/>
    <w:rsid w:val="00281BAF"/>
    <w:rsid w:val="002839EE"/>
    <w:rsid w:val="002A2628"/>
    <w:rsid w:val="002A6012"/>
    <w:rsid w:val="002C1073"/>
    <w:rsid w:val="002C5D85"/>
    <w:rsid w:val="002E4ACD"/>
    <w:rsid w:val="002F3348"/>
    <w:rsid w:val="003045FA"/>
    <w:rsid w:val="003060F9"/>
    <w:rsid w:val="00311B15"/>
    <w:rsid w:val="0032130D"/>
    <w:rsid w:val="0032784A"/>
    <w:rsid w:val="00327AEB"/>
    <w:rsid w:val="00336816"/>
    <w:rsid w:val="00354AD1"/>
    <w:rsid w:val="00370FDF"/>
    <w:rsid w:val="0037705C"/>
    <w:rsid w:val="00390925"/>
    <w:rsid w:val="003942A0"/>
    <w:rsid w:val="003B34B9"/>
    <w:rsid w:val="003E3C35"/>
    <w:rsid w:val="003E7E36"/>
    <w:rsid w:val="003F1C6A"/>
    <w:rsid w:val="003F2BB5"/>
    <w:rsid w:val="003F2FAA"/>
    <w:rsid w:val="00401AEB"/>
    <w:rsid w:val="00403670"/>
    <w:rsid w:val="00413F7E"/>
    <w:rsid w:val="004162C6"/>
    <w:rsid w:val="004312DD"/>
    <w:rsid w:val="00441EDD"/>
    <w:rsid w:val="004428A2"/>
    <w:rsid w:val="00461DA8"/>
    <w:rsid w:val="00473C8E"/>
    <w:rsid w:val="00476D7E"/>
    <w:rsid w:val="00481239"/>
    <w:rsid w:val="004D1CEA"/>
    <w:rsid w:val="004E3019"/>
    <w:rsid w:val="004E39CE"/>
    <w:rsid w:val="0050007F"/>
    <w:rsid w:val="005052C9"/>
    <w:rsid w:val="00521554"/>
    <w:rsid w:val="00523D1B"/>
    <w:rsid w:val="00547A98"/>
    <w:rsid w:val="0055043A"/>
    <w:rsid w:val="00555B12"/>
    <w:rsid w:val="00557B1A"/>
    <w:rsid w:val="00563C25"/>
    <w:rsid w:val="00570DE8"/>
    <w:rsid w:val="00581565"/>
    <w:rsid w:val="005917FB"/>
    <w:rsid w:val="00593A86"/>
    <w:rsid w:val="00593F08"/>
    <w:rsid w:val="005A34D6"/>
    <w:rsid w:val="005B01E6"/>
    <w:rsid w:val="005D6258"/>
    <w:rsid w:val="00612F26"/>
    <w:rsid w:val="00641299"/>
    <w:rsid w:val="00655F89"/>
    <w:rsid w:val="00664F28"/>
    <w:rsid w:val="0066510A"/>
    <w:rsid w:val="0066779E"/>
    <w:rsid w:val="00675114"/>
    <w:rsid w:val="006809F6"/>
    <w:rsid w:val="006A036C"/>
    <w:rsid w:val="006B4D24"/>
    <w:rsid w:val="006C2522"/>
    <w:rsid w:val="006F6CC9"/>
    <w:rsid w:val="007054F9"/>
    <w:rsid w:val="00717243"/>
    <w:rsid w:val="00724971"/>
    <w:rsid w:val="00726F07"/>
    <w:rsid w:val="007533D7"/>
    <w:rsid w:val="00756528"/>
    <w:rsid w:val="00760B4C"/>
    <w:rsid w:val="00761359"/>
    <w:rsid w:val="00762021"/>
    <w:rsid w:val="007630F3"/>
    <w:rsid w:val="00763221"/>
    <w:rsid w:val="00776C08"/>
    <w:rsid w:val="007A0318"/>
    <w:rsid w:val="007C06A0"/>
    <w:rsid w:val="007D5A3B"/>
    <w:rsid w:val="007D77D2"/>
    <w:rsid w:val="007F1089"/>
    <w:rsid w:val="007F2F75"/>
    <w:rsid w:val="0080046D"/>
    <w:rsid w:val="008050FB"/>
    <w:rsid w:val="00805C9E"/>
    <w:rsid w:val="00820939"/>
    <w:rsid w:val="008257F5"/>
    <w:rsid w:val="0082619C"/>
    <w:rsid w:val="00875F2C"/>
    <w:rsid w:val="0088728F"/>
    <w:rsid w:val="008964E7"/>
    <w:rsid w:val="00897D8A"/>
    <w:rsid w:val="008A2882"/>
    <w:rsid w:val="008C403B"/>
    <w:rsid w:val="008E06FD"/>
    <w:rsid w:val="008E3A41"/>
    <w:rsid w:val="008E78A7"/>
    <w:rsid w:val="008F1170"/>
    <w:rsid w:val="00901974"/>
    <w:rsid w:val="0090255F"/>
    <w:rsid w:val="0091197A"/>
    <w:rsid w:val="009175D4"/>
    <w:rsid w:val="00926013"/>
    <w:rsid w:val="009275A9"/>
    <w:rsid w:val="00940558"/>
    <w:rsid w:val="00941042"/>
    <w:rsid w:val="00943055"/>
    <w:rsid w:val="00953979"/>
    <w:rsid w:val="00973E7C"/>
    <w:rsid w:val="009812C2"/>
    <w:rsid w:val="00982E01"/>
    <w:rsid w:val="00985C90"/>
    <w:rsid w:val="009A7BC6"/>
    <w:rsid w:val="009B0DE2"/>
    <w:rsid w:val="009B63B1"/>
    <w:rsid w:val="009C334D"/>
    <w:rsid w:val="009C6154"/>
    <w:rsid w:val="00A00113"/>
    <w:rsid w:val="00A13B98"/>
    <w:rsid w:val="00A14EEB"/>
    <w:rsid w:val="00A2169A"/>
    <w:rsid w:val="00A25A83"/>
    <w:rsid w:val="00A36F44"/>
    <w:rsid w:val="00A500C7"/>
    <w:rsid w:val="00A558C0"/>
    <w:rsid w:val="00A7021F"/>
    <w:rsid w:val="00A85521"/>
    <w:rsid w:val="00A97464"/>
    <w:rsid w:val="00AB7F9F"/>
    <w:rsid w:val="00AC5AC6"/>
    <w:rsid w:val="00AC7202"/>
    <w:rsid w:val="00AD1436"/>
    <w:rsid w:val="00AE2F5C"/>
    <w:rsid w:val="00B06F4C"/>
    <w:rsid w:val="00B2405C"/>
    <w:rsid w:val="00B2516E"/>
    <w:rsid w:val="00B30C7F"/>
    <w:rsid w:val="00B45092"/>
    <w:rsid w:val="00B536BC"/>
    <w:rsid w:val="00B91DF1"/>
    <w:rsid w:val="00BA2C83"/>
    <w:rsid w:val="00BB2C68"/>
    <w:rsid w:val="00C12741"/>
    <w:rsid w:val="00C3411E"/>
    <w:rsid w:val="00C54073"/>
    <w:rsid w:val="00C55FA2"/>
    <w:rsid w:val="00C62448"/>
    <w:rsid w:val="00C626EF"/>
    <w:rsid w:val="00C818C8"/>
    <w:rsid w:val="00C82D19"/>
    <w:rsid w:val="00CA3515"/>
    <w:rsid w:val="00CA3FD2"/>
    <w:rsid w:val="00CA59CE"/>
    <w:rsid w:val="00CC03F6"/>
    <w:rsid w:val="00CD47D1"/>
    <w:rsid w:val="00CE3484"/>
    <w:rsid w:val="00CF404E"/>
    <w:rsid w:val="00D004FF"/>
    <w:rsid w:val="00D205C7"/>
    <w:rsid w:val="00D211DF"/>
    <w:rsid w:val="00D2473B"/>
    <w:rsid w:val="00D24CA1"/>
    <w:rsid w:val="00D4743C"/>
    <w:rsid w:val="00D51A7B"/>
    <w:rsid w:val="00D53098"/>
    <w:rsid w:val="00D5654C"/>
    <w:rsid w:val="00D702E3"/>
    <w:rsid w:val="00D86846"/>
    <w:rsid w:val="00DA6BBD"/>
    <w:rsid w:val="00DA7610"/>
    <w:rsid w:val="00DB52BA"/>
    <w:rsid w:val="00DD56AE"/>
    <w:rsid w:val="00DE59EA"/>
    <w:rsid w:val="00E06298"/>
    <w:rsid w:val="00E30577"/>
    <w:rsid w:val="00E4229C"/>
    <w:rsid w:val="00E42FB1"/>
    <w:rsid w:val="00E47849"/>
    <w:rsid w:val="00E57112"/>
    <w:rsid w:val="00E621E3"/>
    <w:rsid w:val="00E65F95"/>
    <w:rsid w:val="00E72054"/>
    <w:rsid w:val="00EA0418"/>
    <w:rsid w:val="00EC32BA"/>
    <w:rsid w:val="00EC63D1"/>
    <w:rsid w:val="00ED0851"/>
    <w:rsid w:val="00ED2AA8"/>
    <w:rsid w:val="00EE5F56"/>
    <w:rsid w:val="00F069AB"/>
    <w:rsid w:val="00F11F14"/>
    <w:rsid w:val="00F161BF"/>
    <w:rsid w:val="00F20921"/>
    <w:rsid w:val="00F30924"/>
    <w:rsid w:val="00F370FB"/>
    <w:rsid w:val="00F5033E"/>
    <w:rsid w:val="00F50FFA"/>
    <w:rsid w:val="00F521A0"/>
    <w:rsid w:val="00F712A2"/>
    <w:rsid w:val="00F80208"/>
    <w:rsid w:val="00F8722D"/>
    <w:rsid w:val="00F949C2"/>
    <w:rsid w:val="00FA27B4"/>
    <w:rsid w:val="00FA409B"/>
    <w:rsid w:val="00FA44CF"/>
    <w:rsid w:val="00FC0101"/>
    <w:rsid w:val="00FC7C25"/>
    <w:rsid w:val="00FF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127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rFonts w:ascii="Cambria" w:eastAsia="Cambria" w:hAnsi="Cambria" w:cs="Cambria"/>
      <w:color w:val="000000"/>
      <w:sz w:val="24"/>
      <w:szCs w:val="24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mbria" w:eastAsia="Cambria" w:hAnsi="Cambria" w:cs="Cambria"/>
      <w:color w:val="000000"/>
      <w:sz w:val="24"/>
      <w:szCs w:val="24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eastAsia="Cambria" w:hAnsi="Lucida Grande" w:cs="Cambria"/>
      <w:color w:val="000000"/>
      <w:sz w:val="18"/>
      <w:szCs w:val="18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BB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BBA"/>
    <w:rPr>
      <w:rFonts w:ascii="Cambria" w:eastAsia="Cambria" w:hAnsi="Cambria" w:cs="Cambria"/>
      <w:b/>
      <w:bCs/>
      <w:color w:val="000000"/>
      <w:sz w:val="24"/>
      <w:szCs w:val="24"/>
      <w:u w:color="000000"/>
    </w:rPr>
  </w:style>
  <w:style w:type="paragraph" w:styleId="berarbeitung">
    <w:name w:val="Revision"/>
    <w:hidden/>
    <w:uiPriority w:val="99"/>
    <w:semiHidden/>
    <w:rsid w:val="002751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color w:val="000000"/>
      <w:sz w:val="24"/>
      <w:szCs w:val="24"/>
      <w:u w:color="000000"/>
    </w:rPr>
  </w:style>
  <w:style w:type="table" w:styleId="Tabellenraster">
    <w:name w:val="Table Grid"/>
    <w:basedOn w:val="NormaleTabelle"/>
    <w:uiPriority w:val="59"/>
    <w:rsid w:val="00897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A6BB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036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36D"/>
    <w:rPr>
      <w:rFonts w:ascii="Cambria" w:eastAsia="Cambria" w:hAnsi="Cambria" w:cs="Cambria"/>
      <w:color w:val="000000"/>
      <w:sz w:val="24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rFonts w:ascii="Cambria" w:eastAsia="Cambria" w:hAnsi="Cambria" w:cs="Cambria"/>
      <w:color w:val="000000"/>
      <w:sz w:val="24"/>
      <w:szCs w:val="24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mbria" w:eastAsia="Cambria" w:hAnsi="Cambria" w:cs="Cambria"/>
      <w:color w:val="000000"/>
      <w:sz w:val="24"/>
      <w:szCs w:val="24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eastAsia="Cambria" w:hAnsi="Lucida Grande" w:cs="Cambria"/>
      <w:color w:val="000000"/>
      <w:sz w:val="18"/>
      <w:szCs w:val="18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BB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BBA"/>
    <w:rPr>
      <w:rFonts w:ascii="Cambria" w:eastAsia="Cambria" w:hAnsi="Cambria" w:cs="Cambria"/>
      <w:b/>
      <w:bCs/>
      <w:color w:val="000000"/>
      <w:sz w:val="24"/>
      <w:szCs w:val="24"/>
      <w:u w:color="000000"/>
    </w:rPr>
  </w:style>
  <w:style w:type="paragraph" w:styleId="berarbeitung">
    <w:name w:val="Revision"/>
    <w:hidden/>
    <w:uiPriority w:val="99"/>
    <w:semiHidden/>
    <w:rsid w:val="002751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color w:val="000000"/>
      <w:sz w:val="24"/>
      <w:szCs w:val="24"/>
      <w:u w:color="000000"/>
    </w:rPr>
  </w:style>
  <w:style w:type="table" w:styleId="Tabellenraster">
    <w:name w:val="Table Grid"/>
    <w:basedOn w:val="NormaleTabelle"/>
    <w:uiPriority w:val="59"/>
    <w:rsid w:val="00897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A6BB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036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36D"/>
    <w:rPr>
      <w:rFonts w:ascii="Cambria" w:eastAsia="Cambria" w:hAnsi="Cambria" w:cs="Cambria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-Design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Design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Design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EFD823-3708-4095-B492-61D9A483D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88</Words>
  <Characters>11901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eidelberg</Company>
  <LinksUpToDate>false</LinksUpToDate>
  <CharactersWithSpaces>1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cp:lastPrinted>2016-11-24T18:30:00Z</cp:lastPrinted>
  <dcterms:created xsi:type="dcterms:W3CDTF">2021-07-19T20:01:00Z</dcterms:created>
  <dcterms:modified xsi:type="dcterms:W3CDTF">2021-07-19T20:01:00Z</dcterms:modified>
</cp:coreProperties>
</file>